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67669D" w14:textId="163BD71F" w:rsidR="006E4663" w:rsidRPr="00B32747" w:rsidDel="002F7AAE" w:rsidRDefault="006E4663" w:rsidP="006E4663">
      <w:pPr>
        <w:pageBreakBefore/>
        <w:spacing w:line="480" w:lineRule="auto"/>
        <w:rPr>
          <w:del w:id="0" w:author="Jason Sherwin" w:date="2014-12-22T15:32:00Z"/>
          <w:b/>
        </w:rPr>
      </w:pPr>
      <w:del w:id="1" w:author="Jason Sherwin" w:date="2014-12-22T15:32:00Z">
        <w:r w:rsidDel="002F7AAE">
          <w:rPr>
            <w:b/>
          </w:rPr>
          <w:delText>Supporting Information</w:delText>
        </w:r>
      </w:del>
    </w:p>
    <w:p w14:paraId="65D86402" w14:textId="10B88CD7" w:rsidR="006E4663" w:rsidDel="002F7AAE" w:rsidRDefault="006E4663" w:rsidP="006E4663">
      <w:pPr>
        <w:keepNext/>
        <w:spacing w:line="480" w:lineRule="auto"/>
        <w:rPr>
          <w:del w:id="2" w:author="Jason Sherwin" w:date="2014-12-22T15:32:00Z"/>
        </w:rPr>
      </w:pPr>
    </w:p>
    <w:p w14:paraId="39818BCD" w14:textId="4455AA64" w:rsidR="006E4663" w:rsidDel="002F7AAE" w:rsidRDefault="006E4663" w:rsidP="006E4663">
      <w:pPr>
        <w:pStyle w:val="Caption"/>
        <w:spacing w:line="480" w:lineRule="auto"/>
        <w:rPr>
          <w:del w:id="3" w:author="Jason Sherwin" w:date="2014-12-22T15:32:00Z"/>
          <w:rFonts w:eastAsia="Times New Roman"/>
          <w:i/>
          <w:iCs/>
        </w:rPr>
      </w:pPr>
      <w:bookmarkStart w:id="4" w:name="_Ref212731927"/>
      <w:del w:id="5" w:author="Jason Sherwin" w:date="2014-12-22T15:32:00Z">
        <w:r w:rsidRPr="00B32747" w:rsidDel="002F7AAE">
          <w:rPr>
            <w:b w:val="0"/>
            <w:color w:val="auto"/>
            <w:sz w:val="24"/>
            <w:szCs w:val="24"/>
          </w:rPr>
          <w:delText xml:space="preserve">Figure </w:delText>
        </w:r>
        <w:r w:rsidR="00197EED" w:rsidDel="002F7AAE">
          <w:rPr>
            <w:b w:val="0"/>
            <w:color w:val="auto"/>
            <w:sz w:val="24"/>
            <w:szCs w:val="24"/>
          </w:rPr>
          <w:delText>S</w:delText>
        </w:r>
        <w:r w:rsidRPr="00B32747" w:rsidDel="002F7AAE">
          <w:rPr>
            <w:b w:val="0"/>
            <w:color w:val="auto"/>
            <w:sz w:val="24"/>
            <w:szCs w:val="24"/>
          </w:rPr>
          <w:fldChar w:fldCharType="begin"/>
        </w:r>
        <w:r w:rsidRPr="00B32747" w:rsidDel="002F7AAE">
          <w:rPr>
            <w:b w:val="0"/>
            <w:color w:val="auto"/>
            <w:sz w:val="24"/>
            <w:szCs w:val="24"/>
          </w:rPr>
          <w:delInstrText xml:space="preserve"> SEQ Figure \* ARABIC </w:delInstrText>
        </w:r>
        <w:r w:rsidRPr="00B32747" w:rsidDel="002F7AAE">
          <w:rPr>
            <w:b w:val="0"/>
            <w:color w:val="auto"/>
            <w:sz w:val="24"/>
            <w:szCs w:val="24"/>
          </w:rPr>
          <w:fldChar w:fldCharType="separate"/>
        </w:r>
        <w:r w:rsidDel="002F7AAE">
          <w:rPr>
            <w:b w:val="0"/>
            <w:noProof/>
            <w:color w:val="auto"/>
            <w:sz w:val="24"/>
            <w:szCs w:val="24"/>
          </w:rPr>
          <w:delText>1</w:delText>
        </w:r>
        <w:r w:rsidRPr="00B32747" w:rsidDel="002F7AAE">
          <w:rPr>
            <w:b w:val="0"/>
            <w:color w:val="auto"/>
            <w:sz w:val="24"/>
            <w:szCs w:val="24"/>
          </w:rPr>
          <w:fldChar w:fldCharType="end"/>
        </w:r>
        <w:bookmarkEnd w:id="4"/>
        <w:r w:rsidRPr="00743C67" w:rsidDel="002F7AAE">
          <w:rPr>
            <w:b w:val="0"/>
            <w:color w:val="auto"/>
            <w:sz w:val="24"/>
            <w:szCs w:val="24"/>
          </w:rPr>
          <w:delText xml:space="preserve">:  (Reproduced from </w:delText>
        </w:r>
        <w:r w:rsidDel="002F7AAE">
          <w:rPr>
            <w:b w:val="0"/>
            <w:color w:val="auto"/>
            <w:sz w:val="24"/>
            <w:szCs w:val="24"/>
          </w:rPr>
          <w:fldChar w:fldCharType="begin"/>
        </w:r>
        <w:r w:rsidDel="002F7AAE">
          <w:rPr>
            <w:b w:val="0"/>
            <w:color w:val="auto"/>
            <w:sz w:val="24"/>
            <w:szCs w:val="24"/>
          </w:rPr>
          <w:delInstrText xml:space="preserve"> ADDIN EN.CITE &lt;EndNote&gt;&lt;Cite&gt;&lt;Author&gt;Sherwin&lt;/Author&gt;&lt;Year&gt;2013&lt;/Year&gt;&lt;RecNum&gt;2385&lt;/RecNum&gt;&lt;DisplayText&gt;[7]&lt;/DisplayText&gt;&lt;record&gt;&lt;rec-number&gt;2385&lt;/rec-number&gt;&lt;foreign-keys&gt;&lt;key app="EN" db-id="50wxdpzd9vd5r7e9t5b595djrfpttrxw9avp" timestamp="1364502677"&gt;2385&lt;/key&gt;&lt;/foreign-keys&gt;&lt;ref-type name="Journal Article"&gt;17&lt;/ref-type&gt;&lt;contributors&gt;&lt;authors&gt;&lt;author&gt;Sherwin, J.&lt;/author&gt;&lt;author&gt;Gaston, J.&lt;/author&gt;&lt;/authors&gt;&lt;/contributors&gt;&lt;auth-address&gt;Department of Biomedical Engineering, Columbia University New York, NY, USA ; Human Research and Engineering Directorate, US Army Research Laboratory Aberdeen, MD, USA.&lt;/auth-address&gt;&lt;titles&gt;&lt;title&gt;Soldiers and marksmen under fire: monitoring performance with neural correlates of small arms fire localization&lt;/title&gt;&lt;secondary-title&gt;Front Hum Neurosci&lt;/secondary-title&gt;&lt;alt-title&gt;Frontiers in human neuroscience&lt;/alt-title&gt;&lt;/titles&gt;&lt;periodical&gt;&lt;full-title&gt;Front Hum Neurosci&lt;/full-title&gt;&lt;abbr-1&gt;Frontiers in human neuroscience&lt;/abbr-1&gt;&lt;/periodical&gt;&lt;alt-periodical&gt;&lt;full-title&gt;Front Hum Neurosci&lt;/full-title&gt;&lt;abbr-1&gt;Frontiers in human neuroscience&lt;/abbr-1&gt;&lt;/alt-periodical&gt;&lt;pages&gt;67&lt;/pages&gt;&lt;volume&gt;7&lt;/volume&gt;&lt;edition&gt;2013/03/20&lt;/edition&gt;&lt;dates&gt;&lt;year&gt;2013&lt;/year&gt;&lt;/dates&gt;&lt;isbn&gt;1662-5161 (Electronic)&amp;#xD;1662-5161 (Linking)&lt;/isbn&gt;&lt;accession-num&gt;23508091&lt;/accession-num&gt;&lt;urls&gt;&lt;related-urls&gt;&lt;url&gt;http://www.ncbi.nlm.nih.gov/pubmed/23508091&lt;/url&gt;&lt;/related-urls&gt;&lt;/urls&gt;&lt;custom2&gt;3600534&lt;/custom2&gt;&lt;electronic-resource-num&gt;10.3389/fnhum.2013.00067&lt;/electronic-resource-num&gt;&lt;language&gt;eng&lt;/language&gt;&lt;/record&gt;&lt;/Cite&gt;&lt;/EndNote&gt;</w:delInstrText>
        </w:r>
        <w:r w:rsidDel="002F7AAE">
          <w:rPr>
            <w:b w:val="0"/>
            <w:color w:val="auto"/>
            <w:sz w:val="24"/>
            <w:szCs w:val="24"/>
          </w:rPr>
          <w:fldChar w:fldCharType="separate"/>
        </w:r>
        <w:r w:rsidDel="002F7AAE">
          <w:rPr>
            <w:b w:val="0"/>
            <w:noProof/>
            <w:color w:val="auto"/>
            <w:sz w:val="24"/>
            <w:szCs w:val="24"/>
          </w:rPr>
          <w:delText>[</w:delText>
        </w:r>
        <w:r w:rsidR="002F7AAE" w:rsidDel="002F7AAE">
          <w:fldChar w:fldCharType="begin"/>
        </w:r>
        <w:r w:rsidR="002F7AAE" w:rsidDel="002F7AAE">
          <w:delInstrText xml:space="preserve"> HYPERLINK \l "_ENREF_7" \o "Sherwin, 2013 #2385" </w:delInstrText>
        </w:r>
        <w:r w:rsidR="002F7AAE" w:rsidDel="002F7AAE">
          <w:fldChar w:fldCharType="separate"/>
        </w:r>
        <w:r w:rsidDel="002F7AAE">
          <w:rPr>
            <w:b w:val="0"/>
            <w:noProof/>
            <w:color w:val="auto"/>
            <w:sz w:val="24"/>
            <w:szCs w:val="24"/>
          </w:rPr>
          <w:delText>7</w:delText>
        </w:r>
        <w:r w:rsidR="002F7AAE" w:rsidDel="002F7AAE">
          <w:rPr>
            <w:b w:val="0"/>
            <w:noProof/>
            <w:color w:val="auto"/>
            <w:sz w:val="24"/>
            <w:szCs w:val="24"/>
          </w:rPr>
          <w:fldChar w:fldCharType="end"/>
        </w:r>
        <w:r w:rsidDel="002F7AAE">
          <w:rPr>
            <w:b w:val="0"/>
            <w:noProof/>
            <w:color w:val="auto"/>
            <w:sz w:val="24"/>
            <w:szCs w:val="24"/>
          </w:rPr>
          <w:delText>]</w:delText>
        </w:r>
        <w:r w:rsidDel="002F7AAE">
          <w:rPr>
            <w:b w:val="0"/>
            <w:color w:val="auto"/>
            <w:sz w:val="24"/>
            <w:szCs w:val="24"/>
          </w:rPr>
          <w:fldChar w:fldCharType="end"/>
        </w:r>
        <w:r w:rsidRPr="00743C67" w:rsidDel="002F7AAE">
          <w:rPr>
            <w:b w:val="0"/>
            <w:color w:val="auto"/>
            <w:sz w:val="24"/>
            <w:szCs w:val="24"/>
          </w:rPr>
          <w:delText>)</w:delText>
        </w:r>
        <w:r w:rsidRPr="00B32747" w:rsidDel="002F7AAE">
          <w:rPr>
            <w:b w:val="0"/>
            <w:color w:val="auto"/>
            <w:sz w:val="24"/>
            <w:szCs w:val="24"/>
          </w:rPr>
          <w:delText xml:space="preserve"> </w:delText>
        </w:r>
        <w:r w:rsidRPr="00E57662" w:rsidDel="002F7AAE">
          <w:rPr>
            <w:b w:val="0"/>
            <w:color w:val="auto"/>
            <w:sz w:val="24"/>
            <w:szCs w:val="24"/>
          </w:rPr>
          <w:delText>Top (</w:delText>
        </w:r>
        <w:r w:rsidDel="002F7AAE">
          <w:rPr>
            <w:b w:val="0"/>
            <w:color w:val="auto"/>
            <w:sz w:val="24"/>
            <w:szCs w:val="24"/>
          </w:rPr>
          <w:delText>A</w:delText>
        </w:r>
        <w:r w:rsidRPr="00E57662" w:rsidDel="002F7AAE">
          <w:rPr>
            <w:b w:val="0"/>
            <w:color w:val="auto"/>
            <w:sz w:val="24"/>
            <w:szCs w:val="24"/>
          </w:rPr>
          <w:delText>): Waveform of a 3-round burst of fire for a M4 carb</w:delText>
        </w:r>
        <w:r w:rsidDel="002F7AAE">
          <w:rPr>
            <w:b w:val="0"/>
            <w:color w:val="auto"/>
            <w:sz w:val="24"/>
            <w:szCs w:val="24"/>
          </w:rPr>
          <w:delText>ine recorded in 16</w:delText>
        </w:r>
        <w:r w:rsidRPr="00E57662" w:rsidDel="002F7AAE">
          <w:rPr>
            <w:b w:val="0"/>
            <w:color w:val="auto"/>
            <w:sz w:val="24"/>
            <w:szCs w:val="24"/>
          </w:rPr>
          <w:delText>m front of the shooter directly along the target line (0</w:delText>
        </w:r>
        <w:r w:rsidDel="002F7AAE">
          <w:rPr>
            <w:b w:val="0"/>
            <w:color w:val="auto"/>
            <w:sz w:val="24"/>
            <w:szCs w:val="24"/>
          </w:rPr>
          <w:delText>°</w:delText>
        </w:r>
        <w:r w:rsidRPr="00E57662" w:rsidDel="002F7AAE">
          <w:rPr>
            <w:b w:val="0"/>
            <w:color w:val="auto"/>
            <w:sz w:val="24"/>
            <w:szCs w:val="24"/>
          </w:rPr>
          <w:delText xml:space="preserve"> incidence). The ballistic crack, ballistic crack reflection and muzzle blast are labeled. Bottom (</w:delText>
        </w:r>
        <w:r w:rsidDel="002F7AAE">
          <w:rPr>
            <w:b w:val="0"/>
            <w:color w:val="auto"/>
            <w:sz w:val="24"/>
            <w:szCs w:val="24"/>
          </w:rPr>
          <w:delText>B</w:delText>
        </w:r>
        <w:r w:rsidRPr="00E57662" w:rsidDel="002F7AAE">
          <w:rPr>
            <w:b w:val="0"/>
            <w:color w:val="auto"/>
            <w:sz w:val="24"/>
            <w:szCs w:val="24"/>
          </w:rPr>
          <w:delText>): Waveform of a 3-round burst of fi</w:delText>
        </w:r>
        <w:r w:rsidDel="002F7AAE">
          <w:rPr>
            <w:b w:val="0"/>
            <w:color w:val="auto"/>
            <w:sz w:val="24"/>
            <w:szCs w:val="24"/>
          </w:rPr>
          <w:delText>re for a M4 carbine recorded 16</w:delText>
        </w:r>
        <w:r w:rsidRPr="00E57662" w:rsidDel="002F7AAE">
          <w:rPr>
            <w:b w:val="0"/>
            <w:color w:val="auto"/>
            <w:sz w:val="24"/>
            <w:szCs w:val="24"/>
          </w:rPr>
          <w:delText>m perpendicular to the left</w:delText>
        </w:r>
        <w:r w:rsidDel="002F7AAE">
          <w:rPr>
            <w:b w:val="0"/>
            <w:color w:val="auto"/>
            <w:sz w:val="24"/>
            <w:szCs w:val="24"/>
          </w:rPr>
          <w:delText xml:space="preserve"> of the shooter target line (90°</w:delText>
        </w:r>
        <w:r w:rsidRPr="00E57662" w:rsidDel="002F7AAE">
          <w:rPr>
            <w:b w:val="0"/>
            <w:color w:val="auto"/>
            <w:sz w:val="24"/>
            <w:szCs w:val="24"/>
          </w:rPr>
          <w:delText>). The muzzle blast is labeled.</w:delText>
        </w:r>
        <w:r w:rsidRPr="00CA6D44" w:rsidDel="002F7AAE">
          <w:rPr>
            <w:rFonts w:eastAsia="Times New Roman"/>
            <w:i/>
            <w:iCs/>
          </w:rPr>
          <w:delText xml:space="preserve"> </w:delText>
        </w:r>
      </w:del>
    </w:p>
    <w:p w14:paraId="61687750" w14:textId="51E3995A" w:rsidR="00847C3F" w:rsidDel="002F7AAE" w:rsidRDefault="00847C3F" w:rsidP="00B207BF">
      <w:pPr>
        <w:rPr>
          <w:del w:id="6" w:author="Jason Sherwin" w:date="2014-12-22T15:32:00Z"/>
        </w:rPr>
      </w:pPr>
      <w:del w:id="7" w:author="Jason Sherwin" w:date="2014-12-22T15:32:00Z">
        <w:r w:rsidDel="002F7AAE">
          <w:delText xml:space="preserve">Figure S2: Event-related spectral perturbation (ERSP) of differential activity due to target compared to standard stimuli. The difference between experts’ and novices’ mean differential activity are shown (experts – novices). </w:delText>
        </w:r>
      </w:del>
    </w:p>
    <w:p w14:paraId="589C4E6D" w14:textId="1155927F" w:rsidR="00847C3F" w:rsidRPr="00B207BF" w:rsidDel="002F7AAE" w:rsidRDefault="00847C3F" w:rsidP="00B207BF">
      <w:pPr>
        <w:rPr>
          <w:del w:id="8" w:author="Jason Sherwin" w:date="2014-12-22T15:32:00Z"/>
        </w:rPr>
      </w:pPr>
    </w:p>
    <w:p w14:paraId="39DD009A" w14:textId="2D2E36AA" w:rsidR="006E4663" w:rsidRDefault="006E4663" w:rsidP="006E4663">
      <w:pPr>
        <w:pStyle w:val="Caption"/>
        <w:keepNext/>
        <w:spacing w:line="480" w:lineRule="auto"/>
      </w:pPr>
      <w:bookmarkStart w:id="9" w:name="_Ref262416240"/>
      <w:r>
        <w:t xml:space="preserve">Table </w:t>
      </w:r>
      <w:r w:rsidR="00197EED">
        <w:t>S</w:t>
      </w:r>
      <w:r w:rsidR="002F7AAE">
        <w:fldChar w:fldCharType="begin"/>
      </w:r>
      <w:r w:rsidR="002F7AAE">
        <w:instrText xml:space="preserve"> SEQ Table \* ARABI</w:instrText>
      </w:r>
      <w:r w:rsidR="002F7AAE">
        <w:instrText xml:space="preserve">C </w:instrText>
      </w:r>
      <w:r w:rsidR="002F7AAE">
        <w:fldChar w:fldCharType="separate"/>
      </w:r>
      <w:r>
        <w:rPr>
          <w:noProof/>
        </w:rPr>
        <w:t>1</w:t>
      </w:r>
      <w:r w:rsidR="002F7AAE">
        <w:rPr>
          <w:noProof/>
        </w:rPr>
        <w:fldChar w:fldCharType="end"/>
      </w:r>
      <w:bookmarkEnd w:id="9"/>
      <w:r>
        <w:t xml:space="preserve">: sLORETA parameters used for source localization comparisons. All other parameters set to FALSE besides those shown here. </w:t>
      </w:r>
    </w:p>
    <w:tbl>
      <w:tblPr>
        <w:tblW w:w="10882" w:type="dxa"/>
        <w:tblInd w:w="93" w:type="dxa"/>
        <w:tblLook w:val="04A0" w:firstRow="1" w:lastRow="0" w:firstColumn="1" w:lastColumn="0" w:noHBand="0" w:noVBand="1"/>
      </w:tblPr>
      <w:tblGrid>
        <w:gridCol w:w="4598"/>
        <w:gridCol w:w="843"/>
        <w:gridCol w:w="4598"/>
        <w:gridCol w:w="843"/>
      </w:tblGrid>
      <w:tr w:rsidR="006E4663" w:rsidRPr="009B4FD5" w14:paraId="527B3518" w14:textId="77777777" w:rsidTr="0033315F">
        <w:trPr>
          <w:trHeight w:val="300"/>
        </w:trPr>
        <w:tc>
          <w:tcPr>
            <w:tcW w:w="54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CF89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bookmarkStart w:id="10" w:name="_Ref262381421"/>
            <w:r w:rsidRPr="009B4FD5"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t>Within group sLORETA Parameters</w:t>
            </w:r>
          </w:p>
        </w:tc>
        <w:tc>
          <w:tcPr>
            <w:tcW w:w="54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8F71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t>Between group sLORETA Parameters</w:t>
            </w:r>
          </w:p>
        </w:tc>
      </w:tr>
      <w:tr w:rsidR="006E4663" w:rsidRPr="009B4FD5" w14:paraId="655E80B5" w14:textId="77777777" w:rsidTr="0033315F">
        <w:trPr>
          <w:trHeight w:val="320"/>
        </w:trPr>
        <w:tc>
          <w:tcPr>
            <w:tcW w:w="4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0C57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t xml:space="preserve">Name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447B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t>Value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FF70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t xml:space="preserve">Name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455D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t>Value</w:t>
            </w:r>
          </w:p>
        </w:tc>
      </w:tr>
      <w:tr w:rsidR="006E4663" w:rsidRPr="009B4FD5" w14:paraId="3D2FBD2E" w14:textId="77777777" w:rsidTr="0033315F">
        <w:trPr>
          <w:trHeight w:val="320"/>
        </w:trPr>
        <w:tc>
          <w:tcPr>
            <w:tcW w:w="4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C8AF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No normalization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C6FE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TRUE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D340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No normalization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0CA5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TRUE</w:t>
            </w:r>
          </w:p>
        </w:tc>
      </w:tr>
      <w:tr w:rsidR="006E4663" w:rsidRPr="009B4FD5" w14:paraId="3B3705ED" w14:textId="77777777" w:rsidTr="0033315F">
        <w:trPr>
          <w:trHeight w:val="300"/>
        </w:trPr>
        <w:tc>
          <w:tcPr>
            <w:tcW w:w="4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9696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Paired groups, test A=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E3AA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TRUE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D4AE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Independent groups, test A=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01E4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TRUE</w:t>
            </w:r>
          </w:p>
        </w:tc>
      </w:tr>
      <w:tr w:rsidR="006E4663" w:rsidRPr="009B4FD5" w14:paraId="0B375857" w14:textId="77777777" w:rsidTr="0033315F">
        <w:trPr>
          <w:trHeight w:val="300"/>
        </w:trPr>
        <w:tc>
          <w:tcPr>
            <w:tcW w:w="4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B376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No baseline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9504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TRUE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854F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No baseline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00D3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TRUE</w:t>
            </w:r>
          </w:p>
        </w:tc>
      </w:tr>
      <w:tr w:rsidR="006E4663" w:rsidRPr="009B4FD5" w14:paraId="3BCA3DDD" w14:textId="77777777" w:rsidTr="0033315F">
        <w:trPr>
          <w:trHeight w:val="300"/>
        </w:trPr>
        <w:tc>
          <w:tcPr>
            <w:tcW w:w="4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4A9E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All tests for all TimeFrames/Frequencie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76B9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TRUE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699A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All tests for all TimeFrames/Frequencie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17EC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TRUE</w:t>
            </w:r>
          </w:p>
        </w:tc>
      </w:tr>
      <w:tr w:rsidR="006E4663" w:rsidRPr="009B4FD5" w14:paraId="51E83518" w14:textId="77777777" w:rsidTr="0033315F">
        <w:trPr>
          <w:trHeight w:val="300"/>
        </w:trPr>
        <w:tc>
          <w:tcPr>
            <w:tcW w:w="4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4146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t-statistic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EF04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TRUE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4DD9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Log of ratio of average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59EC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TRUE</w:t>
            </w:r>
          </w:p>
        </w:tc>
      </w:tr>
      <w:tr w:rsidR="006E4663" w:rsidRPr="009B4FD5" w14:paraId="0627B87C" w14:textId="77777777" w:rsidTr="0033315F">
        <w:trPr>
          <w:trHeight w:val="300"/>
        </w:trPr>
        <w:tc>
          <w:tcPr>
            <w:tcW w:w="4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9B18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Perform randomization SnPM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CAA1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TRUE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6F01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Perform randomization SnPM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5FFE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TRUE</w:t>
            </w:r>
          </w:p>
        </w:tc>
      </w:tr>
      <w:tr w:rsidR="006E4663" w:rsidRPr="009B4FD5" w14:paraId="09EE58AB" w14:textId="77777777" w:rsidTr="0033315F">
        <w:trPr>
          <w:trHeight w:val="300"/>
        </w:trPr>
        <w:tc>
          <w:tcPr>
            <w:tcW w:w="4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D25E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Number of randomization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47D0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2000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DCC3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Number of randomization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01CD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2000</w:t>
            </w:r>
          </w:p>
        </w:tc>
      </w:tr>
    </w:tbl>
    <w:p w14:paraId="17CC4A53" w14:textId="77777777" w:rsidR="006E4663" w:rsidRPr="001869D0" w:rsidRDefault="006E4663" w:rsidP="006E4663">
      <w:pPr>
        <w:pStyle w:val="Caption"/>
        <w:keepNext/>
        <w:spacing w:line="480" w:lineRule="auto"/>
        <w:rPr>
          <w:b w:val="0"/>
          <w:bCs w:val="0"/>
          <w:color w:val="auto"/>
          <w:sz w:val="24"/>
          <w:szCs w:val="24"/>
        </w:rPr>
      </w:pPr>
      <w:r w:rsidRPr="001869D0">
        <w:rPr>
          <w:b w:val="0"/>
          <w:bCs w:val="0"/>
          <w:color w:val="auto"/>
          <w:sz w:val="24"/>
          <w:szCs w:val="24"/>
        </w:rPr>
        <w:t>Left half of table shows parameters used to compare source distributions of TC and SC trials (paired t-tests within groups). Right half of table shows parameters used to compare source distributions of SC trials across groups (independent groups t-test).</w:t>
      </w:r>
    </w:p>
    <w:p w14:paraId="134C2075" w14:textId="76BA79C1" w:rsidR="006E4663" w:rsidDel="002F7AAE" w:rsidRDefault="006E4663" w:rsidP="006E4663">
      <w:pPr>
        <w:pStyle w:val="Caption"/>
        <w:keepNext/>
        <w:spacing w:line="480" w:lineRule="auto"/>
        <w:rPr>
          <w:del w:id="11" w:author="Jason Sherwin" w:date="2014-12-22T15:32:00Z"/>
        </w:rPr>
      </w:pPr>
      <w:bookmarkStart w:id="12" w:name="_Ref262416302"/>
      <w:del w:id="13" w:author="Jason Sherwin" w:date="2014-12-22T15:32:00Z">
        <w:r w:rsidDel="002F7AAE">
          <w:delText xml:space="preserve">Table </w:delText>
        </w:r>
        <w:r w:rsidR="00197EED" w:rsidDel="002F7AAE">
          <w:delText>S</w:delText>
        </w:r>
        <w:r w:rsidR="002F7AAE" w:rsidDel="002F7AAE">
          <w:fldChar w:fldCharType="begin"/>
        </w:r>
        <w:r w:rsidR="002F7AAE" w:rsidDel="002F7AAE">
          <w:delInstrText xml:space="preserve"> SEQ Table \* ARABIC </w:delInstrText>
        </w:r>
        <w:r w:rsidR="002F7AAE" w:rsidDel="002F7AAE">
          <w:fldChar w:fldCharType="separate"/>
        </w:r>
        <w:r w:rsidDel="002F7AAE">
          <w:rPr>
            <w:noProof/>
          </w:rPr>
          <w:delText>2</w:delText>
        </w:r>
        <w:r w:rsidR="002F7AAE" w:rsidDel="002F7AAE">
          <w:rPr>
            <w:noProof/>
          </w:rPr>
          <w:fldChar w:fldCharType="end"/>
        </w:r>
        <w:bookmarkEnd w:id="10"/>
        <w:bookmarkEnd w:id="12"/>
        <w:r w:rsidDel="002F7AAE">
          <w:delText xml:space="preserve">: Experts’ MNI coordinates in mm and cortical structures showing greater neuronal source activity for TC trials than SC trials. </w:delText>
        </w:r>
      </w:del>
    </w:p>
    <w:tbl>
      <w:tblPr>
        <w:tblW w:w="14623" w:type="dxa"/>
        <w:tblInd w:w="93" w:type="dxa"/>
        <w:tblLook w:val="04A0" w:firstRow="1" w:lastRow="0" w:firstColumn="1" w:lastColumn="0" w:noHBand="0" w:noVBand="1"/>
      </w:tblPr>
      <w:tblGrid>
        <w:gridCol w:w="1043"/>
        <w:gridCol w:w="1043"/>
        <w:gridCol w:w="1030"/>
        <w:gridCol w:w="1640"/>
        <w:gridCol w:w="2467"/>
        <w:gridCol w:w="1066"/>
        <w:gridCol w:w="1066"/>
        <w:gridCol w:w="1051"/>
        <w:gridCol w:w="1678"/>
        <w:gridCol w:w="2539"/>
      </w:tblGrid>
      <w:tr w:rsidR="006E4663" w:rsidRPr="009B4FD5" w:rsidDel="002F7AAE" w14:paraId="677A4855" w14:textId="556E7EBA" w:rsidTr="0033315F">
        <w:trPr>
          <w:trHeight w:val="300"/>
          <w:del w:id="14" w:author="Jason Sherwin" w:date="2014-12-22T15:32:00Z"/>
        </w:trPr>
        <w:tc>
          <w:tcPr>
            <w:tcW w:w="722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5D4DC" w14:textId="5D75AE08" w:rsidR="006E4663" w:rsidRPr="009B4FD5" w:rsidDel="002F7AAE" w:rsidRDefault="006E4663" w:rsidP="0033315F">
            <w:pPr>
              <w:rPr>
                <w:del w:id="15" w:author="Jason Sherwin" w:date="2014-12-22T15:32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16" w:author="Jason Sherwin" w:date="2014-12-22T15:32:00Z">
              <w:r w:rsidRPr="009B4FD5" w:rsidDel="002F7AAE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>Response-Locked</w:delText>
              </w:r>
            </w:del>
          </w:p>
        </w:tc>
        <w:tc>
          <w:tcPr>
            <w:tcW w:w="74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3EA25" w14:textId="1E203A6F" w:rsidR="006E4663" w:rsidRPr="009B4FD5" w:rsidDel="002F7AAE" w:rsidRDefault="006E4663" w:rsidP="0033315F">
            <w:pPr>
              <w:rPr>
                <w:del w:id="17" w:author="Jason Sherwin" w:date="2014-12-22T15:32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18" w:author="Jason Sherwin" w:date="2014-12-22T15:32:00Z">
              <w:r w:rsidRPr="009B4FD5" w:rsidDel="002F7AAE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>Stimulus-Locked</w:delText>
              </w:r>
            </w:del>
          </w:p>
        </w:tc>
      </w:tr>
      <w:tr w:rsidR="006E4663" w:rsidRPr="009B4FD5" w:rsidDel="002F7AAE" w14:paraId="1A270209" w14:textId="39614822" w:rsidTr="0033315F">
        <w:trPr>
          <w:trHeight w:val="320"/>
          <w:del w:id="19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5DC3D" w14:textId="2F43F860" w:rsidR="006E4663" w:rsidRPr="009B4FD5" w:rsidDel="002F7AAE" w:rsidRDefault="006E4663" w:rsidP="0033315F">
            <w:pPr>
              <w:rPr>
                <w:del w:id="20" w:author="Jason Sherwin" w:date="2014-12-22T15:32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21" w:author="Jason Sherwin" w:date="2014-12-22T15:32:00Z">
              <w:r w:rsidRPr="009B4FD5" w:rsidDel="002F7AAE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X(MNI)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EF791" w14:textId="4F9BF6F9" w:rsidR="006E4663" w:rsidRPr="009B4FD5" w:rsidDel="002F7AAE" w:rsidRDefault="006E4663" w:rsidP="0033315F">
            <w:pPr>
              <w:rPr>
                <w:del w:id="22" w:author="Jason Sherwin" w:date="2014-12-22T15:32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23" w:author="Jason Sherwin" w:date="2014-12-22T15:32:00Z">
              <w:r w:rsidRPr="009B4FD5" w:rsidDel="002F7AAE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Y(MNI)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C1C44" w14:textId="20406A88" w:rsidR="006E4663" w:rsidRPr="009B4FD5" w:rsidDel="002F7AAE" w:rsidRDefault="006E4663" w:rsidP="0033315F">
            <w:pPr>
              <w:rPr>
                <w:del w:id="24" w:author="Jason Sherwin" w:date="2014-12-22T15:32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25" w:author="Jason Sherwin" w:date="2014-12-22T15:32:00Z">
              <w:r w:rsidRPr="009B4FD5" w:rsidDel="002F7AAE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Z(MNI)</w:delText>
              </w:r>
            </w:del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52515" w14:textId="585EB27C" w:rsidR="006E4663" w:rsidRPr="009B4FD5" w:rsidDel="002F7AAE" w:rsidRDefault="006E4663" w:rsidP="0033315F">
            <w:pPr>
              <w:rPr>
                <w:del w:id="26" w:author="Jason Sherwin" w:date="2014-12-22T15:32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27" w:author="Jason Sherwin" w:date="2014-12-22T15:32:00Z">
              <w:r w:rsidRPr="009B4FD5" w:rsidDel="002F7AAE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Voxel t-value  </w:delText>
              </w:r>
            </w:del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C994E" w14:textId="3B8BD8CC" w:rsidR="006E4663" w:rsidRPr="009B4FD5" w:rsidDel="002F7AAE" w:rsidRDefault="006E4663" w:rsidP="0033315F">
            <w:pPr>
              <w:rPr>
                <w:del w:id="28" w:author="Jason Sherwin" w:date="2014-12-22T15:32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29" w:author="Jason Sherwin" w:date="2014-12-22T15:32:00Z">
              <w:r w:rsidRPr="009B4FD5" w:rsidDel="002F7AAE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Structure</w:delText>
              </w:r>
            </w:del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216C9" w14:textId="14A1C17E" w:rsidR="006E4663" w:rsidRPr="009B4FD5" w:rsidDel="002F7AAE" w:rsidRDefault="006E4663" w:rsidP="0033315F">
            <w:pPr>
              <w:rPr>
                <w:del w:id="30" w:author="Jason Sherwin" w:date="2014-12-22T15:32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31" w:author="Jason Sherwin" w:date="2014-12-22T15:32:00Z">
              <w:r w:rsidRPr="009B4FD5" w:rsidDel="002F7AAE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X(MNI)</w:delText>
              </w:r>
            </w:del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0E180" w14:textId="45F9B297" w:rsidR="006E4663" w:rsidRPr="009B4FD5" w:rsidDel="002F7AAE" w:rsidRDefault="006E4663" w:rsidP="0033315F">
            <w:pPr>
              <w:rPr>
                <w:del w:id="32" w:author="Jason Sherwin" w:date="2014-12-22T15:32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33" w:author="Jason Sherwin" w:date="2014-12-22T15:32:00Z">
              <w:r w:rsidRPr="009B4FD5" w:rsidDel="002F7AAE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Y(MNI)</w:delText>
              </w:r>
            </w:del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7EC74" w14:textId="5361098A" w:rsidR="006E4663" w:rsidRPr="009B4FD5" w:rsidDel="002F7AAE" w:rsidRDefault="006E4663" w:rsidP="0033315F">
            <w:pPr>
              <w:rPr>
                <w:del w:id="34" w:author="Jason Sherwin" w:date="2014-12-22T15:32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35" w:author="Jason Sherwin" w:date="2014-12-22T15:32:00Z">
              <w:r w:rsidRPr="009B4FD5" w:rsidDel="002F7AAE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Z(MNI)</w:delText>
              </w:r>
            </w:del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6E8D8" w14:textId="462D50DD" w:rsidR="006E4663" w:rsidRPr="009B4FD5" w:rsidDel="002F7AAE" w:rsidRDefault="006E4663" w:rsidP="0033315F">
            <w:pPr>
              <w:rPr>
                <w:del w:id="36" w:author="Jason Sherwin" w:date="2014-12-22T15:32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37" w:author="Jason Sherwin" w:date="2014-12-22T15:32:00Z">
              <w:r w:rsidRPr="009B4FD5" w:rsidDel="002F7AAE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Voxel t-value  </w:delText>
              </w:r>
            </w:del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F83FA" w14:textId="0D776B6F" w:rsidR="006E4663" w:rsidRPr="009B4FD5" w:rsidDel="002F7AAE" w:rsidRDefault="006E4663" w:rsidP="0033315F">
            <w:pPr>
              <w:rPr>
                <w:del w:id="38" w:author="Jason Sherwin" w:date="2014-12-22T15:32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39" w:author="Jason Sherwin" w:date="2014-12-22T15:32:00Z">
              <w:r w:rsidRPr="009B4FD5" w:rsidDel="002F7AAE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Structure</w:delText>
              </w:r>
            </w:del>
          </w:p>
        </w:tc>
      </w:tr>
      <w:tr w:rsidR="006E4663" w:rsidRPr="009B4FD5" w:rsidDel="002F7AAE" w14:paraId="55FB1974" w14:textId="274656DC" w:rsidTr="0033315F">
        <w:trPr>
          <w:trHeight w:val="320"/>
          <w:del w:id="40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5E28B" w14:textId="300C12A0" w:rsidR="006E4663" w:rsidRPr="009B4FD5" w:rsidDel="002F7AAE" w:rsidRDefault="006E4663" w:rsidP="0033315F">
            <w:pPr>
              <w:rPr>
                <w:del w:id="4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0CF14" w14:textId="7B27F242" w:rsidR="006E4663" w:rsidRPr="009B4FD5" w:rsidDel="002F7AAE" w:rsidRDefault="006E4663" w:rsidP="0033315F">
            <w:pPr>
              <w:rPr>
                <w:del w:id="4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51147" w14:textId="16A2681E" w:rsidR="006E4663" w:rsidRPr="009B4FD5" w:rsidDel="002F7AAE" w:rsidRDefault="006E4663" w:rsidP="0033315F">
            <w:pPr>
              <w:rPr>
                <w:del w:id="4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4908E" w14:textId="449E8931" w:rsidR="006E4663" w:rsidRPr="009B4FD5" w:rsidDel="002F7AAE" w:rsidRDefault="006E4663" w:rsidP="0033315F">
            <w:pPr>
              <w:rPr>
                <w:del w:id="4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.924</w:delText>
              </w:r>
            </w:del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A8788" w14:textId="111B1D61" w:rsidR="006E4663" w:rsidRPr="009B4FD5" w:rsidDel="002F7AAE" w:rsidRDefault="006E4663" w:rsidP="0033315F">
            <w:pPr>
              <w:rPr>
                <w:del w:id="4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edial Frontal Gyrus</w:delText>
              </w:r>
            </w:del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E2E1F" w14:textId="12DBE3D9" w:rsidR="006E4663" w:rsidRPr="009B4FD5" w:rsidDel="002F7AAE" w:rsidRDefault="006E4663" w:rsidP="0033315F">
            <w:pPr>
              <w:rPr>
                <w:del w:id="5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C1A34" w14:textId="3414EFBC" w:rsidR="006E4663" w:rsidRPr="009B4FD5" w:rsidDel="002F7AAE" w:rsidRDefault="006E4663" w:rsidP="0033315F">
            <w:pPr>
              <w:rPr>
                <w:del w:id="5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6068C" w14:textId="35D79265" w:rsidR="006E4663" w:rsidRPr="009B4FD5" w:rsidDel="002F7AAE" w:rsidRDefault="006E4663" w:rsidP="0033315F">
            <w:pPr>
              <w:rPr>
                <w:del w:id="5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5F18B" w14:textId="7321CAB8" w:rsidR="006E4663" w:rsidRPr="009B4FD5" w:rsidDel="002F7AAE" w:rsidRDefault="006E4663" w:rsidP="0033315F">
            <w:pPr>
              <w:rPr>
                <w:del w:id="5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871</w:delText>
              </w:r>
            </w:del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01C51" w14:textId="09DABB0B" w:rsidR="006E4663" w:rsidRPr="009B4FD5" w:rsidDel="002F7AAE" w:rsidRDefault="006E4663" w:rsidP="0033315F">
            <w:pPr>
              <w:rPr>
                <w:del w:id="5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</w:tr>
      <w:tr w:rsidR="006E4663" w:rsidRPr="009B4FD5" w:rsidDel="002F7AAE" w14:paraId="14A7556A" w14:textId="744ABD7B" w:rsidTr="0033315F">
        <w:trPr>
          <w:trHeight w:val="300"/>
          <w:del w:id="61" w:author="Jason Sherwin" w:date="2014-12-22T15:32:00Z"/>
        </w:trPr>
        <w:tc>
          <w:tcPr>
            <w:tcW w:w="7223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0C62AA" w14:textId="339B33E3" w:rsidR="006E4663" w:rsidRPr="009B4FD5" w:rsidDel="002F7AAE" w:rsidRDefault="006E4663" w:rsidP="0033315F">
            <w:pPr>
              <w:rPr>
                <w:del w:id="6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 </w:delText>
              </w:r>
            </w:del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1E055" w14:textId="141FAF55" w:rsidR="006E4663" w:rsidRPr="009B4FD5" w:rsidDel="002F7AAE" w:rsidRDefault="006E4663" w:rsidP="0033315F">
            <w:pPr>
              <w:rPr>
                <w:del w:id="6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80F25" w14:textId="7EFF89B7" w:rsidR="006E4663" w:rsidRPr="009B4FD5" w:rsidDel="002F7AAE" w:rsidRDefault="006E4663" w:rsidP="0033315F">
            <w:pPr>
              <w:rPr>
                <w:del w:id="6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9D86F" w14:textId="0D21C9B5" w:rsidR="006E4663" w:rsidRPr="009B4FD5" w:rsidDel="002F7AAE" w:rsidRDefault="006E4663" w:rsidP="0033315F">
            <w:pPr>
              <w:rPr>
                <w:del w:id="6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35</w:delText>
              </w:r>
            </w:del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0D393" w14:textId="1C9CA0A6" w:rsidR="006E4663" w:rsidRPr="009B4FD5" w:rsidDel="002F7AAE" w:rsidRDefault="006E4663" w:rsidP="0033315F">
            <w:pPr>
              <w:rPr>
                <w:del w:id="7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01</w:delText>
              </w:r>
            </w:del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15930" w14:textId="04E22FA7" w:rsidR="006E4663" w:rsidRPr="009B4FD5" w:rsidDel="002F7AAE" w:rsidRDefault="006E4663" w:rsidP="0033315F">
            <w:pPr>
              <w:rPr>
                <w:del w:id="7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Frontal Gyrus</w:delText>
              </w:r>
            </w:del>
          </w:p>
        </w:tc>
      </w:tr>
      <w:tr w:rsidR="006E4663" w:rsidRPr="009B4FD5" w:rsidDel="002F7AAE" w14:paraId="31000A62" w14:textId="705A4176" w:rsidTr="0033315F">
        <w:trPr>
          <w:trHeight w:val="300"/>
          <w:del w:id="74" w:author="Jason Sherwin" w:date="2014-12-22T15:32:00Z"/>
        </w:trPr>
        <w:tc>
          <w:tcPr>
            <w:tcW w:w="7223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848837" w14:textId="72541124" w:rsidR="006E4663" w:rsidRPr="009B4FD5" w:rsidDel="002F7AAE" w:rsidRDefault="006E4663" w:rsidP="0033315F">
            <w:pPr>
              <w:rPr>
                <w:del w:id="7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A9579" w14:textId="2C1C8AE4" w:rsidR="006E4663" w:rsidRPr="009B4FD5" w:rsidDel="002F7AAE" w:rsidRDefault="006E4663" w:rsidP="0033315F">
            <w:pPr>
              <w:rPr>
                <w:del w:id="7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52796" w14:textId="1F7F26E8" w:rsidR="006E4663" w:rsidRPr="009B4FD5" w:rsidDel="002F7AAE" w:rsidRDefault="006E4663" w:rsidP="0033315F">
            <w:pPr>
              <w:rPr>
                <w:del w:id="7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C7D28" w14:textId="001C59CB" w:rsidR="006E4663" w:rsidRPr="009B4FD5" w:rsidDel="002F7AAE" w:rsidRDefault="006E4663" w:rsidP="0033315F">
            <w:pPr>
              <w:rPr>
                <w:del w:id="8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A554D" w14:textId="497ED555" w:rsidR="006E4663" w:rsidRPr="009B4FD5" w:rsidDel="002F7AAE" w:rsidRDefault="006E4663" w:rsidP="0033315F">
            <w:pPr>
              <w:rPr>
                <w:del w:id="8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90</w:delText>
              </w:r>
            </w:del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748C9" w14:textId="01352F0A" w:rsidR="006E4663" w:rsidRPr="009B4FD5" w:rsidDel="002F7AAE" w:rsidRDefault="006E4663" w:rsidP="0033315F">
            <w:pPr>
              <w:rPr>
                <w:del w:id="8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Frontal Gyrus</w:delText>
              </w:r>
            </w:del>
          </w:p>
        </w:tc>
      </w:tr>
      <w:tr w:rsidR="006E4663" w:rsidRPr="009B4FD5" w:rsidDel="002F7AAE" w14:paraId="0AFE886A" w14:textId="730982BF" w:rsidTr="0033315F">
        <w:trPr>
          <w:trHeight w:val="300"/>
          <w:del w:id="86" w:author="Jason Sherwin" w:date="2014-12-22T15:32:00Z"/>
        </w:trPr>
        <w:tc>
          <w:tcPr>
            <w:tcW w:w="7223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9B1064" w14:textId="518E39DD" w:rsidR="006E4663" w:rsidRPr="009B4FD5" w:rsidDel="002F7AAE" w:rsidRDefault="006E4663" w:rsidP="0033315F">
            <w:pPr>
              <w:rPr>
                <w:del w:id="8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0AE68" w14:textId="5D09B9A8" w:rsidR="006E4663" w:rsidRPr="009B4FD5" w:rsidDel="002F7AAE" w:rsidRDefault="006E4663" w:rsidP="0033315F">
            <w:pPr>
              <w:rPr>
                <w:del w:id="8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FC311" w14:textId="629777F4" w:rsidR="006E4663" w:rsidRPr="009B4FD5" w:rsidDel="002F7AAE" w:rsidRDefault="006E4663" w:rsidP="0033315F">
            <w:pPr>
              <w:rPr>
                <w:del w:id="9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B439D" w14:textId="56B2F010" w:rsidR="006E4663" w:rsidRPr="009B4FD5" w:rsidDel="002F7AAE" w:rsidRDefault="006E4663" w:rsidP="0033315F">
            <w:pPr>
              <w:rPr>
                <w:del w:id="9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D88D2" w14:textId="7039B107" w:rsidR="006E4663" w:rsidRPr="009B4FD5" w:rsidDel="002F7AAE" w:rsidRDefault="006E4663" w:rsidP="0033315F">
            <w:pPr>
              <w:rPr>
                <w:del w:id="9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56</w:delText>
              </w:r>
            </w:del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6AF44" w14:textId="47611904" w:rsidR="006E4663" w:rsidRPr="009B4FD5" w:rsidDel="002F7AAE" w:rsidRDefault="006E4663" w:rsidP="0033315F">
            <w:pPr>
              <w:rPr>
                <w:del w:id="9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</w:tr>
      <w:tr w:rsidR="006E4663" w:rsidRPr="009B4FD5" w:rsidDel="002F7AAE" w14:paraId="2CAC827F" w14:textId="042E9FAA" w:rsidTr="0033315F">
        <w:trPr>
          <w:trHeight w:val="300"/>
          <w:del w:id="98" w:author="Jason Sherwin" w:date="2014-12-22T15:32:00Z"/>
        </w:trPr>
        <w:tc>
          <w:tcPr>
            <w:tcW w:w="7223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C413A3" w14:textId="4EE9C07D" w:rsidR="006E4663" w:rsidRPr="009B4FD5" w:rsidDel="002F7AAE" w:rsidRDefault="006E4663" w:rsidP="0033315F">
            <w:pPr>
              <w:rPr>
                <w:del w:id="9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238D8" w14:textId="6D994E0F" w:rsidR="006E4663" w:rsidRPr="009B4FD5" w:rsidDel="002F7AAE" w:rsidRDefault="006E4663" w:rsidP="0033315F">
            <w:pPr>
              <w:rPr>
                <w:del w:id="10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B8E23" w14:textId="1DB69F2E" w:rsidR="006E4663" w:rsidRPr="009B4FD5" w:rsidDel="002F7AAE" w:rsidRDefault="006E4663" w:rsidP="0033315F">
            <w:pPr>
              <w:rPr>
                <w:del w:id="10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89C1F" w14:textId="259E8E8C" w:rsidR="006E4663" w:rsidRPr="009B4FD5" w:rsidDel="002F7AAE" w:rsidRDefault="006E4663" w:rsidP="0033315F">
            <w:pPr>
              <w:rPr>
                <w:del w:id="10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A2F13" w14:textId="030FC24E" w:rsidR="006E4663" w:rsidRPr="009B4FD5" w:rsidDel="002F7AAE" w:rsidRDefault="006E4663" w:rsidP="0033315F">
            <w:pPr>
              <w:rPr>
                <w:del w:id="10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56</w:delText>
              </w:r>
            </w:del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CAF44" w14:textId="5A337C26" w:rsidR="006E4663" w:rsidRPr="009B4FD5" w:rsidDel="002F7AAE" w:rsidRDefault="006E4663" w:rsidP="0033315F">
            <w:pPr>
              <w:rPr>
                <w:del w:id="10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Frontal Gyrus</w:delText>
              </w:r>
            </w:del>
          </w:p>
        </w:tc>
      </w:tr>
    </w:tbl>
    <w:p w14:paraId="7116FDDA" w14:textId="6B739F84" w:rsidR="006E4663" w:rsidDel="002F7AAE" w:rsidRDefault="006E4663" w:rsidP="006E4663">
      <w:pPr>
        <w:spacing w:line="480" w:lineRule="auto"/>
        <w:rPr>
          <w:del w:id="110" w:author="Jason Sherwin" w:date="2014-12-22T15:32:00Z"/>
        </w:rPr>
      </w:pPr>
      <w:del w:id="111" w:author="Jason Sherwin" w:date="2014-12-22T15:32:00Z">
        <w:r w:rsidDel="002F7AAE">
          <w:delText>All voxel t-values (paired t-test) are for p &lt;= 0.01 and the result of correcting for multiple comparisons using statistical non-parametric mapping.</w:delText>
        </w:r>
      </w:del>
    </w:p>
    <w:p w14:paraId="1A158B7C" w14:textId="63FC1F4F" w:rsidR="006E4663" w:rsidDel="002F7AAE" w:rsidRDefault="006E4663" w:rsidP="006E4663">
      <w:pPr>
        <w:pStyle w:val="Caption"/>
        <w:keepNext/>
        <w:spacing w:line="480" w:lineRule="auto"/>
        <w:rPr>
          <w:del w:id="112" w:author="Jason Sherwin" w:date="2014-12-22T15:32:00Z"/>
        </w:rPr>
      </w:pPr>
      <w:bookmarkStart w:id="113" w:name="_Ref262381422"/>
      <w:del w:id="114" w:author="Jason Sherwin" w:date="2014-12-22T15:32:00Z">
        <w:r w:rsidDel="002F7AAE">
          <w:delText xml:space="preserve">Table </w:delText>
        </w:r>
        <w:r w:rsidR="00197EED" w:rsidDel="002F7AAE">
          <w:delText>S</w:delText>
        </w:r>
        <w:r w:rsidR="002F7AAE" w:rsidDel="002F7AAE">
          <w:fldChar w:fldCharType="begin"/>
        </w:r>
        <w:r w:rsidR="002F7AAE" w:rsidDel="002F7AAE">
          <w:delInstrText xml:space="preserve"> SEQ Table \* ARABIC </w:delInstrText>
        </w:r>
        <w:r w:rsidR="002F7AAE" w:rsidDel="002F7AAE">
          <w:fldChar w:fldCharType="separate"/>
        </w:r>
        <w:r w:rsidDel="002F7AAE">
          <w:rPr>
            <w:noProof/>
          </w:rPr>
          <w:delText>3</w:delText>
        </w:r>
        <w:r w:rsidR="002F7AAE" w:rsidDel="002F7AAE">
          <w:rPr>
            <w:noProof/>
          </w:rPr>
          <w:fldChar w:fldCharType="end"/>
        </w:r>
        <w:bookmarkEnd w:id="113"/>
        <w:r w:rsidDel="002F7AAE">
          <w:delText xml:space="preserve">: Novices' MNI coordinates in mm and cortical structures showing greater neuronal source activity for TC trials than SC trials. </w:delText>
        </w:r>
      </w:del>
    </w:p>
    <w:tbl>
      <w:tblPr>
        <w:tblW w:w="14821" w:type="dxa"/>
        <w:tblInd w:w="93" w:type="dxa"/>
        <w:tblLook w:val="04A0" w:firstRow="1" w:lastRow="0" w:firstColumn="1" w:lastColumn="0" w:noHBand="0" w:noVBand="1"/>
      </w:tblPr>
      <w:tblGrid>
        <w:gridCol w:w="1043"/>
        <w:gridCol w:w="1043"/>
        <w:gridCol w:w="1030"/>
        <w:gridCol w:w="1594"/>
        <w:gridCol w:w="2602"/>
        <w:gridCol w:w="1043"/>
        <w:gridCol w:w="1043"/>
        <w:gridCol w:w="1030"/>
        <w:gridCol w:w="1585"/>
        <w:gridCol w:w="2808"/>
      </w:tblGrid>
      <w:tr w:rsidR="006E4663" w:rsidRPr="009B4FD5" w:rsidDel="002F7AAE" w14:paraId="44218977" w14:textId="2EC2EAA8" w:rsidTr="0033315F">
        <w:trPr>
          <w:trHeight w:val="300"/>
          <w:del w:id="115" w:author="Jason Sherwin" w:date="2014-12-22T15:32:00Z"/>
        </w:trPr>
        <w:tc>
          <w:tcPr>
            <w:tcW w:w="731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4CE1E" w14:textId="65B9DCA4" w:rsidR="006E4663" w:rsidRPr="009B4FD5" w:rsidDel="002F7AAE" w:rsidRDefault="006E4663" w:rsidP="0033315F">
            <w:pPr>
              <w:rPr>
                <w:del w:id="116" w:author="Jason Sherwin" w:date="2014-12-22T15:32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117" w:author="Jason Sherwin" w:date="2014-12-22T15:32:00Z">
              <w:r w:rsidRPr="009B4FD5" w:rsidDel="002F7AAE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>Response-Locked</w:delText>
              </w:r>
            </w:del>
          </w:p>
        </w:tc>
        <w:tc>
          <w:tcPr>
            <w:tcW w:w="750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425F9" w14:textId="45CEEF66" w:rsidR="006E4663" w:rsidRPr="009B4FD5" w:rsidDel="002F7AAE" w:rsidRDefault="006E4663" w:rsidP="0033315F">
            <w:pPr>
              <w:rPr>
                <w:del w:id="118" w:author="Jason Sherwin" w:date="2014-12-22T15:32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119" w:author="Jason Sherwin" w:date="2014-12-22T15:32:00Z">
              <w:r w:rsidRPr="009B4FD5" w:rsidDel="002F7AAE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>Stimulus-Locked</w:delText>
              </w:r>
            </w:del>
          </w:p>
        </w:tc>
      </w:tr>
      <w:tr w:rsidR="006E4663" w:rsidRPr="009B4FD5" w:rsidDel="002F7AAE" w14:paraId="3B3729D4" w14:textId="734C9BDA" w:rsidTr="0033315F">
        <w:trPr>
          <w:trHeight w:val="320"/>
          <w:del w:id="120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3630F" w14:textId="4E0AA313" w:rsidR="006E4663" w:rsidRPr="009B4FD5" w:rsidDel="002F7AAE" w:rsidRDefault="006E4663" w:rsidP="0033315F">
            <w:pPr>
              <w:rPr>
                <w:del w:id="121" w:author="Jason Sherwin" w:date="2014-12-22T15:32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122" w:author="Jason Sherwin" w:date="2014-12-22T15:32:00Z">
              <w:r w:rsidRPr="009B4FD5" w:rsidDel="002F7AAE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X(MNI)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C2591" w14:textId="0350004F" w:rsidR="006E4663" w:rsidRPr="009B4FD5" w:rsidDel="002F7AAE" w:rsidRDefault="006E4663" w:rsidP="0033315F">
            <w:pPr>
              <w:rPr>
                <w:del w:id="123" w:author="Jason Sherwin" w:date="2014-12-22T15:32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124" w:author="Jason Sherwin" w:date="2014-12-22T15:32:00Z">
              <w:r w:rsidRPr="009B4FD5" w:rsidDel="002F7AAE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Y(MNI)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A13D3" w14:textId="42778471" w:rsidR="006E4663" w:rsidRPr="009B4FD5" w:rsidDel="002F7AAE" w:rsidRDefault="006E4663" w:rsidP="0033315F">
            <w:pPr>
              <w:rPr>
                <w:del w:id="125" w:author="Jason Sherwin" w:date="2014-12-22T15:32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126" w:author="Jason Sherwin" w:date="2014-12-22T15:32:00Z">
              <w:r w:rsidRPr="009B4FD5" w:rsidDel="002F7AAE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Z(MNI)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77213" w14:textId="4AC17411" w:rsidR="006E4663" w:rsidRPr="009B4FD5" w:rsidDel="002F7AAE" w:rsidRDefault="006E4663" w:rsidP="0033315F">
            <w:pPr>
              <w:rPr>
                <w:del w:id="127" w:author="Jason Sherwin" w:date="2014-12-22T15:32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128" w:author="Jason Sherwin" w:date="2014-12-22T15:32:00Z">
              <w:r w:rsidRPr="009B4FD5" w:rsidDel="002F7AAE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Voxel t-value  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01673" w14:textId="49688C17" w:rsidR="006E4663" w:rsidRPr="009B4FD5" w:rsidDel="002F7AAE" w:rsidRDefault="006E4663" w:rsidP="0033315F">
            <w:pPr>
              <w:rPr>
                <w:del w:id="129" w:author="Jason Sherwin" w:date="2014-12-22T15:32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130" w:author="Jason Sherwin" w:date="2014-12-22T15:32:00Z">
              <w:r w:rsidRPr="009B4FD5" w:rsidDel="002F7AAE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Structur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A018F" w14:textId="227D4F0B" w:rsidR="006E4663" w:rsidRPr="009B4FD5" w:rsidDel="002F7AAE" w:rsidRDefault="006E4663" w:rsidP="0033315F">
            <w:pPr>
              <w:rPr>
                <w:del w:id="131" w:author="Jason Sherwin" w:date="2014-12-22T15:32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132" w:author="Jason Sherwin" w:date="2014-12-22T15:32:00Z">
              <w:r w:rsidRPr="009B4FD5" w:rsidDel="002F7AAE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X(MNI)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AA53D" w14:textId="1D2F625E" w:rsidR="006E4663" w:rsidRPr="009B4FD5" w:rsidDel="002F7AAE" w:rsidRDefault="006E4663" w:rsidP="0033315F">
            <w:pPr>
              <w:rPr>
                <w:del w:id="133" w:author="Jason Sherwin" w:date="2014-12-22T15:32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134" w:author="Jason Sherwin" w:date="2014-12-22T15:32:00Z">
              <w:r w:rsidRPr="009B4FD5" w:rsidDel="002F7AAE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Y(MNI)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1EA47" w14:textId="7382A8EE" w:rsidR="006E4663" w:rsidRPr="009B4FD5" w:rsidDel="002F7AAE" w:rsidRDefault="006E4663" w:rsidP="0033315F">
            <w:pPr>
              <w:rPr>
                <w:del w:id="135" w:author="Jason Sherwin" w:date="2014-12-22T15:32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136" w:author="Jason Sherwin" w:date="2014-12-22T15:32:00Z">
              <w:r w:rsidRPr="009B4FD5" w:rsidDel="002F7AAE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Z(MNI)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58CD2" w14:textId="31D3D65B" w:rsidR="006E4663" w:rsidRPr="009B4FD5" w:rsidDel="002F7AAE" w:rsidRDefault="006E4663" w:rsidP="0033315F">
            <w:pPr>
              <w:rPr>
                <w:del w:id="137" w:author="Jason Sherwin" w:date="2014-12-22T15:32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138" w:author="Jason Sherwin" w:date="2014-12-22T15:32:00Z">
              <w:r w:rsidRPr="009B4FD5" w:rsidDel="002F7AAE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Voxel t-value  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824C4" w14:textId="0D683F2F" w:rsidR="006E4663" w:rsidRPr="009B4FD5" w:rsidDel="002F7AAE" w:rsidRDefault="006E4663" w:rsidP="0033315F">
            <w:pPr>
              <w:rPr>
                <w:del w:id="139" w:author="Jason Sherwin" w:date="2014-12-22T15:32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140" w:author="Jason Sherwin" w:date="2014-12-22T15:32:00Z">
              <w:r w:rsidRPr="009B4FD5" w:rsidDel="002F7AAE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Structure</w:delText>
              </w:r>
            </w:del>
          </w:p>
        </w:tc>
      </w:tr>
      <w:tr w:rsidR="006E4663" w:rsidRPr="009B4FD5" w:rsidDel="002F7AAE" w14:paraId="293D4BD3" w14:textId="033E1B76" w:rsidTr="0033315F">
        <w:trPr>
          <w:trHeight w:val="320"/>
          <w:del w:id="141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C6D73" w14:textId="7C900E09" w:rsidR="006E4663" w:rsidRPr="009B4FD5" w:rsidDel="002F7AAE" w:rsidRDefault="006E4663" w:rsidP="0033315F">
            <w:pPr>
              <w:rPr>
                <w:del w:id="14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FC0E6" w14:textId="2BD0D1B3" w:rsidR="006E4663" w:rsidRPr="009B4FD5" w:rsidDel="002F7AAE" w:rsidRDefault="006E4663" w:rsidP="0033315F">
            <w:pPr>
              <w:rPr>
                <w:del w:id="14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81584" w14:textId="5B77D5CB" w:rsidR="006E4663" w:rsidRPr="009B4FD5" w:rsidDel="002F7AAE" w:rsidRDefault="006E4663" w:rsidP="0033315F">
            <w:pPr>
              <w:rPr>
                <w:del w:id="14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E3A40" w14:textId="1E674C84" w:rsidR="006E4663" w:rsidRPr="009B4FD5" w:rsidDel="002F7AAE" w:rsidRDefault="006E4663" w:rsidP="0033315F">
            <w:pPr>
              <w:rPr>
                <w:del w:id="14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7.50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D862A" w14:textId="1EC7441C" w:rsidR="006E4663" w:rsidRPr="009B4FD5" w:rsidDel="002F7AAE" w:rsidRDefault="006E4663" w:rsidP="0033315F">
            <w:pPr>
              <w:rPr>
                <w:del w:id="15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0B5BA" w14:textId="774277B7" w:rsidR="006E4663" w:rsidRPr="009B4FD5" w:rsidDel="002F7AAE" w:rsidRDefault="006E4663" w:rsidP="0033315F">
            <w:pPr>
              <w:rPr>
                <w:del w:id="15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86A73" w14:textId="72F4E3D7" w:rsidR="006E4663" w:rsidRPr="009B4FD5" w:rsidDel="002F7AAE" w:rsidRDefault="006E4663" w:rsidP="0033315F">
            <w:pPr>
              <w:rPr>
                <w:del w:id="15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89B5D" w14:textId="1B995CB0" w:rsidR="006E4663" w:rsidRPr="009B4FD5" w:rsidDel="002F7AAE" w:rsidRDefault="006E4663" w:rsidP="0033315F">
            <w:pPr>
              <w:rPr>
                <w:del w:id="15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D139B" w14:textId="4F4A6219" w:rsidR="006E4663" w:rsidRPr="009B4FD5" w:rsidDel="002F7AAE" w:rsidRDefault="006E4663" w:rsidP="0033315F">
            <w:pPr>
              <w:rPr>
                <w:del w:id="15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983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5EC76" w14:textId="334899B9" w:rsidR="006E4663" w:rsidRPr="009B4FD5" w:rsidDel="002F7AAE" w:rsidRDefault="006E4663" w:rsidP="0033315F">
            <w:pPr>
              <w:rPr>
                <w:del w:id="16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2F7AAE" w14:paraId="0736CDA8" w14:textId="3E7FB7BF" w:rsidTr="0033315F">
        <w:trPr>
          <w:trHeight w:val="300"/>
          <w:del w:id="162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2B924" w14:textId="03F15CAC" w:rsidR="006E4663" w:rsidRPr="009B4FD5" w:rsidDel="002F7AAE" w:rsidRDefault="006E4663" w:rsidP="0033315F">
            <w:pPr>
              <w:rPr>
                <w:del w:id="16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56B9A" w14:textId="1994BD50" w:rsidR="006E4663" w:rsidRPr="009B4FD5" w:rsidDel="002F7AAE" w:rsidRDefault="006E4663" w:rsidP="0033315F">
            <w:pPr>
              <w:rPr>
                <w:del w:id="16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DBE66" w14:textId="0A08A114" w:rsidR="006E4663" w:rsidRPr="009B4FD5" w:rsidDel="002F7AAE" w:rsidRDefault="006E4663" w:rsidP="0033315F">
            <w:pPr>
              <w:rPr>
                <w:del w:id="16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E2585" w14:textId="230EDC25" w:rsidR="006E4663" w:rsidRPr="009B4FD5" w:rsidDel="002F7AAE" w:rsidRDefault="006E4663" w:rsidP="0033315F">
            <w:pPr>
              <w:rPr>
                <w:del w:id="16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7.187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250B0" w14:textId="4D205CBE" w:rsidR="006E4663" w:rsidRPr="009B4FD5" w:rsidDel="002F7AAE" w:rsidRDefault="006E4663" w:rsidP="0033315F">
            <w:pPr>
              <w:rPr>
                <w:del w:id="17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E1C99" w14:textId="34BED2C8" w:rsidR="006E4663" w:rsidRPr="009B4FD5" w:rsidDel="002F7AAE" w:rsidRDefault="006E4663" w:rsidP="0033315F">
            <w:pPr>
              <w:rPr>
                <w:del w:id="17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BD6F2" w14:textId="4C6994CF" w:rsidR="006E4663" w:rsidRPr="009B4FD5" w:rsidDel="002F7AAE" w:rsidRDefault="006E4663" w:rsidP="0033315F">
            <w:pPr>
              <w:rPr>
                <w:del w:id="17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1F90C" w14:textId="5CD6AA8F" w:rsidR="006E4663" w:rsidRPr="009B4FD5" w:rsidDel="002F7AAE" w:rsidRDefault="006E4663" w:rsidP="0033315F">
            <w:pPr>
              <w:rPr>
                <w:del w:id="17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C3A38" w14:textId="44D4496F" w:rsidR="006E4663" w:rsidRPr="009B4FD5" w:rsidDel="002F7AAE" w:rsidRDefault="006E4663" w:rsidP="0033315F">
            <w:pPr>
              <w:rPr>
                <w:del w:id="17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930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24FA9" w14:textId="0E0059BF" w:rsidR="006E4663" w:rsidRPr="009B4FD5" w:rsidDel="002F7AAE" w:rsidRDefault="006E4663" w:rsidP="0033315F">
            <w:pPr>
              <w:rPr>
                <w:del w:id="18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2F7AAE" w14:paraId="1AE9AF28" w14:textId="65454993" w:rsidTr="0033315F">
        <w:trPr>
          <w:trHeight w:val="300"/>
          <w:del w:id="183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C4F8A" w14:textId="08303338" w:rsidR="006E4663" w:rsidRPr="009B4FD5" w:rsidDel="002F7AAE" w:rsidRDefault="006E4663" w:rsidP="0033315F">
            <w:pPr>
              <w:rPr>
                <w:del w:id="18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4531A" w14:textId="22689F5A" w:rsidR="006E4663" w:rsidRPr="009B4FD5" w:rsidDel="002F7AAE" w:rsidRDefault="006E4663" w:rsidP="0033315F">
            <w:pPr>
              <w:rPr>
                <w:del w:id="18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4CA7C" w14:textId="3DAE1D93" w:rsidR="006E4663" w:rsidRPr="009B4FD5" w:rsidDel="002F7AAE" w:rsidRDefault="006E4663" w:rsidP="0033315F">
            <w:pPr>
              <w:rPr>
                <w:del w:id="18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8E02B" w14:textId="3DB91B8D" w:rsidR="006E4663" w:rsidRPr="009B4FD5" w:rsidDel="002F7AAE" w:rsidRDefault="006E4663" w:rsidP="0033315F">
            <w:pPr>
              <w:rPr>
                <w:del w:id="19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971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CCBC1" w14:textId="4813A0C8" w:rsidR="006E4663" w:rsidRPr="009B4FD5" w:rsidDel="002F7AAE" w:rsidRDefault="006E4663" w:rsidP="0033315F">
            <w:pPr>
              <w:rPr>
                <w:del w:id="19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aracentr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187F4" w14:textId="4C17901B" w:rsidR="006E4663" w:rsidRPr="009B4FD5" w:rsidDel="002F7AAE" w:rsidRDefault="006E4663" w:rsidP="0033315F">
            <w:pPr>
              <w:rPr>
                <w:del w:id="19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95123" w14:textId="0575FA39" w:rsidR="006E4663" w:rsidRPr="009B4FD5" w:rsidDel="002F7AAE" w:rsidRDefault="006E4663" w:rsidP="0033315F">
            <w:pPr>
              <w:rPr>
                <w:del w:id="19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9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AA014" w14:textId="02386C7E" w:rsidR="006E4663" w:rsidRPr="009B4FD5" w:rsidDel="002F7AAE" w:rsidRDefault="006E4663" w:rsidP="0033315F">
            <w:pPr>
              <w:rPr>
                <w:del w:id="19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BFC7A" w14:textId="1E68E4EE" w:rsidR="006E4663" w:rsidRPr="009B4FD5" w:rsidDel="002F7AAE" w:rsidRDefault="006E4663" w:rsidP="0033315F">
            <w:pPr>
              <w:rPr>
                <w:del w:id="20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0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918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1ACAA" w14:textId="168772A1" w:rsidR="006E4663" w:rsidRPr="009B4FD5" w:rsidDel="002F7AAE" w:rsidRDefault="006E4663" w:rsidP="0033315F">
            <w:pPr>
              <w:rPr>
                <w:del w:id="20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0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Occipital Gyrus</w:delText>
              </w:r>
            </w:del>
          </w:p>
        </w:tc>
      </w:tr>
      <w:tr w:rsidR="006E4663" w:rsidRPr="009B4FD5" w:rsidDel="002F7AAE" w14:paraId="2E045961" w14:textId="27EC810A" w:rsidTr="0033315F">
        <w:trPr>
          <w:trHeight w:val="300"/>
          <w:del w:id="204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14A41" w14:textId="4ADCABDC" w:rsidR="006E4663" w:rsidRPr="009B4FD5" w:rsidDel="002F7AAE" w:rsidRDefault="006E4663" w:rsidP="0033315F">
            <w:pPr>
              <w:rPr>
                <w:del w:id="20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0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A6658" w14:textId="0F8CAC8C" w:rsidR="006E4663" w:rsidRPr="009B4FD5" w:rsidDel="002F7AAE" w:rsidRDefault="006E4663" w:rsidP="0033315F">
            <w:pPr>
              <w:rPr>
                <w:del w:id="20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0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529CB" w14:textId="5CD21D4E" w:rsidR="006E4663" w:rsidRPr="009B4FD5" w:rsidDel="002F7AAE" w:rsidRDefault="006E4663" w:rsidP="0033315F">
            <w:pPr>
              <w:rPr>
                <w:del w:id="20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112E9" w14:textId="3EFD476E" w:rsidR="006E4663" w:rsidRPr="009B4FD5" w:rsidDel="002F7AAE" w:rsidRDefault="006E4663" w:rsidP="0033315F">
            <w:pPr>
              <w:rPr>
                <w:del w:id="21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919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F3707" w14:textId="379A0E19" w:rsidR="006E4663" w:rsidRPr="009B4FD5" w:rsidDel="002F7AAE" w:rsidRDefault="006E4663" w:rsidP="0033315F">
            <w:pPr>
              <w:rPr>
                <w:del w:id="21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F0533" w14:textId="3C37EF3C" w:rsidR="006E4663" w:rsidRPr="009B4FD5" w:rsidDel="002F7AAE" w:rsidRDefault="006E4663" w:rsidP="0033315F">
            <w:pPr>
              <w:rPr>
                <w:del w:id="21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74089" w14:textId="153C36CD" w:rsidR="006E4663" w:rsidRPr="009B4FD5" w:rsidDel="002F7AAE" w:rsidRDefault="006E4663" w:rsidP="0033315F">
            <w:pPr>
              <w:rPr>
                <w:del w:id="21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3746E" w14:textId="597E5899" w:rsidR="006E4663" w:rsidRPr="009B4FD5" w:rsidDel="002F7AAE" w:rsidRDefault="006E4663" w:rsidP="0033315F">
            <w:pPr>
              <w:rPr>
                <w:del w:id="21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65D53" w14:textId="7C89049B" w:rsidR="006E4663" w:rsidRPr="009B4FD5" w:rsidDel="002F7AAE" w:rsidRDefault="006E4663" w:rsidP="0033315F">
            <w:pPr>
              <w:rPr>
                <w:del w:id="22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908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7304A" w14:textId="436229DB" w:rsidR="006E4663" w:rsidRPr="009B4FD5" w:rsidDel="002F7AAE" w:rsidRDefault="006E4663" w:rsidP="0033315F">
            <w:pPr>
              <w:rPr>
                <w:del w:id="22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Occipital Gyrus</w:delText>
              </w:r>
            </w:del>
          </w:p>
        </w:tc>
      </w:tr>
      <w:tr w:rsidR="006E4663" w:rsidRPr="009B4FD5" w:rsidDel="002F7AAE" w14:paraId="356C3DCC" w14:textId="062A7738" w:rsidTr="0033315F">
        <w:trPr>
          <w:trHeight w:val="300"/>
          <w:del w:id="225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5B78D" w14:textId="40E46F60" w:rsidR="006E4663" w:rsidRPr="009B4FD5" w:rsidDel="002F7AAE" w:rsidRDefault="006E4663" w:rsidP="0033315F">
            <w:pPr>
              <w:rPr>
                <w:del w:id="22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F89D8" w14:textId="6782C553" w:rsidR="006E4663" w:rsidRPr="009B4FD5" w:rsidDel="002F7AAE" w:rsidRDefault="006E4663" w:rsidP="0033315F">
            <w:pPr>
              <w:rPr>
                <w:del w:id="22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7F36B" w14:textId="04A0228C" w:rsidR="006E4663" w:rsidRPr="009B4FD5" w:rsidDel="002F7AAE" w:rsidRDefault="006E4663" w:rsidP="0033315F">
            <w:pPr>
              <w:rPr>
                <w:del w:id="23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22271" w14:textId="2EB9A005" w:rsidR="006E4663" w:rsidRPr="009B4FD5" w:rsidDel="002F7AAE" w:rsidRDefault="006E4663" w:rsidP="0033315F">
            <w:pPr>
              <w:rPr>
                <w:del w:id="23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777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02956" w14:textId="0C2D106B" w:rsidR="006E4663" w:rsidRPr="009B4FD5" w:rsidDel="002F7AAE" w:rsidRDefault="006E4663" w:rsidP="0033315F">
            <w:pPr>
              <w:rPr>
                <w:del w:id="23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une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E8B61" w14:textId="7BB28EDD" w:rsidR="006E4663" w:rsidRPr="009B4FD5" w:rsidDel="002F7AAE" w:rsidRDefault="006E4663" w:rsidP="0033315F">
            <w:pPr>
              <w:rPr>
                <w:del w:id="23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5D87D" w14:textId="376D3062" w:rsidR="006E4663" w:rsidRPr="009B4FD5" w:rsidDel="002F7AAE" w:rsidRDefault="006E4663" w:rsidP="0033315F">
            <w:pPr>
              <w:rPr>
                <w:del w:id="23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EFB7F" w14:textId="78E4B525" w:rsidR="006E4663" w:rsidRPr="009B4FD5" w:rsidDel="002F7AAE" w:rsidRDefault="006E4663" w:rsidP="0033315F">
            <w:pPr>
              <w:rPr>
                <w:del w:id="24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4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2E092" w14:textId="0241217C" w:rsidR="006E4663" w:rsidRPr="009B4FD5" w:rsidDel="002F7AAE" w:rsidRDefault="006E4663" w:rsidP="0033315F">
            <w:pPr>
              <w:rPr>
                <w:del w:id="24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4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837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E2C09" w14:textId="13C4F653" w:rsidR="006E4663" w:rsidRPr="009B4FD5" w:rsidDel="002F7AAE" w:rsidRDefault="006E4663" w:rsidP="0033315F">
            <w:pPr>
              <w:rPr>
                <w:del w:id="24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4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2F7AAE" w14:paraId="7FC63894" w14:textId="0D655389" w:rsidTr="0033315F">
        <w:trPr>
          <w:trHeight w:val="300"/>
          <w:del w:id="246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B7D80" w14:textId="0ACBB27C" w:rsidR="006E4663" w:rsidRPr="009B4FD5" w:rsidDel="002F7AAE" w:rsidRDefault="006E4663" w:rsidP="0033315F">
            <w:pPr>
              <w:rPr>
                <w:del w:id="24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4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A486E" w14:textId="467AF9D9" w:rsidR="006E4663" w:rsidRPr="009B4FD5" w:rsidDel="002F7AAE" w:rsidRDefault="006E4663" w:rsidP="0033315F">
            <w:pPr>
              <w:rPr>
                <w:del w:id="24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5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96EE4" w14:textId="1FAD2B80" w:rsidR="006E4663" w:rsidRPr="009B4FD5" w:rsidDel="002F7AAE" w:rsidRDefault="006E4663" w:rsidP="0033315F">
            <w:pPr>
              <w:rPr>
                <w:del w:id="25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5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FECE1" w14:textId="01B41C87" w:rsidR="006E4663" w:rsidRPr="009B4FD5" w:rsidDel="002F7AAE" w:rsidRDefault="006E4663" w:rsidP="0033315F">
            <w:pPr>
              <w:rPr>
                <w:del w:id="25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5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70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F5B97" w14:textId="096D956E" w:rsidR="006E4663" w:rsidRPr="009B4FD5" w:rsidDel="002F7AAE" w:rsidRDefault="006E4663" w:rsidP="0033315F">
            <w:pPr>
              <w:rPr>
                <w:del w:id="25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5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98041" w14:textId="42DF28CF" w:rsidR="006E4663" w:rsidRPr="009B4FD5" w:rsidDel="002F7AAE" w:rsidRDefault="006E4663" w:rsidP="0033315F">
            <w:pPr>
              <w:rPr>
                <w:del w:id="25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5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A13A2" w14:textId="151C1039" w:rsidR="006E4663" w:rsidRPr="009B4FD5" w:rsidDel="002F7AAE" w:rsidRDefault="006E4663" w:rsidP="0033315F">
            <w:pPr>
              <w:rPr>
                <w:del w:id="25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6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FF569" w14:textId="56E5CF92" w:rsidR="006E4663" w:rsidRPr="009B4FD5" w:rsidDel="002F7AAE" w:rsidRDefault="006E4663" w:rsidP="0033315F">
            <w:pPr>
              <w:rPr>
                <w:del w:id="26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6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68288" w14:textId="725D3169" w:rsidR="006E4663" w:rsidRPr="009B4FD5" w:rsidDel="002F7AAE" w:rsidRDefault="006E4663" w:rsidP="0033315F">
            <w:pPr>
              <w:rPr>
                <w:del w:id="26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6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811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A5686" w14:textId="5CA0518C" w:rsidR="006E4663" w:rsidRPr="009B4FD5" w:rsidDel="002F7AAE" w:rsidRDefault="006E4663" w:rsidP="0033315F">
            <w:pPr>
              <w:rPr>
                <w:del w:id="26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6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2F7AAE" w14:paraId="5FAFE7ED" w14:textId="3906649C" w:rsidTr="0033315F">
        <w:trPr>
          <w:trHeight w:val="300"/>
          <w:del w:id="267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5872A" w14:textId="24D9BB66" w:rsidR="006E4663" w:rsidRPr="009B4FD5" w:rsidDel="002F7AAE" w:rsidRDefault="006E4663" w:rsidP="0033315F">
            <w:pPr>
              <w:rPr>
                <w:del w:id="26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6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F4AC6" w14:textId="4ED647A8" w:rsidR="006E4663" w:rsidRPr="009B4FD5" w:rsidDel="002F7AAE" w:rsidRDefault="006E4663" w:rsidP="0033315F">
            <w:pPr>
              <w:rPr>
                <w:del w:id="27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7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452CA" w14:textId="31D283EC" w:rsidR="006E4663" w:rsidRPr="009B4FD5" w:rsidDel="002F7AAE" w:rsidRDefault="006E4663" w:rsidP="0033315F">
            <w:pPr>
              <w:rPr>
                <w:del w:id="27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7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8E674" w14:textId="67A30829" w:rsidR="006E4663" w:rsidRPr="009B4FD5" w:rsidDel="002F7AAE" w:rsidRDefault="006E4663" w:rsidP="0033315F">
            <w:pPr>
              <w:rPr>
                <w:del w:id="27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7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69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DA62A" w14:textId="7B6F5522" w:rsidR="006E4663" w:rsidRPr="009B4FD5" w:rsidDel="002F7AAE" w:rsidRDefault="006E4663" w:rsidP="0033315F">
            <w:pPr>
              <w:rPr>
                <w:del w:id="27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7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C71AD" w14:textId="243F3310" w:rsidR="006E4663" w:rsidRPr="009B4FD5" w:rsidDel="002F7AAE" w:rsidRDefault="006E4663" w:rsidP="0033315F">
            <w:pPr>
              <w:rPr>
                <w:del w:id="27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7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1BA37" w14:textId="5C785B8C" w:rsidR="006E4663" w:rsidRPr="009B4FD5" w:rsidDel="002F7AAE" w:rsidRDefault="006E4663" w:rsidP="0033315F">
            <w:pPr>
              <w:rPr>
                <w:del w:id="28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8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18495" w14:textId="5A13339B" w:rsidR="006E4663" w:rsidRPr="009B4FD5" w:rsidDel="002F7AAE" w:rsidRDefault="006E4663" w:rsidP="0033315F">
            <w:pPr>
              <w:rPr>
                <w:del w:id="28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8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80F3C" w14:textId="48D3A4F4" w:rsidR="006E4663" w:rsidRPr="009B4FD5" w:rsidDel="002F7AAE" w:rsidRDefault="006E4663" w:rsidP="0033315F">
            <w:pPr>
              <w:rPr>
                <w:del w:id="28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8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808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D5918" w14:textId="1D113AB8" w:rsidR="006E4663" w:rsidRPr="009B4FD5" w:rsidDel="002F7AAE" w:rsidRDefault="006E4663" w:rsidP="0033315F">
            <w:pPr>
              <w:rPr>
                <w:del w:id="28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8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2F7AAE" w14:paraId="4CF4C581" w14:textId="0AAB20CE" w:rsidTr="0033315F">
        <w:trPr>
          <w:trHeight w:val="300"/>
          <w:del w:id="288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152D3" w14:textId="6F4E4553" w:rsidR="006E4663" w:rsidRPr="009B4FD5" w:rsidDel="002F7AAE" w:rsidRDefault="006E4663" w:rsidP="0033315F">
            <w:pPr>
              <w:rPr>
                <w:del w:id="28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9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35FCB" w14:textId="5E556028" w:rsidR="006E4663" w:rsidRPr="009B4FD5" w:rsidDel="002F7AAE" w:rsidRDefault="006E4663" w:rsidP="0033315F">
            <w:pPr>
              <w:rPr>
                <w:del w:id="29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9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E9B08" w14:textId="79196195" w:rsidR="006E4663" w:rsidRPr="009B4FD5" w:rsidDel="002F7AAE" w:rsidRDefault="006E4663" w:rsidP="0033315F">
            <w:pPr>
              <w:rPr>
                <w:del w:id="29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9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E42CC" w14:textId="6392B6D6" w:rsidR="006E4663" w:rsidRPr="009B4FD5" w:rsidDel="002F7AAE" w:rsidRDefault="006E4663" w:rsidP="0033315F">
            <w:pPr>
              <w:rPr>
                <w:del w:id="29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9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68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56221" w14:textId="71A85F79" w:rsidR="006E4663" w:rsidRPr="009B4FD5" w:rsidDel="002F7AAE" w:rsidRDefault="006E4663" w:rsidP="0033315F">
            <w:pPr>
              <w:rPr>
                <w:del w:id="29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9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aracentr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2538B" w14:textId="00C6C771" w:rsidR="006E4663" w:rsidRPr="009B4FD5" w:rsidDel="002F7AAE" w:rsidRDefault="006E4663" w:rsidP="0033315F">
            <w:pPr>
              <w:rPr>
                <w:del w:id="29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0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BE73F" w14:textId="303ECD9B" w:rsidR="006E4663" w:rsidRPr="009B4FD5" w:rsidDel="002F7AAE" w:rsidRDefault="006E4663" w:rsidP="0033315F">
            <w:pPr>
              <w:rPr>
                <w:del w:id="30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0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31729" w14:textId="02E20716" w:rsidR="006E4663" w:rsidRPr="009B4FD5" w:rsidDel="002F7AAE" w:rsidRDefault="006E4663" w:rsidP="0033315F">
            <w:pPr>
              <w:rPr>
                <w:del w:id="30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0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C2701" w14:textId="2A3FFCB8" w:rsidR="006E4663" w:rsidRPr="009B4FD5" w:rsidDel="002F7AAE" w:rsidRDefault="006E4663" w:rsidP="0033315F">
            <w:pPr>
              <w:rPr>
                <w:del w:id="30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0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807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14A86" w14:textId="64C59327" w:rsidR="006E4663" w:rsidRPr="009B4FD5" w:rsidDel="002F7AAE" w:rsidRDefault="006E4663" w:rsidP="0033315F">
            <w:pPr>
              <w:rPr>
                <w:del w:id="30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0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2F7AAE" w14:paraId="6CF456D7" w14:textId="2AD030BD" w:rsidTr="0033315F">
        <w:trPr>
          <w:trHeight w:val="300"/>
          <w:del w:id="309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9C2FF" w14:textId="06BAAE14" w:rsidR="006E4663" w:rsidRPr="009B4FD5" w:rsidDel="002F7AAE" w:rsidRDefault="006E4663" w:rsidP="0033315F">
            <w:pPr>
              <w:rPr>
                <w:del w:id="31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1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AA85F" w14:textId="2FAB05B5" w:rsidR="006E4663" w:rsidRPr="009B4FD5" w:rsidDel="002F7AAE" w:rsidRDefault="006E4663" w:rsidP="0033315F">
            <w:pPr>
              <w:rPr>
                <w:del w:id="31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1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A2864" w14:textId="51522981" w:rsidR="006E4663" w:rsidRPr="009B4FD5" w:rsidDel="002F7AAE" w:rsidRDefault="006E4663" w:rsidP="0033315F">
            <w:pPr>
              <w:rPr>
                <w:del w:id="31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1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C6309" w14:textId="562E89A8" w:rsidR="006E4663" w:rsidRPr="009B4FD5" w:rsidDel="002F7AAE" w:rsidRDefault="006E4663" w:rsidP="0033315F">
            <w:pPr>
              <w:rPr>
                <w:del w:id="31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1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672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040E3" w14:textId="59999B4B" w:rsidR="006E4663" w:rsidRPr="009B4FD5" w:rsidDel="002F7AAE" w:rsidRDefault="006E4663" w:rsidP="0033315F">
            <w:pPr>
              <w:rPr>
                <w:del w:id="31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1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61E9B" w14:textId="70185F90" w:rsidR="006E4663" w:rsidRPr="009B4FD5" w:rsidDel="002F7AAE" w:rsidRDefault="006E4663" w:rsidP="0033315F">
            <w:pPr>
              <w:rPr>
                <w:del w:id="32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2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0E77E" w14:textId="773F1F1E" w:rsidR="006E4663" w:rsidRPr="009B4FD5" w:rsidDel="002F7AAE" w:rsidRDefault="006E4663" w:rsidP="0033315F">
            <w:pPr>
              <w:rPr>
                <w:del w:id="32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2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D95AD" w14:textId="614E5881" w:rsidR="006E4663" w:rsidRPr="009B4FD5" w:rsidDel="002F7AAE" w:rsidRDefault="006E4663" w:rsidP="0033315F">
            <w:pPr>
              <w:rPr>
                <w:del w:id="32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2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403F0" w14:textId="26E7825C" w:rsidR="006E4663" w:rsidRPr="009B4FD5" w:rsidDel="002F7AAE" w:rsidRDefault="006E4663" w:rsidP="0033315F">
            <w:pPr>
              <w:rPr>
                <w:del w:id="32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2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785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7CBDB" w14:textId="5A1D22E2" w:rsidR="006E4663" w:rsidRPr="009B4FD5" w:rsidDel="002F7AAE" w:rsidRDefault="006E4663" w:rsidP="0033315F">
            <w:pPr>
              <w:rPr>
                <w:del w:id="32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2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2F7AAE" w14:paraId="2131CE18" w14:textId="1D439A5F" w:rsidTr="0033315F">
        <w:trPr>
          <w:trHeight w:val="300"/>
          <w:del w:id="330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46C4D" w14:textId="334C9129" w:rsidR="006E4663" w:rsidRPr="009B4FD5" w:rsidDel="002F7AAE" w:rsidRDefault="006E4663" w:rsidP="0033315F">
            <w:pPr>
              <w:rPr>
                <w:del w:id="33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3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BC7AC" w14:textId="3E44B01C" w:rsidR="006E4663" w:rsidRPr="009B4FD5" w:rsidDel="002F7AAE" w:rsidRDefault="006E4663" w:rsidP="0033315F">
            <w:pPr>
              <w:rPr>
                <w:del w:id="33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3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7FB83" w14:textId="613E1843" w:rsidR="006E4663" w:rsidRPr="009B4FD5" w:rsidDel="002F7AAE" w:rsidRDefault="006E4663" w:rsidP="0033315F">
            <w:pPr>
              <w:rPr>
                <w:del w:id="33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3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884E5" w14:textId="72F753E5" w:rsidR="006E4663" w:rsidRPr="009B4FD5" w:rsidDel="002F7AAE" w:rsidRDefault="006E4663" w:rsidP="0033315F">
            <w:pPr>
              <w:rPr>
                <w:del w:id="33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3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63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EF06E" w14:textId="4A8A4F48" w:rsidR="006E4663" w:rsidRPr="009B4FD5" w:rsidDel="002F7AAE" w:rsidRDefault="006E4663" w:rsidP="0033315F">
            <w:pPr>
              <w:rPr>
                <w:del w:id="33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4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aracentr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A6386" w14:textId="0BF70302" w:rsidR="006E4663" w:rsidRPr="009B4FD5" w:rsidDel="002F7AAE" w:rsidRDefault="006E4663" w:rsidP="0033315F">
            <w:pPr>
              <w:rPr>
                <w:del w:id="34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4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8C650" w14:textId="5A04ADEF" w:rsidR="006E4663" w:rsidRPr="009B4FD5" w:rsidDel="002F7AAE" w:rsidRDefault="006E4663" w:rsidP="0033315F">
            <w:pPr>
              <w:rPr>
                <w:del w:id="34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4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CB6DB" w14:textId="6CBF1C89" w:rsidR="006E4663" w:rsidRPr="009B4FD5" w:rsidDel="002F7AAE" w:rsidRDefault="006E4663" w:rsidP="0033315F">
            <w:pPr>
              <w:rPr>
                <w:del w:id="34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4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FABD7" w14:textId="4B5774DF" w:rsidR="006E4663" w:rsidRPr="009B4FD5" w:rsidDel="002F7AAE" w:rsidRDefault="006E4663" w:rsidP="0033315F">
            <w:pPr>
              <w:rPr>
                <w:del w:id="34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4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774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022C0" w14:textId="1BB8D803" w:rsidR="006E4663" w:rsidRPr="009B4FD5" w:rsidDel="002F7AAE" w:rsidRDefault="006E4663" w:rsidP="0033315F">
            <w:pPr>
              <w:rPr>
                <w:del w:id="34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5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2F7AAE" w14:paraId="251112F3" w14:textId="006DB369" w:rsidTr="0033315F">
        <w:trPr>
          <w:trHeight w:val="300"/>
          <w:del w:id="351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C429B" w14:textId="3FC4EFD8" w:rsidR="006E4663" w:rsidRPr="009B4FD5" w:rsidDel="002F7AAE" w:rsidRDefault="006E4663" w:rsidP="0033315F">
            <w:pPr>
              <w:rPr>
                <w:del w:id="35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5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3E1E6" w14:textId="78C5FD69" w:rsidR="006E4663" w:rsidRPr="009B4FD5" w:rsidDel="002F7AAE" w:rsidRDefault="006E4663" w:rsidP="0033315F">
            <w:pPr>
              <w:rPr>
                <w:del w:id="35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5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E35D9" w14:textId="790E574B" w:rsidR="006E4663" w:rsidRPr="009B4FD5" w:rsidDel="002F7AAE" w:rsidRDefault="006E4663" w:rsidP="0033315F">
            <w:pPr>
              <w:rPr>
                <w:del w:id="35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5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4763C" w14:textId="14CE4441" w:rsidR="006E4663" w:rsidRPr="009B4FD5" w:rsidDel="002F7AAE" w:rsidRDefault="006E4663" w:rsidP="0033315F">
            <w:pPr>
              <w:rPr>
                <w:del w:id="35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5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562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8C2AD" w14:textId="200DE193" w:rsidR="006E4663" w:rsidRPr="009B4FD5" w:rsidDel="002F7AAE" w:rsidRDefault="006E4663" w:rsidP="0033315F">
            <w:pPr>
              <w:rPr>
                <w:del w:id="36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6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12976" w14:textId="69C38961" w:rsidR="006E4663" w:rsidRPr="009B4FD5" w:rsidDel="002F7AAE" w:rsidRDefault="006E4663" w:rsidP="0033315F">
            <w:pPr>
              <w:rPr>
                <w:del w:id="36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6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059B3" w14:textId="2576D560" w:rsidR="006E4663" w:rsidRPr="009B4FD5" w:rsidDel="002F7AAE" w:rsidRDefault="006E4663" w:rsidP="0033315F">
            <w:pPr>
              <w:rPr>
                <w:del w:id="36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6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9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E0CF5" w14:textId="0C55CBC1" w:rsidR="006E4663" w:rsidRPr="009B4FD5" w:rsidDel="002F7AAE" w:rsidRDefault="006E4663" w:rsidP="0033315F">
            <w:pPr>
              <w:rPr>
                <w:del w:id="36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6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3E02E" w14:textId="24539ECB" w:rsidR="006E4663" w:rsidRPr="009B4FD5" w:rsidDel="002F7AAE" w:rsidRDefault="006E4663" w:rsidP="0033315F">
            <w:pPr>
              <w:rPr>
                <w:del w:id="36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6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752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C21FE" w14:textId="072A64E7" w:rsidR="006E4663" w:rsidRPr="009B4FD5" w:rsidDel="002F7AAE" w:rsidRDefault="006E4663" w:rsidP="0033315F">
            <w:pPr>
              <w:rPr>
                <w:del w:id="37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7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Occipital Gyrus</w:delText>
              </w:r>
            </w:del>
          </w:p>
        </w:tc>
      </w:tr>
      <w:tr w:rsidR="006E4663" w:rsidRPr="009B4FD5" w:rsidDel="002F7AAE" w14:paraId="5675CE70" w14:textId="2DD91BA3" w:rsidTr="0033315F">
        <w:trPr>
          <w:trHeight w:val="300"/>
          <w:del w:id="372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0A98E" w14:textId="0BD153BC" w:rsidR="006E4663" w:rsidRPr="009B4FD5" w:rsidDel="002F7AAE" w:rsidRDefault="006E4663" w:rsidP="0033315F">
            <w:pPr>
              <w:rPr>
                <w:del w:id="37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7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565AE" w14:textId="47BA874E" w:rsidR="006E4663" w:rsidRPr="009B4FD5" w:rsidDel="002F7AAE" w:rsidRDefault="006E4663" w:rsidP="0033315F">
            <w:pPr>
              <w:rPr>
                <w:del w:id="37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7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AADC9" w14:textId="58CF230D" w:rsidR="006E4663" w:rsidRPr="009B4FD5" w:rsidDel="002F7AAE" w:rsidRDefault="006E4663" w:rsidP="0033315F">
            <w:pPr>
              <w:rPr>
                <w:del w:id="37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7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7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9CF3C" w14:textId="687D2360" w:rsidR="006E4663" w:rsidRPr="009B4FD5" w:rsidDel="002F7AAE" w:rsidRDefault="006E4663" w:rsidP="0033315F">
            <w:pPr>
              <w:rPr>
                <w:del w:id="37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8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43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01B1E" w14:textId="0D2E5590" w:rsidR="006E4663" w:rsidRPr="009B4FD5" w:rsidDel="002F7AAE" w:rsidRDefault="006E4663" w:rsidP="0033315F">
            <w:pPr>
              <w:rPr>
                <w:del w:id="38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8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D4482" w14:textId="08EB40CC" w:rsidR="006E4663" w:rsidRPr="009B4FD5" w:rsidDel="002F7AAE" w:rsidRDefault="006E4663" w:rsidP="0033315F">
            <w:pPr>
              <w:rPr>
                <w:del w:id="38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8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A1DBF" w14:textId="543426FE" w:rsidR="006E4663" w:rsidRPr="009B4FD5" w:rsidDel="002F7AAE" w:rsidRDefault="006E4663" w:rsidP="0033315F">
            <w:pPr>
              <w:rPr>
                <w:del w:id="38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8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9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3FF3A" w14:textId="032C3820" w:rsidR="006E4663" w:rsidRPr="009B4FD5" w:rsidDel="002F7AAE" w:rsidRDefault="006E4663" w:rsidP="0033315F">
            <w:pPr>
              <w:rPr>
                <w:del w:id="38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8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341EA" w14:textId="7216EBFB" w:rsidR="006E4663" w:rsidRPr="009B4FD5" w:rsidDel="002F7AAE" w:rsidRDefault="006E4663" w:rsidP="0033315F">
            <w:pPr>
              <w:rPr>
                <w:del w:id="38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9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743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492F0" w14:textId="54B48EDA" w:rsidR="006E4663" w:rsidRPr="009B4FD5" w:rsidDel="002F7AAE" w:rsidRDefault="006E4663" w:rsidP="0033315F">
            <w:pPr>
              <w:rPr>
                <w:del w:id="39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9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Occipital Gyrus</w:delText>
              </w:r>
            </w:del>
          </w:p>
        </w:tc>
      </w:tr>
      <w:tr w:rsidR="006E4663" w:rsidRPr="009B4FD5" w:rsidDel="002F7AAE" w14:paraId="5FE98C4B" w14:textId="2FDAF764" w:rsidTr="0033315F">
        <w:trPr>
          <w:trHeight w:val="300"/>
          <w:del w:id="393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D82F2" w14:textId="692ABB10" w:rsidR="006E4663" w:rsidRPr="009B4FD5" w:rsidDel="002F7AAE" w:rsidRDefault="006E4663" w:rsidP="0033315F">
            <w:pPr>
              <w:rPr>
                <w:del w:id="39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9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532BC" w14:textId="5B1D9ADE" w:rsidR="006E4663" w:rsidRPr="009B4FD5" w:rsidDel="002F7AAE" w:rsidRDefault="006E4663" w:rsidP="0033315F">
            <w:pPr>
              <w:rPr>
                <w:del w:id="39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9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858AC" w14:textId="1F9D4D91" w:rsidR="006E4663" w:rsidRPr="009B4FD5" w:rsidDel="002F7AAE" w:rsidRDefault="006E4663" w:rsidP="0033315F">
            <w:pPr>
              <w:rPr>
                <w:del w:id="39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9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EA5E2" w14:textId="7AD2CE5F" w:rsidR="006E4663" w:rsidRPr="009B4FD5" w:rsidDel="002F7AAE" w:rsidRDefault="006E4663" w:rsidP="0033315F">
            <w:pPr>
              <w:rPr>
                <w:del w:id="40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0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424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EC26B" w14:textId="405B6193" w:rsidR="006E4663" w:rsidRPr="009B4FD5" w:rsidDel="002F7AAE" w:rsidRDefault="006E4663" w:rsidP="0033315F">
            <w:pPr>
              <w:rPr>
                <w:del w:id="40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0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54B40" w14:textId="02CE9354" w:rsidR="006E4663" w:rsidRPr="009B4FD5" w:rsidDel="002F7AAE" w:rsidRDefault="006E4663" w:rsidP="0033315F">
            <w:pPr>
              <w:rPr>
                <w:del w:id="40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0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4C1EC" w14:textId="15D74A22" w:rsidR="006E4663" w:rsidRPr="009B4FD5" w:rsidDel="002F7AAE" w:rsidRDefault="006E4663" w:rsidP="0033315F">
            <w:pPr>
              <w:rPr>
                <w:del w:id="40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0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05540" w14:textId="665302F0" w:rsidR="006E4663" w:rsidRPr="009B4FD5" w:rsidDel="002F7AAE" w:rsidRDefault="006E4663" w:rsidP="0033315F">
            <w:pPr>
              <w:rPr>
                <w:del w:id="40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0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33BE9" w14:textId="5D2DA6E6" w:rsidR="006E4663" w:rsidRPr="009B4FD5" w:rsidDel="002F7AAE" w:rsidRDefault="006E4663" w:rsidP="0033315F">
            <w:pPr>
              <w:rPr>
                <w:del w:id="41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1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717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E3450" w14:textId="36F9FFE6" w:rsidR="006E4663" w:rsidRPr="009B4FD5" w:rsidDel="002F7AAE" w:rsidRDefault="006E4663" w:rsidP="0033315F">
            <w:pPr>
              <w:rPr>
                <w:del w:id="41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1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2F7AAE" w14:paraId="6400E249" w14:textId="73E1A24D" w:rsidTr="0033315F">
        <w:trPr>
          <w:trHeight w:val="300"/>
          <w:del w:id="414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81208" w14:textId="1A888CCE" w:rsidR="006E4663" w:rsidRPr="009B4FD5" w:rsidDel="002F7AAE" w:rsidRDefault="006E4663" w:rsidP="0033315F">
            <w:pPr>
              <w:rPr>
                <w:del w:id="41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1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88F41" w14:textId="0AAEFECA" w:rsidR="006E4663" w:rsidRPr="009B4FD5" w:rsidDel="002F7AAE" w:rsidRDefault="006E4663" w:rsidP="0033315F">
            <w:pPr>
              <w:rPr>
                <w:del w:id="41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1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C7BFE" w14:textId="71CA4C7D" w:rsidR="006E4663" w:rsidRPr="009B4FD5" w:rsidDel="002F7AAE" w:rsidRDefault="006E4663" w:rsidP="0033315F">
            <w:pPr>
              <w:rPr>
                <w:del w:id="41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2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D8EC5" w14:textId="0E009A95" w:rsidR="006E4663" w:rsidRPr="009B4FD5" w:rsidDel="002F7AAE" w:rsidRDefault="006E4663" w:rsidP="0033315F">
            <w:pPr>
              <w:rPr>
                <w:del w:id="42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2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42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B110F" w14:textId="025CE69A" w:rsidR="006E4663" w:rsidRPr="009B4FD5" w:rsidDel="002F7AAE" w:rsidRDefault="006E4663" w:rsidP="0033315F">
            <w:pPr>
              <w:rPr>
                <w:del w:id="42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2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A18BC" w14:textId="51D21CFE" w:rsidR="006E4663" w:rsidRPr="009B4FD5" w:rsidDel="002F7AAE" w:rsidRDefault="006E4663" w:rsidP="0033315F">
            <w:pPr>
              <w:rPr>
                <w:del w:id="42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2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3A52F" w14:textId="4ED8A6B6" w:rsidR="006E4663" w:rsidRPr="009B4FD5" w:rsidDel="002F7AAE" w:rsidRDefault="006E4663" w:rsidP="0033315F">
            <w:pPr>
              <w:rPr>
                <w:del w:id="42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2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4E174" w14:textId="22FB76AF" w:rsidR="006E4663" w:rsidRPr="009B4FD5" w:rsidDel="002F7AAE" w:rsidRDefault="006E4663" w:rsidP="0033315F">
            <w:pPr>
              <w:rPr>
                <w:del w:id="42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3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9EFD6" w14:textId="6BDC6A9E" w:rsidR="006E4663" w:rsidRPr="009B4FD5" w:rsidDel="002F7AAE" w:rsidRDefault="006E4663" w:rsidP="0033315F">
            <w:pPr>
              <w:rPr>
                <w:del w:id="43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3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711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2D6A2" w14:textId="687BE3DE" w:rsidR="006E4663" w:rsidRPr="009B4FD5" w:rsidDel="002F7AAE" w:rsidRDefault="006E4663" w:rsidP="0033315F">
            <w:pPr>
              <w:rPr>
                <w:del w:id="43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3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2F7AAE" w14:paraId="71495CE7" w14:textId="2A4A9250" w:rsidTr="0033315F">
        <w:trPr>
          <w:trHeight w:val="300"/>
          <w:del w:id="435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5F7D8" w14:textId="030E689F" w:rsidR="006E4663" w:rsidRPr="009B4FD5" w:rsidDel="002F7AAE" w:rsidRDefault="006E4663" w:rsidP="0033315F">
            <w:pPr>
              <w:rPr>
                <w:del w:id="43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3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1CD78" w14:textId="06B8AF1A" w:rsidR="006E4663" w:rsidRPr="009B4FD5" w:rsidDel="002F7AAE" w:rsidRDefault="006E4663" w:rsidP="0033315F">
            <w:pPr>
              <w:rPr>
                <w:del w:id="43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3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450AE" w14:textId="19324071" w:rsidR="006E4663" w:rsidRPr="009B4FD5" w:rsidDel="002F7AAE" w:rsidRDefault="006E4663" w:rsidP="0033315F">
            <w:pPr>
              <w:rPr>
                <w:del w:id="44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4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8061E" w14:textId="7EE40CD9" w:rsidR="006E4663" w:rsidRPr="009B4FD5" w:rsidDel="002F7AAE" w:rsidRDefault="006E4663" w:rsidP="0033315F">
            <w:pPr>
              <w:rPr>
                <w:del w:id="44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4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392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F7DBE" w14:textId="2B64C8DE" w:rsidR="006E4663" w:rsidRPr="009B4FD5" w:rsidDel="002F7AAE" w:rsidRDefault="006E4663" w:rsidP="0033315F">
            <w:pPr>
              <w:rPr>
                <w:del w:id="44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4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aracentr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7E1DA" w14:textId="01FB7F2B" w:rsidR="006E4663" w:rsidRPr="009B4FD5" w:rsidDel="002F7AAE" w:rsidRDefault="006E4663" w:rsidP="0033315F">
            <w:pPr>
              <w:rPr>
                <w:del w:id="44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4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03D8B" w14:textId="44805B79" w:rsidR="006E4663" w:rsidRPr="009B4FD5" w:rsidDel="002F7AAE" w:rsidRDefault="006E4663" w:rsidP="0033315F">
            <w:pPr>
              <w:rPr>
                <w:del w:id="44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4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5ACB3" w14:textId="7EBF1020" w:rsidR="006E4663" w:rsidRPr="009B4FD5" w:rsidDel="002F7AAE" w:rsidRDefault="006E4663" w:rsidP="0033315F">
            <w:pPr>
              <w:rPr>
                <w:del w:id="45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5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F3980" w14:textId="1531C171" w:rsidR="006E4663" w:rsidRPr="009B4FD5" w:rsidDel="002F7AAE" w:rsidRDefault="006E4663" w:rsidP="0033315F">
            <w:pPr>
              <w:rPr>
                <w:del w:id="45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5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82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DC19B" w14:textId="3A675C3E" w:rsidR="006E4663" w:rsidRPr="009B4FD5" w:rsidDel="002F7AAE" w:rsidRDefault="006E4663" w:rsidP="0033315F">
            <w:pPr>
              <w:rPr>
                <w:del w:id="45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5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2F7AAE" w14:paraId="2AA8A6A3" w14:textId="146BCA65" w:rsidTr="0033315F">
        <w:trPr>
          <w:trHeight w:val="300"/>
          <w:del w:id="456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E0507" w14:textId="507E500D" w:rsidR="006E4663" w:rsidRPr="009B4FD5" w:rsidDel="002F7AAE" w:rsidRDefault="006E4663" w:rsidP="0033315F">
            <w:pPr>
              <w:rPr>
                <w:del w:id="45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5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3A1CD" w14:textId="45BF7538" w:rsidR="006E4663" w:rsidRPr="009B4FD5" w:rsidDel="002F7AAE" w:rsidRDefault="006E4663" w:rsidP="0033315F">
            <w:pPr>
              <w:rPr>
                <w:del w:id="45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6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32184" w14:textId="7ED33557" w:rsidR="006E4663" w:rsidRPr="009B4FD5" w:rsidDel="002F7AAE" w:rsidRDefault="006E4663" w:rsidP="0033315F">
            <w:pPr>
              <w:rPr>
                <w:del w:id="46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6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9C24E" w14:textId="5D825DCE" w:rsidR="006E4663" w:rsidRPr="009B4FD5" w:rsidDel="002F7AAE" w:rsidRDefault="006E4663" w:rsidP="0033315F">
            <w:pPr>
              <w:rPr>
                <w:del w:id="46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6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38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02631" w14:textId="063CA5ED" w:rsidR="006E4663" w:rsidRPr="009B4FD5" w:rsidDel="002F7AAE" w:rsidRDefault="006E4663" w:rsidP="0033315F">
            <w:pPr>
              <w:rPr>
                <w:del w:id="46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6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6094F" w14:textId="6A8A1DB6" w:rsidR="006E4663" w:rsidRPr="009B4FD5" w:rsidDel="002F7AAE" w:rsidRDefault="006E4663" w:rsidP="0033315F">
            <w:pPr>
              <w:rPr>
                <w:del w:id="46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6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FD791" w14:textId="2F5803BF" w:rsidR="006E4663" w:rsidRPr="009B4FD5" w:rsidDel="002F7AAE" w:rsidRDefault="006E4663" w:rsidP="0033315F">
            <w:pPr>
              <w:rPr>
                <w:del w:id="46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7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DB488" w14:textId="001844AB" w:rsidR="006E4663" w:rsidRPr="009B4FD5" w:rsidDel="002F7AAE" w:rsidRDefault="006E4663" w:rsidP="0033315F">
            <w:pPr>
              <w:rPr>
                <w:del w:id="47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7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3C3F6" w14:textId="5E7E6E77" w:rsidR="006E4663" w:rsidRPr="009B4FD5" w:rsidDel="002F7AAE" w:rsidRDefault="006E4663" w:rsidP="0033315F">
            <w:pPr>
              <w:rPr>
                <w:del w:id="47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7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67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18644" w14:textId="20165947" w:rsidR="006E4663" w:rsidRPr="009B4FD5" w:rsidDel="002F7AAE" w:rsidRDefault="006E4663" w:rsidP="0033315F">
            <w:pPr>
              <w:rPr>
                <w:del w:id="47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7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2F7AAE" w14:paraId="23D275C4" w14:textId="7D8E3E0D" w:rsidTr="0033315F">
        <w:trPr>
          <w:trHeight w:val="300"/>
          <w:del w:id="477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D7D14" w14:textId="679B0818" w:rsidR="006E4663" w:rsidRPr="009B4FD5" w:rsidDel="002F7AAE" w:rsidRDefault="006E4663" w:rsidP="0033315F">
            <w:pPr>
              <w:rPr>
                <w:del w:id="47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7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43524" w14:textId="2A3DE85E" w:rsidR="006E4663" w:rsidRPr="009B4FD5" w:rsidDel="002F7AAE" w:rsidRDefault="006E4663" w:rsidP="0033315F">
            <w:pPr>
              <w:rPr>
                <w:del w:id="48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8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78DDC" w14:textId="68BDA913" w:rsidR="006E4663" w:rsidRPr="009B4FD5" w:rsidDel="002F7AAE" w:rsidRDefault="006E4663" w:rsidP="0033315F">
            <w:pPr>
              <w:rPr>
                <w:del w:id="48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8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9D3FE" w14:textId="1FFA2E8C" w:rsidR="006E4663" w:rsidRPr="009B4FD5" w:rsidDel="002F7AAE" w:rsidRDefault="006E4663" w:rsidP="0033315F">
            <w:pPr>
              <w:rPr>
                <w:del w:id="48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8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34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66B0C" w14:textId="1BEC369C" w:rsidR="006E4663" w:rsidRPr="009B4FD5" w:rsidDel="002F7AAE" w:rsidRDefault="006E4663" w:rsidP="0033315F">
            <w:pPr>
              <w:rPr>
                <w:del w:id="48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8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598E8" w14:textId="6DA24027" w:rsidR="006E4663" w:rsidRPr="009B4FD5" w:rsidDel="002F7AAE" w:rsidRDefault="006E4663" w:rsidP="0033315F">
            <w:pPr>
              <w:rPr>
                <w:del w:id="48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8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7C52F" w14:textId="5A37AB3A" w:rsidR="006E4663" w:rsidRPr="009B4FD5" w:rsidDel="002F7AAE" w:rsidRDefault="006E4663" w:rsidP="0033315F">
            <w:pPr>
              <w:rPr>
                <w:del w:id="49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9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49229" w14:textId="2978B58D" w:rsidR="006E4663" w:rsidRPr="009B4FD5" w:rsidDel="002F7AAE" w:rsidRDefault="006E4663" w:rsidP="0033315F">
            <w:pPr>
              <w:rPr>
                <w:del w:id="49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9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812EC" w14:textId="358A179B" w:rsidR="006E4663" w:rsidRPr="009B4FD5" w:rsidDel="002F7AAE" w:rsidRDefault="006E4663" w:rsidP="0033315F">
            <w:pPr>
              <w:rPr>
                <w:del w:id="49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9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60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D461" w14:textId="73682632" w:rsidR="006E4663" w:rsidRPr="009B4FD5" w:rsidDel="002F7AAE" w:rsidRDefault="006E4663" w:rsidP="0033315F">
            <w:pPr>
              <w:rPr>
                <w:del w:id="49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9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2F7AAE" w14:paraId="4FEAA151" w14:textId="01ADC601" w:rsidTr="0033315F">
        <w:trPr>
          <w:trHeight w:val="300"/>
          <w:del w:id="498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CA297" w14:textId="0288E7A4" w:rsidR="006E4663" w:rsidRPr="009B4FD5" w:rsidDel="002F7AAE" w:rsidRDefault="006E4663" w:rsidP="0033315F">
            <w:pPr>
              <w:rPr>
                <w:del w:id="49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0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65227" w14:textId="694033DA" w:rsidR="006E4663" w:rsidRPr="009B4FD5" w:rsidDel="002F7AAE" w:rsidRDefault="006E4663" w:rsidP="0033315F">
            <w:pPr>
              <w:rPr>
                <w:del w:id="50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0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A46BB" w14:textId="5732CF97" w:rsidR="006E4663" w:rsidRPr="009B4FD5" w:rsidDel="002F7AAE" w:rsidRDefault="006E4663" w:rsidP="0033315F">
            <w:pPr>
              <w:rPr>
                <w:del w:id="50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0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86659" w14:textId="25EF9690" w:rsidR="006E4663" w:rsidRPr="009B4FD5" w:rsidDel="002F7AAE" w:rsidRDefault="006E4663" w:rsidP="0033315F">
            <w:pPr>
              <w:rPr>
                <w:del w:id="50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0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27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B4C2F" w14:textId="23FD914C" w:rsidR="006E4663" w:rsidRPr="009B4FD5" w:rsidDel="002F7AAE" w:rsidRDefault="006E4663" w:rsidP="0033315F">
            <w:pPr>
              <w:rPr>
                <w:del w:id="50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0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67779" w14:textId="2BDCCBFA" w:rsidR="006E4663" w:rsidRPr="009B4FD5" w:rsidDel="002F7AAE" w:rsidRDefault="006E4663" w:rsidP="0033315F">
            <w:pPr>
              <w:rPr>
                <w:del w:id="50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1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232F9" w14:textId="574908F3" w:rsidR="006E4663" w:rsidRPr="009B4FD5" w:rsidDel="002F7AAE" w:rsidRDefault="006E4663" w:rsidP="0033315F">
            <w:pPr>
              <w:rPr>
                <w:del w:id="51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1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A6860" w14:textId="3AB82542" w:rsidR="006E4663" w:rsidRPr="009B4FD5" w:rsidDel="002F7AAE" w:rsidRDefault="006E4663" w:rsidP="0033315F">
            <w:pPr>
              <w:rPr>
                <w:del w:id="51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1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316B2" w14:textId="778BC5D3" w:rsidR="006E4663" w:rsidRPr="009B4FD5" w:rsidDel="002F7AAE" w:rsidRDefault="006E4663" w:rsidP="0033315F">
            <w:pPr>
              <w:rPr>
                <w:del w:id="51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1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38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A931D" w14:textId="2073486A" w:rsidR="006E4663" w:rsidRPr="009B4FD5" w:rsidDel="002F7AAE" w:rsidRDefault="006E4663" w:rsidP="0033315F">
            <w:pPr>
              <w:rPr>
                <w:del w:id="51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1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2F7AAE" w14:paraId="33368FD6" w14:textId="5C1D06AA" w:rsidTr="0033315F">
        <w:trPr>
          <w:trHeight w:val="300"/>
          <w:del w:id="519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B7BD6" w14:textId="2EF4060A" w:rsidR="006E4663" w:rsidRPr="009B4FD5" w:rsidDel="002F7AAE" w:rsidRDefault="006E4663" w:rsidP="0033315F">
            <w:pPr>
              <w:rPr>
                <w:del w:id="52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2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AB1A9" w14:textId="0CC91C36" w:rsidR="006E4663" w:rsidRPr="009B4FD5" w:rsidDel="002F7AAE" w:rsidRDefault="006E4663" w:rsidP="0033315F">
            <w:pPr>
              <w:rPr>
                <w:del w:id="52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2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E700A" w14:textId="6D61DBC3" w:rsidR="006E4663" w:rsidRPr="009B4FD5" w:rsidDel="002F7AAE" w:rsidRDefault="006E4663" w:rsidP="0033315F">
            <w:pPr>
              <w:rPr>
                <w:del w:id="52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2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D330E" w14:textId="40E99BFE" w:rsidR="006E4663" w:rsidRPr="009B4FD5" w:rsidDel="002F7AAE" w:rsidRDefault="006E4663" w:rsidP="0033315F">
            <w:pPr>
              <w:rPr>
                <w:del w:id="52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2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22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C9101" w14:textId="1C5A1F69" w:rsidR="006E4663" w:rsidRPr="009B4FD5" w:rsidDel="002F7AAE" w:rsidRDefault="006E4663" w:rsidP="0033315F">
            <w:pPr>
              <w:rPr>
                <w:del w:id="52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2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3A2F0" w14:textId="1DD3FEAE" w:rsidR="006E4663" w:rsidRPr="009B4FD5" w:rsidDel="002F7AAE" w:rsidRDefault="006E4663" w:rsidP="0033315F">
            <w:pPr>
              <w:rPr>
                <w:del w:id="53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3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EA747" w14:textId="2C6B0D26" w:rsidR="006E4663" w:rsidRPr="009B4FD5" w:rsidDel="002F7AAE" w:rsidRDefault="006E4663" w:rsidP="0033315F">
            <w:pPr>
              <w:rPr>
                <w:del w:id="53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3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443AE" w14:textId="4D4F9DEE" w:rsidR="006E4663" w:rsidRPr="009B4FD5" w:rsidDel="002F7AAE" w:rsidRDefault="006E4663" w:rsidP="0033315F">
            <w:pPr>
              <w:rPr>
                <w:del w:id="53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3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551D6" w14:textId="50228D75" w:rsidR="006E4663" w:rsidRPr="009B4FD5" w:rsidDel="002F7AAE" w:rsidRDefault="006E4663" w:rsidP="0033315F">
            <w:pPr>
              <w:rPr>
                <w:del w:id="53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3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28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160AD" w14:textId="1A702A8C" w:rsidR="006E4663" w:rsidRPr="009B4FD5" w:rsidDel="002F7AAE" w:rsidRDefault="006E4663" w:rsidP="0033315F">
            <w:pPr>
              <w:rPr>
                <w:del w:id="53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3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2F7AAE" w14:paraId="6CBDB8E4" w14:textId="368C452C" w:rsidTr="0033315F">
        <w:trPr>
          <w:trHeight w:val="300"/>
          <w:del w:id="540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8C70E" w14:textId="621E01D0" w:rsidR="006E4663" w:rsidRPr="009B4FD5" w:rsidDel="002F7AAE" w:rsidRDefault="006E4663" w:rsidP="0033315F">
            <w:pPr>
              <w:rPr>
                <w:del w:id="54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4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93469" w14:textId="75A1D2DE" w:rsidR="006E4663" w:rsidRPr="009B4FD5" w:rsidDel="002F7AAE" w:rsidRDefault="006E4663" w:rsidP="0033315F">
            <w:pPr>
              <w:rPr>
                <w:del w:id="54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4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C6F32" w14:textId="58C20EAC" w:rsidR="006E4663" w:rsidRPr="009B4FD5" w:rsidDel="002F7AAE" w:rsidRDefault="006E4663" w:rsidP="0033315F">
            <w:pPr>
              <w:rPr>
                <w:del w:id="54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4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29CD8" w14:textId="1B0FFA44" w:rsidR="006E4663" w:rsidRPr="009B4FD5" w:rsidDel="002F7AAE" w:rsidRDefault="006E4663" w:rsidP="0033315F">
            <w:pPr>
              <w:rPr>
                <w:del w:id="54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4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224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7CF7B" w14:textId="6B791BF0" w:rsidR="006E4663" w:rsidRPr="009B4FD5" w:rsidDel="002F7AAE" w:rsidRDefault="006E4663" w:rsidP="0033315F">
            <w:pPr>
              <w:rPr>
                <w:del w:id="54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5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F6053" w14:textId="2EC5F0F9" w:rsidR="006E4663" w:rsidRPr="009B4FD5" w:rsidDel="002F7AAE" w:rsidRDefault="006E4663" w:rsidP="0033315F">
            <w:pPr>
              <w:rPr>
                <w:del w:id="55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5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F244D" w14:textId="581E9EB0" w:rsidR="006E4663" w:rsidRPr="009B4FD5" w:rsidDel="002F7AAE" w:rsidRDefault="006E4663" w:rsidP="0033315F">
            <w:pPr>
              <w:rPr>
                <w:del w:id="55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5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050C5" w14:textId="7A0E8A40" w:rsidR="006E4663" w:rsidRPr="009B4FD5" w:rsidDel="002F7AAE" w:rsidRDefault="006E4663" w:rsidP="0033315F">
            <w:pPr>
              <w:rPr>
                <w:del w:id="55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5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79B9D" w14:textId="54D85F93" w:rsidR="006E4663" w:rsidRPr="009B4FD5" w:rsidDel="002F7AAE" w:rsidRDefault="006E4663" w:rsidP="0033315F">
            <w:pPr>
              <w:rPr>
                <w:del w:id="55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5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13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9AE3A" w14:textId="63AE735B" w:rsidR="006E4663" w:rsidRPr="009B4FD5" w:rsidDel="002F7AAE" w:rsidRDefault="006E4663" w:rsidP="0033315F">
            <w:pPr>
              <w:rPr>
                <w:del w:id="55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6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Occipital Gyrus</w:delText>
              </w:r>
            </w:del>
          </w:p>
        </w:tc>
      </w:tr>
      <w:tr w:rsidR="006E4663" w:rsidRPr="009B4FD5" w:rsidDel="002F7AAE" w14:paraId="457761A2" w14:textId="4044C4E7" w:rsidTr="0033315F">
        <w:trPr>
          <w:trHeight w:val="300"/>
          <w:del w:id="561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AEA27" w14:textId="315DB29A" w:rsidR="006E4663" w:rsidRPr="009B4FD5" w:rsidDel="002F7AAE" w:rsidRDefault="006E4663" w:rsidP="0033315F">
            <w:pPr>
              <w:rPr>
                <w:del w:id="56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6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5C697" w14:textId="089794BF" w:rsidR="006E4663" w:rsidRPr="009B4FD5" w:rsidDel="002F7AAE" w:rsidRDefault="006E4663" w:rsidP="0033315F">
            <w:pPr>
              <w:rPr>
                <w:del w:id="56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6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06253" w14:textId="318F4C55" w:rsidR="006E4663" w:rsidRPr="009B4FD5" w:rsidDel="002F7AAE" w:rsidRDefault="006E4663" w:rsidP="0033315F">
            <w:pPr>
              <w:rPr>
                <w:del w:id="56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6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8F154" w14:textId="28ACCAA3" w:rsidR="006E4663" w:rsidRPr="009B4FD5" w:rsidDel="002F7AAE" w:rsidRDefault="006E4663" w:rsidP="0033315F">
            <w:pPr>
              <w:rPr>
                <w:del w:id="56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6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22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F01EC" w14:textId="35975F47" w:rsidR="006E4663" w:rsidRPr="009B4FD5" w:rsidDel="002F7AAE" w:rsidRDefault="006E4663" w:rsidP="0033315F">
            <w:pPr>
              <w:rPr>
                <w:del w:id="57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7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9B5D7" w14:textId="2485E08B" w:rsidR="006E4663" w:rsidRPr="009B4FD5" w:rsidDel="002F7AAE" w:rsidRDefault="006E4663" w:rsidP="0033315F">
            <w:pPr>
              <w:rPr>
                <w:del w:id="57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7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1E3A8" w14:textId="17A16232" w:rsidR="006E4663" w:rsidRPr="009B4FD5" w:rsidDel="002F7AAE" w:rsidRDefault="006E4663" w:rsidP="0033315F">
            <w:pPr>
              <w:rPr>
                <w:del w:id="57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7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762E6" w14:textId="43AE4EC8" w:rsidR="006E4663" w:rsidRPr="009B4FD5" w:rsidDel="002F7AAE" w:rsidRDefault="006E4663" w:rsidP="0033315F">
            <w:pPr>
              <w:rPr>
                <w:del w:id="57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7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9D43F" w14:textId="5B315776" w:rsidR="006E4663" w:rsidRPr="009B4FD5" w:rsidDel="002F7AAE" w:rsidRDefault="006E4663" w:rsidP="0033315F">
            <w:pPr>
              <w:rPr>
                <w:del w:id="57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7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03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03253" w14:textId="6FAC4E4D" w:rsidR="006E4663" w:rsidRPr="009B4FD5" w:rsidDel="002F7AAE" w:rsidRDefault="006E4663" w:rsidP="0033315F">
            <w:pPr>
              <w:rPr>
                <w:del w:id="58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8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2F7AAE" w14:paraId="6AAA7E54" w14:textId="4E167A9B" w:rsidTr="0033315F">
        <w:trPr>
          <w:trHeight w:val="300"/>
          <w:del w:id="582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968A2" w14:textId="7BE118DF" w:rsidR="006E4663" w:rsidRPr="009B4FD5" w:rsidDel="002F7AAE" w:rsidRDefault="006E4663" w:rsidP="0033315F">
            <w:pPr>
              <w:rPr>
                <w:del w:id="58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8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FCE18" w14:textId="397B8466" w:rsidR="006E4663" w:rsidRPr="009B4FD5" w:rsidDel="002F7AAE" w:rsidRDefault="006E4663" w:rsidP="0033315F">
            <w:pPr>
              <w:rPr>
                <w:del w:id="58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8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22DE2" w14:textId="713DF136" w:rsidR="006E4663" w:rsidRPr="009B4FD5" w:rsidDel="002F7AAE" w:rsidRDefault="006E4663" w:rsidP="0033315F">
            <w:pPr>
              <w:rPr>
                <w:del w:id="58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8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715A9" w14:textId="06C07EC3" w:rsidR="006E4663" w:rsidRPr="009B4FD5" w:rsidDel="002F7AAE" w:rsidRDefault="006E4663" w:rsidP="0033315F">
            <w:pPr>
              <w:rPr>
                <w:del w:id="58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9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205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6D713" w14:textId="1DE3A658" w:rsidR="006E4663" w:rsidRPr="009B4FD5" w:rsidDel="002F7AAE" w:rsidRDefault="006E4663" w:rsidP="0033315F">
            <w:pPr>
              <w:rPr>
                <w:del w:id="59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9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5D635" w14:textId="2E8873D4" w:rsidR="006E4663" w:rsidRPr="009B4FD5" w:rsidDel="002F7AAE" w:rsidRDefault="006E4663" w:rsidP="0033315F">
            <w:pPr>
              <w:rPr>
                <w:del w:id="59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9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79515" w14:textId="2B92E33C" w:rsidR="006E4663" w:rsidRPr="009B4FD5" w:rsidDel="002F7AAE" w:rsidRDefault="006E4663" w:rsidP="0033315F">
            <w:pPr>
              <w:rPr>
                <w:del w:id="59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9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F1AB3" w14:textId="31BEF95C" w:rsidR="006E4663" w:rsidRPr="009B4FD5" w:rsidDel="002F7AAE" w:rsidRDefault="006E4663" w:rsidP="0033315F">
            <w:pPr>
              <w:rPr>
                <w:del w:id="59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9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01739" w14:textId="379AC39B" w:rsidR="006E4663" w:rsidRPr="009B4FD5" w:rsidDel="002F7AAE" w:rsidRDefault="006E4663" w:rsidP="0033315F">
            <w:pPr>
              <w:rPr>
                <w:del w:id="59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0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99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7C983" w14:textId="36DCC24B" w:rsidR="006E4663" w:rsidRPr="009B4FD5" w:rsidDel="002F7AAE" w:rsidRDefault="006E4663" w:rsidP="0033315F">
            <w:pPr>
              <w:rPr>
                <w:del w:id="60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0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2F7AAE" w14:paraId="61E0C85D" w14:textId="75260D29" w:rsidTr="0033315F">
        <w:trPr>
          <w:trHeight w:val="300"/>
          <w:del w:id="603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D5141" w14:textId="418F9DF3" w:rsidR="006E4663" w:rsidRPr="009B4FD5" w:rsidDel="002F7AAE" w:rsidRDefault="006E4663" w:rsidP="0033315F">
            <w:pPr>
              <w:rPr>
                <w:del w:id="60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0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3044D" w14:textId="6E6438F5" w:rsidR="006E4663" w:rsidRPr="009B4FD5" w:rsidDel="002F7AAE" w:rsidRDefault="006E4663" w:rsidP="0033315F">
            <w:pPr>
              <w:rPr>
                <w:del w:id="60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0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8E812" w14:textId="4E05E535" w:rsidR="006E4663" w:rsidRPr="009B4FD5" w:rsidDel="002F7AAE" w:rsidRDefault="006E4663" w:rsidP="0033315F">
            <w:pPr>
              <w:rPr>
                <w:del w:id="60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0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BDC2C" w14:textId="7EFC1BB0" w:rsidR="006E4663" w:rsidRPr="009B4FD5" w:rsidDel="002F7AAE" w:rsidRDefault="006E4663" w:rsidP="0033315F">
            <w:pPr>
              <w:rPr>
                <w:del w:id="61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1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202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A5176" w14:textId="4BC20FC1" w:rsidR="006E4663" w:rsidRPr="009B4FD5" w:rsidDel="002F7AAE" w:rsidRDefault="006E4663" w:rsidP="0033315F">
            <w:pPr>
              <w:rPr>
                <w:del w:id="61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1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3EEAB" w14:textId="20544010" w:rsidR="006E4663" w:rsidRPr="009B4FD5" w:rsidDel="002F7AAE" w:rsidRDefault="006E4663" w:rsidP="0033315F">
            <w:pPr>
              <w:rPr>
                <w:del w:id="61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1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7BE95" w14:textId="03BE7167" w:rsidR="006E4663" w:rsidRPr="009B4FD5" w:rsidDel="002F7AAE" w:rsidRDefault="006E4663" w:rsidP="0033315F">
            <w:pPr>
              <w:rPr>
                <w:del w:id="61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1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73744" w14:textId="79C63D1A" w:rsidR="006E4663" w:rsidRPr="009B4FD5" w:rsidDel="002F7AAE" w:rsidRDefault="006E4663" w:rsidP="0033315F">
            <w:pPr>
              <w:rPr>
                <w:del w:id="61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1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FFD13" w14:textId="6CFB87CA" w:rsidR="006E4663" w:rsidRPr="009B4FD5" w:rsidDel="002F7AAE" w:rsidRDefault="006E4663" w:rsidP="0033315F">
            <w:pPr>
              <w:rPr>
                <w:del w:id="62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2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84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CA5C9" w14:textId="62FF3F23" w:rsidR="006E4663" w:rsidRPr="009B4FD5" w:rsidDel="002F7AAE" w:rsidRDefault="006E4663" w:rsidP="0033315F">
            <w:pPr>
              <w:rPr>
                <w:del w:id="62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2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2F7AAE" w14:paraId="2EE12441" w14:textId="25D476DB" w:rsidTr="0033315F">
        <w:trPr>
          <w:trHeight w:val="300"/>
          <w:del w:id="624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38868" w14:textId="0AF419C0" w:rsidR="006E4663" w:rsidRPr="009B4FD5" w:rsidDel="002F7AAE" w:rsidRDefault="006E4663" w:rsidP="0033315F">
            <w:pPr>
              <w:rPr>
                <w:del w:id="62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2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4B17B" w14:textId="1938ED3C" w:rsidR="006E4663" w:rsidRPr="009B4FD5" w:rsidDel="002F7AAE" w:rsidRDefault="006E4663" w:rsidP="0033315F">
            <w:pPr>
              <w:rPr>
                <w:del w:id="62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2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9A243" w14:textId="545F34C7" w:rsidR="006E4663" w:rsidRPr="009B4FD5" w:rsidDel="002F7AAE" w:rsidRDefault="006E4663" w:rsidP="0033315F">
            <w:pPr>
              <w:rPr>
                <w:del w:id="62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3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2B171" w14:textId="25E77B60" w:rsidR="006E4663" w:rsidRPr="009B4FD5" w:rsidDel="002F7AAE" w:rsidRDefault="006E4663" w:rsidP="0033315F">
            <w:pPr>
              <w:rPr>
                <w:del w:id="63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3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18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E125F" w14:textId="69CEDC51" w:rsidR="006E4663" w:rsidRPr="009B4FD5" w:rsidDel="002F7AAE" w:rsidRDefault="006E4663" w:rsidP="0033315F">
            <w:pPr>
              <w:rPr>
                <w:del w:id="63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3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38394" w14:textId="1D9A4D4F" w:rsidR="006E4663" w:rsidRPr="009B4FD5" w:rsidDel="002F7AAE" w:rsidRDefault="006E4663" w:rsidP="0033315F">
            <w:pPr>
              <w:rPr>
                <w:del w:id="63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3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BA007" w14:textId="37D194F9" w:rsidR="006E4663" w:rsidRPr="009B4FD5" w:rsidDel="002F7AAE" w:rsidRDefault="006E4663" w:rsidP="0033315F">
            <w:pPr>
              <w:rPr>
                <w:del w:id="63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3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70F86" w14:textId="650331F3" w:rsidR="006E4663" w:rsidRPr="009B4FD5" w:rsidDel="002F7AAE" w:rsidRDefault="006E4663" w:rsidP="0033315F">
            <w:pPr>
              <w:rPr>
                <w:del w:id="63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4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B5F80" w14:textId="065E7655" w:rsidR="006E4663" w:rsidRPr="009B4FD5" w:rsidDel="002F7AAE" w:rsidRDefault="006E4663" w:rsidP="0033315F">
            <w:pPr>
              <w:rPr>
                <w:del w:id="64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4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76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B607B" w14:textId="01188C8C" w:rsidR="006E4663" w:rsidRPr="009B4FD5" w:rsidDel="002F7AAE" w:rsidRDefault="006E4663" w:rsidP="0033315F">
            <w:pPr>
              <w:rPr>
                <w:del w:id="64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4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2F7AAE" w14:paraId="4D55E5A2" w14:textId="047CD7C3" w:rsidTr="0033315F">
        <w:trPr>
          <w:trHeight w:val="300"/>
          <w:del w:id="645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895BA" w14:textId="587D2853" w:rsidR="006E4663" w:rsidRPr="009B4FD5" w:rsidDel="002F7AAE" w:rsidRDefault="006E4663" w:rsidP="0033315F">
            <w:pPr>
              <w:rPr>
                <w:del w:id="64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4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4B852" w14:textId="70210B1F" w:rsidR="006E4663" w:rsidRPr="009B4FD5" w:rsidDel="002F7AAE" w:rsidRDefault="006E4663" w:rsidP="0033315F">
            <w:pPr>
              <w:rPr>
                <w:del w:id="64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4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FDAAA" w14:textId="2EAC8DE1" w:rsidR="006E4663" w:rsidRPr="009B4FD5" w:rsidDel="002F7AAE" w:rsidRDefault="006E4663" w:rsidP="0033315F">
            <w:pPr>
              <w:rPr>
                <w:del w:id="65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5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45A10" w14:textId="1EAC1E05" w:rsidR="006E4663" w:rsidRPr="009B4FD5" w:rsidDel="002F7AAE" w:rsidRDefault="006E4663" w:rsidP="0033315F">
            <w:pPr>
              <w:rPr>
                <w:del w:id="65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5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167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FFB65" w14:textId="7B8693AD" w:rsidR="006E4663" w:rsidRPr="009B4FD5" w:rsidDel="002F7AAE" w:rsidRDefault="006E4663" w:rsidP="0033315F">
            <w:pPr>
              <w:rPr>
                <w:del w:id="65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5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aracentr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C1488" w14:textId="431B6DD9" w:rsidR="006E4663" w:rsidRPr="009B4FD5" w:rsidDel="002F7AAE" w:rsidRDefault="006E4663" w:rsidP="0033315F">
            <w:pPr>
              <w:rPr>
                <w:del w:id="65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5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C59C8" w14:textId="7832E331" w:rsidR="006E4663" w:rsidRPr="009B4FD5" w:rsidDel="002F7AAE" w:rsidRDefault="006E4663" w:rsidP="0033315F">
            <w:pPr>
              <w:rPr>
                <w:del w:id="65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5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9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D2639" w14:textId="411298E4" w:rsidR="006E4663" w:rsidRPr="009B4FD5" w:rsidDel="002F7AAE" w:rsidRDefault="006E4663" w:rsidP="0033315F">
            <w:pPr>
              <w:rPr>
                <w:del w:id="66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6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02702" w14:textId="30C690BB" w:rsidR="006E4663" w:rsidRPr="009B4FD5" w:rsidDel="002F7AAE" w:rsidRDefault="006E4663" w:rsidP="0033315F">
            <w:pPr>
              <w:rPr>
                <w:del w:id="66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6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55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54A72" w14:textId="5F20B2EB" w:rsidR="006E4663" w:rsidRPr="009B4FD5" w:rsidDel="002F7AAE" w:rsidRDefault="006E4663" w:rsidP="0033315F">
            <w:pPr>
              <w:rPr>
                <w:del w:id="66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6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Occipital Gyrus</w:delText>
              </w:r>
            </w:del>
          </w:p>
        </w:tc>
      </w:tr>
      <w:tr w:rsidR="006E4663" w:rsidRPr="009B4FD5" w:rsidDel="002F7AAE" w14:paraId="61EF0C91" w14:textId="2AEF2E78" w:rsidTr="0033315F">
        <w:trPr>
          <w:trHeight w:val="300"/>
          <w:del w:id="666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7592E" w14:textId="4C10009D" w:rsidR="006E4663" w:rsidRPr="009B4FD5" w:rsidDel="002F7AAE" w:rsidRDefault="006E4663" w:rsidP="0033315F">
            <w:pPr>
              <w:rPr>
                <w:del w:id="66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6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53809" w14:textId="689C675E" w:rsidR="006E4663" w:rsidRPr="009B4FD5" w:rsidDel="002F7AAE" w:rsidRDefault="006E4663" w:rsidP="0033315F">
            <w:pPr>
              <w:rPr>
                <w:del w:id="66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7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3BB10" w14:textId="6D0D2B5D" w:rsidR="006E4663" w:rsidRPr="009B4FD5" w:rsidDel="002F7AAE" w:rsidRDefault="006E4663" w:rsidP="0033315F">
            <w:pPr>
              <w:rPr>
                <w:del w:id="67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7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C3027" w14:textId="607A126E" w:rsidR="006E4663" w:rsidRPr="009B4FD5" w:rsidDel="002F7AAE" w:rsidRDefault="006E4663" w:rsidP="0033315F">
            <w:pPr>
              <w:rPr>
                <w:del w:id="67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7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112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00BC2" w14:textId="21423738" w:rsidR="006E4663" w:rsidRPr="009B4FD5" w:rsidDel="002F7AAE" w:rsidRDefault="006E4663" w:rsidP="0033315F">
            <w:pPr>
              <w:rPr>
                <w:del w:id="67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7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FBECE" w14:textId="1CF46729" w:rsidR="006E4663" w:rsidRPr="009B4FD5" w:rsidDel="002F7AAE" w:rsidRDefault="006E4663" w:rsidP="0033315F">
            <w:pPr>
              <w:rPr>
                <w:del w:id="67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7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7E0EC" w14:textId="43FBADC7" w:rsidR="006E4663" w:rsidRPr="009B4FD5" w:rsidDel="002F7AAE" w:rsidRDefault="006E4663" w:rsidP="0033315F">
            <w:pPr>
              <w:rPr>
                <w:del w:id="67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8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C696B" w14:textId="0ED07929" w:rsidR="006E4663" w:rsidRPr="009B4FD5" w:rsidDel="002F7AAE" w:rsidRDefault="006E4663" w:rsidP="0033315F">
            <w:pPr>
              <w:rPr>
                <w:del w:id="68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8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503BD" w14:textId="0F216606" w:rsidR="006E4663" w:rsidRPr="009B4FD5" w:rsidDel="002F7AAE" w:rsidRDefault="006E4663" w:rsidP="0033315F">
            <w:pPr>
              <w:rPr>
                <w:del w:id="68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8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37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D49A5" w14:textId="17762827" w:rsidR="006E4663" w:rsidRPr="009B4FD5" w:rsidDel="002F7AAE" w:rsidRDefault="006E4663" w:rsidP="0033315F">
            <w:pPr>
              <w:rPr>
                <w:del w:id="68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8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2F7AAE" w14:paraId="095FE678" w14:textId="27A8C410" w:rsidTr="0033315F">
        <w:trPr>
          <w:trHeight w:val="300"/>
          <w:del w:id="687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1F769" w14:textId="249EDF49" w:rsidR="006E4663" w:rsidRPr="009B4FD5" w:rsidDel="002F7AAE" w:rsidRDefault="006E4663" w:rsidP="0033315F">
            <w:pPr>
              <w:rPr>
                <w:del w:id="68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8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D3DB9" w14:textId="6277E981" w:rsidR="006E4663" w:rsidRPr="009B4FD5" w:rsidDel="002F7AAE" w:rsidRDefault="006E4663" w:rsidP="0033315F">
            <w:pPr>
              <w:rPr>
                <w:del w:id="69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9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5E675" w14:textId="6CE29A86" w:rsidR="006E4663" w:rsidRPr="009B4FD5" w:rsidDel="002F7AAE" w:rsidRDefault="006E4663" w:rsidP="0033315F">
            <w:pPr>
              <w:rPr>
                <w:del w:id="69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9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6E0E8" w14:textId="0B8C0319" w:rsidR="006E4663" w:rsidRPr="009B4FD5" w:rsidDel="002F7AAE" w:rsidRDefault="006E4663" w:rsidP="0033315F">
            <w:pPr>
              <w:rPr>
                <w:del w:id="69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9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10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F0C49" w14:textId="0DCB1D83" w:rsidR="006E4663" w:rsidRPr="009B4FD5" w:rsidDel="002F7AAE" w:rsidRDefault="006E4663" w:rsidP="0033315F">
            <w:pPr>
              <w:rPr>
                <w:del w:id="69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9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7047E" w14:textId="2EC4DE8C" w:rsidR="006E4663" w:rsidRPr="009B4FD5" w:rsidDel="002F7AAE" w:rsidRDefault="006E4663" w:rsidP="0033315F">
            <w:pPr>
              <w:rPr>
                <w:del w:id="69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9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4238C" w14:textId="2BFDB23F" w:rsidR="006E4663" w:rsidRPr="009B4FD5" w:rsidDel="002F7AAE" w:rsidRDefault="006E4663" w:rsidP="0033315F">
            <w:pPr>
              <w:rPr>
                <w:del w:id="70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0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4A088" w14:textId="6517BDE8" w:rsidR="006E4663" w:rsidRPr="009B4FD5" w:rsidDel="002F7AAE" w:rsidRDefault="006E4663" w:rsidP="0033315F">
            <w:pPr>
              <w:rPr>
                <w:del w:id="70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0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F3FC0" w14:textId="770F55A5" w:rsidR="006E4663" w:rsidRPr="009B4FD5" w:rsidDel="002F7AAE" w:rsidRDefault="006E4663" w:rsidP="0033315F">
            <w:pPr>
              <w:rPr>
                <w:del w:id="70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0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33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D6106" w14:textId="47EE9A78" w:rsidR="006E4663" w:rsidRPr="009B4FD5" w:rsidDel="002F7AAE" w:rsidRDefault="006E4663" w:rsidP="0033315F">
            <w:pPr>
              <w:rPr>
                <w:del w:id="70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0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2F7AAE" w14:paraId="35479794" w14:textId="1EF416A3" w:rsidTr="0033315F">
        <w:trPr>
          <w:trHeight w:val="300"/>
          <w:del w:id="708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9416A" w14:textId="290678F3" w:rsidR="006E4663" w:rsidRPr="009B4FD5" w:rsidDel="002F7AAE" w:rsidRDefault="006E4663" w:rsidP="0033315F">
            <w:pPr>
              <w:rPr>
                <w:del w:id="70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1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F65B6" w14:textId="4C76EDB7" w:rsidR="006E4663" w:rsidRPr="009B4FD5" w:rsidDel="002F7AAE" w:rsidRDefault="006E4663" w:rsidP="0033315F">
            <w:pPr>
              <w:rPr>
                <w:del w:id="71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1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DC7AA" w14:textId="1B63AAE1" w:rsidR="006E4663" w:rsidRPr="009B4FD5" w:rsidDel="002F7AAE" w:rsidRDefault="006E4663" w:rsidP="0033315F">
            <w:pPr>
              <w:rPr>
                <w:del w:id="71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1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1A8B7" w14:textId="4C5114BC" w:rsidR="006E4663" w:rsidRPr="009B4FD5" w:rsidDel="002F7AAE" w:rsidRDefault="006E4663" w:rsidP="0033315F">
            <w:pPr>
              <w:rPr>
                <w:del w:id="71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1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08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233CC" w14:textId="45D954E6" w:rsidR="006E4663" w:rsidRPr="009B4FD5" w:rsidDel="002F7AAE" w:rsidRDefault="006E4663" w:rsidP="0033315F">
            <w:pPr>
              <w:rPr>
                <w:del w:id="71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1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aracentr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9DF3E" w14:textId="7AD37483" w:rsidR="006E4663" w:rsidRPr="009B4FD5" w:rsidDel="002F7AAE" w:rsidRDefault="006E4663" w:rsidP="0033315F">
            <w:pPr>
              <w:rPr>
                <w:del w:id="71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2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627F6" w14:textId="64E0E226" w:rsidR="006E4663" w:rsidRPr="009B4FD5" w:rsidDel="002F7AAE" w:rsidRDefault="006E4663" w:rsidP="0033315F">
            <w:pPr>
              <w:rPr>
                <w:del w:id="72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2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7EB6C" w14:textId="0DCC7BA3" w:rsidR="006E4663" w:rsidRPr="009B4FD5" w:rsidDel="002F7AAE" w:rsidRDefault="006E4663" w:rsidP="0033315F">
            <w:pPr>
              <w:rPr>
                <w:del w:id="72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2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F6D05" w14:textId="0F2C4388" w:rsidR="006E4663" w:rsidRPr="009B4FD5" w:rsidDel="002F7AAE" w:rsidRDefault="006E4663" w:rsidP="0033315F">
            <w:pPr>
              <w:rPr>
                <w:del w:id="72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2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22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62A0B" w14:textId="74AFFFC5" w:rsidR="006E4663" w:rsidRPr="009B4FD5" w:rsidDel="002F7AAE" w:rsidRDefault="006E4663" w:rsidP="0033315F">
            <w:pPr>
              <w:rPr>
                <w:del w:id="72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2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Occipital Gyrus</w:delText>
              </w:r>
            </w:del>
          </w:p>
        </w:tc>
      </w:tr>
      <w:tr w:rsidR="006E4663" w:rsidRPr="009B4FD5" w:rsidDel="002F7AAE" w14:paraId="051DA13D" w14:textId="6743E9A0" w:rsidTr="0033315F">
        <w:trPr>
          <w:trHeight w:val="300"/>
          <w:del w:id="729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EC95B" w14:textId="6B0FC6E1" w:rsidR="006E4663" w:rsidRPr="009B4FD5" w:rsidDel="002F7AAE" w:rsidRDefault="006E4663" w:rsidP="0033315F">
            <w:pPr>
              <w:rPr>
                <w:del w:id="73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3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F718F" w14:textId="54719382" w:rsidR="006E4663" w:rsidRPr="009B4FD5" w:rsidDel="002F7AAE" w:rsidRDefault="006E4663" w:rsidP="0033315F">
            <w:pPr>
              <w:rPr>
                <w:del w:id="73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3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4826B" w14:textId="1A331AE8" w:rsidR="006E4663" w:rsidRPr="009B4FD5" w:rsidDel="002F7AAE" w:rsidRDefault="006E4663" w:rsidP="0033315F">
            <w:pPr>
              <w:rPr>
                <w:del w:id="73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3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C2C4C" w14:textId="395AE98A" w:rsidR="006E4663" w:rsidRPr="009B4FD5" w:rsidDel="002F7AAE" w:rsidRDefault="006E4663" w:rsidP="0033315F">
            <w:pPr>
              <w:rPr>
                <w:del w:id="73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3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06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C28F6" w14:textId="69D96BC7" w:rsidR="006E4663" w:rsidRPr="009B4FD5" w:rsidDel="002F7AAE" w:rsidRDefault="006E4663" w:rsidP="0033315F">
            <w:pPr>
              <w:rPr>
                <w:del w:id="73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3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aracentr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C5EE7" w14:textId="4909ECC2" w:rsidR="006E4663" w:rsidRPr="009B4FD5" w:rsidDel="002F7AAE" w:rsidRDefault="006E4663" w:rsidP="0033315F">
            <w:pPr>
              <w:rPr>
                <w:del w:id="74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4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18F60" w14:textId="71FA81C0" w:rsidR="006E4663" w:rsidRPr="009B4FD5" w:rsidDel="002F7AAE" w:rsidRDefault="006E4663" w:rsidP="0033315F">
            <w:pPr>
              <w:rPr>
                <w:del w:id="74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4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605FB" w14:textId="59B385F5" w:rsidR="006E4663" w:rsidRPr="009B4FD5" w:rsidDel="002F7AAE" w:rsidRDefault="006E4663" w:rsidP="0033315F">
            <w:pPr>
              <w:rPr>
                <w:del w:id="74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4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03931" w14:textId="0A624541" w:rsidR="006E4663" w:rsidRPr="009B4FD5" w:rsidDel="002F7AAE" w:rsidRDefault="006E4663" w:rsidP="0033315F">
            <w:pPr>
              <w:rPr>
                <w:del w:id="74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4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17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EB975" w14:textId="7897812F" w:rsidR="006E4663" w:rsidRPr="009B4FD5" w:rsidDel="002F7AAE" w:rsidRDefault="006E4663" w:rsidP="0033315F">
            <w:pPr>
              <w:rPr>
                <w:del w:id="74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4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Temporal Gyrus</w:delText>
              </w:r>
            </w:del>
          </w:p>
        </w:tc>
      </w:tr>
      <w:tr w:rsidR="006E4663" w:rsidRPr="009B4FD5" w:rsidDel="002F7AAE" w14:paraId="5A5BCF2A" w14:textId="2B7C1CBD" w:rsidTr="0033315F">
        <w:trPr>
          <w:trHeight w:val="300"/>
          <w:del w:id="750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F4B91" w14:textId="7D91A985" w:rsidR="006E4663" w:rsidRPr="009B4FD5" w:rsidDel="002F7AAE" w:rsidRDefault="006E4663" w:rsidP="0033315F">
            <w:pPr>
              <w:rPr>
                <w:del w:id="75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5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2F289" w14:textId="1034F696" w:rsidR="006E4663" w:rsidRPr="009B4FD5" w:rsidDel="002F7AAE" w:rsidRDefault="006E4663" w:rsidP="0033315F">
            <w:pPr>
              <w:rPr>
                <w:del w:id="75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5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F4B16" w14:textId="0D3396C3" w:rsidR="006E4663" w:rsidRPr="009B4FD5" w:rsidDel="002F7AAE" w:rsidRDefault="006E4663" w:rsidP="0033315F">
            <w:pPr>
              <w:rPr>
                <w:del w:id="75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5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0523F" w14:textId="0DA36DBC" w:rsidR="006E4663" w:rsidRPr="009B4FD5" w:rsidDel="002F7AAE" w:rsidRDefault="006E4663" w:rsidP="0033315F">
            <w:pPr>
              <w:rPr>
                <w:del w:id="75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5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044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0311F" w14:textId="38ADC3B3" w:rsidR="006E4663" w:rsidRPr="009B4FD5" w:rsidDel="002F7AAE" w:rsidRDefault="006E4663" w:rsidP="0033315F">
            <w:pPr>
              <w:rPr>
                <w:del w:id="75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6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96460" w14:textId="20C7215E" w:rsidR="006E4663" w:rsidRPr="009B4FD5" w:rsidDel="002F7AAE" w:rsidRDefault="006E4663" w:rsidP="0033315F">
            <w:pPr>
              <w:rPr>
                <w:del w:id="76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6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CA937" w14:textId="501A8F61" w:rsidR="006E4663" w:rsidRPr="009B4FD5" w:rsidDel="002F7AAE" w:rsidRDefault="006E4663" w:rsidP="0033315F">
            <w:pPr>
              <w:rPr>
                <w:del w:id="76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6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48403" w14:textId="34B7DF3C" w:rsidR="006E4663" w:rsidRPr="009B4FD5" w:rsidDel="002F7AAE" w:rsidRDefault="006E4663" w:rsidP="0033315F">
            <w:pPr>
              <w:rPr>
                <w:del w:id="76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6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9498B" w14:textId="32421071" w:rsidR="006E4663" w:rsidRPr="009B4FD5" w:rsidDel="002F7AAE" w:rsidRDefault="006E4663" w:rsidP="0033315F">
            <w:pPr>
              <w:rPr>
                <w:del w:id="76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6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15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74D42" w14:textId="0D846750" w:rsidR="006E4663" w:rsidRPr="009B4FD5" w:rsidDel="002F7AAE" w:rsidRDefault="006E4663" w:rsidP="0033315F">
            <w:pPr>
              <w:rPr>
                <w:del w:id="76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7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2F7AAE" w14:paraId="30A37B9F" w14:textId="6D42F1F1" w:rsidTr="0033315F">
        <w:trPr>
          <w:trHeight w:val="300"/>
          <w:del w:id="771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77792" w14:textId="3CF7AC7A" w:rsidR="006E4663" w:rsidRPr="009B4FD5" w:rsidDel="002F7AAE" w:rsidRDefault="006E4663" w:rsidP="0033315F">
            <w:pPr>
              <w:rPr>
                <w:del w:id="77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7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2D26F" w14:textId="2008C645" w:rsidR="006E4663" w:rsidRPr="009B4FD5" w:rsidDel="002F7AAE" w:rsidRDefault="006E4663" w:rsidP="0033315F">
            <w:pPr>
              <w:rPr>
                <w:del w:id="77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7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FE794" w14:textId="394FDB32" w:rsidR="006E4663" w:rsidRPr="009B4FD5" w:rsidDel="002F7AAE" w:rsidRDefault="006E4663" w:rsidP="0033315F">
            <w:pPr>
              <w:rPr>
                <w:del w:id="77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7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41154" w14:textId="4D1CE2FA" w:rsidR="006E4663" w:rsidRPr="009B4FD5" w:rsidDel="002F7AAE" w:rsidRDefault="006E4663" w:rsidP="0033315F">
            <w:pPr>
              <w:rPr>
                <w:del w:id="77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7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98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98109" w14:textId="73D42489" w:rsidR="006E4663" w:rsidRPr="009B4FD5" w:rsidDel="002F7AAE" w:rsidRDefault="006E4663" w:rsidP="0033315F">
            <w:pPr>
              <w:rPr>
                <w:del w:id="78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8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7EE9E" w14:textId="5891FF0A" w:rsidR="006E4663" w:rsidRPr="009B4FD5" w:rsidDel="002F7AAE" w:rsidRDefault="006E4663" w:rsidP="0033315F">
            <w:pPr>
              <w:rPr>
                <w:del w:id="78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8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9EDA7" w14:textId="2624977C" w:rsidR="006E4663" w:rsidRPr="009B4FD5" w:rsidDel="002F7AAE" w:rsidRDefault="006E4663" w:rsidP="0033315F">
            <w:pPr>
              <w:rPr>
                <w:del w:id="78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8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EF9BB" w14:textId="3AAB4E9C" w:rsidR="006E4663" w:rsidRPr="009B4FD5" w:rsidDel="002F7AAE" w:rsidRDefault="006E4663" w:rsidP="0033315F">
            <w:pPr>
              <w:rPr>
                <w:del w:id="78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8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F6183" w14:textId="11805456" w:rsidR="006E4663" w:rsidRPr="009B4FD5" w:rsidDel="002F7AAE" w:rsidRDefault="006E4663" w:rsidP="0033315F">
            <w:pPr>
              <w:rPr>
                <w:del w:id="78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8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12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CABB0" w14:textId="68750B64" w:rsidR="006E4663" w:rsidRPr="009B4FD5" w:rsidDel="002F7AAE" w:rsidRDefault="006E4663" w:rsidP="0033315F">
            <w:pPr>
              <w:rPr>
                <w:del w:id="79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9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2F7AAE" w14:paraId="23F3F1A5" w14:textId="5E859D89" w:rsidTr="0033315F">
        <w:trPr>
          <w:trHeight w:val="300"/>
          <w:del w:id="792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A3FD5" w14:textId="45D4F906" w:rsidR="006E4663" w:rsidRPr="009B4FD5" w:rsidDel="002F7AAE" w:rsidRDefault="006E4663" w:rsidP="0033315F">
            <w:pPr>
              <w:rPr>
                <w:del w:id="79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9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F8348" w14:textId="4E9649A3" w:rsidR="006E4663" w:rsidRPr="009B4FD5" w:rsidDel="002F7AAE" w:rsidRDefault="006E4663" w:rsidP="0033315F">
            <w:pPr>
              <w:rPr>
                <w:del w:id="79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9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C1DC5" w14:textId="20471868" w:rsidR="006E4663" w:rsidRPr="009B4FD5" w:rsidDel="002F7AAE" w:rsidRDefault="006E4663" w:rsidP="0033315F">
            <w:pPr>
              <w:rPr>
                <w:del w:id="79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9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F0CBF" w14:textId="641ECE40" w:rsidR="006E4663" w:rsidRPr="009B4FD5" w:rsidDel="002F7AAE" w:rsidRDefault="006E4663" w:rsidP="0033315F">
            <w:pPr>
              <w:rPr>
                <w:del w:id="79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0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98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8D0BB" w14:textId="553178C8" w:rsidR="006E4663" w:rsidRPr="009B4FD5" w:rsidDel="002F7AAE" w:rsidRDefault="006E4663" w:rsidP="0033315F">
            <w:pPr>
              <w:rPr>
                <w:del w:id="80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0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une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C6B80" w14:textId="493A79ED" w:rsidR="006E4663" w:rsidRPr="009B4FD5" w:rsidDel="002F7AAE" w:rsidRDefault="006E4663" w:rsidP="0033315F">
            <w:pPr>
              <w:rPr>
                <w:del w:id="80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0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4F7F9" w14:textId="19E89D35" w:rsidR="006E4663" w:rsidRPr="009B4FD5" w:rsidDel="002F7AAE" w:rsidRDefault="006E4663" w:rsidP="0033315F">
            <w:pPr>
              <w:rPr>
                <w:del w:id="80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0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9E992" w14:textId="3BE54A11" w:rsidR="006E4663" w:rsidRPr="009B4FD5" w:rsidDel="002F7AAE" w:rsidRDefault="006E4663" w:rsidP="0033315F">
            <w:pPr>
              <w:rPr>
                <w:del w:id="80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0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23EE9" w14:textId="3D5014AD" w:rsidR="006E4663" w:rsidRPr="009B4FD5" w:rsidDel="002F7AAE" w:rsidRDefault="006E4663" w:rsidP="0033315F">
            <w:pPr>
              <w:rPr>
                <w:del w:id="80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1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05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44551" w14:textId="69DD013E" w:rsidR="006E4663" w:rsidRPr="009B4FD5" w:rsidDel="002F7AAE" w:rsidRDefault="006E4663" w:rsidP="0033315F">
            <w:pPr>
              <w:rPr>
                <w:del w:id="81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1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Superior Temporal Gyrus</w:delText>
              </w:r>
            </w:del>
          </w:p>
        </w:tc>
      </w:tr>
      <w:tr w:rsidR="006E4663" w:rsidRPr="009B4FD5" w:rsidDel="002F7AAE" w14:paraId="7E94D7FB" w14:textId="08C890A0" w:rsidTr="0033315F">
        <w:trPr>
          <w:trHeight w:val="300"/>
          <w:del w:id="813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A09C7" w14:textId="69F74EC8" w:rsidR="006E4663" w:rsidRPr="009B4FD5" w:rsidDel="002F7AAE" w:rsidRDefault="006E4663" w:rsidP="0033315F">
            <w:pPr>
              <w:rPr>
                <w:del w:id="81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1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5F208" w14:textId="50BBA95E" w:rsidR="006E4663" w:rsidRPr="009B4FD5" w:rsidDel="002F7AAE" w:rsidRDefault="006E4663" w:rsidP="0033315F">
            <w:pPr>
              <w:rPr>
                <w:del w:id="81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1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2F579" w14:textId="77C37466" w:rsidR="006E4663" w:rsidRPr="009B4FD5" w:rsidDel="002F7AAE" w:rsidRDefault="006E4663" w:rsidP="0033315F">
            <w:pPr>
              <w:rPr>
                <w:del w:id="81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1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7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FF143" w14:textId="09EE1BE6" w:rsidR="006E4663" w:rsidRPr="009B4FD5" w:rsidDel="002F7AAE" w:rsidRDefault="006E4663" w:rsidP="0033315F">
            <w:pPr>
              <w:rPr>
                <w:del w:id="82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2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945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743B2" w14:textId="38D35B4B" w:rsidR="006E4663" w:rsidRPr="009B4FD5" w:rsidDel="002F7AAE" w:rsidRDefault="006E4663" w:rsidP="0033315F">
            <w:pPr>
              <w:rPr>
                <w:del w:id="82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2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CF1E2" w14:textId="0F76788B" w:rsidR="006E4663" w:rsidRPr="009B4FD5" w:rsidDel="002F7AAE" w:rsidRDefault="006E4663" w:rsidP="0033315F">
            <w:pPr>
              <w:rPr>
                <w:del w:id="82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2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84C5C" w14:textId="148A73AC" w:rsidR="006E4663" w:rsidRPr="009B4FD5" w:rsidDel="002F7AAE" w:rsidRDefault="006E4663" w:rsidP="0033315F">
            <w:pPr>
              <w:rPr>
                <w:del w:id="82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2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6366B" w14:textId="5588AED6" w:rsidR="006E4663" w:rsidRPr="009B4FD5" w:rsidDel="002F7AAE" w:rsidRDefault="006E4663" w:rsidP="0033315F">
            <w:pPr>
              <w:rPr>
                <w:del w:id="82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2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28E46" w14:textId="097EB2E6" w:rsidR="006E4663" w:rsidRPr="009B4FD5" w:rsidDel="002F7AAE" w:rsidRDefault="006E4663" w:rsidP="0033315F">
            <w:pPr>
              <w:rPr>
                <w:del w:id="83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3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92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8E061" w14:textId="462EB452" w:rsidR="006E4663" w:rsidRPr="009B4FD5" w:rsidDel="002F7AAE" w:rsidRDefault="006E4663" w:rsidP="0033315F">
            <w:pPr>
              <w:rPr>
                <w:del w:id="83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3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Occipital Gyrus</w:delText>
              </w:r>
            </w:del>
          </w:p>
        </w:tc>
      </w:tr>
      <w:tr w:rsidR="006E4663" w:rsidRPr="009B4FD5" w:rsidDel="002F7AAE" w14:paraId="6CC7D71F" w14:textId="5D54ED5E" w:rsidTr="0033315F">
        <w:trPr>
          <w:trHeight w:val="300"/>
          <w:del w:id="834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EA3DB" w14:textId="4E898A2A" w:rsidR="006E4663" w:rsidRPr="009B4FD5" w:rsidDel="002F7AAE" w:rsidRDefault="006E4663" w:rsidP="0033315F">
            <w:pPr>
              <w:rPr>
                <w:del w:id="83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3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0E326" w14:textId="72A1C46A" w:rsidR="006E4663" w:rsidRPr="009B4FD5" w:rsidDel="002F7AAE" w:rsidRDefault="006E4663" w:rsidP="0033315F">
            <w:pPr>
              <w:rPr>
                <w:del w:id="83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3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6F36F" w14:textId="69FA29A7" w:rsidR="006E4663" w:rsidRPr="009B4FD5" w:rsidDel="002F7AAE" w:rsidRDefault="006E4663" w:rsidP="0033315F">
            <w:pPr>
              <w:rPr>
                <w:del w:id="83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4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5BFDE" w14:textId="14A97434" w:rsidR="006E4663" w:rsidRPr="009B4FD5" w:rsidDel="002F7AAE" w:rsidRDefault="006E4663" w:rsidP="0033315F">
            <w:pPr>
              <w:rPr>
                <w:del w:id="84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4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942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E799E" w14:textId="5B8C2658" w:rsidR="006E4663" w:rsidRPr="009B4FD5" w:rsidDel="002F7AAE" w:rsidRDefault="006E4663" w:rsidP="0033315F">
            <w:pPr>
              <w:rPr>
                <w:del w:id="84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4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C97A9" w14:textId="085BE058" w:rsidR="006E4663" w:rsidRPr="009B4FD5" w:rsidDel="002F7AAE" w:rsidRDefault="006E4663" w:rsidP="0033315F">
            <w:pPr>
              <w:rPr>
                <w:del w:id="84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4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3127F" w14:textId="4ED7284D" w:rsidR="006E4663" w:rsidRPr="009B4FD5" w:rsidDel="002F7AAE" w:rsidRDefault="006E4663" w:rsidP="0033315F">
            <w:pPr>
              <w:rPr>
                <w:del w:id="84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4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985C0" w14:textId="2BEADCCF" w:rsidR="006E4663" w:rsidRPr="009B4FD5" w:rsidDel="002F7AAE" w:rsidRDefault="006E4663" w:rsidP="0033315F">
            <w:pPr>
              <w:rPr>
                <w:del w:id="84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5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CFB14" w14:textId="004177F0" w:rsidR="006E4663" w:rsidRPr="009B4FD5" w:rsidDel="002F7AAE" w:rsidRDefault="006E4663" w:rsidP="0033315F">
            <w:pPr>
              <w:rPr>
                <w:del w:id="85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5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90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9106B" w14:textId="083466B5" w:rsidR="006E4663" w:rsidRPr="009B4FD5" w:rsidDel="002F7AAE" w:rsidRDefault="006E4663" w:rsidP="0033315F">
            <w:pPr>
              <w:rPr>
                <w:del w:id="85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5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Occipital Gyrus</w:delText>
              </w:r>
            </w:del>
          </w:p>
        </w:tc>
      </w:tr>
      <w:tr w:rsidR="006E4663" w:rsidRPr="009B4FD5" w:rsidDel="002F7AAE" w14:paraId="68C18F7B" w14:textId="79645C96" w:rsidTr="0033315F">
        <w:trPr>
          <w:trHeight w:val="300"/>
          <w:del w:id="855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4C303" w14:textId="4255F57C" w:rsidR="006E4663" w:rsidRPr="009B4FD5" w:rsidDel="002F7AAE" w:rsidRDefault="006E4663" w:rsidP="0033315F">
            <w:pPr>
              <w:rPr>
                <w:del w:id="85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5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A2294" w14:textId="77E736A4" w:rsidR="006E4663" w:rsidRPr="009B4FD5" w:rsidDel="002F7AAE" w:rsidRDefault="006E4663" w:rsidP="0033315F">
            <w:pPr>
              <w:rPr>
                <w:del w:id="85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5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D7575" w14:textId="2AE86FFA" w:rsidR="006E4663" w:rsidRPr="009B4FD5" w:rsidDel="002F7AAE" w:rsidRDefault="006E4663" w:rsidP="0033315F">
            <w:pPr>
              <w:rPr>
                <w:del w:id="86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6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006B6" w14:textId="0D5837BF" w:rsidR="006E4663" w:rsidRPr="009B4FD5" w:rsidDel="002F7AAE" w:rsidRDefault="006E4663" w:rsidP="0033315F">
            <w:pPr>
              <w:rPr>
                <w:del w:id="86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6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94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E3BAC" w14:textId="3F186A82" w:rsidR="006E4663" w:rsidRPr="009B4FD5" w:rsidDel="002F7AAE" w:rsidRDefault="006E4663" w:rsidP="0033315F">
            <w:pPr>
              <w:rPr>
                <w:del w:id="86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6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4213B" w14:textId="6A71A67B" w:rsidR="006E4663" w:rsidRPr="009B4FD5" w:rsidDel="002F7AAE" w:rsidRDefault="006E4663" w:rsidP="0033315F">
            <w:pPr>
              <w:rPr>
                <w:del w:id="86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6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BB5EB" w14:textId="733033B9" w:rsidR="006E4663" w:rsidRPr="009B4FD5" w:rsidDel="002F7AAE" w:rsidRDefault="006E4663" w:rsidP="0033315F">
            <w:pPr>
              <w:rPr>
                <w:del w:id="86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6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EB7EA" w14:textId="158CA889" w:rsidR="006E4663" w:rsidRPr="009B4FD5" w:rsidDel="002F7AAE" w:rsidRDefault="006E4663" w:rsidP="0033315F">
            <w:pPr>
              <w:rPr>
                <w:del w:id="87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7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240AF" w14:textId="021A65C7" w:rsidR="006E4663" w:rsidRPr="009B4FD5" w:rsidDel="002F7AAE" w:rsidRDefault="006E4663" w:rsidP="0033315F">
            <w:pPr>
              <w:rPr>
                <w:del w:id="87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7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88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847A7" w14:textId="4512B2DB" w:rsidR="006E4663" w:rsidRPr="009B4FD5" w:rsidDel="002F7AAE" w:rsidRDefault="006E4663" w:rsidP="0033315F">
            <w:pPr>
              <w:rPr>
                <w:del w:id="87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7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2F7AAE" w14:paraId="7E84AEA7" w14:textId="54612BF4" w:rsidTr="0033315F">
        <w:trPr>
          <w:trHeight w:val="300"/>
          <w:del w:id="876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A5C44" w14:textId="48299D9D" w:rsidR="006E4663" w:rsidRPr="009B4FD5" w:rsidDel="002F7AAE" w:rsidRDefault="006E4663" w:rsidP="0033315F">
            <w:pPr>
              <w:rPr>
                <w:del w:id="87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7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27CD5" w14:textId="6237A82D" w:rsidR="006E4663" w:rsidRPr="009B4FD5" w:rsidDel="002F7AAE" w:rsidRDefault="006E4663" w:rsidP="0033315F">
            <w:pPr>
              <w:rPr>
                <w:del w:id="87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8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BF94E" w14:textId="670CDCA4" w:rsidR="006E4663" w:rsidRPr="009B4FD5" w:rsidDel="002F7AAE" w:rsidRDefault="006E4663" w:rsidP="0033315F">
            <w:pPr>
              <w:rPr>
                <w:del w:id="88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8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7FDFA" w14:textId="14F486AE" w:rsidR="006E4663" w:rsidRPr="009B4FD5" w:rsidDel="002F7AAE" w:rsidRDefault="006E4663" w:rsidP="0033315F">
            <w:pPr>
              <w:rPr>
                <w:del w:id="88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8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939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73516" w14:textId="2ED15282" w:rsidR="006E4663" w:rsidRPr="009B4FD5" w:rsidDel="002F7AAE" w:rsidRDefault="006E4663" w:rsidP="0033315F">
            <w:pPr>
              <w:rPr>
                <w:del w:id="88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8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C81F6" w14:textId="38EB87E8" w:rsidR="006E4663" w:rsidRPr="009B4FD5" w:rsidDel="002F7AAE" w:rsidRDefault="006E4663" w:rsidP="0033315F">
            <w:pPr>
              <w:rPr>
                <w:del w:id="88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8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25C3D" w14:textId="562281B2" w:rsidR="006E4663" w:rsidRPr="009B4FD5" w:rsidDel="002F7AAE" w:rsidRDefault="006E4663" w:rsidP="0033315F">
            <w:pPr>
              <w:rPr>
                <w:del w:id="88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9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94789" w14:textId="31BF4600" w:rsidR="006E4663" w:rsidRPr="009B4FD5" w:rsidDel="002F7AAE" w:rsidRDefault="006E4663" w:rsidP="0033315F">
            <w:pPr>
              <w:rPr>
                <w:del w:id="89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9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A1AA9" w14:textId="53ADFA06" w:rsidR="006E4663" w:rsidRPr="009B4FD5" w:rsidDel="002F7AAE" w:rsidRDefault="006E4663" w:rsidP="0033315F">
            <w:pPr>
              <w:rPr>
                <w:del w:id="89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9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81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DBD52" w14:textId="244A6068" w:rsidR="006E4663" w:rsidRPr="009B4FD5" w:rsidDel="002F7AAE" w:rsidRDefault="006E4663" w:rsidP="0033315F">
            <w:pPr>
              <w:rPr>
                <w:del w:id="89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9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2F7AAE" w14:paraId="7288D3BC" w14:textId="4D9F0544" w:rsidTr="0033315F">
        <w:trPr>
          <w:trHeight w:val="300"/>
          <w:del w:id="897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D41E4" w14:textId="65B88FC2" w:rsidR="006E4663" w:rsidRPr="009B4FD5" w:rsidDel="002F7AAE" w:rsidRDefault="006E4663" w:rsidP="0033315F">
            <w:pPr>
              <w:rPr>
                <w:del w:id="89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9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5A02B" w14:textId="031ED4DE" w:rsidR="006E4663" w:rsidRPr="009B4FD5" w:rsidDel="002F7AAE" w:rsidRDefault="006E4663" w:rsidP="0033315F">
            <w:pPr>
              <w:rPr>
                <w:del w:id="90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0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E7162" w14:textId="310D9520" w:rsidR="006E4663" w:rsidRPr="009B4FD5" w:rsidDel="002F7AAE" w:rsidRDefault="006E4663" w:rsidP="0033315F">
            <w:pPr>
              <w:rPr>
                <w:del w:id="90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0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07552" w14:textId="43B68027" w:rsidR="006E4663" w:rsidRPr="009B4FD5" w:rsidDel="002F7AAE" w:rsidRDefault="006E4663" w:rsidP="0033315F">
            <w:pPr>
              <w:rPr>
                <w:del w:id="90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0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93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1B7E2" w14:textId="1FFCB228" w:rsidR="006E4663" w:rsidRPr="009B4FD5" w:rsidDel="002F7AAE" w:rsidRDefault="006E4663" w:rsidP="0033315F">
            <w:pPr>
              <w:rPr>
                <w:del w:id="90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0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844EC" w14:textId="3506A884" w:rsidR="006E4663" w:rsidRPr="009B4FD5" w:rsidDel="002F7AAE" w:rsidRDefault="006E4663" w:rsidP="0033315F">
            <w:pPr>
              <w:rPr>
                <w:del w:id="90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0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8FA30" w14:textId="3147ACC4" w:rsidR="006E4663" w:rsidRPr="009B4FD5" w:rsidDel="002F7AAE" w:rsidRDefault="006E4663" w:rsidP="0033315F">
            <w:pPr>
              <w:rPr>
                <w:del w:id="91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1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2BEDC" w14:textId="2AB61458" w:rsidR="006E4663" w:rsidRPr="009B4FD5" w:rsidDel="002F7AAE" w:rsidRDefault="006E4663" w:rsidP="0033315F">
            <w:pPr>
              <w:rPr>
                <w:del w:id="91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1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0B2F8" w14:textId="328E516D" w:rsidR="006E4663" w:rsidRPr="009B4FD5" w:rsidDel="002F7AAE" w:rsidRDefault="006E4663" w:rsidP="0033315F">
            <w:pPr>
              <w:rPr>
                <w:del w:id="91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1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76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EC502" w14:textId="7814B635" w:rsidR="006E4663" w:rsidRPr="009B4FD5" w:rsidDel="002F7AAE" w:rsidRDefault="006E4663" w:rsidP="0033315F">
            <w:pPr>
              <w:rPr>
                <w:del w:id="91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1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Occipital Gyrus</w:delText>
              </w:r>
            </w:del>
          </w:p>
        </w:tc>
      </w:tr>
      <w:tr w:rsidR="006E4663" w:rsidRPr="009B4FD5" w:rsidDel="002F7AAE" w14:paraId="53803037" w14:textId="4041036E" w:rsidTr="0033315F">
        <w:trPr>
          <w:trHeight w:val="300"/>
          <w:del w:id="918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FD6BA" w14:textId="7206AF7A" w:rsidR="006E4663" w:rsidRPr="009B4FD5" w:rsidDel="002F7AAE" w:rsidRDefault="006E4663" w:rsidP="0033315F">
            <w:pPr>
              <w:rPr>
                <w:del w:id="91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2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D41C2" w14:textId="1D61E650" w:rsidR="006E4663" w:rsidRPr="009B4FD5" w:rsidDel="002F7AAE" w:rsidRDefault="006E4663" w:rsidP="0033315F">
            <w:pPr>
              <w:rPr>
                <w:del w:id="92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2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0A56A" w14:textId="145A3277" w:rsidR="006E4663" w:rsidRPr="009B4FD5" w:rsidDel="002F7AAE" w:rsidRDefault="006E4663" w:rsidP="0033315F">
            <w:pPr>
              <w:rPr>
                <w:del w:id="92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2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6A9C1" w14:textId="5F21A4CB" w:rsidR="006E4663" w:rsidRPr="009B4FD5" w:rsidDel="002F7AAE" w:rsidRDefault="006E4663" w:rsidP="0033315F">
            <w:pPr>
              <w:rPr>
                <w:del w:id="92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2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93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B0736" w14:textId="4AADF49E" w:rsidR="006E4663" w:rsidRPr="009B4FD5" w:rsidDel="002F7AAE" w:rsidRDefault="006E4663" w:rsidP="0033315F">
            <w:pPr>
              <w:rPr>
                <w:del w:id="92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2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08201" w14:textId="02620F34" w:rsidR="006E4663" w:rsidRPr="009B4FD5" w:rsidDel="002F7AAE" w:rsidRDefault="006E4663" w:rsidP="0033315F">
            <w:pPr>
              <w:rPr>
                <w:del w:id="92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3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81C9B" w14:textId="6FC1E6CC" w:rsidR="006E4663" w:rsidRPr="009B4FD5" w:rsidDel="002F7AAE" w:rsidRDefault="006E4663" w:rsidP="0033315F">
            <w:pPr>
              <w:rPr>
                <w:del w:id="93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3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E41A5" w14:textId="6EE0F29C" w:rsidR="006E4663" w:rsidRPr="009B4FD5" w:rsidDel="002F7AAE" w:rsidRDefault="006E4663" w:rsidP="0033315F">
            <w:pPr>
              <w:rPr>
                <w:del w:id="93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3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940E3" w14:textId="0A4CA363" w:rsidR="006E4663" w:rsidRPr="009B4FD5" w:rsidDel="002F7AAE" w:rsidRDefault="006E4663" w:rsidP="0033315F">
            <w:pPr>
              <w:rPr>
                <w:del w:id="93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3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69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B3EAB" w14:textId="53BACC6B" w:rsidR="006E4663" w:rsidRPr="009B4FD5" w:rsidDel="002F7AAE" w:rsidRDefault="006E4663" w:rsidP="0033315F">
            <w:pPr>
              <w:rPr>
                <w:del w:id="93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3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2F7AAE" w14:paraId="5FE23CC2" w14:textId="3C843FBA" w:rsidTr="0033315F">
        <w:trPr>
          <w:trHeight w:val="300"/>
          <w:del w:id="939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67ED3" w14:textId="0006F6E3" w:rsidR="006E4663" w:rsidRPr="009B4FD5" w:rsidDel="002F7AAE" w:rsidRDefault="006E4663" w:rsidP="0033315F">
            <w:pPr>
              <w:rPr>
                <w:del w:id="94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4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C647C" w14:textId="1F347B89" w:rsidR="006E4663" w:rsidRPr="009B4FD5" w:rsidDel="002F7AAE" w:rsidRDefault="006E4663" w:rsidP="0033315F">
            <w:pPr>
              <w:rPr>
                <w:del w:id="94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4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79807" w14:textId="69D43A36" w:rsidR="006E4663" w:rsidRPr="009B4FD5" w:rsidDel="002F7AAE" w:rsidRDefault="006E4663" w:rsidP="0033315F">
            <w:pPr>
              <w:rPr>
                <w:del w:id="94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4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01A1D" w14:textId="1C38170E" w:rsidR="006E4663" w:rsidRPr="009B4FD5" w:rsidDel="002F7AAE" w:rsidRDefault="006E4663" w:rsidP="0033315F">
            <w:pPr>
              <w:rPr>
                <w:del w:id="94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4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93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68EA6" w14:textId="5D78FDD8" w:rsidR="006E4663" w:rsidRPr="009B4FD5" w:rsidDel="002F7AAE" w:rsidRDefault="006E4663" w:rsidP="0033315F">
            <w:pPr>
              <w:rPr>
                <w:del w:id="94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4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B2E0D" w14:textId="2B21DF6C" w:rsidR="006E4663" w:rsidRPr="009B4FD5" w:rsidDel="002F7AAE" w:rsidRDefault="006E4663" w:rsidP="0033315F">
            <w:pPr>
              <w:rPr>
                <w:del w:id="95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5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287F4" w14:textId="04720379" w:rsidR="006E4663" w:rsidRPr="009B4FD5" w:rsidDel="002F7AAE" w:rsidRDefault="006E4663" w:rsidP="0033315F">
            <w:pPr>
              <w:rPr>
                <w:del w:id="95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5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696AC" w14:textId="7205D4D6" w:rsidR="006E4663" w:rsidRPr="009B4FD5" w:rsidDel="002F7AAE" w:rsidRDefault="006E4663" w:rsidP="0033315F">
            <w:pPr>
              <w:rPr>
                <w:del w:id="95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5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F2836" w14:textId="27E65C6D" w:rsidR="006E4663" w:rsidRPr="009B4FD5" w:rsidDel="002F7AAE" w:rsidRDefault="006E4663" w:rsidP="0033315F">
            <w:pPr>
              <w:rPr>
                <w:del w:id="95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5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65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696C1" w14:textId="50D2A802" w:rsidR="006E4663" w:rsidRPr="009B4FD5" w:rsidDel="002F7AAE" w:rsidRDefault="006E4663" w:rsidP="0033315F">
            <w:pPr>
              <w:rPr>
                <w:del w:id="95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5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Superior Temporal Gyrus</w:delText>
              </w:r>
            </w:del>
          </w:p>
        </w:tc>
      </w:tr>
      <w:tr w:rsidR="006E4663" w:rsidRPr="009B4FD5" w:rsidDel="002F7AAE" w14:paraId="14D26D0D" w14:textId="3A5EFA1C" w:rsidTr="0033315F">
        <w:trPr>
          <w:trHeight w:val="300"/>
          <w:del w:id="960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1C5BB" w14:textId="2829E2AF" w:rsidR="006E4663" w:rsidRPr="009B4FD5" w:rsidDel="002F7AAE" w:rsidRDefault="006E4663" w:rsidP="0033315F">
            <w:pPr>
              <w:rPr>
                <w:del w:id="96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6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B55F3" w14:textId="577B5193" w:rsidR="006E4663" w:rsidRPr="009B4FD5" w:rsidDel="002F7AAE" w:rsidRDefault="006E4663" w:rsidP="0033315F">
            <w:pPr>
              <w:rPr>
                <w:del w:id="96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6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D1BE7" w14:textId="517647C7" w:rsidR="006E4663" w:rsidRPr="009B4FD5" w:rsidDel="002F7AAE" w:rsidRDefault="006E4663" w:rsidP="0033315F">
            <w:pPr>
              <w:rPr>
                <w:del w:id="96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6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4317A" w14:textId="0EF8F552" w:rsidR="006E4663" w:rsidRPr="009B4FD5" w:rsidDel="002F7AAE" w:rsidRDefault="006E4663" w:rsidP="0033315F">
            <w:pPr>
              <w:rPr>
                <w:del w:id="96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6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924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AF6E0" w14:textId="0514A5B8" w:rsidR="006E4663" w:rsidRPr="009B4FD5" w:rsidDel="002F7AAE" w:rsidRDefault="006E4663" w:rsidP="0033315F">
            <w:pPr>
              <w:rPr>
                <w:del w:id="96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7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DDC3E" w14:textId="4A500903" w:rsidR="006E4663" w:rsidRPr="009B4FD5" w:rsidDel="002F7AAE" w:rsidRDefault="006E4663" w:rsidP="0033315F">
            <w:pPr>
              <w:rPr>
                <w:del w:id="97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7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733CD" w14:textId="0DBAF54B" w:rsidR="006E4663" w:rsidRPr="009B4FD5" w:rsidDel="002F7AAE" w:rsidRDefault="006E4663" w:rsidP="0033315F">
            <w:pPr>
              <w:rPr>
                <w:del w:id="97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7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B344A" w14:textId="1AA49231" w:rsidR="006E4663" w:rsidRPr="009B4FD5" w:rsidDel="002F7AAE" w:rsidRDefault="006E4663" w:rsidP="0033315F">
            <w:pPr>
              <w:rPr>
                <w:del w:id="97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7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1B541" w14:textId="45834523" w:rsidR="006E4663" w:rsidRPr="009B4FD5" w:rsidDel="002F7AAE" w:rsidRDefault="006E4663" w:rsidP="0033315F">
            <w:pPr>
              <w:rPr>
                <w:del w:id="97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7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38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34533" w14:textId="16F11929" w:rsidR="006E4663" w:rsidRPr="009B4FD5" w:rsidDel="002F7AAE" w:rsidRDefault="006E4663" w:rsidP="0033315F">
            <w:pPr>
              <w:rPr>
                <w:del w:id="97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8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2F7AAE" w14:paraId="6D6CB4EC" w14:textId="03B76702" w:rsidTr="0033315F">
        <w:trPr>
          <w:trHeight w:val="300"/>
          <w:del w:id="981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E560D" w14:textId="6F3F60E0" w:rsidR="006E4663" w:rsidRPr="009B4FD5" w:rsidDel="002F7AAE" w:rsidRDefault="006E4663" w:rsidP="0033315F">
            <w:pPr>
              <w:rPr>
                <w:del w:id="98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8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811C2" w14:textId="23845723" w:rsidR="006E4663" w:rsidRPr="009B4FD5" w:rsidDel="002F7AAE" w:rsidRDefault="006E4663" w:rsidP="0033315F">
            <w:pPr>
              <w:rPr>
                <w:del w:id="98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8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DFB91" w14:textId="1EA7B46F" w:rsidR="006E4663" w:rsidRPr="009B4FD5" w:rsidDel="002F7AAE" w:rsidRDefault="006E4663" w:rsidP="0033315F">
            <w:pPr>
              <w:rPr>
                <w:del w:id="98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8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8DD70" w14:textId="014BCDBF" w:rsidR="006E4663" w:rsidRPr="009B4FD5" w:rsidDel="002F7AAE" w:rsidRDefault="006E4663" w:rsidP="0033315F">
            <w:pPr>
              <w:rPr>
                <w:del w:id="98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8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911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403E2" w14:textId="08F4B211" w:rsidR="006E4663" w:rsidRPr="009B4FD5" w:rsidDel="002F7AAE" w:rsidRDefault="006E4663" w:rsidP="0033315F">
            <w:pPr>
              <w:rPr>
                <w:del w:id="99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9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5A1AE" w14:textId="2FCD2644" w:rsidR="006E4663" w:rsidRPr="009B4FD5" w:rsidDel="002F7AAE" w:rsidRDefault="006E4663" w:rsidP="0033315F">
            <w:pPr>
              <w:rPr>
                <w:del w:id="99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9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89355" w14:textId="31AAA5DF" w:rsidR="006E4663" w:rsidRPr="009B4FD5" w:rsidDel="002F7AAE" w:rsidRDefault="006E4663" w:rsidP="0033315F">
            <w:pPr>
              <w:rPr>
                <w:del w:id="99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9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91F49" w14:textId="6EB2BFEF" w:rsidR="006E4663" w:rsidRPr="009B4FD5" w:rsidDel="002F7AAE" w:rsidRDefault="006E4663" w:rsidP="0033315F">
            <w:pPr>
              <w:rPr>
                <w:del w:id="99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9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213A7" w14:textId="1B81556F" w:rsidR="006E4663" w:rsidRPr="009B4FD5" w:rsidDel="002F7AAE" w:rsidRDefault="006E4663" w:rsidP="0033315F">
            <w:pPr>
              <w:rPr>
                <w:del w:id="99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99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32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8C93B" w14:textId="4F22C39E" w:rsidR="006E4663" w:rsidRPr="009B4FD5" w:rsidDel="002F7AAE" w:rsidRDefault="006E4663" w:rsidP="0033315F">
            <w:pPr>
              <w:rPr>
                <w:del w:id="100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0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2F7AAE" w14:paraId="3C4BFEC2" w14:textId="10AD4130" w:rsidTr="0033315F">
        <w:trPr>
          <w:trHeight w:val="300"/>
          <w:del w:id="1002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5AF6D" w14:textId="0811F8FB" w:rsidR="006E4663" w:rsidRPr="009B4FD5" w:rsidDel="002F7AAE" w:rsidRDefault="006E4663" w:rsidP="0033315F">
            <w:pPr>
              <w:rPr>
                <w:del w:id="100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0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7E5CE" w14:textId="159537AD" w:rsidR="006E4663" w:rsidRPr="009B4FD5" w:rsidDel="002F7AAE" w:rsidRDefault="006E4663" w:rsidP="0033315F">
            <w:pPr>
              <w:rPr>
                <w:del w:id="100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0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7D765" w14:textId="57799E46" w:rsidR="006E4663" w:rsidRPr="009B4FD5" w:rsidDel="002F7AAE" w:rsidRDefault="006E4663" w:rsidP="0033315F">
            <w:pPr>
              <w:rPr>
                <w:del w:id="100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0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3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F0313" w14:textId="448A8722" w:rsidR="006E4663" w:rsidRPr="009B4FD5" w:rsidDel="002F7AAE" w:rsidRDefault="006E4663" w:rsidP="0033315F">
            <w:pPr>
              <w:rPr>
                <w:del w:id="100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1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91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5D163" w14:textId="6AFC8693" w:rsidR="006E4663" w:rsidRPr="009B4FD5" w:rsidDel="002F7AAE" w:rsidRDefault="006E4663" w:rsidP="0033315F">
            <w:pPr>
              <w:rPr>
                <w:del w:id="101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1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E8282" w14:textId="0DF6484A" w:rsidR="006E4663" w:rsidRPr="009B4FD5" w:rsidDel="002F7AAE" w:rsidRDefault="006E4663" w:rsidP="0033315F">
            <w:pPr>
              <w:rPr>
                <w:del w:id="101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1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169E6" w14:textId="7E63AC85" w:rsidR="006E4663" w:rsidRPr="009B4FD5" w:rsidDel="002F7AAE" w:rsidRDefault="006E4663" w:rsidP="0033315F">
            <w:pPr>
              <w:rPr>
                <w:del w:id="101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1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89C7D" w14:textId="7D3C5DFF" w:rsidR="006E4663" w:rsidRPr="009B4FD5" w:rsidDel="002F7AAE" w:rsidRDefault="006E4663" w:rsidP="0033315F">
            <w:pPr>
              <w:rPr>
                <w:del w:id="101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1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852A2" w14:textId="5B3EF670" w:rsidR="006E4663" w:rsidRPr="009B4FD5" w:rsidDel="002F7AAE" w:rsidRDefault="006E4663" w:rsidP="0033315F">
            <w:pPr>
              <w:rPr>
                <w:del w:id="101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2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25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6E7EB" w14:textId="09C9757F" w:rsidR="006E4663" w:rsidRPr="009B4FD5" w:rsidDel="002F7AAE" w:rsidRDefault="006E4663" w:rsidP="0033315F">
            <w:pPr>
              <w:rPr>
                <w:del w:id="102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2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Temporal Gyrus</w:delText>
              </w:r>
            </w:del>
          </w:p>
        </w:tc>
      </w:tr>
      <w:tr w:rsidR="006E4663" w:rsidRPr="009B4FD5" w:rsidDel="002F7AAE" w14:paraId="3FAD7FB4" w14:textId="512CE0CE" w:rsidTr="0033315F">
        <w:trPr>
          <w:trHeight w:val="300"/>
          <w:del w:id="1023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930E4" w14:textId="64834879" w:rsidR="006E4663" w:rsidRPr="009B4FD5" w:rsidDel="002F7AAE" w:rsidRDefault="006E4663" w:rsidP="0033315F">
            <w:pPr>
              <w:rPr>
                <w:del w:id="102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2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5818F" w14:textId="1F994762" w:rsidR="006E4663" w:rsidRPr="009B4FD5" w:rsidDel="002F7AAE" w:rsidRDefault="006E4663" w:rsidP="0033315F">
            <w:pPr>
              <w:rPr>
                <w:del w:id="102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2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7FF8D" w14:textId="7B804CFF" w:rsidR="006E4663" w:rsidRPr="009B4FD5" w:rsidDel="002F7AAE" w:rsidRDefault="006E4663" w:rsidP="0033315F">
            <w:pPr>
              <w:rPr>
                <w:del w:id="102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2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38B53" w14:textId="79DA1CE7" w:rsidR="006E4663" w:rsidRPr="009B4FD5" w:rsidDel="002F7AAE" w:rsidRDefault="006E4663" w:rsidP="0033315F">
            <w:pPr>
              <w:rPr>
                <w:del w:id="103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3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872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4FDD1" w14:textId="21F4CD80" w:rsidR="006E4663" w:rsidRPr="009B4FD5" w:rsidDel="002F7AAE" w:rsidRDefault="006E4663" w:rsidP="0033315F">
            <w:pPr>
              <w:rPr>
                <w:del w:id="103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3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A0EC6" w14:textId="091F95F8" w:rsidR="006E4663" w:rsidRPr="009B4FD5" w:rsidDel="002F7AAE" w:rsidRDefault="006E4663" w:rsidP="0033315F">
            <w:pPr>
              <w:rPr>
                <w:del w:id="103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3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57F38" w14:textId="0A2B4995" w:rsidR="006E4663" w:rsidRPr="009B4FD5" w:rsidDel="002F7AAE" w:rsidRDefault="006E4663" w:rsidP="0033315F">
            <w:pPr>
              <w:rPr>
                <w:del w:id="103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3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E7782" w14:textId="1432EC2E" w:rsidR="006E4663" w:rsidRPr="009B4FD5" w:rsidDel="002F7AAE" w:rsidRDefault="006E4663" w:rsidP="0033315F">
            <w:pPr>
              <w:rPr>
                <w:del w:id="103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3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BB349" w14:textId="615B6E38" w:rsidR="006E4663" w:rsidRPr="009B4FD5" w:rsidDel="002F7AAE" w:rsidRDefault="006E4663" w:rsidP="0033315F">
            <w:pPr>
              <w:rPr>
                <w:del w:id="104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4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20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9B124" w14:textId="212630DA" w:rsidR="006E4663" w:rsidRPr="009B4FD5" w:rsidDel="002F7AAE" w:rsidRDefault="006E4663" w:rsidP="0033315F">
            <w:pPr>
              <w:rPr>
                <w:del w:id="104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4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Temporal Gyrus</w:delText>
              </w:r>
            </w:del>
          </w:p>
        </w:tc>
      </w:tr>
      <w:tr w:rsidR="006E4663" w:rsidRPr="009B4FD5" w:rsidDel="002F7AAE" w14:paraId="63F77885" w14:textId="5A0FA658" w:rsidTr="0033315F">
        <w:trPr>
          <w:trHeight w:val="300"/>
          <w:del w:id="1044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8FD1F" w14:textId="737BE775" w:rsidR="006E4663" w:rsidRPr="009B4FD5" w:rsidDel="002F7AAE" w:rsidRDefault="006E4663" w:rsidP="0033315F">
            <w:pPr>
              <w:rPr>
                <w:del w:id="104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4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37B35" w14:textId="7C9BD490" w:rsidR="006E4663" w:rsidRPr="009B4FD5" w:rsidDel="002F7AAE" w:rsidRDefault="006E4663" w:rsidP="0033315F">
            <w:pPr>
              <w:rPr>
                <w:del w:id="104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4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A7E49" w14:textId="26A85026" w:rsidR="006E4663" w:rsidRPr="009B4FD5" w:rsidDel="002F7AAE" w:rsidRDefault="006E4663" w:rsidP="0033315F">
            <w:pPr>
              <w:rPr>
                <w:del w:id="104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5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BB526" w14:textId="7E0B8E00" w:rsidR="006E4663" w:rsidRPr="009B4FD5" w:rsidDel="002F7AAE" w:rsidRDefault="006E4663" w:rsidP="0033315F">
            <w:pPr>
              <w:rPr>
                <w:del w:id="105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5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84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14B98" w14:textId="4D448FB5" w:rsidR="006E4663" w:rsidRPr="009B4FD5" w:rsidDel="002F7AAE" w:rsidRDefault="006E4663" w:rsidP="0033315F">
            <w:pPr>
              <w:rPr>
                <w:del w:id="105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5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DE96E" w14:textId="62E09F8D" w:rsidR="006E4663" w:rsidRPr="009B4FD5" w:rsidDel="002F7AAE" w:rsidRDefault="006E4663" w:rsidP="0033315F">
            <w:pPr>
              <w:rPr>
                <w:del w:id="105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5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0C0F4" w14:textId="1BED4C07" w:rsidR="006E4663" w:rsidRPr="009B4FD5" w:rsidDel="002F7AAE" w:rsidRDefault="006E4663" w:rsidP="0033315F">
            <w:pPr>
              <w:rPr>
                <w:del w:id="105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5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73FFD" w14:textId="4EC4BD49" w:rsidR="006E4663" w:rsidRPr="009B4FD5" w:rsidDel="002F7AAE" w:rsidRDefault="006E4663" w:rsidP="0033315F">
            <w:pPr>
              <w:rPr>
                <w:del w:id="105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6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E9451" w14:textId="1720D20F" w:rsidR="006E4663" w:rsidRPr="009B4FD5" w:rsidDel="002F7AAE" w:rsidRDefault="006E4663" w:rsidP="0033315F">
            <w:pPr>
              <w:rPr>
                <w:del w:id="106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6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13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CC53C" w14:textId="3D35F548" w:rsidR="006E4663" w:rsidRPr="009B4FD5" w:rsidDel="002F7AAE" w:rsidRDefault="006E4663" w:rsidP="0033315F">
            <w:pPr>
              <w:rPr>
                <w:del w:id="106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6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2F7AAE" w14:paraId="512938F9" w14:textId="635E37AA" w:rsidTr="0033315F">
        <w:trPr>
          <w:trHeight w:val="300"/>
          <w:del w:id="1065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76B8C" w14:textId="6F21CE1E" w:rsidR="006E4663" w:rsidRPr="009B4FD5" w:rsidDel="002F7AAE" w:rsidRDefault="006E4663" w:rsidP="0033315F">
            <w:pPr>
              <w:rPr>
                <w:del w:id="106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6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59C8D" w14:textId="712BC0AC" w:rsidR="006E4663" w:rsidRPr="009B4FD5" w:rsidDel="002F7AAE" w:rsidRDefault="006E4663" w:rsidP="0033315F">
            <w:pPr>
              <w:rPr>
                <w:del w:id="106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6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373AA" w14:textId="1DE98BA8" w:rsidR="006E4663" w:rsidRPr="009B4FD5" w:rsidDel="002F7AAE" w:rsidRDefault="006E4663" w:rsidP="0033315F">
            <w:pPr>
              <w:rPr>
                <w:del w:id="107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7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8FB33" w14:textId="381C41FD" w:rsidR="006E4663" w:rsidRPr="009B4FD5" w:rsidDel="002F7AAE" w:rsidRDefault="006E4663" w:rsidP="0033315F">
            <w:pPr>
              <w:rPr>
                <w:del w:id="107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7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845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9C772" w14:textId="6DE0E11E" w:rsidR="006E4663" w:rsidRPr="009B4FD5" w:rsidDel="002F7AAE" w:rsidRDefault="006E4663" w:rsidP="0033315F">
            <w:pPr>
              <w:rPr>
                <w:del w:id="107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7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513E3" w14:textId="3435A04B" w:rsidR="006E4663" w:rsidRPr="009B4FD5" w:rsidDel="002F7AAE" w:rsidRDefault="006E4663" w:rsidP="0033315F">
            <w:pPr>
              <w:rPr>
                <w:del w:id="107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7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8E37F" w14:textId="7AC5C08D" w:rsidR="006E4663" w:rsidRPr="009B4FD5" w:rsidDel="002F7AAE" w:rsidRDefault="006E4663" w:rsidP="0033315F">
            <w:pPr>
              <w:rPr>
                <w:del w:id="107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7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C7EE5" w14:textId="28C962AA" w:rsidR="006E4663" w:rsidRPr="009B4FD5" w:rsidDel="002F7AAE" w:rsidRDefault="006E4663" w:rsidP="0033315F">
            <w:pPr>
              <w:rPr>
                <w:del w:id="108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8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CBF20" w14:textId="75702B13" w:rsidR="006E4663" w:rsidRPr="009B4FD5" w:rsidDel="002F7AAE" w:rsidRDefault="006E4663" w:rsidP="0033315F">
            <w:pPr>
              <w:rPr>
                <w:del w:id="108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8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12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D27B5" w14:textId="650747E6" w:rsidR="006E4663" w:rsidRPr="009B4FD5" w:rsidDel="002F7AAE" w:rsidRDefault="006E4663" w:rsidP="0033315F">
            <w:pPr>
              <w:rPr>
                <w:del w:id="108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8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2F7AAE" w14:paraId="0A2B847F" w14:textId="12A87564" w:rsidTr="0033315F">
        <w:trPr>
          <w:trHeight w:val="300"/>
          <w:del w:id="1086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B89CA" w14:textId="4A28F960" w:rsidR="006E4663" w:rsidRPr="009B4FD5" w:rsidDel="002F7AAE" w:rsidRDefault="006E4663" w:rsidP="0033315F">
            <w:pPr>
              <w:rPr>
                <w:del w:id="108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8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1E259" w14:textId="41685A78" w:rsidR="006E4663" w:rsidRPr="009B4FD5" w:rsidDel="002F7AAE" w:rsidRDefault="006E4663" w:rsidP="0033315F">
            <w:pPr>
              <w:rPr>
                <w:del w:id="108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9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5539D" w14:textId="15101656" w:rsidR="006E4663" w:rsidRPr="009B4FD5" w:rsidDel="002F7AAE" w:rsidRDefault="006E4663" w:rsidP="0033315F">
            <w:pPr>
              <w:rPr>
                <w:del w:id="109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9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57B5D" w14:textId="1263965B" w:rsidR="006E4663" w:rsidRPr="009B4FD5" w:rsidDel="002F7AAE" w:rsidRDefault="006E4663" w:rsidP="0033315F">
            <w:pPr>
              <w:rPr>
                <w:del w:id="109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9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80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A63A5" w14:textId="3F2B5D80" w:rsidR="006E4663" w:rsidRPr="009B4FD5" w:rsidDel="002F7AAE" w:rsidRDefault="006E4663" w:rsidP="0033315F">
            <w:pPr>
              <w:rPr>
                <w:del w:id="109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9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D8802" w14:textId="337FCC5C" w:rsidR="006E4663" w:rsidRPr="009B4FD5" w:rsidDel="002F7AAE" w:rsidRDefault="006E4663" w:rsidP="0033315F">
            <w:pPr>
              <w:rPr>
                <w:del w:id="109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09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7911E" w14:textId="64AFC199" w:rsidR="006E4663" w:rsidRPr="009B4FD5" w:rsidDel="002F7AAE" w:rsidRDefault="006E4663" w:rsidP="0033315F">
            <w:pPr>
              <w:rPr>
                <w:del w:id="109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10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6DDF2" w14:textId="15EB0BDB" w:rsidR="006E4663" w:rsidRPr="009B4FD5" w:rsidDel="002F7AAE" w:rsidRDefault="006E4663" w:rsidP="0033315F">
            <w:pPr>
              <w:rPr>
                <w:del w:id="110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10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D9A01" w14:textId="30B1FFE8" w:rsidR="006E4663" w:rsidRPr="009B4FD5" w:rsidDel="002F7AAE" w:rsidRDefault="006E4663" w:rsidP="0033315F">
            <w:pPr>
              <w:rPr>
                <w:del w:id="110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10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10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9F366" w14:textId="6E4CC82E" w:rsidR="006E4663" w:rsidRPr="009B4FD5" w:rsidDel="002F7AAE" w:rsidRDefault="006E4663" w:rsidP="0033315F">
            <w:pPr>
              <w:rPr>
                <w:del w:id="110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10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Temporal Gyrus</w:delText>
              </w:r>
            </w:del>
          </w:p>
        </w:tc>
      </w:tr>
      <w:tr w:rsidR="006E4663" w:rsidRPr="009B4FD5" w:rsidDel="002F7AAE" w14:paraId="20795415" w14:textId="268A4F4A" w:rsidTr="0033315F">
        <w:trPr>
          <w:trHeight w:val="300"/>
          <w:del w:id="1107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6B9F4" w14:textId="5E6EF0CD" w:rsidR="006E4663" w:rsidRPr="009B4FD5" w:rsidDel="002F7AAE" w:rsidRDefault="006E4663" w:rsidP="0033315F">
            <w:pPr>
              <w:rPr>
                <w:del w:id="110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10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899DC" w14:textId="10E5A614" w:rsidR="006E4663" w:rsidRPr="009B4FD5" w:rsidDel="002F7AAE" w:rsidRDefault="006E4663" w:rsidP="0033315F">
            <w:pPr>
              <w:rPr>
                <w:del w:id="111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11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36D0F" w14:textId="6F4B7D80" w:rsidR="006E4663" w:rsidRPr="009B4FD5" w:rsidDel="002F7AAE" w:rsidRDefault="006E4663" w:rsidP="0033315F">
            <w:pPr>
              <w:rPr>
                <w:del w:id="111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11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B8DA6" w14:textId="1D68A412" w:rsidR="006E4663" w:rsidRPr="009B4FD5" w:rsidDel="002F7AAE" w:rsidRDefault="006E4663" w:rsidP="0033315F">
            <w:pPr>
              <w:rPr>
                <w:del w:id="111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11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801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5F1CC" w14:textId="6F9E3F40" w:rsidR="006E4663" w:rsidRPr="009B4FD5" w:rsidDel="002F7AAE" w:rsidRDefault="006E4663" w:rsidP="0033315F">
            <w:pPr>
              <w:rPr>
                <w:del w:id="111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11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9E672" w14:textId="40BF9C85" w:rsidR="006E4663" w:rsidRPr="009B4FD5" w:rsidDel="002F7AAE" w:rsidRDefault="006E4663" w:rsidP="0033315F">
            <w:pPr>
              <w:rPr>
                <w:del w:id="111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11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A53E4" w14:textId="00FEBA1A" w:rsidR="006E4663" w:rsidRPr="009B4FD5" w:rsidDel="002F7AAE" w:rsidRDefault="006E4663" w:rsidP="0033315F">
            <w:pPr>
              <w:rPr>
                <w:del w:id="112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12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13FAC" w14:textId="0102F4FA" w:rsidR="006E4663" w:rsidRPr="009B4FD5" w:rsidDel="002F7AAE" w:rsidRDefault="006E4663" w:rsidP="0033315F">
            <w:pPr>
              <w:rPr>
                <w:del w:id="112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12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48E44" w14:textId="730616A9" w:rsidR="006E4663" w:rsidRPr="009B4FD5" w:rsidDel="002F7AAE" w:rsidRDefault="006E4663" w:rsidP="0033315F">
            <w:pPr>
              <w:rPr>
                <w:del w:id="112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12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02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285F2" w14:textId="5EE8DD9A" w:rsidR="006E4663" w:rsidRPr="009B4FD5" w:rsidDel="002F7AAE" w:rsidRDefault="006E4663" w:rsidP="0033315F">
            <w:pPr>
              <w:rPr>
                <w:del w:id="112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12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2F7AAE" w14:paraId="6168034C" w14:textId="562B960D" w:rsidTr="0033315F">
        <w:trPr>
          <w:trHeight w:val="300"/>
          <w:del w:id="1128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B61D3" w14:textId="4BB437F0" w:rsidR="006E4663" w:rsidRPr="009B4FD5" w:rsidDel="002F7AAE" w:rsidRDefault="006E4663" w:rsidP="0033315F">
            <w:pPr>
              <w:rPr>
                <w:del w:id="112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13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4BE56" w14:textId="40490175" w:rsidR="006E4663" w:rsidRPr="009B4FD5" w:rsidDel="002F7AAE" w:rsidRDefault="006E4663" w:rsidP="0033315F">
            <w:pPr>
              <w:rPr>
                <w:del w:id="113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13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6A530" w14:textId="15C42463" w:rsidR="006E4663" w:rsidRPr="009B4FD5" w:rsidDel="002F7AAE" w:rsidRDefault="006E4663" w:rsidP="0033315F">
            <w:pPr>
              <w:rPr>
                <w:del w:id="113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13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3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BE1E8" w14:textId="4ABB58B9" w:rsidR="006E4663" w:rsidRPr="009B4FD5" w:rsidDel="002F7AAE" w:rsidRDefault="006E4663" w:rsidP="0033315F">
            <w:pPr>
              <w:rPr>
                <w:del w:id="113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13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79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62EFD" w14:textId="26433F4A" w:rsidR="006E4663" w:rsidRPr="009B4FD5" w:rsidDel="002F7AAE" w:rsidRDefault="006E4663" w:rsidP="0033315F">
            <w:pPr>
              <w:rPr>
                <w:del w:id="113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13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5721C" w14:textId="2DA86179" w:rsidR="006E4663" w:rsidRPr="009B4FD5" w:rsidDel="002F7AAE" w:rsidRDefault="006E4663" w:rsidP="0033315F">
            <w:pPr>
              <w:rPr>
                <w:del w:id="113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14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7599C" w14:textId="13C25B57" w:rsidR="006E4663" w:rsidRPr="009B4FD5" w:rsidDel="002F7AAE" w:rsidRDefault="006E4663" w:rsidP="0033315F">
            <w:pPr>
              <w:rPr>
                <w:del w:id="114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14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5B3C7" w14:textId="2C65461C" w:rsidR="006E4663" w:rsidRPr="009B4FD5" w:rsidDel="002F7AAE" w:rsidRDefault="006E4663" w:rsidP="0033315F">
            <w:pPr>
              <w:rPr>
                <w:del w:id="114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14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EA7AC" w14:textId="526694B1" w:rsidR="006E4663" w:rsidRPr="009B4FD5" w:rsidDel="002F7AAE" w:rsidRDefault="006E4663" w:rsidP="0033315F">
            <w:pPr>
              <w:rPr>
                <w:del w:id="114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14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99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324D0" w14:textId="2BFAF8E8" w:rsidR="006E4663" w:rsidRPr="009B4FD5" w:rsidDel="002F7AAE" w:rsidRDefault="006E4663" w:rsidP="0033315F">
            <w:pPr>
              <w:rPr>
                <w:del w:id="114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14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2F7AAE" w14:paraId="753E4E24" w14:textId="76CAF530" w:rsidTr="0033315F">
        <w:trPr>
          <w:trHeight w:val="300"/>
          <w:del w:id="1149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35C3D" w14:textId="62036502" w:rsidR="006E4663" w:rsidRPr="009B4FD5" w:rsidDel="002F7AAE" w:rsidRDefault="006E4663" w:rsidP="0033315F">
            <w:pPr>
              <w:rPr>
                <w:del w:id="115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15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68401" w14:textId="36C26514" w:rsidR="006E4663" w:rsidRPr="009B4FD5" w:rsidDel="002F7AAE" w:rsidRDefault="006E4663" w:rsidP="0033315F">
            <w:pPr>
              <w:rPr>
                <w:del w:id="115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15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2C6F3" w14:textId="257ABF2B" w:rsidR="006E4663" w:rsidRPr="009B4FD5" w:rsidDel="002F7AAE" w:rsidRDefault="006E4663" w:rsidP="0033315F">
            <w:pPr>
              <w:rPr>
                <w:del w:id="115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15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70EAC" w14:textId="57A94473" w:rsidR="006E4663" w:rsidRPr="009B4FD5" w:rsidDel="002F7AAE" w:rsidRDefault="006E4663" w:rsidP="0033315F">
            <w:pPr>
              <w:rPr>
                <w:del w:id="115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15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782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AD7BE" w14:textId="74027BCA" w:rsidR="006E4663" w:rsidRPr="009B4FD5" w:rsidDel="002F7AAE" w:rsidRDefault="006E4663" w:rsidP="0033315F">
            <w:pPr>
              <w:rPr>
                <w:del w:id="115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15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Sub-Gyral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36638" w14:textId="1681A8BE" w:rsidR="006E4663" w:rsidRPr="009B4FD5" w:rsidDel="002F7AAE" w:rsidRDefault="006E4663" w:rsidP="0033315F">
            <w:pPr>
              <w:rPr>
                <w:del w:id="116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16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55626" w14:textId="5218C82E" w:rsidR="006E4663" w:rsidRPr="009B4FD5" w:rsidDel="002F7AAE" w:rsidRDefault="006E4663" w:rsidP="0033315F">
            <w:pPr>
              <w:rPr>
                <w:del w:id="116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16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6C78C" w14:textId="5A738BD0" w:rsidR="006E4663" w:rsidRPr="009B4FD5" w:rsidDel="002F7AAE" w:rsidRDefault="006E4663" w:rsidP="0033315F">
            <w:pPr>
              <w:rPr>
                <w:del w:id="116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16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2143C" w14:textId="0CEF7569" w:rsidR="006E4663" w:rsidRPr="009B4FD5" w:rsidDel="002F7AAE" w:rsidRDefault="006E4663" w:rsidP="0033315F">
            <w:pPr>
              <w:rPr>
                <w:del w:id="116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16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98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F1B7C" w14:textId="67710B4A" w:rsidR="006E4663" w:rsidRPr="009B4FD5" w:rsidDel="002F7AAE" w:rsidRDefault="006E4663" w:rsidP="0033315F">
            <w:pPr>
              <w:rPr>
                <w:del w:id="116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16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Temporal Gyrus</w:delText>
              </w:r>
            </w:del>
          </w:p>
        </w:tc>
      </w:tr>
      <w:tr w:rsidR="006E4663" w:rsidRPr="009B4FD5" w:rsidDel="002F7AAE" w14:paraId="5368653E" w14:textId="498F6241" w:rsidTr="0033315F">
        <w:trPr>
          <w:trHeight w:val="300"/>
          <w:del w:id="1170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8C312" w14:textId="58418C38" w:rsidR="006E4663" w:rsidRPr="009B4FD5" w:rsidDel="002F7AAE" w:rsidRDefault="006E4663" w:rsidP="0033315F">
            <w:pPr>
              <w:rPr>
                <w:del w:id="117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17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07D73" w14:textId="40394790" w:rsidR="006E4663" w:rsidRPr="009B4FD5" w:rsidDel="002F7AAE" w:rsidRDefault="006E4663" w:rsidP="0033315F">
            <w:pPr>
              <w:rPr>
                <w:del w:id="117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17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9A4FB" w14:textId="3F1363F5" w:rsidR="006E4663" w:rsidRPr="009B4FD5" w:rsidDel="002F7AAE" w:rsidRDefault="006E4663" w:rsidP="0033315F">
            <w:pPr>
              <w:rPr>
                <w:del w:id="117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17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B02EE" w14:textId="09D5C70B" w:rsidR="006E4663" w:rsidRPr="009B4FD5" w:rsidDel="002F7AAE" w:rsidRDefault="006E4663" w:rsidP="0033315F">
            <w:pPr>
              <w:rPr>
                <w:del w:id="117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17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777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C44D2" w14:textId="1591D02B" w:rsidR="006E4663" w:rsidRPr="009B4FD5" w:rsidDel="002F7AAE" w:rsidRDefault="006E4663" w:rsidP="0033315F">
            <w:pPr>
              <w:rPr>
                <w:del w:id="117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18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8F666" w14:textId="0F024C96" w:rsidR="006E4663" w:rsidRPr="009B4FD5" w:rsidDel="002F7AAE" w:rsidRDefault="006E4663" w:rsidP="0033315F">
            <w:pPr>
              <w:rPr>
                <w:del w:id="118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18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14CD1" w14:textId="5CCAD533" w:rsidR="006E4663" w:rsidRPr="009B4FD5" w:rsidDel="002F7AAE" w:rsidRDefault="006E4663" w:rsidP="0033315F">
            <w:pPr>
              <w:rPr>
                <w:del w:id="118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18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CDCBF" w14:textId="01896D69" w:rsidR="006E4663" w:rsidRPr="009B4FD5" w:rsidDel="002F7AAE" w:rsidRDefault="006E4663" w:rsidP="0033315F">
            <w:pPr>
              <w:rPr>
                <w:del w:id="118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18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D57BC" w14:textId="2B218420" w:rsidR="006E4663" w:rsidRPr="009B4FD5" w:rsidDel="002F7AAE" w:rsidRDefault="006E4663" w:rsidP="0033315F">
            <w:pPr>
              <w:rPr>
                <w:del w:id="118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18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96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BCB06" w14:textId="24396975" w:rsidR="006E4663" w:rsidRPr="009B4FD5" w:rsidDel="002F7AAE" w:rsidRDefault="006E4663" w:rsidP="0033315F">
            <w:pPr>
              <w:rPr>
                <w:del w:id="118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19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Temporal Gyrus</w:delText>
              </w:r>
            </w:del>
          </w:p>
        </w:tc>
      </w:tr>
      <w:tr w:rsidR="006E4663" w:rsidRPr="009B4FD5" w:rsidDel="002F7AAE" w14:paraId="4CD0F8EF" w14:textId="4B938D9A" w:rsidTr="0033315F">
        <w:trPr>
          <w:trHeight w:val="300"/>
          <w:del w:id="1191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0E0F9" w14:textId="06F30918" w:rsidR="006E4663" w:rsidRPr="009B4FD5" w:rsidDel="002F7AAE" w:rsidRDefault="006E4663" w:rsidP="0033315F">
            <w:pPr>
              <w:rPr>
                <w:del w:id="119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19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3AE6A" w14:textId="73F5C5E3" w:rsidR="006E4663" w:rsidRPr="009B4FD5" w:rsidDel="002F7AAE" w:rsidRDefault="006E4663" w:rsidP="0033315F">
            <w:pPr>
              <w:rPr>
                <w:del w:id="119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19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6D8F3" w14:textId="6C673375" w:rsidR="006E4663" w:rsidRPr="009B4FD5" w:rsidDel="002F7AAE" w:rsidRDefault="006E4663" w:rsidP="0033315F">
            <w:pPr>
              <w:rPr>
                <w:del w:id="119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19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D9DD9" w14:textId="53BF36E2" w:rsidR="006E4663" w:rsidRPr="009B4FD5" w:rsidDel="002F7AAE" w:rsidRDefault="006E4663" w:rsidP="0033315F">
            <w:pPr>
              <w:rPr>
                <w:del w:id="119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19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76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D50D2" w14:textId="211EE70B" w:rsidR="006E4663" w:rsidRPr="009B4FD5" w:rsidDel="002F7AAE" w:rsidRDefault="006E4663" w:rsidP="0033315F">
            <w:pPr>
              <w:rPr>
                <w:del w:id="120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20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24A9A" w14:textId="3D6D6FB4" w:rsidR="006E4663" w:rsidRPr="009B4FD5" w:rsidDel="002F7AAE" w:rsidRDefault="006E4663" w:rsidP="0033315F">
            <w:pPr>
              <w:rPr>
                <w:del w:id="120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20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4C644" w14:textId="39680F7A" w:rsidR="006E4663" w:rsidRPr="009B4FD5" w:rsidDel="002F7AAE" w:rsidRDefault="006E4663" w:rsidP="0033315F">
            <w:pPr>
              <w:rPr>
                <w:del w:id="120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20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7141E" w14:textId="29328EB8" w:rsidR="006E4663" w:rsidRPr="009B4FD5" w:rsidDel="002F7AAE" w:rsidRDefault="006E4663" w:rsidP="0033315F">
            <w:pPr>
              <w:rPr>
                <w:del w:id="120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20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B8E94" w14:textId="11E5191C" w:rsidR="006E4663" w:rsidRPr="009B4FD5" w:rsidDel="002F7AAE" w:rsidRDefault="006E4663" w:rsidP="0033315F">
            <w:pPr>
              <w:rPr>
                <w:del w:id="120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20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91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988C7" w14:textId="49FB5FB5" w:rsidR="006E4663" w:rsidRPr="009B4FD5" w:rsidDel="002F7AAE" w:rsidRDefault="006E4663" w:rsidP="0033315F">
            <w:pPr>
              <w:rPr>
                <w:del w:id="121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21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2F7AAE" w14:paraId="6A661418" w14:textId="238F6071" w:rsidTr="0033315F">
        <w:trPr>
          <w:trHeight w:val="300"/>
          <w:del w:id="1212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ABCF9" w14:textId="45757D66" w:rsidR="006E4663" w:rsidRPr="009B4FD5" w:rsidDel="002F7AAE" w:rsidRDefault="006E4663" w:rsidP="0033315F">
            <w:pPr>
              <w:rPr>
                <w:del w:id="121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21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04F42" w14:textId="2A7D278E" w:rsidR="006E4663" w:rsidRPr="009B4FD5" w:rsidDel="002F7AAE" w:rsidRDefault="006E4663" w:rsidP="0033315F">
            <w:pPr>
              <w:rPr>
                <w:del w:id="121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21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D76A9" w14:textId="60D41626" w:rsidR="006E4663" w:rsidRPr="009B4FD5" w:rsidDel="002F7AAE" w:rsidRDefault="006E4663" w:rsidP="0033315F">
            <w:pPr>
              <w:rPr>
                <w:del w:id="121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21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E0982" w14:textId="3A242420" w:rsidR="006E4663" w:rsidRPr="009B4FD5" w:rsidDel="002F7AAE" w:rsidRDefault="006E4663" w:rsidP="0033315F">
            <w:pPr>
              <w:rPr>
                <w:del w:id="121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22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76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FB172" w14:textId="402D9993" w:rsidR="006E4663" w:rsidRPr="009B4FD5" w:rsidDel="002F7AAE" w:rsidRDefault="006E4663" w:rsidP="0033315F">
            <w:pPr>
              <w:rPr>
                <w:del w:id="122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22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72780" w14:textId="593A7693" w:rsidR="006E4663" w:rsidRPr="009B4FD5" w:rsidDel="002F7AAE" w:rsidRDefault="006E4663" w:rsidP="0033315F">
            <w:pPr>
              <w:rPr>
                <w:del w:id="122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22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31F1C" w14:textId="660FC07D" w:rsidR="006E4663" w:rsidRPr="009B4FD5" w:rsidDel="002F7AAE" w:rsidRDefault="006E4663" w:rsidP="0033315F">
            <w:pPr>
              <w:rPr>
                <w:del w:id="122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22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D4532" w14:textId="292745C9" w:rsidR="006E4663" w:rsidRPr="009B4FD5" w:rsidDel="002F7AAE" w:rsidRDefault="006E4663" w:rsidP="0033315F">
            <w:pPr>
              <w:rPr>
                <w:del w:id="122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22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468B5" w14:textId="20CAEC57" w:rsidR="006E4663" w:rsidRPr="009B4FD5" w:rsidDel="002F7AAE" w:rsidRDefault="006E4663" w:rsidP="0033315F">
            <w:pPr>
              <w:rPr>
                <w:del w:id="122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23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82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19D8E" w14:textId="6D063E42" w:rsidR="006E4663" w:rsidRPr="009B4FD5" w:rsidDel="002F7AAE" w:rsidRDefault="006E4663" w:rsidP="0033315F">
            <w:pPr>
              <w:rPr>
                <w:del w:id="123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23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Temporal Gyrus</w:delText>
              </w:r>
            </w:del>
          </w:p>
        </w:tc>
      </w:tr>
      <w:tr w:rsidR="006E4663" w:rsidRPr="009B4FD5" w:rsidDel="002F7AAE" w14:paraId="4B23C89B" w14:textId="36685533" w:rsidTr="0033315F">
        <w:trPr>
          <w:trHeight w:val="300"/>
          <w:del w:id="1233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DCFCF" w14:textId="4165FB13" w:rsidR="006E4663" w:rsidRPr="009B4FD5" w:rsidDel="002F7AAE" w:rsidRDefault="006E4663" w:rsidP="0033315F">
            <w:pPr>
              <w:rPr>
                <w:del w:id="123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23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A1D81" w14:textId="2E81727D" w:rsidR="006E4663" w:rsidRPr="009B4FD5" w:rsidDel="002F7AAE" w:rsidRDefault="006E4663" w:rsidP="0033315F">
            <w:pPr>
              <w:rPr>
                <w:del w:id="123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23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AA784" w14:textId="44DC83F3" w:rsidR="006E4663" w:rsidRPr="009B4FD5" w:rsidDel="002F7AAE" w:rsidRDefault="006E4663" w:rsidP="0033315F">
            <w:pPr>
              <w:rPr>
                <w:del w:id="123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23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96200" w14:textId="6983C191" w:rsidR="006E4663" w:rsidRPr="009B4FD5" w:rsidDel="002F7AAE" w:rsidRDefault="006E4663" w:rsidP="0033315F">
            <w:pPr>
              <w:rPr>
                <w:del w:id="124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24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751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154F9" w14:textId="35F9A23B" w:rsidR="006E4663" w:rsidRPr="009B4FD5" w:rsidDel="002F7AAE" w:rsidRDefault="006E4663" w:rsidP="0033315F">
            <w:pPr>
              <w:rPr>
                <w:del w:id="124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24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58610" w14:textId="32077A13" w:rsidR="006E4663" w:rsidRPr="009B4FD5" w:rsidDel="002F7AAE" w:rsidRDefault="006E4663" w:rsidP="0033315F">
            <w:pPr>
              <w:rPr>
                <w:del w:id="124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24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4D0BC" w14:textId="146B1F08" w:rsidR="006E4663" w:rsidRPr="009B4FD5" w:rsidDel="002F7AAE" w:rsidRDefault="006E4663" w:rsidP="0033315F">
            <w:pPr>
              <w:rPr>
                <w:del w:id="124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24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86343" w14:textId="3D64709F" w:rsidR="006E4663" w:rsidRPr="009B4FD5" w:rsidDel="002F7AAE" w:rsidRDefault="006E4663" w:rsidP="0033315F">
            <w:pPr>
              <w:rPr>
                <w:del w:id="124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24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4C633" w14:textId="514F4A09" w:rsidR="006E4663" w:rsidRPr="009B4FD5" w:rsidDel="002F7AAE" w:rsidRDefault="006E4663" w:rsidP="0033315F">
            <w:pPr>
              <w:rPr>
                <w:del w:id="125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25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80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46999" w14:textId="204FF4A0" w:rsidR="006E4663" w:rsidRPr="009B4FD5" w:rsidDel="002F7AAE" w:rsidRDefault="006E4663" w:rsidP="0033315F">
            <w:pPr>
              <w:rPr>
                <w:del w:id="125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25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2F7AAE" w14:paraId="620636DB" w14:textId="0DD010B5" w:rsidTr="0033315F">
        <w:trPr>
          <w:trHeight w:val="300"/>
          <w:del w:id="1254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3BABA" w14:textId="23152B8B" w:rsidR="006E4663" w:rsidRPr="009B4FD5" w:rsidDel="002F7AAE" w:rsidRDefault="006E4663" w:rsidP="0033315F">
            <w:pPr>
              <w:rPr>
                <w:del w:id="125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25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F31EE" w14:textId="32BC4523" w:rsidR="006E4663" w:rsidRPr="009B4FD5" w:rsidDel="002F7AAE" w:rsidRDefault="006E4663" w:rsidP="0033315F">
            <w:pPr>
              <w:rPr>
                <w:del w:id="125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25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B78CA" w14:textId="6F390791" w:rsidR="006E4663" w:rsidRPr="009B4FD5" w:rsidDel="002F7AAE" w:rsidRDefault="006E4663" w:rsidP="0033315F">
            <w:pPr>
              <w:rPr>
                <w:del w:id="125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26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5A4A3" w14:textId="43C72C97" w:rsidR="006E4663" w:rsidRPr="009B4FD5" w:rsidDel="002F7AAE" w:rsidRDefault="006E4663" w:rsidP="0033315F">
            <w:pPr>
              <w:rPr>
                <w:del w:id="126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26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75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9F774" w14:textId="533ACE5E" w:rsidR="006E4663" w:rsidRPr="009B4FD5" w:rsidDel="002F7AAE" w:rsidRDefault="006E4663" w:rsidP="0033315F">
            <w:pPr>
              <w:rPr>
                <w:del w:id="126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26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6E8E5" w14:textId="6AF072F9" w:rsidR="006E4663" w:rsidRPr="009B4FD5" w:rsidDel="002F7AAE" w:rsidRDefault="006E4663" w:rsidP="0033315F">
            <w:pPr>
              <w:rPr>
                <w:del w:id="126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26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1652A" w14:textId="7BA2C9C3" w:rsidR="006E4663" w:rsidRPr="009B4FD5" w:rsidDel="002F7AAE" w:rsidRDefault="006E4663" w:rsidP="0033315F">
            <w:pPr>
              <w:rPr>
                <w:del w:id="126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26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30381" w14:textId="73FC35BD" w:rsidR="006E4663" w:rsidRPr="009B4FD5" w:rsidDel="002F7AAE" w:rsidRDefault="006E4663" w:rsidP="0033315F">
            <w:pPr>
              <w:rPr>
                <w:del w:id="126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27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A4075" w14:textId="6BCDE83B" w:rsidR="006E4663" w:rsidRPr="009B4FD5" w:rsidDel="002F7AAE" w:rsidRDefault="006E4663" w:rsidP="0033315F">
            <w:pPr>
              <w:rPr>
                <w:del w:id="127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27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78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7A51E" w14:textId="70EEA22A" w:rsidR="006E4663" w:rsidRPr="009B4FD5" w:rsidDel="002F7AAE" w:rsidRDefault="006E4663" w:rsidP="0033315F">
            <w:pPr>
              <w:rPr>
                <w:del w:id="127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27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2F7AAE" w14:paraId="775C2C86" w14:textId="634A5E7F" w:rsidTr="0033315F">
        <w:trPr>
          <w:trHeight w:val="300"/>
          <w:del w:id="1275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349ED" w14:textId="48C9408D" w:rsidR="006E4663" w:rsidRPr="009B4FD5" w:rsidDel="002F7AAE" w:rsidRDefault="006E4663" w:rsidP="0033315F">
            <w:pPr>
              <w:rPr>
                <w:del w:id="127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27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7BED3" w14:textId="7AA50C3A" w:rsidR="006E4663" w:rsidRPr="009B4FD5" w:rsidDel="002F7AAE" w:rsidRDefault="006E4663" w:rsidP="0033315F">
            <w:pPr>
              <w:rPr>
                <w:del w:id="127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27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06133" w14:textId="43B1082D" w:rsidR="006E4663" w:rsidRPr="009B4FD5" w:rsidDel="002F7AAE" w:rsidRDefault="006E4663" w:rsidP="0033315F">
            <w:pPr>
              <w:rPr>
                <w:del w:id="128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28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D8C02" w14:textId="2BA397DC" w:rsidR="006E4663" w:rsidRPr="009B4FD5" w:rsidDel="002F7AAE" w:rsidRDefault="006E4663" w:rsidP="0033315F">
            <w:pPr>
              <w:rPr>
                <w:del w:id="128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28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742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1288F" w14:textId="78B65E0C" w:rsidR="006E4663" w:rsidRPr="009B4FD5" w:rsidDel="002F7AAE" w:rsidRDefault="006E4663" w:rsidP="0033315F">
            <w:pPr>
              <w:rPr>
                <w:del w:id="128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28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DA4EF" w14:textId="2BB9EE95" w:rsidR="006E4663" w:rsidRPr="009B4FD5" w:rsidDel="002F7AAE" w:rsidRDefault="006E4663" w:rsidP="0033315F">
            <w:pPr>
              <w:rPr>
                <w:del w:id="128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28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D1408" w14:textId="5898F273" w:rsidR="006E4663" w:rsidRPr="009B4FD5" w:rsidDel="002F7AAE" w:rsidRDefault="006E4663" w:rsidP="0033315F">
            <w:pPr>
              <w:rPr>
                <w:del w:id="128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28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63B04" w14:textId="76B36DC3" w:rsidR="006E4663" w:rsidRPr="009B4FD5" w:rsidDel="002F7AAE" w:rsidRDefault="006E4663" w:rsidP="0033315F">
            <w:pPr>
              <w:rPr>
                <w:del w:id="129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29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2E691" w14:textId="3BECB977" w:rsidR="006E4663" w:rsidRPr="009B4FD5" w:rsidDel="002F7AAE" w:rsidRDefault="006E4663" w:rsidP="0033315F">
            <w:pPr>
              <w:rPr>
                <w:del w:id="129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29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74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4018B" w14:textId="5D5364AE" w:rsidR="006E4663" w:rsidRPr="009B4FD5" w:rsidDel="002F7AAE" w:rsidRDefault="006E4663" w:rsidP="0033315F">
            <w:pPr>
              <w:rPr>
                <w:del w:id="129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29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2F7AAE" w14:paraId="50FCBCCE" w14:textId="0502BF60" w:rsidTr="0033315F">
        <w:trPr>
          <w:trHeight w:val="300"/>
          <w:del w:id="1296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51AA0" w14:textId="30F3C81D" w:rsidR="006E4663" w:rsidRPr="009B4FD5" w:rsidDel="002F7AAE" w:rsidRDefault="006E4663" w:rsidP="0033315F">
            <w:pPr>
              <w:rPr>
                <w:del w:id="129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29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B2F08" w14:textId="1D2A4554" w:rsidR="006E4663" w:rsidRPr="009B4FD5" w:rsidDel="002F7AAE" w:rsidRDefault="006E4663" w:rsidP="0033315F">
            <w:pPr>
              <w:rPr>
                <w:del w:id="129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30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84DFA" w14:textId="4D89EF37" w:rsidR="006E4663" w:rsidRPr="009B4FD5" w:rsidDel="002F7AAE" w:rsidRDefault="006E4663" w:rsidP="0033315F">
            <w:pPr>
              <w:rPr>
                <w:del w:id="130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30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44444" w14:textId="1DC82BE4" w:rsidR="006E4663" w:rsidRPr="009B4FD5" w:rsidDel="002F7AAE" w:rsidRDefault="006E4663" w:rsidP="0033315F">
            <w:pPr>
              <w:rPr>
                <w:del w:id="130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30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739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BB361" w14:textId="30FB93FD" w:rsidR="006E4663" w:rsidRPr="009B4FD5" w:rsidDel="002F7AAE" w:rsidRDefault="006E4663" w:rsidP="0033315F">
            <w:pPr>
              <w:rPr>
                <w:del w:id="130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30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D5F71" w14:textId="62D66237" w:rsidR="006E4663" w:rsidRPr="009B4FD5" w:rsidDel="002F7AAE" w:rsidRDefault="006E4663" w:rsidP="0033315F">
            <w:pPr>
              <w:rPr>
                <w:del w:id="130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30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3254E" w14:textId="139BC391" w:rsidR="006E4663" w:rsidRPr="009B4FD5" w:rsidDel="002F7AAE" w:rsidRDefault="006E4663" w:rsidP="0033315F">
            <w:pPr>
              <w:rPr>
                <w:del w:id="130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31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ADE1B" w14:textId="7373C31D" w:rsidR="006E4663" w:rsidRPr="009B4FD5" w:rsidDel="002F7AAE" w:rsidRDefault="006E4663" w:rsidP="0033315F">
            <w:pPr>
              <w:rPr>
                <w:del w:id="131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31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77133" w14:textId="1C980076" w:rsidR="006E4663" w:rsidRPr="009B4FD5" w:rsidDel="002F7AAE" w:rsidRDefault="006E4663" w:rsidP="0033315F">
            <w:pPr>
              <w:rPr>
                <w:del w:id="131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31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69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E7EA1" w14:textId="26FE4DFE" w:rsidR="006E4663" w:rsidRPr="009B4FD5" w:rsidDel="002F7AAE" w:rsidRDefault="006E4663" w:rsidP="0033315F">
            <w:pPr>
              <w:rPr>
                <w:del w:id="131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31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Temporal Gyrus</w:delText>
              </w:r>
            </w:del>
          </w:p>
        </w:tc>
      </w:tr>
      <w:tr w:rsidR="006E4663" w:rsidRPr="009B4FD5" w:rsidDel="002F7AAE" w14:paraId="4FFDEDBB" w14:textId="700C842E" w:rsidTr="0033315F">
        <w:trPr>
          <w:trHeight w:val="300"/>
          <w:del w:id="1317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40E45" w14:textId="7134F9CB" w:rsidR="006E4663" w:rsidRPr="009B4FD5" w:rsidDel="002F7AAE" w:rsidRDefault="006E4663" w:rsidP="0033315F">
            <w:pPr>
              <w:rPr>
                <w:del w:id="131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31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421F7" w14:textId="317F1970" w:rsidR="006E4663" w:rsidRPr="009B4FD5" w:rsidDel="002F7AAE" w:rsidRDefault="006E4663" w:rsidP="0033315F">
            <w:pPr>
              <w:rPr>
                <w:del w:id="132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32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7E3B6" w14:textId="3450264B" w:rsidR="006E4663" w:rsidRPr="009B4FD5" w:rsidDel="002F7AAE" w:rsidRDefault="006E4663" w:rsidP="0033315F">
            <w:pPr>
              <w:rPr>
                <w:del w:id="132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32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794EF" w14:textId="1E1C9B57" w:rsidR="006E4663" w:rsidRPr="009B4FD5" w:rsidDel="002F7AAE" w:rsidRDefault="006E4663" w:rsidP="0033315F">
            <w:pPr>
              <w:rPr>
                <w:del w:id="132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32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735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96A2B" w14:textId="3053482A" w:rsidR="006E4663" w:rsidRPr="009B4FD5" w:rsidDel="002F7AAE" w:rsidRDefault="006E4663" w:rsidP="0033315F">
            <w:pPr>
              <w:rPr>
                <w:del w:id="132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32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AC931" w14:textId="6A9091F9" w:rsidR="006E4663" w:rsidRPr="009B4FD5" w:rsidDel="002F7AAE" w:rsidRDefault="006E4663" w:rsidP="0033315F">
            <w:pPr>
              <w:rPr>
                <w:del w:id="132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32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520E9" w14:textId="0663D608" w:rsidR="006E4663" w:rsidRPr="009B4FD5" w:rsidDel="002F7AAE" w:rsidRDefault="006E4663" w:rsidP="0033315F">
            <w:pPr>
              <w:rPr>
                <w:del w:id="133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33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C68C1" w14:textId="63B8693F" w:rsidR="006E4663" w:rsidRPr="009B4FD5" w:rsidDel="002F7AAE" w:rsidRDefault="006E4663" w:rsidP="0033315F">
            <w:pPr>
              <w:rPr>
                <w:del w:id="133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33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B9358" w14:textId="098A2460" w:rsidR="006E4663" w:rsidRPr="009B4FD5" w:rsidDel="002F7AAE" w:rsidRDefault="006E4663" w:rsidP="0033315F">
            <w:pPr>
              <w:rPr>
                <w:del w:id="133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33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65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09201" w14:textId="4FCC6A08" w:rsidR="006E4663" w:rsidRPr="009B4FD5" w:rsidDel="002F7AAE" w:rsidRDefault="006E4663" w:rsidP="0033315F">
            <w:pPr>
              <w:rPr>
                <w:del w:id="133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33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2F7AAE" w14:paraId="0095344F" w14:textId="53E4015E" w:rsidTr="0033315F">
        <w:trPr>
          <w:trHeight w:val="300"/>
          <w:del w:id="1338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5EFB4" w14:textId="13CC5155" w:rsidR="006E4663" w:rsidRPr="009B4FD5" w:rsidDel="002F7AAE" w:rsidRDefault="006E4663" w:rsidP="0033315F">
            <w:pPr>
              <w:rPr>
                <w:del w:id="133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34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9C541" w14:textId="0F137C7F" w:rsidR="006E4663" w:rsidRPr="009B4FD5" w:rsidDel="002F7AAE" w:rsidRDefault="006E4663" w:rsidP="0033315F">
            <w:pPr>
              <w:rPr>
                <w:del w:id="134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34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10190" w14:textId="6A762A7C" w:rsidR="006E4663" w:rsidRPr="009B4FD5" w:rsidDel="002F7AAE" w:rsidRDefault="006E4663" w:rsidP="0033315F">
            <w:pPr>
              <w:rPr>
                <w:del w:id="134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34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5DEF0" w14:textId="4FB5C113" w:rsidR="006E4663" w:rsidRPr="009B4FD5" w:rsidDel="002F7AAE" w:rsidRDefault="006E4663" w:rsidP="0033315F">
            <w:pPr>
              <w:rPr>
                <w:del w:id="134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34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70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646B3" w14:textId="0C125451" w:rsidR="006E4663" w:rsidRPr="009B4FD5" w:rsidDel="002F7AAE" w:rsidRDefault="006E4663" w:rsidP="0033315F">
            <w:pPr>
              <w:rPr>
                <w:del w:id="134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34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30CA1" w14:textId="4F27FB32" w:rsidR="006E4663" w:rsidRPr="009B4FD5" w:rsidDel="002F7AAE" w:rsidRDefault="006E4663" w:rsidP="0033315F">
            <w:pPr>
              <w:rPr>
                <w:del w:id="134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35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860E4" w14:textId="67AF71F6" w:rsidR="006E4663" w:rsidRPr="009B4FD5" w:rsidDel="002F7AAE" w:rsidRDefault="006E4663" w:rsidP="0033315F">
            <w:pPr>
              <w:rPr>
                <w:del w:id="135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35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9F3F4" w14:textId="20210163" w:rsidR="006E4663" w:rsidRPr="009B4FD5" w:rsidDel="002F7AAE" w:rsidRDefault="006E4663" w:rsidP="0033315F">
            <w:pPr>
              <w:rPr>
                <w:del w:id="135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35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0AB6A" w14:textId="64122C94" w:rsidR="006E4663" w:rsidRPr="009B4FD5" w:rsidDel="002F7AAE" w:rsidRDefault="006E4663" w:rsidP="0033315F">
            <w:pPr>
              <w:rPr>
                <w:del w:id="135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35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59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CB7D4" w14:textId="7E45B956" w:rsidR="006E4663" w:rsidRPr="009B4FD5" w:rsidDel="002F7AAE" w:rsidRDefault="006E4663" w:rsidP="0033315F">
            <w:pPr>
              <w:rPr>
                <w:del w:id="135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35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2F7AAE" w14:paraId="5B260F41" w14:textId="3FAE781B" w:rsidTr="0033315F">
        <w:trPr>
          <w:trHeight w:val="300"/>
          <w:del w:id="1359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46A93" w14:textId="645161ED" w:rsidR="006E4663" w:rsidRPr="009B4FD5" w:rsidDel="002F7AAE" w:rsidRDefault="006E4663" w:rsidP="0033315F">
            <w:pPr>
              <w:rPr>
                <w:del w:id="136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36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98C3A" w14:textId="6471140F" w:rsidR="006E4663" w:rsidRPr="009B4FD5" w:rsidDel="002F7AAE" w:rsidRDefault="006E4663" w:rsidP="0033315F">
            <w:pPr>
              <w:rPr>
                <w:del w:id="136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36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577FD" w14:textId="7637BF1D" w:rsidR="006E4663" w:rsidRPr="009B4FD5" w:rsidDel="002F7AAE" w:rsidRDefault="006E4663" w:rsidP="0033315F">
            <w:pPr>
              <w:rPr>
                <w:del w:id="136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36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92CE7" w14:textId="7ED80D32" w:rsidR="006E4663" w:rsidRPr="009B4FD5" w:rsidDel="002F7AAE" w:rsidRDefault="006E4663" w:rsidP="0033315F">
            <w:pPr>
              <w:rPr>
                <w:del w:id="136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36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9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C8DD5" w14:textId="48900211" w:rsidR="006E4663" w:rsidRPr="009B4FD5" w:rsidDel="002F7AAE" w:rsidRDefault="006E4663" w:rsidP="0033315F">
            <w:pPr>
              <w:rPr>
                <w:del w:id="136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36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9FE37" w14:textId="7F07C5A2" w:rsidR="006E4663" w:rsidRPr="009B4FD5" w:rsidDel="002F7AAE" w:rsidRDefault="006E4663" w:rsidP="0033315F">
            <w:pPr>
              <w:rPr>
                <w:del w:id="137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37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A7C04" w14:textId="74BCC21C" w:rsidR="006E4663" w:rsidRPr="009B4FD5" w:rsidDel="002F7AAE" w:rsidRDefault="006E4663" w:rsidP="0033315F">
            <w:pPr>
              <w:rPr>
                <w:del w:id="137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37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47EFE" w14:textId="3C0CF50A" w:rsidR="006E4663" w:rsidRPr="009B4FD5" w:rsidDel="002F7AAE" w:rsidRDefault="006E4663" w:rsidP="0033315F">
            <w:pPr>
              <w:rPr>
                <w:del w:id="137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37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8B270" w14:textId="0FEF6448" w:rsidR="006E4663" w:rsidRPr="009B4FD5" w:rsidDel="002F7AAE" w:rsidRDefault="006E4663" w:rsidP="0033315F">
            <w:pPr>
              <w:rPr>
                <w:del w:id="137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37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51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23632" w14:textId="4D9747E8" w:rsidR="006E4663" w:rsidRPr="009B4FD5" w:rsidDel="002F7AAE" w:rsidRDefault="006E4663" w:rsidP="0033315F">
            <w:pPr>
              <w:rPr>
                <w:del w:id="137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37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2F7AAE" w14:paraId="5037BECD" w14:textId="275CFE2A" w:rsidTr="0033315F">
        <w:trPr>
          <w:trHeight w:val="300"/>
          <w:del w:id="1380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40A73" w14:textId="4984B359" w:rsidR="006E4663" w:rsidRPr="009B4FD5" w:rsidDel="002F7AAE" w:rsidRDefault="006E4663" w:rsidP="0033315F">
            <w:pPr>
              <w:rPr>
                <w:del w:id="138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38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1D5D0" w14:textId="130BDBCF" w:rsidR="006E4663" w:rsidRPr="009B4FD5" w:rsidDel="002F7AAE" w:rsidRDefault="006E4663" w:rsidP="0033315F">
            <w:pPr>
              <w:rPr>
                <w:del w:id="138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38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465F3" w14:textId="1295B22C" w:rsidR="006E4663" w:rsidRPr="009B4FD5" w:rsidDel="002F7AAE" w:rsidRDefault="006E4663" w:rsidP="0033315F">
            <w:pPr>
              <w:rPr>
                <w:del w:id="138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38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80FDD" w14:textId="37388CEC" w:rsidR="006E4663" w:rsidRPr="009B4FD5" w:rsidDel="002F7AAE" w:rsidRDefault="006E4663" w:rsidP="0033315F">
            <w:pPr>
              <w:rPr>
                <w:del w:id="138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38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7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58366" w14:textId="2F5CA510" w:rsidR="006E4663" w:rsidRPr="009B4FD5" w:rsidDel="002F7AAE" w:rsidRDefault="006E4663" w:rsidP="0033315F">
            <w:pPr>
              <w:rPr>
                <w:del w:id="138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39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ED266" w14:textId="61EEDB7A" w:rsidR="006E4663" w:rsidRPr="009B4FD5" w:rsidDel="002F7AAE" w:rsidRDefault="006E4663" w:rsidP="0033315F">
            <w:pPr>
              <w:rPr>
                <w:del w:id="139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39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A4D94" w14:textId="3AC048DA" w:rsidR="006E4663" w:rsidRPr="009B4FD5" w:rsidDel="002F7AAE" w:rsidRDefault="006E4663" w:rsidP="0033315F">
            <w:pPr>
              <w:rPr>
                <w:del w:id="139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39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ED4ED" w14:textId="0BB7F576" w:rsidR="006E4663" w:rsidRPr="009B4FD5" w:rsidDel="002F7AAE" w:rsidRDefault="006E4663" w:rsidP="0033315F">
            <w:pPr>
              <w:rPr>
                <w:del w:id="139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39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B3761" w14:textId="45C67B3A" w:rsidR="006E4663" w:rsidRPr="009B4FD5" w:rsidDel="002F7AAE" w:rsidRDefault="006E4663" w:rsidP="0033315F">
            <w:pPr>
              <w:rPr>
                <w:del w:id="139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39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50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84F52" w14:textId="3BEDA844" w:rsidR="006E4663" w:rsidRPr="009B4FD5" w:rsidDel="002F7AAE" w:rsidRDefault="006E4663" w:rsidP="0033315F">
            <w:pPr>
              <w:rPr>
                <w:del w:id="139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0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Temporal Gyrus</w:delText>
              </w:r>
            </w:del>
          </w:p>
        </w:tc>
      </w:tr>
      <w:tr w:rsidR="006E4663" w:rsidRPr="009B4FD5" w:rsidDel="002F7AAE" w14:paraId="4C691019" w14:textId="0D5AC35E" w:rsidTr="0033315F">
        <w:trPr>
          <w:trHeight w:val="300"/>
          <w:del w:id="1401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F994A" w14:textId="567D38C0" w:rsidR="006E4663" w:rsidRPr="009B4FD5" w:rsidDel="002F7AAE" w:rsidRDefault="006E4663" w:rsidP="0033315F">
            <w:pPr>
              <w:rPr>
                <w:del w:id="140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0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8650D" w14:textId="49C18AD0" w:rsidR="006E4663" w:rsidRPr="009B4FD5" w:rsidDel="002F7AAE" w:rsidRDefault="006E4663" w:rsidP="0033315F">
            <w:pPr>
              <w:rPr>
                <w:del w:id="140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0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99443" w14:textId="43259DCF" w:rsidR="006E4663" w:rsidRPr="009B4FD5" w:rsidDel="002F7AAE" w:rsidRDefault="006E4663" w:rsidP="0033315F">
            <w:pPr>
              <w:rPr>
                <w:del w:id="140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0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9C7CD" w14:textId="1BD78CD6" w:rsidR="006E4663" w:rsidRPr="009B4FD5" w:rsidDel="002F7AAE" w:rsidRDefault="006E4663" w:rsidP="0033315F">
            <w:pPr>
              <w:rPr>
                <w:del w:id="140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0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69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2C7CE" w14:textId="1363452E" w:rsidR="006E4663" w:rsidRPr="009B4FD5" w:rsidDel="002F7AAE" w:rsidRDefault="006E4663" w:rsidP="0033315F">
            <w:pPr>
              <w:rPr>
                <w:del w:id="141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1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81CDA" w14:textId="5A7BA763" w:rsidR="006E4663" w:rsidRPr="009B4FD5" w:rsidDel="002F7AAE" w:rsidRDefault="006E4663" w:rsidP="0033315F">
            <w:pPr>
              <w:rPr>
                <w:del w:id="141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1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7AA25" w14:textId="033E4CD7" w:rsidR="006E4663" w:rsidRPr="009B4FD5" w:rsidDel="002F7AAE" w:rsidRDefault="006E4663" w:rsidP="0033315F">
            <w:pPr>
              <w:rPr>
                <w:del w:id="141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1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703D7" w14:textId="65B4F5C6" w:rsidR="006E4663" w:rsidRPr="009B4FD5" w:rsidDel="002F7AAE" w:rsidRDefault="006E4663" w:rsidP="0033315F">
            <w:pPr>
              <w:rPr>
                <w:del w:id="141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1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B23FF" w14:textId="0918E02D" w:rsidR="006E4663" w:rsidRPr="009B4FD5" w:rsidDel="002F7AAE" w:rsidRDefault="006E4663" w:rsidP="0033315F">
            <w:pPr>
              <w:rPr>
                <w:del w:id="141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1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29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0E620" w14:textId="784BC1E7" w:rsidR="006E4663" w:rsidRPr="009B4FD5" w:rsidDel="002F7AAE" w:rsidRDefault="006E4663" w:rsidP="0033315F">
            <w:pPr>
              <w:rPr>
                <w:del w:id="142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2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Temporal Gyrus</w:delText>
              </w:r>
            </w:del>
          </w:p>
        </w:tc>
      </w:tr>
      <w:tr w:rsidR="006E4663" w:rsidRPr="009B4FD5" w:rsidDel="002F7AAE" w14:paraId="1DF582BC" w14:textId="6127142A" w:rsidTr="0033315F">
        <w:trPr>
          <w:trHeight w:val="300"/>
          <w:del w:id="1422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B6AF1" w14:textId="679CBB0E" w:rsidR="006E4663" w:rsidRPr="009B4FD5" w:rsidDel="002F7AAE" w:rsidRDefault="006E4663" w:rsidP="0033315F">
            <w:pPr>
              <w:rPr>
                <w:del w:id="142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2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293EA" w14:textId="407966CD" w:rsidR="006E4663" w:rsidRPr="009B4FD5" w:rsidDel="002F7AAE" w:rsidRDefault="006E4663" w:rsidP="0033315F">
            <w:pPr>
              <w:rPr>
                <w:del w:id="142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2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1554A" w14:textId="4824692C" w:rsidR="006E4663" w:rsidRPr="009B4FD5" w:rsidDel="002F7AAE" w:rsidRDefault="006E4663" w:rsidP="0033315F">
            <w:pPr>
              <w:rPr>
                <w:del w:id="142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2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1FD8D" w14:textId="322F020A" w:rsidR="006E4663" w:rsidRPr="009B4FD5" w:rsidDel="002F7AAE" w:rsidRDefault="006E4663" w:rsidP="0033315F">
            <w:pPr>
              <w:rPr>
                <w:del w:id="142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3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5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90C3A" w14:textId="28AEC8FC" w:rsidR="006E4663" w:rsidRPr="009B4FD5" w:rsidDel="002F7AAE" w:rsidRDefault="006E4663" w:rsidP="0033315F">
            <w:pPr>
              <w:rPr>
                <w:del w:id="143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3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6C63E" w14:textId="322E5E75" w:rsidR="006E4663" w:rsidRPr="009B4FD5" w:rsidDel="002F7AAE" w:rsidRDefault="006E4663" w:rsidP="0033315F">
            <w:pPr>
              <w:rPr>
                <w:del w:id="143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3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002B5" w14:textId="3A77D569" w:rsidR="006E4663" w:rsidRPr="009B4FD5" w:rsidDel="002F7AAE" w:rsidRDefault="006E4663" w:rsidP="0033315F">
            <w:pPr>
              <w:rPr>
                <w:del w:id="143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3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494DF" w14:textId="7CAE22DD" w:rsidR="006E4663" w:rsidRPr="009B4FD5" w:rsidDel="002F7AAE" w:rsidRDefault="006E4663" w:rsidP="0033315F">
            <w:pPr>
              <w:rPr>
                <w:del w:id="143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3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014EB" w14:textId="251305FD" w:rsidR="006E4663" w:rsidRPr="009B4FD5" w:rsidDel="002F7AAE" w:rsidRDefault="006E4663" w:rsidP="0033315F">
            <w:pPr>
              <w:rPr>
                <w:del w:id="143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4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18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F470C" w14:textId="65AE0C9F" w:rsidR="006E4663" w:rsidRPr="009B4FD5" w:rsidDel="002F7AAE" w:rsidRDefault="006E4663" w:rsidP="0033315F">
            <w:pPr>
              <w:rPr>
                <w:del w:id="144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4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2F7AAE" w14:paraId="147F1066" w14:textId="3916DF56" w:rsidTr="0033315F">
        <w:trPr>
          <w:trHeight w:val="300"/>
          <w:del w:id="1443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52502" w14:textId="58401B5F" w:rsidR="006E4663" w:rsidRPr="009B4FD5" w:rsidDel="002F7AAE" w:rsidRDefault="006E4663" w:rsidP="0033315F">
            <w:pPr>
              <w:rPr>
                <w:del w:id="144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4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9BF34" w14:textId="3CE6BA74" w:rsidR="006E4663" w:rsidRPr="009B4FD5" w:rsidDel="002F7AAE" w:rsidRDefault="006E4663" w:rsidP="0033315F">
            <w:pPr>
              <w:rPr>
                <w:del w:id="144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4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902EF" w14:textId="5FDFEE10" w:rsidR="006E4663" w:rsidRPr="009B4FD5" w:rsidDel="002F7AAE" w:rsidRDefault="006E4663" w:rsidP="0033315F">
            <w:pPr>
              <w:rPr>
                <w:del w:id="144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4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26AE1" w14:textId="5F6C0F82" w:rsidR="006E4663" w:rsidRPr="009B4FD5" w:rsidDel="002F7AAE" w:rsidRDefault="006E4663" w:rsidP="0033315F">
            <w:pPr>
              <w:rPr>
                <w:del w:id="145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5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55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B34B1" w14:textId="2B140F46" w:rsidR="006E4663" w:rsidRPr="009B4FD5" w:rsidDel="002F7AAE" w:rsidRDefault="006E4663" w:rsidP="0033315F">
            <w:pPr>
              <w:rPr>
                <w:del w:id="145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5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16D5A" w14:textId="3A54A180" w:rsidR="006E4663" w:rsidRPr="009B4FD5" w:rsidDel="002F7AAE" w:rsidRDefault="006E4663" w:rsidP="0033315F">
            <w:pPr>
              <w:rPr>
                <w:del w:id="145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5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CE3B2" w14:textId="1CA0F343" w:rsidR="006E4663" w:rsidRPr="009B4FD5" w:rsidDel="002F7AAE" w:rsidRDefault="006E4663" w:rsidP="0033315F">
            <w:pPr>
              <w:rPr>
                <w:del w:id="145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5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800E0" w14:textId="71CBE359" w:rsidR="006E4663" w:rsidRPr="009B4FD5" w:rsidDel="002F7AAE" w:rsidRDefault="006E4663" w:rsidP="0033315F">
            <w:pPr>
              <w:rPr>
                <w:del w:id="145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5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669B6" w14:textId="16C72DAD" w:rsidR="006E4663" w:rsidRPr="009B4FD5" w:rsidDel="002F7AAE" w:rsidRDefault="006E4663" w:rsidP="0033315F">
            <w:pPr>
              <w:rPr>
                <w:del w:id="146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6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06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2713D" w14:textId="39ACE696" w:rsidR="006E4663" w:rsidRPr="009B4FD5" w:rsidDel="002F7AAE" w:rsidRDefault="006E4663" w:rsidP="0033315F">
            <w:pPr>
              <w:rPr>
                <w:del w:id="146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6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erior Cingulate</w:delText>
              </w:r>
            </w:del>
          </w:p>
        </w:tc>
      </w:tr>
      <w:tr w:rsidR="006E4663" w:rsidRPr="009B4FD5" w:rsidDel="002F7AAE" w14:paraId="3F9FB816" w14:textId="260AA789" w:rsidTr="0033315F">
        <w:trPr>
          <w:trHeight w:val="300"/>
          <w:del w:id="1464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4C75C" w14:textId="594F76FC" w:rsidR="006E4663" w:rsidRPr="009B4FD5" w:rsidDel="002F7AAE" w:rsidRDefault="006E4663" w:rsidP="0033315F">
            <w:pPr>
              <w:rPr>
                <w:del w:id="146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6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0F800" w14:textId="5511A255" w:rsidR="006E4663" w:rsidRPr="009B4FD5" w:rsidDel="002F7AAE" w:rsidRDefault="006E4663" w:rsidP="0033315F">
            <w:pPr>
              <w:rPr>
                <w:del w:id="146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6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70132" w14:textId="6DDF2C5E" w:rsidR="006E4663" w:rsidRPr="009B4FD5" w:rsidDel="002F7AAE" w:rsidRDefault="006E4663" w:rsidP="0033315F">
            <w:pPr>
              <w:rPr>
                <w:del w:id="146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7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3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5DC44" w14:textId="506FEBF8" w:rsidR="006E4663" w:rsidRPr="009B4FD5" w:rsidDel="002F7AAE" w:rsidRDefault="006E4663" w:rsidP="0033315F">
            <w:pPr>
              <w:rPr>
                <w:del w:id="147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7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5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FF557" w14:textId="054EE675" w:rsidR="006E4663" w:rsidRPr="009B4FD5" w:rsidDel="002F7AAE" w:rsidRDefault="006E4663" w:rsidP="0033315F">
            <w:pPr>
              <w:rPr>
                <w:del w:id="147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7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4063D" w14:textId="7831A286" w:rsidR="006E4663" w:rsidRPr="009B4FD5" w:rsidDel="002F7AAE" w:rsidRDefault="006E4663" w:rsidP="0033315F">
            <w:pPr>
              <w:rPr>
                <w:del w:id="147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7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020E9" w14:textId="3E6740C0" w:rsidR="006E4663" w:rsidRPr="009B4FD5" w:rsidDel="002F7AAE" w:rsidRDefault="006E4663" w:rsidP="0033315F">
            <w:pPr>
              <w:rPr>
                <w:del w:id="147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7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B60D0" w14:textId="1D61B5BB" w:rsidR="006E4663" w:rsidRPr="009B4FD5" w:rsidDel="002F7AAE" w:rsidRDefault="006E4663" w:rsidP="0033315F">
            <w:pPr>
              <w:rPr>
                <w:del w:id="147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8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DE10E" w14:textId="47F18F0F" w:rsidR="006E4663" w:rsidRPr="009B4FD5" w:rsidDel="002F7AAE" w:rsidRDefault="006E4663" w:rsidP="0033315F">
            <w:pPr>
              <w:rPr>
                <w:del w:id="148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8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03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FB997" w14:textId="3457C418" w:rsidR="006E4663" w:rsidRPr="009B4FD5" w:rsidDel="002F7AAE" w:rsidRDefault="006E4663" w:rsidP="0033315F">
            <w:pPr>
              <w:rPr>
                <w:del w:id="148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8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2F7AAE" w14:paraId="2945ACDC" w14:textId="0F272497" w:rsidTr="0033315F">
        <w:trPr>
          <w:trHeight w:val="300"/>
          <w:del w:id="1485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602D9" w14:textId="3A6D46BB" w:rsidR="006E4663" w:rsidRPr="009B4FD5" w:rsidDel="002F7AAE" w:rsidRDefault="006E4663" w:rsidP="0033315F">
            <w:pPr>
              <w:rPr>
                <w:del w:id="148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8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83D62" w14:textId="4F94D93E" w:rsidR="006E4663" w:rsidRPr="009B4FD5" w:rsidDel="002F7AAE" w:rsidRDefault="006E4663" w:rsidP="0033315F">
            <w:pPr>
              <w:rPr>
                <w:del w:id="148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8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7D0DC" w14:textId="04FB3AA8" w:rsidR="006E4663" w:rsidRPr="009B4FD5" w:rsidDel="002F7AAE" w:rsidRDefault="006E4663" w:rsidP="0033315F">
            <w:pPr>
              <w:rPr>
                <w:del w:id="149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9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4764B" w14:textId="3F971E03" w:rsidR="006E4663" w:rsidRPr="009B4FD5" w:rsidDel="002F7AAE" w:rsidRDefault="006E4663" w:rsidP="0033315F">
            <w:pPr>
              <w:rPr>
                <w:del w:id="149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9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4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AE427" w14:textId="48814CFD" w:rsidR="006E4663" w:rsidRPr="009B4FD5" w:rsidDel="002F7AAE" w:rsidRDefault="006E4663" w:rsidP="0033315F">
            <w:pPr>
              <w:rPr>
                <w:del w:id="149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9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F7BE5" w14:textId="1A588F81" w:rsidR="006E4663" w:rsidRPr="009B4FD5" w:rsidDel="002F7AAE" w:rsidRDefault="006E4663" w:rsidP="0033315F">
            <w:pPr>
              <w:rPr>
                <w:del w:id="149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9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0BDDD" w14:textId="7BE5094C" w:rsidR="006E4663" w:rsidRPr="009B4FD5" w:rsidDel="002F7AAE" w:rsidRDefault="006E4663" w:rsidP="0033315F">
            <w:pPr>
              <w:rPr>
                <w:del w:id="149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49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06734" w14:textId="24E00002" w:rsidR="006E4663" w:rsidRPr="009B4FD5" w:rsidDel="002F7AAE" w:rsidRDefault="006E4663" w:rsidP="0033315F">
            <w:pPr>
              <w:rPr>
                <w:del w:id="150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0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41E44" w14:textId="31F82DB1" w:rsidR="006E4663" w:rsidRPr="009B4FD5" w:rsidDel="002F7AAE" w:rsidRDefault="006E4663" w:rsidP="0033315F">
            <w:pPr>
              <w:rPr>
                <w:del w:id="150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0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00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A0885" w14:textId="569AE3EF" w:rsidR="006E4663" w:rsidRPr="009B4FD5" w:rsidDel="002F7AAE" w:rsidRDefault="006E4663" w:rsidP="0033315F">
            <w:pPr>
              <w:rPr>
                <w:del w:id="150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0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Temporal Gyrus</w:delText>
              </w:r>
            </w:del>
          </w:p>
        </w:tc>
      </w:tr>
      <w:tr w:rsidR="006E4663" w:rsidRPr="009B4FD5" w:rsidDel="002F7AAE" w14:paraId="08DAA32B" w14:textId="6F8AA896" w:rsidTr="0033315F">
        <w:trPr>
          <w:trHeight w:val="300"/>
          <w:del w:id="1506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545E4" w14:textId="5BF89F16" w:rsidR="006E4663" w:rsidRPr="009B4FD5" w:rsidDel="002F7AAE" w:rsidRDefault="006E4663" w:rsidP="0033315F">
            <w:pPr>
              <w:rPr>
                <w:del w:id="150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0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73117" w14:textId="3A92FFE1" w:rsidR="006E4663" w:rsidRPr="009B4FD5" w:rsidDel="002F7AAE" w:rsidRDefault="006E4663" w:rsidP="0033315F">
            <w:pPr>
              <w:rPr>
                <w:del w:id="150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1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3238A" w14:textId="2780779D" w:rsidR="006E4663" w:rsidRPr="009B4FD5" w:rsidDel="002F7AAE" w:rsidRDefault="006E4663" w:rsidP="0033315F">
            <w:pPr>
              <w:rPr>
                <w:del w:id="151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1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71311" w14:textId="00E802DD" w:rsidR="006E4663" w:rsidRPr="009B4FD5" w:rsidDel="002F7AAE" w:rsidRDefault="006E4663" w:rsidP="0033315F">
            <w:pPr>
              <w:rPr>
                <w:del w:id="151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1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4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333EB" w14:textId="45338C9E" w:rsidR="006E4663" w:rsidRPr="009B4FD5" w:rsidDel="002F7AAE" w:rsidRDefault="006E4663" w:rsidP="0033315F">
            <w:pPr>
              <w:rPr>
                <w:del w:id="151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1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B6F74" w14:textId="3A7395C2" w:rsidR="006E4663" w:rsidRPr="009B4FD5" w:rsidDel="002F7AAE" w:rsidRDefault="006E4663" w:rsidP="0033315F">
            <w:pPr>
              <w:rPr>
                <w:del w:id="151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1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F67A4" w14:textId="13AA35CE" w:rsidR="006E4663" w:rsidRPr="009B4FD5" w:rsidDel="002F7AAE" w:rsidRDefault="006E4663" w:rsidP="0033315F">
            <w:pPr>
              <w:rPr>
                <w:del w:id="151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2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7E8C0" w14:textId="162F77CE" w:rsidR="006E4663" w:rsidRPr="009B4FD5" w:rsidDel="002F7AAE" w:rsidRDefault="006E4663" w:rsidP="0033315F">
            <w:pPr>
              <w:rPr>
                <w:del w:id="152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2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901D0" w14:textId="34C8D8EB" w:rsidR="006E4663" w:rsidRPr="009B4FD5" w:rsidDel="002F7AAE" w:rsidRDefault="006E4663" w:rsidP="0033315F">
            <w:pPr>
              <w:rPr>
                <w:del w:id="152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2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97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77044" w14:textId="7FD0278F" w:rsidR="006E4663" w:rsidRPr="009B4FD5" w:rsidDel="002F7AAE" w:rsidRDefault="006E4663" w:rsidP="0033315F">
            <w:pPr>
              <w:rPr>
                <w:del w:id="152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2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Temporal Gyrus</w:delText>
              </w:r>
            </w:del>
          </w:p>
        </w:tc>
      </w:tr>
      <w:tr w:rsidR="006E4663" w:rsidRPr="009B4FD5" w:rsidDel="002F7AAE" w14:paraId="3FE44F74" w14:textId="73252C4E" w:rsidTr="0033315F">
        <w:trPr>
          <w:trHeight w:val="300"/>
          <w:del w:id="1527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26084" w14:textId="007DACEC" w:rsidR="006E4663" w:rsidRPr="009B4FD5" w:rsidDel="002F7AAE" w:rsidRDefault="006E4663" w:rsidP="0033315F">
            <w:pPr>
              <w:rPr>
                <w:del w:id="152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2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D9520" w14:textId="1B7A10A6" w:rsidR="006E4663" w:rsidRPr="009B4FD5" w:rsidDel="002F7AAE" w:rsidRDefault="006E4663" w:rsidP="0033315F">
            <w:pPr>
              <w:rPr>
                <w:del w:id="153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3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EB90E" w14:textId="2D85F31B" w:rsidR="006E4663" w:rsidRPr="009B4FD5" w:rsidDel="002F7AAE" w:rsidRDefault="006E4663" w:rsidP="0033315F">
            <w:pPr>
              <w:rPr>
                <w:del w:id="153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3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E0C0D" w14:textId="5D16E4CF" w:rsidR="006E4663" w:rsidRPr="009B4FD5" w:rsidDel="002F7AAE" w:rsidRDefault="006E4663" w:rsidP="0033315F">
            <w:pPr>
              <w:rPr>
                <w:del w:id="153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3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35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130E2" w14:textId="1978F4DF" w:rsidR="006E4663" w:rsidRPr="009B4FD5" w:rsidDel="002F7AAE" w:rsidRDefault="006E4663" w:rsidP="0033315F">
            <w:pPr>
              <w:rPr>
                <w:del w:id="153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3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CFFA0" w14:textId="2EA0625B" w:rsidR="006E4663" w:rsidRPr="009B4FD5" w:rsidDel="002F7AAE" w:rsidRDefault="006E4663" w:rsidP="0033315F">
            <w:pPr>
              <w:rPr>
                <w:del w:id="153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3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79FCD" w14:textId="0180A9A2" w:rsidR="006E4663" w:rsidRPr="009B4FD5" w:rsidDel="002F7AAE" w:rsidRDefault="006E4663" w:rsidP="0033315F">
            <w:pPr>
              <w:rPr>
                <w:del w:id="154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4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A4CEC" w14:textId="33EA0829" w:rsidR="006E4663" w:rsidRPr="009B4FD5" w:rsidDel="002F7AAE" w:rsidRDefault="006E4663" w:rsidP="0033315F">
            <w:pPr>
              <w:rPr>
                <w:del w:id="154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4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5BE39" w14:textId="41AE5709" w:rsidR="006E4663" w:rsidRPr="009B4FD5" w:rsidDel="002F7AAE" w:rsidRDefault="006E4663" w:rsidP="0033315F">
            <w:pPr>
              <w:rPr>
                <w:del w:id="154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4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88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F44EE" w14:textId="3A8749C0" w:rsidR="006E4663" w:rsidRPr="009B4FD5" w:rsidDel="002F7AAE" w:rsidRDefault="006E4663" w:rsidP="0033315F">
            <w:pPr>
              <w:rPr>
                <w:del w:id="154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4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Temporal Gyrus</w:delText>
              </w:r>
            </w:del>
          </w:p>
        </w:tc>
      </w:tr>
      <w:tr w:rsidR="006E4663" w:rsidRPr="009B4FD5" w:rsidDel="002F7AAE" w14:paraId="119100C5" w14:textId="05F2F46F" w:rsidTr="0033315F">
        <w:trPr>
          <w:trHeight w:val="300"/>
          <w:del w:id="1548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8EBAF" w14:textId="47FF5D3F" w:rsidR="006E4663" w:rsidRPr="009B4FD5" w:rsidDel="002F7AAE" w:rsidRDefault="006E4663" w:rsidP="0033315F">
            <w:pPr>
              <w:rPr>
                <w:del w:id="154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5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66A8C" w14:textId="32BFDFBF" w:rsidR="006E4663" w:rsidRPr="009B4FD5" w:rsidDel="002F7AAE" w:rsidRDefault="006E4663" w:rsidP="0033315F">
            <w:pPr>
              <w:rPr>
                <w:del w:id="155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5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24BC2" w14:textId="7DE7C278" w:rsidR="006E4663" w:rsidRPr="009B4FD5" w:rsidDel="002F7AAE" w:rsidRDefault="006E4663" w:rsidP="0033315F">
            <w:pPr>
              <w:rPr>
                <w:del w:id="155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5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13596" w14:textId="41A0A7B4" w:rsidR="006E4663" w:rsidRPr="009B4FD5" w:rsidDel="002F7AAE" w:rsidRDefault="006E4663" w:rsidP="0033315F">
            <w:pPr>
              <w:rPr>
                <w:del w:id="155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5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31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16261" w14:textId="1A9E6E04" w:rsidR="006E4663" w:rsidRPr="009B4FD5" w:rsidDel="002F7AAE" w:rsidRDefault="006E4663" w:rsidP="0033315F">
            <w:pPr>
              <w:rPr>
                <w:del w:id="155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5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8077F" w14:textId="5BB5EA4A" w:rsidR="006E4663" w:rsidRPr="009B4FD5" w:rsidDel="002F7AAE" w:rsidRDefault="006E4663" w:rsidP="0033315F">
            <w:pPr>
              <w:rPr>
                <w:del w:id="155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6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447F7" w14:textId="695BAEFC" w:rsidR="006E4663" w:rsidRPr="009B4FD5" w:rsidDel="002F7AAE" w:rsidRDefault="006E4663" w:rsidP="0033315F">
            <w:pPr>
              <w:rPr>
                <w:del w:id="156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6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98461" w14:textId="3D352C7F" w:rsidR="006E4663" w:rsidRPr="009B4FD5" w:rsidDel="002F7AAE" w:rsidRDefault="006E4663" w:rsidP="0033315F">
            <w:pPr>
              <w:rPr>
                <w:del w:id="156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6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8702D" w14:textId="534C29CE" w:rsidR="006E4663" w:rsidRPr="009B4FD5" w:rsidDel="002F7AAE" w:rsidRDefault="006E4663" w:rsidP="0033315F">
            <w:pPr>
              <w:rPr>
                <w:del w:id="156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6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84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460C2" w14:textId="3077FB5D" w:rsidR="006E4663" w:rsidRPr="009B4FD5" w:rsidDel="002F7AAE" w:rsidRDefault="006E4663" w:rsidP="0033315F">
            <w:pPr>
              <w:rPr>
                <w:del w:id="156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6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2F7AAE" w14:paraId="260D20B3" w14:textId="7F1F720C" w:rsidTr="0033315F">
        <w:trPr>
          <w:trHeight w:val="300"/>
          <w:del w:id="1569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736A6" w14:textId="6320B89F" w:rsidR="006E4663" w:rsidRPr="009B4FD5" w:rsidDel="002F7AAE" w:rsidRDefault="006E4663" w:rsidP="0033315F">
            <w:pPr>
              <w:rPr>
                <w:del w:id="157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7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830CF" w14:textId="2E8A8CA9" w:rsidR="006E4663" w:rsidRPr="009B4FD5" w:rsidDel="002F7AAE" w:rsidRDefault="006E4663" w:rsidP="0033315F">
            <w:pPr>
              <w:rPr>
                <w:del w:id="157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7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53902" w14:textId="69282717" w:rsidR="006E4663" w:rsidRPr="009B4FD5" w:rsidDel="002F7AAE" w:rsidRDefault="006E4663" w:rsidP="0033315F">
            <w:pPr>
              <w:rPr>
                <w:del w:id="157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7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90155" w14:textId="2C3A2C93" w:rsidR="006E4663" w:rsidRPr="009B4FD5" w:rsidDel="002F7AAE" w:rsidRDefault="006E4663" w:rsidP="0033315F">
            <w:pPr>
              <w:rPr>
                <w:del w:id="157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7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21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4DA3D" w14:textId="2375EF07" w:rsidR="006E4663" w:rsidRPr="009B4FD5" w:rsidDel="002F7AAE" w:rsidRDefault="006E4663" w:rsidP="0033315F">
            <w:pPr>
              <w:rPr>
                <w:del w:id="157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7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5577C" w14:textId="34782E67" w:rsidR="006E4663" w:rsidRPr="009B4FD5" w:rsidDel="002F7AAE" w:rsidRDefault="006E4663" w:rsidP="0033315F">
            <w:pPr>
              <w:rPr>
                <w:del w:id="158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8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A1D85" w14:textId="63467283" w:rsidR="006E4663" w:rsidRPr="009B4FD5" w:rsidDel="002F7AAE" w:rsidRDefault="006E4663" w:rsidP="0033315F">
            <w:pPr>
              <w:rPr>
                <w:del w:id="158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8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B3940" w14:textId="4D5D2ACD" w:rsidR="006E4663" w:rsidRPr="009B4FD5" w:rsidDel="002F7AAE" w:rsidRDefault="006E4663" w:rsidP="0033315F">
            <w:pPr>
              <w:rPr>
                <w:del w:id="158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8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04675" w14:textId="4C81C117" w:rsidR="006E4663" w:rsidRPr="009B4FD5" w:rsidDel="002F7AAE" w:rsidRDefault="006E4663" w:rsidP="0033315F">
            <w:pPr>
              <w:rPr>
                <w:del w:id="158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8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78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BDA28" w14:textId="37241AA8" w:rsidR="006E4663" w:rsidRPr="009B4FD5" w:rsidDel="002F7AAE" w:rsidRDefault="006E4663" w:rsidP="0033315F">
            <w:pPr>
              <w:rPr>
                <w:del w:id="158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8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Temporal Gyrus</w:delText>
              </w:r>
            </w:del>
          </w:p>
        </w:tc>
      </w:tr>
      <w:tr w:rsidR="006E4663" w:rsidRPr="009B4FD5" w:rsidDel="002F7AAE" w14:paraId="77A8F1A1" w14:textId="7937067D" w:rsidTr="0033315F">
        <w:trPr>
          <w:trHeight w:val="300"/>
          <w:del w:id="1590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C49B8" w14:textId="382072FD" w:rsidR="006E4663" w:rsidRPr="009B4FD5" w:rsidDel="002F7AAE" w:rsidRDefault="006E4663" w:rsidP="0033315F">
            <w:pPr>
              <w:rPr>
                <w:del w:id="159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9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4F7C0" w14:textId="192470F1" w:rsidR="006E4663" w:rsidRPr="009B4FD5" w:rsidDel="002F7AAE" w:rsidRDefault="006E4663" w:rsidP="0033315F">
            <w:pPr>
              <w:rPr>
                <w:del w:id="159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9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16DC6" w14:textId="7182DF89" w:rsidR="006E4663" w:rsidRPr="009B4FD5" w:rsidDel="002F7AAE" w:rsidRDefault="006E4663" w:rsidP="0033315F">
            <w:pPr>
              <w:rPr>
                <w:del w:id="159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9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D036C" w14:textId="0FCE4435" w:rsidR="006E4663" w:rsidRPr="009B4FD5" w:rsidDel="002F7AAE" w:rsidRDefault="006E4663" w:rsidP="0033315F">
            <w:pPr>
              <w:rPr>
                <w:del w:id="159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59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1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90C72" w14:textId="7021E45A" w:rsidR="006E4663" w:rsidRPr="009B4FD5" w:rsidDel="002F7AAE" w:rsidRDefault="006E4663" w:rsidP="0033315F">
            <w:pPr>
              <w:rPr>
                <w:del w:id="159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0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F2C76" w14:textId="0C1B30D8" w:rsidR="006E4663" w:rsidRPr="009B4FD5" w:rsidDel="002F7AAE" w:rsidRDefault="006E4663" w:rsidP="0033315F">
            <w:pPr>
              <w:rPr>
                <w:del w:id="160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0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96370" w14:textId="0D43E515" w:rsidR="006E4663" w:rsidRPr="009B4FD5" w:rsidDel="002F7AAE" w:rsidRDefault="006E4663" w:rsidP="0033315F">
            <w:pPr>
              <w:rPr>
                <w:del w:id="160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0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89ED9" w14:textId="316B0855" w:rsidR="006E4663" w:rsidRPr="009B4FD5" w:rsidDel="002F7AAE" w:rsidRDefault="006E4663" w:rsidP="0033315F">
            <w:pPr>
              <w:rPr>
                <w:del w:id="160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0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2B889" w14:textId="0847A5EE" w:rsidR="006E4663" w:rsidRPr="009B4FD5" w:rsidDel="002F7AAE" w:rsidRDefault="006E4663" w:rsidP="0033315F">
            <w:pPr>
              <w:rPr>
                <w:del w:id="160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0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76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E211C" w14:textId="2740BA47" w:rsidR="006E4663" w:rsidRPr="009B4FD5" w:rsidDel="002F7AAE" w:rsidRDefault="006E4663" w:rsidP="0033315F">
            <w:pPr>
              <w:rPr>
                <w:del w:id="160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1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uneus</w:delText>
              </w:r>
            </w:del>
          </w:p>
        </w:tc>
      </w:tr>
      <w:tr w:rsidR="006E4663" w:rsidRPr="009B4FD5" w:rsidDel="002F7AAE" w14:paraId="7288D8F6" w14:textId="78F3053B" w:rsidTr="0033315F">
        <w:trPr>
          <w:trHeight w:val="300"/>
          <w:del w:id="1611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AB21D" w14:textId="6EE9F668" w:rsidR="006E4663" w:rsidRPr="009B4FD5" w:rsidDel="002F7AAE" w:rsidRDefault="006E4663" w:rsidP="0033315F">
            <w:pPr>
              <w:rPr>
                <w:del w:id="161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1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FC97D" w14:textId="0A2B9D17" w:rsidR="006E4663" w:rsidRPr="009B4FD5" w:rsidDel="002F7AAE" w:rsidRDefault="006E4663" w:rsidP="0033315F">
            <w:pPr>
              <w:rPr>
                <w:del w:id="161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1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1C123" w14:textId="2ABA7001" w:rsidR="006E4663" w:rsidRPr="009B4FD5" w:rsidDel="002F7AAE" w:rsidRDefault="006E4663" w:rsidP="0033315F">
            <w:pPr>
              <w:rPr>
                <w:del w:id="161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1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B37F5" w14:textId="1D2A74B6" w:rsidR="006E4663" w:rsidRPr="009B4FD5" w:rsidDel="002F7AAE" w:rsidRDefault="006E4663" w:rsidP="0033315F">
            <w:pPr>
              <w:rPr>
                <w:del w:id="161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1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14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E561E" w14:textId="35F08FD8" w:rsidR="006E4663" w:rsidRPr="009B4FD5" w:rsidDel="002F7AAE" w:rsidRDefault="006E4663" w:rsidP="0033315F">
            <w:pPr>
              <w:rPr>
                <w:del w:id="162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2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AABDE" w14:textId="51EDD981" w:rsidR="006E4663" w:rsidRPr="009B4FD5" w:rsidDel="002F7AAE" w:rsidRDefault="006E4663" w:rsidP="0033315F">
            <w:pPr>
              <w:rPr>
                <w:del w:id="162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2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03DEF" w14:textId="100B68CA" w:rsidR="006E4663" w:rsidRPr="009B4FD5" w:rsidDel="002F7AAE" w:rsidRDefault="006E4663" w:rsidP="0033315F">
            <w:pPr>
              <w:rPr>
                <w:del w:id="162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2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9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4F54F" w14:textId="7AA3A392" w:rsidR="006E4663" w:rsidRPr="009B4FD5" w:rsidDel="002F7AAE" w:rsidRDefault="006E4663" w:rsidP="0033315F">
            <w:pPr>
              <w:rPr>
                <w:del w:id="162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2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3985D" w14:textId="578FFB96" w:rsidR="006E4663" w:rsidRPr="009B4FD5" w:rsidDel="002F7AAE" w:rsidRDefault="006E4663" w:rsidP="0033315F">
            <w:pPr>
              <w:rPr>
                <w:del w:id="162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2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71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8F842" w14:textId="05C530EF" w:rsidR="006E4663" w:rsidRPr="009B4FD5" w:rsidDel="002F7AAE" w:rsidRDefault="006E4663" w:rsidP="0033315F">
            <w:pPr>
              <w:rPr>
                <w:del w:id="163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3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Occipital Gyrus</w:delText>
              </w:r>
            </w:del>
          </w:p>
        </w:tc>
      </w:tr>
      <w:tr w:rsidR="006E4663" w:rsidRPr="009B4FD5" w:rsidDel="002F7AAE" w14:paraId="235959C6" w14:textId="0235C235" w:rsidTr="0033315F">
        <w:trPr>
          <w:trHeight w:val="300"/>
          <w:del w:id="1632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83F2B" w14:textId="4B8FB19F" w:rsidR="006E4663" w:rsidRPr="009B4FD5" w:rsidDel="002F7AAE" w:rsidRDefault="006E4663" w:rsidP="0033315F">
            <w:pPr>
              <w:rPr>
                <w:del w:id="163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3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C1A60" w14:textId="6116DDF4" w:rsidR="006E4663" w:rsidRPr="009B4FD5" w:rsidDel="002F7AAE" w:rsidRDefault="006E4663" w:rsidP="0033315F">
            <w:pPr>
              <w:rPr>
                <w:del w:id="163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3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CD934" w14:textId="525E16AC" w:rsidR="006E4663" w:rsidRPr="009B4FD5" w:rsidDel="002F7AAE" w:rsidRDefault="006E4663" w:rsidP="0033315F">
            <w:pPr>
              <w:rPr>
                <w:del w:id="163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3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54AFB" w14:textId="40BF3F29" w:rsidR="006E4663" w:rsidRPr="009B4FD5" w:rsidDel="002F7AAE" w:rsidRDefault="006E4663" w:rsidP="0033315F">
            <w:pPr>
              <w:rPr>
                <w:del w:id="163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4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1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A1D4E" w14:textId="4A3E08AD" w:rsidR="006E4663" w:rsidRPr="009B4FD5" w:rsidDel="002F7AAE" w:rsidRDefault="006E4663" w:rsidP="0033315F">
            <w:pPr>
              <w:rPr>
                <w:del w:id="164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4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313ED" w14:textId="4A654EC7" w:rsidR="006E4663" w:rsidRPr="009B4FD5" w:rsidDel="002F7AAE" w:rsidRDefault="006E4663" w:rsidP="0033315F">
            <w:pPr>
              <w:rPr>
                <w:del w:id="164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4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0413B" w14:textId="37514BF8" w:rsidR="006E4663" w:rsidRPr="009B4FD5" w:rsidDel="002F7AAE" w:rsidRDefault="006E4663" w:rsidP="0033315F">
            <w:pPr>
              <w:rPr>
                <w:del w:id="164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4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3333A" w14:textId="510C1BFA" w:rsidR="006E4663" w:rsidRPr="009B4FD5" w:rsidDel="002F7AAE" w:rsidRDefault="006E4663" w:rsidP="0033315F">
            <w:pPr>
              <w:rPr>
                <w:del w:id="164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4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0F3CB" w14:textId="2EF38315" w:rsidR="006E4663" w:rsidRPr="009B4FD5" w:rsidDel="002F7AAE" w:rsidRDefault="006E4663" w:rsidP="0033315F">
            <w:pPr>
              <w:rPr>
                <w:del w:id="164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5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62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55D4D" w14:textId="2D787BE5" w:rsidR="006E4663" w:rsidRPr="009B4FD5" w:rsidDel="002F7AAE" w:rsidRDefault="006E4663" w:rsidP="0033315F">
            <w:pPr>
              <w:rPr>
                <w:del w:id="165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5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2F7AAE" w14:paraId="596510A9" w14:textId="589BB578" w:rsidTr="0033315F">
        <w:trPr>
          <w:trHeight w:val="300"/>
          <w:del w:id="1653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C2A5" w14:textId="2C951BEE" w:rsidR="006E4663" w:rsidRPr="009B4FD5" w:rsidDel="002F7AAE" w:rsidRDefault="006E4663" w:rsidP="0033315F">
            <w:pPr>
              <w:rPr>
                <w:del w:id="165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5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8F2E1" w14:textId="65AB782F" w:rsidR="006E4663" w:rsidRPr="009B4FD5" w:rsidDel="002F7AAE" w:rsidRDefault="006E4663" w:rsidP="0033315F">
            <w:pPr>
              <w:rPr>
                <w:del w:id="165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5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A91C1" w14:textId="5B215028" w:rsidR="006E4663" w:rsidRPr="009B4FD5" w:rsidDel="002F7AAE" w:rsidRDefault="006E4663" w:rsidP="0033315F">
            <w:pPr>
              <w:rPr>
                <w:del w:id="165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5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68828" w14:textId="15EA2BC4" w:rsidR="006E4663" w:rsidRPr="009B4FD5" w:rsidDel="002F7AAE" w:rsidRDefault="006E4663" w:rsidP="0033315F">
            <w:pPr>
              <w:rPr>
                <w:del w:id="166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6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09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247B6" w14:textId="680BBFF6" w:rsidR="006E4663" w:rsidRPr="009B4FD5" w:rsidDel="002F7AAE" w:rsidRDefault="006E4663" w:rsidP="0033315F">
            <w:pPr>
              <w:rPr>
                <w:del w:id="166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6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aracentr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60182" w14:textId="3E8C9244" w:rsidR="006E4663" w:rsidRPr="009B4FD5" w:rsidDel="002F7AAE" w:rsidRDefault="006E4663" w:rsidP="0033315F">
            <w:pPr>
              <w:rPr>
                <w:del w:id="166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6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4C3C1" w14:textId="314A1CFA" w:rsidR="006E4663" w:rsidRPr="009B4FD5" w:rsidDel="002F7AAE" w:rsidRDefault="006E4663" w:rsidP="0033315F">
            <w:pPr>
              <w:rPr>
                <w:del w:id="166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6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66954" w14:textId="42572EFF" w:rsidR="006E4663" w:rsidRPr="009B4FD5" w:rsidDel="002F7AAE" w:rsidRDefault="006E4663" w:rsidP="0033315F">
            <w:pPr>
              <w:rPr>
                <w:del w:id="166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6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3876A" w14:textId="5801CD26" w:rsidR="006E4663" w:rsidRPr="009B4FD5" w:rsidDel="002F7AAE" w:rsidRDefault="006E4663" w:rsidP="0033315F">
            <w:pPr>
              <w:rPr>
                <w:del w:id="167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7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62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EEDC9" w14:textId="11DCA467" w:rsidR="006E4663" w:rsidRPr="009B4FD5" w:rsidDel="002F7AAE" w:rsidRDefault="006E4663" w:rsidP="0033315F">
            <w:pPr>
              <w:rPr>
                <w:del w:id="167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7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Temporal Gyrus</w:delText>
              </w:r>
            </w:del>
          </w:p>
        </w:tc>
      </w:tr>
      <w:tr w:rsidR="006E4663" w:rsidRPr="009B4FD5" w:rsidDel="002F7AAE" w14:paraId="5F6AE712" w14:textId="1BC8FD98" w:rsidTr="0033315F">
        <w:trPr>
          <w:trHeight w:val="300"/>
          <w:del w:id="1674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CF8AA" w14:textId="1CBF5BC1" w:rsidR="006E4663" w:rsidRPr="009B4FD5" w:rsidDel="002F7AAE" w:rsidRDefault="006E4663" w:rsidP="0033315F">
            <w:pPr>
              <w:rPr>
                <w:del w:id="167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7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C605B" w14:textId="673AC6A4" w:rsidR="006E4663" w:rsidRPr="009B4FD5" w:rsidDel="002F7AAE" w:rsidRDefault="006E4663" w:rsidP="0033315F">
            <w:pPr>
              <w:rPr>
                <w:del w:id="167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7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971A7" w14:textId="3610B1AD" w:rsidR="006E4663" w:rsidRPr="009B4FD5" w:rsidDel="002F7AAE" w:rsidRDefault="006E4663" w:rsidP="0033315F">
            <w:pPr>
              <w:rPr>
                <w:del w:id="167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8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9F168" w14:textId="0C01F44A" w:rsidR="006E4663" w:rsidRPr="009B4FD5" w:rsidDel="002F7AAE" w:rsidRDefault="006E4663" w:rsidP="0033315F">
            <w:pPr>
              <w:rPr>
                <w:del w:id="168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8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01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EDF2C" w14:textId="654512A5" w:rsidR="006E4663" w:rsidRPr="009B4FD5" w:rsidDel="002F7AAE" w:rsidRDefault="006E4663" w:rsidP="0033315F">
            <w:pPr>
              <w:rPr>
                <w:del w:id="168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8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48442" w14:textId="7CC080F6" w:rsidR="006E4663" w:rsidRPr="009B4FD5" w:rsidDel="002F7AAE" w:rsidRDefault="006E4663" w:rsidP="0033315F">
            <w:pPr>
              <w:rPr>
                <w:del w:id="168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8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2B9AF" w14:textId="732B8D5F" w:rsidR="006E4663" w:rsidRPr="009B4FD5" w:rsidDel="002F7AAE" w:rsidRDefault="006E4663" w:rsidP="0033315F">
            <w:pPr>
              <w:rPr>
                <w:del w:id="168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8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A4305" w14:textId="44FAFC27" w:rsidR="006E4663" w:rsidRPr="009B4FD5" w:rsidDel="002F7AAE" w:rsidRDefault="006E4663" w:rsidP="0033315F">
            <w:pPr>
              <w:rPr>
                <w:del w:id="168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9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9E57E" w14:textId="30628445" w:rsidR="006E4663" w:rsidRPr="009B4FD5" w:rsidDel="002F7AAE" w:rsidRDefault="006E4663" w:rsidP="0033315F">
            <w:pPr>
              <w:rPr>
                <w:del w:id="169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9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62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5E1F9" w14:textId="17DD31B7" w:rsidR="006E4663" w:rsidRPr="009B4FD5" w:rsidDel="002F7AAE" w:rsidRDefault="006E4663" w:rsidP="0033315F">
            <w:pPr>
              <w:rPr>
                <w:del w:id="169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9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2F7AAE" w14:paraId="59F31E61" w14:textId="2C4A495E" w:rsidTr="0033315F">
        <w:trPr>
          <w:trHeight w:val="300"/>
          <w:del w:id="1695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F80AC" w14:textId="32624DF7" w:rsidR="006E4663" w:rsidRPr="009B4FD5" w:rsidDel="002F7AAE" w:rsidRDefault="006E4663" w:rsidP="0033315F">
            <w:pPr>
              <w:rPr>
                <w:del w:id="169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9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805DF" w14:textId="774F19A2" w:rsidR="006E4663" w:rsidRPr="009B4FD5" w:rsidDel="002F7AAE" w:rsidRDefault="006E4663" w:rsidP="0033315F">
            <w:pPr>
              <w:rPr>
                <w:del w:id="169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69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62F79" w14:textId="3640ECD9" w:rsidR="006E4663" w:rsidRPr="009B4FD5" w:rsidDel="002F7AAE" w:rsidRDefault="006E4663" w:rsidP="0033315F">
            <w:pPr>
              <w:rPr>
                <w:del w:id="170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0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831B7" w14:textId="50E234A2" w:rsidR="006E4663" w:rsidRPr="009B4FD5" w:rsidDel="002F7AAE" w:rsidRDefault="006E4663" w:rsidP="0033315F">
            <w:pPr>
              <w:rPr>
                <w:del w:id="170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0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7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7FD84" w14:textId="469CA068" w:rsidR="006E4663" w:rsidRPr="009B4FD5" w:rsidDel="002F7AAE" w:rsidRDefault="006E4663" w:rsidP="0033315F">
            <w:pPr>
              <w:rPr>
                <w:del w:id="170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0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58819" w14:textId="1FD31B06" w:rsidR="006E4663" w:rsidRPr="009B4FD5" w:rsidDel="002F7AAE" w:rsidRDefault="006E4663" w:rsidP="0033315F">
            <w:pPr>
              <w:rPr>
                <w:del w:id="170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0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2E413" w14:textId="714514A7" w:rsidR="006E4663" w:rsidRPr="009B4FD5" w:rsidDel="002F7AAE" w:rsidRDefault="006E4663" w:rsidP="0033315F">
            <w:pPr>
              <w:rPr>
                <w:del w:id="170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0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48131" w14:textId="73797D0B" w:rsidR="006E4663" w:rsidRPr="009B4FD5" w:rsidDel="002F7AAE" w:rsidRDefault="006E4663" w:rsidP="0033315F">
            <w:pPr>
              <w:rPr>
                <w:del w:id="171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1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D4243" w14:textId="3BBC9482" w:rsidR="006E4663" w:rsidRPr="009B4FD5" w:rsidDel="002F7AAE" w:rsidRDefault="006E4663" w:rsidP="0033315F">
            <w:pPr>
              <w:rPr>
                <w:del w:id="171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1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61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40225" w14:textId="4FA9485F" w:rsidR="006E4663" w:rsidRPr="009B4FD5" w:rsidDel="002F7AAE" w:rsidRDefault="006E4663" w:rsidP="0033315F">
            <w:pPr>
              <w:rPr>
                <w:del w:id="171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1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Temporal Gyrus</w:delText>
              </w:r>
            </w:del>
          </w:p>
        </w:tc>
      </w:tr>
      <w:tr w:rsidR="006E4663" w:rsidRPr="009B4FD5" w:rsidDel="002F7AAE" w14:paraId="6EA960F2" w14:textId="3D818352" w:rsidTr="0033315F">
        <w:trPr>
          <w:trHeight w:val="300"/>
          <w:del w:id="1716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16061" w14:textId="05BCC178" w:rsidR="006E4663" w:rsidRPr="009B4FD5" w:rsidDel="002F7AAE" w:rsidRDefault="006E4663" w:rsidP="0033315F">
            <w:pPr>
              <w:rPr>
                <w:del w:id="171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1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B4DB9" w14:textId="5EA3176A" w:rsidR="006E4663" w:rsidRPr="009B4FD5" w:rsidDel="002F7AAE" w:rsidRDefault="006E4663" w:rsidP="0033315F">
            <w:pPr>
              <w:rPr>
                <w:del w:id="171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2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15594" w14:textId="1B6895BE" w:rsidR="006E4663" w:rsidRPr="009B4FD5" w:rsidDel="002F7AAE" w:rsidRDefault="006E4663" w:rsidP="0033315F">
            <w:pPr>
              <w:rPr>
                <w:del w:id="172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2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CB80D" w14:textId="7DF9DF4E" w:rsidR="006E4663" w:rsidRPr="009B4FD5" w:rsidDel="002F7AAE" w:rsidRDefault="006E4663" w:rsidP="0033315F">
            <w:pPr>
              <w:rPr>
                <w:del w:id="172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2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72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DA7C8" w14:textId="5E3267BA" w:rsidR="006E4663" w:rsidRPr="009B4FD5" w:rsidDel="002F7AAE" w:rsidRDefault="006E4663" w:rsidP="0033315F">
            <w:pPr>
              <w:rPr>
                <w:del w:id="172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2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A946C" w14:textId="0B9C438F" w:rsidR="006E4663" w:rsidRPr="009B4FD5" w:rsidDel="002F7AAE" w:rsidRDefault="006E4663" w:rsidP="0033315F">
            <w:pPr>
              <w:rPr>
                <w:del w:id="172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2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CDB3C" w14:textId="7EB64918" w:rsidR="006E4663" w:rsidRPr="009B4FD5" w:rsidDel="002F7AAE" w:rsidRDefault="006E4663" w:rsidP="0033315F">
            <w:pPr>
              <w:rPr>
                <w:del w:id="172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3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36B22" w14:textId="6FABEE64" w:rsidR="006E4663" w:rsidRPr="009B4FD5" w:rsidDel="002F7AAE" w:rsidRDefault="006E4663" w:rsidP="0033315F">
            <w:pPr>
              <w:rPr>
                <w:del w:id="173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3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1C521" w14:textId="49340AEA" w:rsidR="006E4663" w:rsidRPr="009B4FD5" w:rsidDel="002F7AAE" w:rsidRDefault="006E4663" w:rsidP="0033315F">
            <w:pPr>
              <w:rPr>
                <w:del w:id="173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3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59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44B4B" w14:textId="7655328F" w:rsidR="006E4663" w:rsidRPr="009B4FD5" w:rsidDel="002F7AAE" w:rsidRDefault="006E4663" w:rsidP="0033315F">
            <w:pPr>
              <w:rPr>
                <w:del w:id="173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3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Temporal Gyrus</w:delText>
              </w:r>
            </w:del>
          </w:p>
        </w:tc>
      </w:tr>
      <w:tr w:rsidR="006E4663" w:rsidRPr="009B4FD5" w:rsidDel="002F7AAE" w14:paraId="6EFA87CE" w14:textId="47CDF372" w:rsidTr="0033315F">
        <w:trPr>
          <w:trHeight w:val="300"/>
          <w:del w:id="1737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928E9" w14:textId="558EB0C3" w:rsidR="006E4663" w:rsidRPr="009B4FD5" w:rsidDel="002F7AAE" w:rsidRDefault="006E4663" w:rsidP="0033315F">
            <w:pPr>
              <w:rPr>
                <w:del w:id="173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3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35C5E" w14:textId="0C5BA72A" w:rsidR="006E4663" w:rsidRPr="009B4FD5" w:rsidDel="002F7AAE" w:rsidRDefault="006E4663" w:rsidP="0033315F">
            <w:pPr>
              <w:rPr>
                <w:del w:id="174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4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B6761" w14:textId="393B2C06" w:rsidR="006E4663" w:rsidRPr="009B4FD5" w:rsidDel="002F7AAE" w:rsidRDefault="006E4663" w:rsidP="0033315F">
            <w:pPr>
              <w:rPr>
                <w:del w:id="174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4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9B6ED" w14:textId="69A97E13" w:rsidR="006E4663" w:rsidRPr="009B4FD5" w:rsidDel="002F7AAE" w:rsidRDefault="006E4663" w:rsidP="0033315F">
            <w:pPr>
              <w:rPr>
                <w:del w:id="174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4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71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B6EE6" w14:textId="6478DC99" w:rsidR="006E4663" w:rsidRPr="009B4FD5" w:rsidDel="002F7AAE" w:rsidRDefault="006E4663" w:rsidP="0033315F">
            <w:pPr>
              <w:rPr>
                <w:del w:id="174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4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aracentr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A4E5D" w14:textId="0C5DD537" w:rsidR="006E4663" w:rsidRPr="009B4FD5" w:rsidDel="002F7AAE" w:rsidRDefault="006E4663" w:rsidP="0033315F">
            <w:pPr>
              <w:rPr>
                <w:del w:id="174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4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D1357" w14:textId="73BAEC31" w:rsidR="006E4663" w:rsidRPr="009B4FD5" w:rsidDel="002F7AAE" w:rsidRDefault="006E4663" w:rsidP="0033315F">
            <w:pPr>
              <w:rPr>
                <w:del w:id="175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5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BA402" w14:textId="667AD363" w:rsidR="006E4663" w:rsidRPr="009B4FD5" w:rsidDel="002F7AAE" w:rsidRDefault="006E4663" w:rsidP="0033315F">
            <w:pPr>
              <w:rPr>
                <w:del w:id="175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5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FAB6F" w14:textId="24536D04" w:rsidR="006E4663" w:rsidRPr="009B4FD5" w:rsidDel="002F7AAE" w:rsidRDefault="006E4663" w:rsidP="0033315F">
            <w:pPr>
              <w:rPr>
                <w:del w:id="175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5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56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07878" w14:textId="593B0224" w:rsidR="006E4663" w:rsidRPr="009B4FD5" w:rsidDel="002F7AAE" w:rsidRDefault="006E4663" w:rsidP="0033315F">
            <w:pPr>
              <w:rPr>
                <w:del w:id="175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5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2F7AAE" w14:paraId="5AC3313D" w14:textId="39035EDF" w:rsidTr="0033315F">
        <w:trPr>
          <w:trHeight w:val="300"/>
          <w:del w:id="1758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8EB17" w14:textId="23934A5F" w:rsidR="006E4663" w:rsidRPr="009B4FD5" w:rsidDel="002F7AAE" w:rsidRDefault="006E4663" w:rsidP="0033315F">
            <w:pPr>
              <w:rPr>
                <w:del w:id="175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6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F9192" w14:textId="55A5A99E" w:rsidR="006E4663" w:rsidRPr="009B4FD5" w:rsidDel="002F7AAE" w:rsidRDefault="006E4663" w:rsidP="0033315F">
            <w:pPr>
              <w:rPr>
                <w:del w:id="176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6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05B10" w14:textId="065B7BEC" w:rsidR="006E4663" w:rsidRPr="009B4FD5" w:rsidDel="002F7AAE" w:rsidRDefault="006E4663" w:rsidP="0033315F">
            <w:pPr>
              <w:rPr>
                <w:del w:id="176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6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6A86" w14:textId="6CD010F9" w:rsidR="006E4663" w:rsidRPr="009B4FD5" w:rsidDel="002F7AAE" w:rsidRDefault="006E4663" w:rsidP="0033315F">
            <w:pPr>
              <w:rPr>
                <w:del w:id="176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6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6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D7E3B" w14:textId="6E4ED297" w:rsidR="006E4663" w:rsidRPr="009B4FD5" w:rsidDel="002F7AAE" w:rsidRDefault="006E4663" w:rsidP="0033315F">
            <w:pPr>
              <w:rPr>
                <w:del w:id="176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6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aracentr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07852" w14:textId="380ABBDB" w:rsidR="006E4663" w:rsidRPr="009B4FD5" w:rsidDel="002F7AAE" w:rsidRDefault="006E4663" w:rsidP="0033315F">
            <w:pPr>
              <w:rPr>
                <w:del w:id="176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7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4C84B" w14:textId="30FECA58" w:rsidR="006E4663" w:rsidRPr="009B4FD5" w:rsidDel="002F7AAE" w:rsidRDefault="006E4663" w:rsidP="0033315F">
            <w:pPr>
              <w:rPr>
                <w:del w:id="177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7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4AB4D" w14:textId="17C73129" w:rsidR="006E4663" w:rsidRPr="009B4FD5" w:rsidDel="002F7AAE" w:rsidRDefault="006E4663" w:rsidP="0033315F">
            <w:pPr>
              <w:rPr>
                <w:del w:id="177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7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CA2CE" w14:textId="0A58F3DD" w:rsidR="006E4663" w:rsidRPr="009B4FD5" w:rsidDel="002F7AAE" w:rsidRDefault="006E4663" w:rsidP="0033315F">
            <w:pPr>
              <w:rPr>
                <w:del w:id="177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7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54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EA02A" w14:textId="6015A261" w:rsidR="006E4663" w:rsidRPr="009B4FD5" w:rsidDel="002F7AAE" w:rsidRDefault="006E4663" w:rsidP="0033315F">
            <w:pPr>
              <w:rPr>
                <w:del w:id="177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7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2F7AAE" w14:paraId="0FEFF0CC" w14:textId="124EE764" w:rsidTr="0033315F">
        <w:trPr>
          <w:trHeight w:val="300"/>
          <w:del w:id="1779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4E407" w14:textId="396FD244" w:rsidR="006E4663" w:rsidRPr="009B4FD5" w:rsidDel="002F7AAE" w:rsidRDefault="006E4663" w:rsidP="0033315F">
            <w:pPr>
              <w:rPr>
                <w:del w:id="178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8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CA57B" w14:textId="3367A372" w:rsidR="006E4663" w:rsidRPr="009B4FD5" w:rsidDel="002F7AAE" w:rsidRDefault="006E4663" w:rsidP="0033315F">
            <w:pPr>
              <w:rPr>
                <w:del w:id="178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8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5175B" w14:textId="5FB6C4DB" w:rsidR="006E4663" w:rsidRPr="009B4FD5" w:rsidDel="002F7AAE" w:rsidRDefault="006E4663" w:rsidP="0033315F">
            <w:pPr>
              <w:rPr>
                <w:del w:id="178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8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DD652" w14:textId="1839E4D3" w:rsidR="006E4663" w:rsidRPr="009B4FD5" w:rsidDel="002F7AAE" w:rsidRDefault="006E4663" w:rsidP="0033315F">
            <w:pPr>
              <w:rPr>
                <w:del w:id="178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8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65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406F2" w14:textId="714738CF" w:rsidR="006E4663" w:rsidRPr="009B4FD5" w:rsidDel="002F7AAE" w:rsidRDefault="006E4663" w:rsidP="0033315F">
            <w:pPr>
              <w:rPr>
                <w:del w:id="178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8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B2ED5" w14:textId="5023B77D" w:rsidR="006E4663" w:rsidRPr="009B4FD5" w:rsidDel="002F7AAE" w:rsidRDefault="006E4663" w:rsidP="0033315F">
            <w:pPr>
              <w:rPr>
                <w:del w:id="179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9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06EB4" w14:textId="79549319" w:rsidR="006E4663" w:rsidRPr="009B4FD5" w:rsidDel="002F7AAE" w:rsidRDefault="006E4663" w:rsidP="0033315F">
            <w:pPr>
              <w:rPr>
                <w:del w:id="179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9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3DA9E" w14:textId="4E58A620" w:rsidR="006E4663" w:rsidRPr="009B4FD5" w:rsidDel="002F7AAE" w:rsidRDefault="006E4663" w:rsidP="0033315F">
            <w:pPr>
              <w:rPr>
                <w:del w:id="179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9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6901A" w14:textId="5E6796D3" w:rsidR="006E4663" w:rsidRPr="009B4FD5" w:rsidDel="002F7AAE" w:rsidRDefault="006E4663" w:rsidP="0033315F">
            <w:pPr>
              <w:rPr>
                <w:del w:id="179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9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49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11D5" w14:textId="197756F0" w:rsidR="006E4663" w:rsidRPr="009B4FD5" w:rsidDel="002F7AAE" w:rsidRDefault="006E4663" w:rsidP="0033315F">
            <w:pPr>
              <w:rPr>
                <w:del w:id="179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79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2F7AAE" w14:paraId="774A13CE" w14:textId="1C98DA43" w:rsidTr="0033315F">
        <w:trPr>
          <w:trHeight w:val="300"/>
          <w:del w:id="1800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5827A" w14:textId="0DB7B436" w:rsidR="006E4663" w:rsidRPr="009B4FD5" w:rsidDel="002F7AAE" w:rsidRDefault="006E4663" w:rsidP="0033315F">
            <w:pPr>
              <w:rPr>
                <w:del w:id="180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0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B36EC" w14:textId="3BEE5A37" w:rsidR="006E4663" w:rsidRPr="009B4FD5" w:rsidDel="002F7AAE" w:rsidRDefault="006E4663" w:rsidP="0033315F">
            <w:pPr>
              <w:rPr>
                <w:del w:id="180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0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6C2D9" w14:textId="3E831E39" w:rsidR="006E4663" w:rsidRPr="009B4FD5" w:rsidDel="002F7AAE" w:rsidRDefault="006E4663" w:rsidP="0033315F">
            <w:pPr>
              <w:rPr>
                <w:del w:id="180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0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3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DB168" w14:textId="60E944C6" w:rsidR="006E4663" w:rsidRPr="009B4FD5" w:rsidDel="002F7AAE" w:rsidRDefault="006E4663" w:rsidP="0033315F">
            <w:pPr>
              <w:rPr>
                <w:del w:id="180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0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59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BD3EC" w14:textId="56612D75" w:rsidR="006E4663" w:rsidRPr="009B4FD5" w:rsidDel="002F7AAE" w:rsidRDefault="006E4663" w:rsidP="0033315F">
            <w:pPr>
              <w:rPr>
                <w:del w:id="180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1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DE937" w14:textId="1DA1D4B5" w:rsidR="006E4663" w:rsidRPr="009B4FD5" w:rsidDel="002F7AAE" w:rsidRDefault="006E4663" w:rsidP="0033315F">
            <w:pPr>
              <w:rPr>
                <w:del w:id="181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1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8ACB6" w14:textId="4FF6501E" w:rsidR="006E4663" w:rsidRPr="009B4FD5" w:rsidDel="002F7AAE" w:rsidRDefault="006E4663" w:rsidP="0033315F">
            <w:pPr>
              <w:rPr>
                <w:del w:id="181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1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691C5" w14:textId="53DB7944" w:rsidR="006E4663" w:rsidRPr="009B4FD5" w:rsidDel="002F7AAE" w:rsidRDefault="006E4663" w:rsidP="0033315F">
            <w:pPr>
              <w:rPr>
                <w:del w:id="181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1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2E944" w14:textId="03169B05" w:rsidR="006E4663" w:rsidRPr="009B4FD5" w:rsidDel="002F7AAE" w:rsidRDefault="006E4663" w:rsidP="0033315F">
            <w:pPr>
              <w:rPr>
                <w:del w:id="181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1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48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BA01C" w14:textId="2F279556" w:rsidR="006E4663" w:rsidRPr="009B4FD5" w:rsidDel="002F7AAE" w:rsidRDefault="006E4663" w:rsidP="0033315F">
            <w:pPr>
              <w:rPr>
                <w:del w:id="181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2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2F7AAE" w14:paraId="78779194" w14:textId="4E48EB3C" w:rsidTr="0033315F">
        <w:trPr>
          <w:trHeight w:val="300"/>
          <w:del w:id="1821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6CA88" w14:textId="487453F0" w:rsidR="006E4663" w:rsidRPr="009B4FD5" w:rsidDel="002F7AAE" w:rsidRDefault="006E4663" w:rsidP="0033315F">
            <w:pPr>
              <w:rPr>
                <w:del w:id="182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2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4B7A0" w14:textId="6D912905" w:rsidR="006E4663" w:rsidRPr="009B4FD5" w:rsidDel="002F7AAE" w:rsidRDefault="006E4663" w:rsidP="0033315F">
            <w:pPr>
              <w:rPr>
                <w:del w:id="182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2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51E1C" w14:textId="42F8807E" w:rsidR="006E4663" w:rsidRPr="009B4FD5" w:rsidDel="002F7AAE" w:rsidRDefault="006E4663" w:rsidP="0033315F">
            <w:pPr>
              <w:rPr>
                <w:del w:id="182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2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0FFB9" w14:textId="39A4A9B4" w:rsidR="006E4663" w:rsidRPr="009B4FD5" w:rsidDel="002F7AAE" w:rsidRDefault="006E4663" w:rsidP="0033315F">
            <w:pPr>
              <w:rPr>
                <w:del w:id="182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2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47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F3719" w14:textId="4C4EBCB5" w:rsidR="006E4663" w:rsidRPr="009B4FD5" w:rsidDel="002F7AAE" w:rsidRDefault="006E4663" w:rsidP="0033315F">
            <w:pPr>
              <w:rPr>
                <w:del w:id="183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3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aracentr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17A39" w14:textId="382B13A6" w:rsidR="006E4663" w:rsidRPr="009B4FD5" w:rsidDel="002F7AAE" w:rsidRDefault="006E4663" w:rsidP="0033315F">
            <w:pPr>
              <w:rPr>
                <w:del w:id="183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3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AA2C4" w14:textId="226D3A72" w:rsidR="006E4663" w:rsidRPr="009B4FD5" w:rsidDel="002F7AAE" w:rsidRDefault="006E4663" w:rsidP="0033315F">
            <w:pPr>
              <w:rPr>
                <w:del w:id="183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3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30CAD" w14:textId="571EF6A1" w:rsidR="006E4663" w:rsidRPr="009B4FD5" w:rsidDel="002F7AAE" w:rsidRDefault="006E4663" w:rsidP="0033315F">
            <w:pPr>
              <w:rPr>
                <w:del w:id="183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3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A09AA" w14:textId="44E9F9A6" w:rsidR="006E4663" w:rsidRPr="009B4FD5" w:rsidDel="002F7AAE" w:rsidRDefault="006E4663" w:rsidP="0033315F">
            <w:pPr>
              <w:rPr>
                <w:del w:id="183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3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46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176CD" w14:textId="30C9F1AB" w:rsidR="006E4663" w:rsidRPr="009B4FD5" w:rsidDel="002F7AAE" w:rsidRDefault="006E4663" w:rsidP="0033315F">
            <w:pPr>
              <w:rPr>
                <w:del w:id="184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4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Occipital Gyrus</w:delText>
              </w:r>
            </w:del>
          </w:p>
        </w:tc>
      </w:tr>
      <w:tr w:rsidR="006E4663" w:rsidRPr="009B4FD5" w:rsidDel="002F7AAE" w14:paraId="1EAEA0BC" w14:textId="2C095963" w:rsidTr="0033315F">
        <w:trPr>
          <w:trHeight w:val="300"/>
          <w:del w:id="1842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8C551" w14:textId="5513967A" w:rsidR="006E4663" w:rsidRPr="009B4FD5" w:rsidDel="002F7AAE" w:rsidRDefault="006E4663" w:rsidP="0033315F">
            <w:pPr>
              <w:rPr>
                <w:del w:id="184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4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6734B" w14:textId="4108B101" w:rsidR="006E4663" w:rsidRPr="009B4FD5" w:rsidDel="002F7AAE" w:rsidRDefault="006E4663" w:rsidP="0033315F">
            <w:pPr>
              <w:rPr>
                <w:del w:id="184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4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1C6F0" w14:textId="686FBCFD" w:rsidR="006E4663" w:rsidRPr="009B4FD5" w:rsidDel="002F7AAE" w:rsidRDefault="006E4663" w:rsidP="0033315F">
            <w:pPr>
              <w:rPr>
                <w:del w:id="184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4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98BA1" w14:textId="4A65E424" w:rsidR="006E4663" w:rsidRPr="009B4FD5" w:rsidDel="002F7AAE" w:rsidRDefault="006E4663" w:rsidP="0033315F">
            <w:pPr>
              <w:rPr>
                <w:del w:id="184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5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4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E59EE" w14:textId="6672465E" w:rsidR="006E4663" w:rsidRPr="009B4FD5" w:rsidDel="002F7AAE" w:rsidRDefault="006E4663" w:rsidP="0033315F">
            <w:pPr>
              <w:rPr>
                <w:del w:id="185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5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CF361" w14:textId="7D82E60F" w:rsidR="006E4663" w:rsidRPr="009B4FD5" w:rsidDel="002F7AAE" w:rsidRDefault="006E4663" w:rsidP="0033315F">
            <w:pPr>
              <w:rPr>
                <w:del w:id="185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5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183A3" w14:textId="7A87A977" w:rsidR="006E4663" w:rsidRPr="009B4FD5" w:rsidDel="002F7AAE" w:rsidRDefault="006E4663" w:rsidP="0033315F">
            <w:pPr>
              <w:rPr>
                <w:del w:id="185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5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3F548" w14:textId="7D14DC09" w:rsidR="006E4663" w:rsidRPr="009B4FD5" w:rsidDel="002F7AAE" w:rsidRDefault="006E4663" w:rsidP="0033315F">
            <w:pPr>
              <w:rPr>
                <w:del w:id="185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5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5A8AB" w14:textId="4EB73788" w:rsidR="006E4663" w:rsidRPr="009B4FD5" w:rsidDel="002F7AAE" w:rsidRDefault="006E4663" w:rsidP="0033315F">
            <w:pPr>
              <w:rPr>
                <w:del w:id="185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6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43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475F9" w14:textId="7EF58557" w:rsidR="006E4663" w:rsidRPr="009B4FD5" w:rsidDel="002F7AAE" w:rsidRDefault="006E4663" w:rsidP="0033315F">
            <w:pPr>
              <w:rPr>
                <w:del w:id="186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6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</w:tr>
      <w:tr w:rsidR="006E4663" w:rsidRPr="009B4FD5" w:rsidDel="002F7AAE" w14:paraId="1366A257" w14:textId="1D218793" w:rsidTr="0033315F">
        <w:trPr>
          <w:trHeight w:val="300"/>
          <w:del w:id="1863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90685" w14:textId="6D6ED07A" w:rsidR="006E4663" w:rsidRPr="009B4FD5" w:rsidDel="002F7AAE" w:rsidRDefault="006E4663" w:rsidP="0033315F">
            <w:pPr>
              <w:rPr>
                <w:del w:id="186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6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BD4F6" w14:textId="02F67E81" w:rsidR="006E4663" w:rsidRPr="009B4FD5" w:rsidDel="002F7AAE" w:rsidRDefault="006E4663" w:rsidP="0033315F">
            <w:pPr>
              <w:rPr>
                <w:del w:id="186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6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5C77E" w14:textId="0664DDD4" w:rsidR="006E4663" w:rsidRPr="009B4FD5" w:rsidDel="002F7AAE" w:rsidRDefault="006E4663" w:rsidP="0033315F">
            <w:pPr>
              <w:rPr>
                <w:del w:id="186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6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31CCA" w14:textId="737D4FED" w:rsidR="006E4663" w:rsidRPr="009B4FD5" w:rsidDel="002F7AAE" w:rsidRDefault="006E4663" w:rsidP="0033315F">
            <w:pPr>
              <w:rPr>
                <w:del w:id="187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7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29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4606D" w14:textId="4E7CB3F2" w:rsidR="006E4663" w:rsidRPr="009B4FD5" w:rsidDel="002F7AAE" w:rsidRDefault="006E4663" w:rsidP="0033315F">
            <w:pPr>
              <w:rPr>
                <w:del w:id="187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7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aracentr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416EE" w14:textId="05F1142C" w:rsidR="006E4663" w:rsidRPr="009B4FD5" w:rsidDel="002F7AAE" w:rsidRDefault="006E4663" w:rsidP="0033315F">
            <w:pPr>
              <w:rPr>
                <w:del w:id="187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7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0806D" w14:textId="628B79CD" w:rsidR="006E4663" w:rsidRPr="009B4FD5" w:rsidDel="002F7AAE" w:rsidRDefault="006E4663" w:rsidP="0033315F">
            <w:pPr>
              <w:rPr>
                <w:del w:id="187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7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BB8E0" w14:textId="13F39142" w:rsidR="006E4663" w:rsidRPr="009B4FD5" w:rsidDel="002F7AAE" w:rsidRDefault="006E4663" w:rsidP="0033315F">
            <w:pPr>
              <w:rPr>
                <w:del w:id="187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7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05D11" w14:textId="7A206FA0" w:rsidR="006E4663" w:rsidRPr="009B4FD5" w:rsidDel="002F7AAE" w:rsidRDefault="006E4663" w:rsidP="0033315F">
            <w:pPr>
              <w:rPr>
                <w:del w:id="188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8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38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F1A09" w14:textId="1A7BDEDD" w:rsidR="006E4663" w:rsidRPr="009B4FD5" w:rsidDel="002F7AAE" w:rsidRDefault="006E4663" w:rsidP="0033315F">
            <w:pPr>
              <w:rPr>
                <w:del w:id="188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8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uneus</w:delText>
              </w:r>
            </w:del>
          </w:p>
        </w:tc>
      </w:tr>
      <w:tr w:rsidR="006E4663" w:rsidRPr="009B4FD5" w:rsidDel="002F7AAE" w14:paraId="0AB21AAA" w14:textId="00A4E505" w:rsidTr="0033315F">
        <w:trPr>
          <w:trHeight w:val="300"/>
          <w:del w:id="1884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E99A0" w14:textId="780CD2E8" w:rsidR="006E4663" w:rsidRPr="009B4FD5" w:rsidDel="002F7AAE" w:rsidRDefault="006E4663" w:rsidP="0033315F">
            <w:pPr>
              <w:rPr>
                <w:del w:id="188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8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88DE8" w14:textId="78480CD4" w:rsidR="006E4663" w:rsidRPr="009B4FD5" w:rsidDel="002F7AAE" w:rsidRDefault="006E4663" w:rsidP="0033315F">
            <w:pPr>
              <w:rPr>
                <w:del w:id="188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8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8BDA5" w14:textId="3215F4EC" w:rsidR="006E4663" w:rsidRPr="009B4FD5" w:rsidDel="002F7AAE" w:rsidRDefault="006E4663" w:rsidP="0033315F">
            <w:pPr>
              <w:rPr>
                <w:del w:id="188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9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03DE8" w14:textId="34B0906D" w:rsidR="006E4663" w:rsidRPr="009B4FD5" w:rsidDel="002F7AAE" w:rsidRDefault="006E4663" w:rsidP="0033315F">
            <w:pPr>
              <w:rPr>
                <w:del w:id="189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9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1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3B464" w14:textId="6FC89E35" w:rsidR="006E4663" w:rsidRPr="009B4FD5" w:rsidDel="002F7AAE" w:rsidRDefault="006E4663" w:rsidP="0033315F">
            <w:pPr>
              <w:rPr>
                <w:del w:id="189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9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sula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C2244" w14:textId="4C7CA55C" w:rsidR="006E4663" w:rsidRPr="009B4FD5" w:rsidDel="002F7AAE" w:rsidRDefault="006E4663" w:rsidP="0033315F">
            <w:pPr>
              <w:rPr>
                <w:del w:id="189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9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B5E8C" w14:textId="17681738" w:rsidR="006E4663" w:rsidRPr="009B4FD5" w:rsidDel="002F7AAE" w:rsidRDefault="006E4663" w:rsidP="0033315F">
            <w:pPr>
              <w:rPr>
                <w:del w:id="189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89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70485" w14:textId="79E2C6B2" w:rsidR="006E4663" w:rsidRPr="009B4FD5" w:rsidDel="002F7AAE" w:rsidRDefault="006E4663" w:rsidP="0033315F">
            <w:pPr>
              <w:rPr>
                <w:del w:id="189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0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505C3" w14:textId="31DA30BF" w:rsidR="006E4663" w:rsidRPr="009B4FD5" w:rsidDel="002F7AAE" w:rsidRDefault="006E4663" w:rsidP="0033315F">
            <w:pPr>
              <w:rPr>
                <w:del w:id="190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0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30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ABA19" w14:textId="290D5C91" w:rsidR="006E4663" w:rsidRPr="009B4FD5" w:rsidDel="002F7AAE" w:rsidRDefault="006E4663" w:rsidP="0033315F">
            <w:pPr>
              <w:rPr>
                <w:del w:id="190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0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2F7AAE" w14:paraId="15134A8A" w14:textId="7DD71430" w:rsidTr="0033315F">
        <w:trPr>
          <w:trHeight w:val="300"/>
          <w:del w:id="1905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5AD78" w14:textId="084D9AA5" w:rsidR="006E4663" w:rsidRPr="009B4FD5" w:rsidDel="002F7AAE" w:rsidRDefault="006E4663" w:rsidP="0033315F">
            <w:pPr>
              <w:rPr>
                <w:del w:id="190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0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CB9E5" w14:textId="3DE1E241" w:rsidR="006E4663" w:rsidRPr="009B4FD5" w:rsidDel="002F7AAE" w:rsidRDefault="006E4663" w:rsidP="0033315F">
            <w:pPr>
              <w:rPr>
                <w:del w:id="190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0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47635" w14:textId="46CBCB79" w:rsidR="006E4663" w:rsidRPr="009B4FD5" w:rsidDel="002F7AAE" w:rsidRDefault="006E4663" w:rsidP="0033315F">
            <w:pPr>
              <w:rPr>
                <w:del w:id="191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1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7BE5F" w14:textId="10140453" w:rsidR="006E4663" w:rsidRPr="009B4FD5" w:rsidDel="002F7AAE" w:rsidRDefault="006E4663" w:rsidP="0033315F">
            <w:pPr>
              <w:rPr>
                <w:del w:id="191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1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1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F2AA9" w14:textId="13EF8CF6" w:rsidR="006E4663" w:rsidRPr="009B4FD5" w:rsidDel="002F7AAE" w:rsidRDefault="006E4663" w:rsidP="0033315F">
            <w:pPr>
              <w:rPr>
                <w:del w:id="191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1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481AA" w14:textId="4E63DC1B" w:rsidR="006E4663" w:rsidRPr="009B4FD5" w:rsidDel="002F7AAE" w:rsidRDefault="006E4663" w:rsidP="0033315F">
            <w:pPr>
              <w:rPr>
                <w:del w:id="191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1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F42A7" w14:textId="5A31F4F6" w:rsidR="006E4663" w:rsidRPr="009B4FD5" w:rsidDel="002F7AAE" w:rsidRDefault="006E4663" w:rsidP="0033315F">
            <w:pPr>
              <w:rPr>
                <w:del w:id="191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1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CF016" w14:textId="1D1AC160" w:rsidR="006E4663" w:rsidRPr="009B4FD5" w:rsidDel="002F7AAE" w:rsidRDefault="006E4663" w:rsidP="0033315F">
            <w:pPr>
              <w:rPr>
                <w:del w:id="192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2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359A7" w14:textId="14128598" w:rsidR="006E4663" w:rsidRPr="009B4FD5" w:rsidDel="002F7AAE" w:rsidRDefault="006E4663" w:rsidP="0033315F">
            <w:pPr>
              <w:rPr>
                <w:del w:id="192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2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27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33774" w14:textId="6435C518" w:rsidR="006E4663" w:rsidRPr="009B4FD5" w:rsidDel="002F7AAE" w:rsidRDefault="006E4663" w:rsidP="0033315F">
            <w:pPr>
              <w:rPr>
                <w:del w:id="192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2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Superior Temporal Gyrus</w:delText>
              </w:r>
            </w:del>
          </w:p>
        </w:tc>
      </w:tr>
      <w:tr w:rsidR="006E4663" w:rsidRPr="009B4FD5" w:rsidDel="002F7AAE" w14:paraId="7A618B5B" w14:textId="5550C0D0" w:rsidTr="0033315F">
        <w:trPr>
          <w:trHeight w:val="300"/>
          <w:del w:id="1926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F4B1B" w14:textId="7507BEE0" w:rsidR="006E4663" w:rsidRPr="009B4FD5" w:rsidDel="002F7AAE" w:rsidRDefault="006E4663" w:rsidP="0033315F">
            <w:pPr>
              <w:rPr>
                <w:del w:id="192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2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0FC69" w14:textId="40278383" w:rsidR="006E4663" w:rsidRPr="009B4FD5" w:rsidDel="002F7AAE" w:rsidRDefault="006E4663" w:rsidP="0033315F">
            <w:pPr>
              <w:rPr>
                <w:del w:id="192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3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02B6D" w14:textId="0E8D0749" w:rsidR="006E4663" w:rsidRPr="009B4FD5" w:rsidDel="002F7AAE" w:rsidRDefault="006E4663" w:rsidP="0033315F">
            <w:pPr>
              <w:rPr>
                <w:del w:id="193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3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EC200" w14:textId="38CC9F37" w:rsidR="006E4663" w:rsidRPr="009B4FD5" w:rsidDel="002F7AAE" w:rsidRDefault="006E4663" w:rsidP="0033315F">
            <w:pPr>
              <w:rPr>
                <w:del w:id="193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3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0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545D3" w14:textId="5CCD2D29" w:rsidR="006E4663" w:rsidRPr="009B4FD5" w:rsidDel="002F7AAE" w:rsidRDefault="006E4663" w:rsidP="0033315F">
            <w:pPr>
              <w:rPr>
                <w:del w:id="193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3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sula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4A8F6" w14:textId="2EA9E6BC" w:rsidR="006E4663" w:rsidRPr="009B4FD5" w:rsidDel="002F7AAE" w:rsidRDefault="006E4663" w:rsidP="0033315F">
            <w:pPr>
              <w:rPr>
                <w:del w:id="193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3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2C221" w14:textId="3B27FEDD" w:rsidR="006E4663" w:rsidRPr="009B4FD5" w:rsidDel="002F7AAE" w:rsidRDefault="006E4663" w:rsidP="0033315F">
            <w:pPr>
              <w:rPr>
                <w:del w:id="193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4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E40E2" w14:textId="46B817DC" w:rsidR="006E4663" w:rsidRPr="009B4FD5" w:rsidDel="002F7AAE" w:rsidRDefault="006E4663" w:rsidP="0033315F">
            <w:pPr>
              <w:rPr>
                <w:del w:id="194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4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BF039" w14:textId="60BEA1FC" w:rsidR="006E4663" w:rsidRPr="009B4FD5" w:rsidDel="002F7AAE" w:rsidRDefault="006E4663" w:rsidP="0033315F">
            <w:pPr>
              <w:rPr>
                <w:del w:id="194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4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25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B978B" w14:textId="52A66A81" w:rsidR="006E4663" w:rsidRPr="009B4FD5" w:rsidDel="002F7AAE" w:rsidRDefault="006E4663" w:rsidP="0033315F">
            <w:pPr>
              <w:rPr>
                <w:del w:id="194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4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2F7AAE" w14:paraId="51E7FCEF" w14:textId="7C0B905D" w:rsidTr="0033315F">
        <w:trPr>
          <w:trHeight w:val="300"/>
          <w:del w:id="1947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C166D" w14:textId="5C131CB1" w:rsidR="006E4663" w:rsidRPr="009B4FD5" w:rsidDel="002F7AAE" w:rsidRDefault="006E4663" w:rsidP="0033315F">
            <w:pPr>
              <w:rPr>
                <w:del w:id="194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4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50A85" w14:textId="1FE1DDFD" w:rsidR="006E4663" w:rsidRPr="009B4FD5" w:rsidDel="002F7AAE" w:rsidRDefault="006E4663" w:rsidP="0033315F">
            <w:pPr>
              <w:rPr>
                <w:del w:id="195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5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16FA1" w14:textId="2C37EB09" w:rsidR="006E4663" w:rsidRPr="009B4FD5" w:rsidDel="002F7AAE" w:rsidRDefault="006E4663" w:rsidP="0033315F">
            <w:pPr>
              <w:rPr>
                <w:del w:id="195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5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428C3" w14:textId="5B7AC429" w:rsidR="006E4663" w:rsidRPr="009B4FD5" w:rsidDel="002F7AAE" w:rsidRDefault="006E4663" w:rsidP="0033315F">
            <w:pPr>
              <w:rPr>
                <w:del w:id="195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5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0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CA04D" w14:textId="757C20B9" w:rsidR="006E4663" w:rsidRPr="009B4FD5" w:rsidDel="002F7AAE" w:rsidRDefault="006E4663" w:rsidP="0033315F">
            <w:pPr>
              <w:rPr>
                <w:del w:id="195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5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E7B92" w14:textId="464AA4B4" w:rsidR="006E4663" w:rsidRPr="009B4FD5" w:rsidDel="002F7AAE" w:rsidRDefault="006E4663" w:rsidP="0033315F">
            <w:pPr>
              <w:rPr>
                <w:del w:id="195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5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76276" w14:textId="07AE09B5" w:rsidR="006E4663" w:rsidRPr="009B4FD5" w:rsidDel="002F7AAE" w:rsidRDefault="006E4663" w:rsidP="0033315F">
            <w:pPr>
              <w:rPr>
                <w:del w:id="196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6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91B37" w14:textId="1CBF05E5" w:rsidR="006E4663" w:rsidRPr="009B4FD5" w:rsidDel="002F7AAE" w:rsidRDefault="006E4663" w:rsidP="0033315F">
            <w:pPr>
              <w:rPr>
                <w:del w:id="196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6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5D85B" w14:textId="49483540" w:rsidR="006E4663" w:rsidRPr="009B4FD5" w:rsidDel="002F7AAE" w:rsidRDefault="006E4663" w:rsidP="0033315F">
            <w:pPr>
              <w:rPr>
                <w:del w:id="196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6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21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10EB" w14:textId="2AFB0C17" w:rsidR="006E4663" w:rsidRPr="009B4FD5" w:rsidDel="002F7AAE" w:rsidRDefault="006E4663" w:rsidP="0033315F">
            <w:pPr>
              <w:rPr>
                <w:del w:id="196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6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2F7AAE" w14:paraId="6802A9F3" w14:textId="0EF4AC9A" w:rsidTr="0033315F">
        <w:trPr>
          <w:trHeight w:val="300"/>
          <w:del w:id="1968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F3670" w14:textId="51FEFCE6" w:rsidR="006E4663" w:rsidRPr="009B4FD5" w:rsidDel="002F7AAE" w:rsidRDefault="006E4663" w:rsidP="0033315F">
            <w:pPr>
              <w:rPr>
                <w:del w:id="196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7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849D1" w14:textId="29F9362E" w:rsidR="006E4663" w:rsidRPr="009B4FD5" w:rsidDel="002F7AAE" w:rsidRDefault="006E4663" w:rsidP="0033315F">
            <w:pPr>
              <w:rPr>
                <w:del w:id="197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7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4BCAF" w14:textId="17D26404" w:rsidR="006E4663" w:rsidRPr="009B4FD5" w:rsidDel="002F7AAE" w:rsidRDefault="006E4663" w:rsidP="0033315F">
            <w:pPr>
              <w:rPr>
                <w:del w:id="197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7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72C50" w14:textId="0B46482A" w:rsidR="006E4663" w:rsidRPr="009B4FD5" w:rsidDel="002F7AAE" w:rsidRDefault="006E4663" w:rsidP="0033315F">
            <w:pPr>
              <w:rPr>
                <w:del w:id="197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7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0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BCF61" w14:textId="37FD0D43" w:rsidR="006E4663" w:rsidRPr="009B4FD5" w:rsidDel="002F7AAE" w:rsidRDefault="006E4663" w:rsidP="0033315F">
            <w:pPr>
              <w:rPr>
                <w:del w:id="197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7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F9FAA" w14:textId="53E0BB3E" w:rsidR="006E4663" w:rsidRPr="009B4FD5" w:rsidDel="002F7AAE" w:rsidRDefault="006E4663" w:rsidP="0033315F">
            <w:pPr>
              <w:rPr>
                <w:del w:id="197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8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D3E62" w14:textId="092A5AFE" w:rsidR="006E4663" w:rsidRPr="009B4FD5" w:rsidDel="002F7AAE" w:rsidRDefault="006E4663" w:rsidP="0033315F">
            <w:pPr>
              <w:rPr>
                <w:del w:id="198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8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F18BC" w14:textId="24E579E7" w:rsidR="006E4663" w:rsidRPr="009B4FD5" w:rsidDel="002F7AAE" w:rsidRDefault="006E4663" w:rsidP="0033315F">
            <w:pPr>
              <w:rPr>
                <w:del w:id="198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8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4A3B0" w14:textId="2E7C7834" w:rsidR="006E4663" w:rsidRPr="009B4FD5" w:rsidDel="002F7AAE" w:rsidRDefault="006E4663" w:rsidP="0033315F">
            <w:pPr>
              <w:rPr>
                <w:del w:id="198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8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13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86409" w14:textId="6E24A5AC" w:rsidR="006E4663" w:rsidRPr="009B4FD5" w:rsidDel="002F7AAE" w:rsidRDefault="006E4663" w:rsidP="0033315F">
            <w:pPr>
              <w:rPr>
                <w:del w:id="198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8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uneus</w:delText>
              </w:r>
            </w:del>
          </w:p>
        </w:tc>
      </w:tr>
      <w:tr w:rsidR="006E4663" w:rsidRPr="009B4FD5" w:rsidDel="002F7AAE" w14:paraId="47487CF4" w14:textId="789B5192" w:rsidTr="0033315F">
        <w:trPr>
          <w:trHeight w:val="300"/>
          <w:del w:id="1989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EB2B5" w14:textId="7B335E1C" w:rsidR="006E4663" w:rsidRPr="009B4FD5" w:rsidDel="002F7AAE" w:rsidRDefault="006E4663" w:rsidP="0033315F">
            <w:pPr>
              <w:rPr>
                <w:del w:id="199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9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AA505" w14:textId="4855E30D" w:rsidR="006E4663" w:rsidRPr="009B4FD5" w:rsidDel="002F7AAE" w:rsidRDefault="006E4663" w:rsidP="0033315F">
            <w:pPr>
              <w:rPr>
                <w:del w:id="199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9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96D70" w14:textId="34186E3E" w:rsidR="006E4663" w:rsidRPr="009B4FD5" w:rsidDel="002F7AAE" w:rsidRDefault="006E4663" w:rsidP="0033315F">
            <w:pPr>
              <w:rPr>
                <w:del w:id="199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9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81324" w14:textId="3C66C487" w:rsidR="006E4663" w:rsidRPr="009B4FD5" w:rsidDel="002F7AAE" w:rsidRDefault="006E4663" w:rsidP="0033315F">
            <w:pPr>
              <w:rPr>
                <w:del w:id="199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9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05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3216B" w14:textId="67860CA6" w:rsidR="006E4663" w:rsidRPr="009B4FD5" w:rsidDel="002F7AAE" w:rsidRDefault="006E4663" w:rsidP="0033315F">
            <w:pPr>
              <w:rPr>
                <w:del w:id="199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199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60D4D" w14:textId="48CE2974" w:rsidR="006E4663" w:rsidRPr="009B4FD5" w:rsidDel="002F7AAE" w:rsidRDefault="006E4663" w:rsidP="0033315F">
            <w:pPr>
              <w:rPr>
                <w:del w:id="200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00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93C23" w14:textId="6591E02F" w:rsidR="006E4663" w:rsidRPr="009B4FD5" w:rsidDel="002F7AAE" w:rsidRDefault="006E4663" w:rsidP="0033315F">
            <w:pPr>
              <w:rPr>
                <w:del w:id="200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00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4B341" w14:textId="795DFD54" w:rsidR="006E4663" w:rsidRPr="009B4FD5" w:rsidDel="002F7AAE" w:rsidRDefault="006E4663" w:rsidP="0033315F">
            <w:pPr>
              <w:rPr>
                <w:del w:id="200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00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D825A" w14:textId="30EACBFD" w:rsidR="006E4663" w:rsidRPr="009B4FD5" w:rsidDel="002F7AAE" w:rsidRDefault="006E4663" w:rsidP="0033315F">
            <w:pPr>
              <w:rPr>
                <w:del w:id="200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00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83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EAA50" w14:textId="39BF3D31" w:rsidR="006E4663" w:rsidRPr="009B4FD5" w:rsidDel="002F7AAE" w:rsidRDefault="006E4663" w:rsidP="0033315F">
            <w:pPr>
              <w:rPr>
                <w:del w:id="200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00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Occipital Gyrus</w:delText>
              </w:r>
            </w:del>
          </w:p>
        </w:tc>
      </w:tr>
      <w:tr w:rsidR="006E4663" w:rsidRPr="009B4FD5" w:rsidDel="002F7AAE" w14:paraId="28B666B5" w14:textId="53C02B85" w:rsidTr="0033315F">
        <w:trPr>
          <w:trHeight w:val="300"/>
          <w:del w:id="2010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E77D4" w14:textId="6ECDBEF1" w:rsidR="006E4663" w:rsidRPr="009B4FD5" w:rsidDel="002F7AAE" w:rsidRDefault="006E4663" w:rsidP="0033315F">
            <w:pPr>
              <w:rPr>
                <w:del w:id="201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01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7DC07" w14:textId="6B64C8C6" w:rsidR="006E4663" w:rsidRPr="009B4FD5" w:rsidDel="002F7AAE" w:rsidRDefault="006E4663" w:rsidP="0033315F">
            <w:pPr>
              <w:rPr>
                <w:del w:id="201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01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0D47A" w14:textId="3F3CE109" w:rsidR="006E4663" w:rsidRPr="009B4FD5" w:rsidDel="002F7AAE" w:rsidRDefault="006E4663" w:rsidP="0033315F">
            <w:pPr>
              <w:rPr>
                <w:del w:id="201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01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447A8" w14:textId="01706276" w:rsidR="006E4663" w:rsidRPr="009B4FD5" w:rsidDel="002F7AAE" w:rsidRDefault="006E4663" w:rsidP="0033315F">
            <w:pPr>
              <w:rPr>
                <w:del w:id="201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01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04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DAAE8" w14:textId="3001653D" w:rsidR="006E4663" w:rsidRPr="009B4FD5" w:rsidDel="002F7AAE" w:rsidRDefault="006E4663" w:rsidP="0033315F">
            <w:pPr>
              <w:rPr>
                <w:del w:id="201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02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26CEF" w14:textId="456812B6" w:rsidR="006E4663" w:rsidRPr="009B4FD5" w:rsidDel="002F7AAE" w:rsidRDefault="006E4663" w:rsidP="0033315F">
            <w:pPr>
              <w:rPr>
                <w:del w:id="202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02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9E0D3" w14:textId="30B21E6B" w:rsidR="006E4663" w:rsidRPr="009B4FD5" w:rsidDel="002F7AAE" w:rsidRDefault="006E4663" w:rsidP="0033315F">
            <w:pPr>
              <w:rPr>
                <w:del w:id="202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02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2A385" w14:textId="583DED50" w:rsidR="006E4663" w:rsidRPr="009B4FD5" w:rsidDel="002F7AAE" w:rsidRDefault="006E4663" w:rsidP="0033315F">
            <w:pPr>
              <w:rPr>
                <w:del w:id="202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02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7E6E2" w14:textId="756C0FC7" w:rsidR="006E4663" w:rsidRPr="009B4FD5" w:rsidDel="002F7AAE" w:rsidRDefault="006E4663" w:rsidP="0033315F">
            <w:pPr>
              <w:rPr>
                <w:del w:id="202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02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71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11D1A" w14:textId="7E746E80" w:rsidR="006E4663" w:rsidRPr="009B4FD5" w:rsidDel="002F7AAE" w:rsidRDefault="006E4663" w:rsidP="0033315F">
            <w:pPr>
              <w:rPr>
                <w:del w:id="202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03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2F7AAE" w14:paraId="3D2F7D83" w14:textId="7C174B47" w:rsidTr="0033315F">
        <w:trPr>
          <w:trHeight w:val="300"/>
          <w:del w:id="2031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EF5AF" w14:textId="0C23A5FF" w:rsidR="006E4663" w:rsidRPr="009B4FD5" w:rsidDel="002F7AAE" w:rsidRDefault="006E4663" w:rsidP="0033315F">
            <w:pPr>
              <w:rPr>
                <w:del w:id="203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03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422CD" w14:textId="013BE0A4" w:rsidR="006E4663" w:rsidRPr="009B4FD5" w:rsidDel="002F7AAE" w:rsidRDefault="006E4663" w:rsidP="0033315F">
            <w:pPr>
              <w:rPr>
                <w:del w:id="203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03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7DF6D" w14:textId="4A19B1B1" w:rsidR="006E4663" w:rsidRPr="009B4FD5" w:rsidDel="002F7AAE" w:rsidRDefault="006E4663" w:rsidP="0033315F">
            <w:pPr>
              <w:rPr>
                <w:del w:id="203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03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320FB" w14:textId="084D6F2A" w:rsidR="006E4663" w:rsidRPr="009B4FD5" w:rsidDel="002F7AAE" w:rsidRDefault="006E4663" w:rsidP="0033315F">
            <w:pPr>
              <w:rPr>
                <w:del w:id="203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03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0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5027E" w14:textId="4309B067" w:rsidR="006E4663" w:rsidRPr="009B4FD5" w:rsidDel="002F7AAE" w:rsidRDefault="006E4663" w:rsidP="0033315F">
            <w:pPr>
              <w:rPr>
                <w:del w:id="204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04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D764A" w14:textId="3DDE8BC2" w:rsidR="006E4663" w:rsidRPr="009B4FD5" w:rsidDel="002F7AAE" w:rsidRDefault="006E4663" w:rsidP="0033315F">
            <w:pPr>
              <w:rPr>
                <w:del w:id="204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04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FB88B" w14:textId="44C4B5FB" w:rsidR="006E4663" w:rsidRPr="009B4FD5" w:rsidDel="002F7AAE" w:rsidRDefault="006E4663" w:rsidP="0033315F">
            <w:pPr>
              <w:rPr>
                <w:del w:id="204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04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78729" w14:textId="3DE3870F" w:rsidR="006E4663" w:rsidRPr="009B4FD5" w:rsidDel="002F7AAE" w:rsidRDefault="006E4663" w:rsidP="0033315F">
            <w:pPr>
              <w:rPr>
                <w:del w:id="204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04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9017E" w14:textId="76C85181" w:rsidR="006E4663" w:rsidRPr="009B4FD5" w:rsidDel="002F7AAE" w:rsidRDefault="006E4663" w:rsidP="0033315F">
            <w:pPr>
              <w:rPr>
                <w:del w:id="204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04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70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B1132" w14:textId="55000045" w:rsidR="006E4663" w:rsidRPr="009B4FD5" w:rsidDel="002F7AAE" w:rsidRDefault="006E4663" w:rsidP="0033315F">
            <w:pPr>
              <w:rPr>
                <w:del w:id="205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05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Occipital Gyrus</w:delText>
              </w:r>
            </w:del>
          </w:p>
        </w:tc>
      </w:tr>
      <w:tr w:rsidR="006E4663" w:rsidRPr="009B4FD5" w:rsidDel="002F7AAE" w14:paraId="000D4BD9" w14:textId="27B61B3D" w:rsidTr="0033315F">
        <w:trPr>
          <w:trHeight w:val="300"/>
          <w:del w:id="2052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ED5F7" w14:textId="090ED4B2" w:rsidR="006E4663" w:rsidRPr="009B4FD5" w:rsidDel="002F7AAE" w:rsidRDefault="006E4663" w:rsidP="0033315F">
            <w:pPr>
              <w:rPr>
                <w:del w:id="205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05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35A98" w14:textId="0EA589C6" w:rsidR="006E4663" w:rsidRPr="009B4FD5" w:rsidDel="002F7AAE" w:rsidRDefault="006E4663" w:rsidP="0033315F">
            <w:pPr>
              <w:rPr>
                <w:del w:id="205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05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4859" w14:textId="34253402" w:rsidR="006E4663" w:rsidRPr="009B4FD5" w:rsidDel="002F7AAE" w:rsidRDefault="006E4663" w:rsidP="0033315F">
            <w:pPr>
              <w:rPr>
                <w:del w:id="205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05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3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F2A9D" w14:textId="18749F59" w:rsidR="006E4663" w:rsidRPr="009B4FD5" w:rsidDel="002F7AAE" w:rsidRDefault="006E4663" w:rsidP="0033315F">
            <w:pPr>
              <w:rPr>
                <w:del w:id="205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06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9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2B049" w14:textId="41F30FF4" w:rsidR="006E4663" w:rsidRPr="009B4FD5" w:rsidDel="002F7AAE" w:rsidRDefault="006E4663" w:rsidP="0033315F">
            <w:pPr>
              <w:rPr>
                <w:del w:id="206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06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1C5E7" w14:textId="3CA18A64" w:rsidR="006E4663" w:rsidRPr="009B4FD5" w:rsidDel="002F7AAE" w:rsidRDefault="006E4663" w:rsidP="0033315F">
            <w:pPr>
              <w:rPr>
                <w:del w:id="206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06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1D92D" w14:textId="68CB2561" w:rsidR="006E4663" w:rsidRPr="009B4FD5" w:rsidDel="002F7AAE" w:rsidRDefault="006E4663" w:rsidP="0033315F">
            <w:pPr>
              <w:rPr>
                <w:del w:id="206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06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57E45" w14:textId="63A23C9F" w:rsidR="006E4663" w:rsidRPr="009B4FD5" w:rsidDel="002F7AAE" w:rsidRDefault="006E4663" w:rsidP="0033315F">
            <w:pPr>
              <w:rPr>
                <w:del w:id="206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06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9FE9F" w14:textId="3260E61D" w:rsidR="006E4663" w:rsidRPr="009B4FD5" w:rsidDel="002F7AAE" w:rsidRDefault="006E4663" w:rsidP="0033315F">
            <w:pPr>
              <w:rPr>
                <w:del w:id="206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07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64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A06A1" w14:textId="2C111DEF" w:rsidR="006E4663" w:rsidRPr="009B4FD5" w:rsidDel="002F7AAE" w:rsidRDefault="006E4663" w:rsidP="0033315F">
            <w:pPr>
              <w:rPr>
                <w:del w:id="207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07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2F7AAE" w14:paraId="00331428" w14:textId="63E7346F" w:rsidTr="0033315F">
        <w:trPr>
          <w:trHeight w:val="300"/>
          <w:del w:id="2073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372F7" w14:textId="7832C6FE" w:rsidR="006E4663" w:rsidRPr="009B4FD5" w:rsidDel="002F7AAE" w:rsidRDefault="006E4663" w:rsidP="0033315F">
            <w:pPr>
              <w:rPr>
                <w:del w:id="207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07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E2ADF" w14:textId="244BA059" w:rsidR="006E4663" w:rsidRPr="009B4FD5" w:rsidDel="002F7AAE" w:rsidRDefault="006E4663" w:rsidP="0033315F">
            <w:pPr>
              <w:rPr>
                <w:del w:id="207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07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F9CE6" w14:textId="060A5548" w:rsidR="006E4663" w:rsidRPr="009B4FD5" w:rsidDel="002F7AAE" w:rsidRDefault="006E4663" w:rsidP="0033315F">
            <w:pPr>
              <w:rPr>
                <w:del w:id="207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07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3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2FCF1" w14:textId="3647BEFC" w:rsidR="006E4663" w:rsidRPr="009B4FD5" w:rsidDel="002F7AAE" w:rsidRDefault="006E4663" w:rsidP="0033315F">
            <w:pPr>
              <w:rPr>
                <w:del w:id="208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08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85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E9E23" w14:textId="571F01DE" w:rsidR="006E4663" w:rsidRPr="009B4FD5" w:rsidDel="002F7AAE" w:rsidRDefault="006E4663" w:rsidP="0033315F">
            <w:pPr>
              <w:rPr>
                <w:del w:id="208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08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596D5" w14:textId="614BCF55" w:rsidR="006E4663" w:rsidRPr="009B4FD5" w:rsidDel="002F7AAE" w:rsidRDefault="006E4663" w:rsidP="0033315F">
            <w:pPr>
              <w:rPr>
                <w:del w:id="208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08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8355B" w14:textId="11C7B334" w:rsidR="006E4663" w:rsidRPr="009B4FD5" w:rsidDel="002F7AAE" w:rsidRDefault="006E4663" w:rsidP="0033315F">
            <w:pPr>
              <w:rPr>
                <w:del w:id="208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08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3C4F1" w14:textId="6D75815A" w:rsidR="006E4663" w:rsidRPr="009B4FD5" w:rsidDel="002F7AAE" w:rsidRDefault="006E4663" w:rsidP="0033315F">
            <w:pPr>
              <w:rPr>
                <w:del w:id="208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08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72613" w14:textId="53289921" w:rsidR="006E4663" w:rsidRPr="009B4FD5" w:rsidDel="002F7AAE" w:rsidRDefault="006E4663" w:rsidP="0033315F">
            <w:pPr>
              <w:rPr>
                <w:del w:id="209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09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62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C562F" w14:textId="7EDF9F17" w:rsidR="006E4663" w:rsidRPr="009B4FD5" w:rsidDel="002F7AAE" w:rsidRDefault="006E4663" w:rsidP="0033315F">
            <w:pPr>
              <w:rPr>
                <w:del w:id="209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09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2F7AAE" w14:paraId="7CA2BAA3" w14:textId="423D72EA" w:rsidTr="0033315F">
        <w:trPr>
          <w:trHeight w:val="300"/>
          <w:del w:id="2094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8F628" w14:textId="4378F8CB" w:rsidR="006E4663" w:rsidRPr="009B4FD5" w:rsidDel="002F7AAE" w:rsidRDefault="006E4663" w:rsidP="0033315F">
            <w:pPr>
              <w:rPr>
                <w:del w:id="209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09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83C25" w14:textId="3496F2E9" w:rsidR="006E4663" w:rsidRPr="009B4FD5" w:rsidDel="002F7AAE" w:rsidRDefault="006E4663" w:rsidP="0033315F">
            <w:pPr>
              <w:rPr>
                <w:del w:id="209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09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8109C" w14:textId="59FF30E4" w:rsidR="006E4663" w:rsidRPr="009B4FD5" w:rsidDel="002F7AAE" w:rsidRDefault="006E4663" w:rsidP="0033315F">
            <w:pPr>
              <w:rPr>
                <w:del w:id="209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0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22138" w14:textId="59E9A464" w:rsidR="006E4663" w:rsidRPr="009B4FD5" w:rsidDel="002F7AAE" w:rsidRDefault="006E4663" w:rsidP="0033315F">
            <w:pPr>
              <w:rPr>
                <w:del w:id="210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0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77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1199E" w14:textId="0834C867" w:rsidR="006E4663" w:rsidRPr="009B4FD5" w:rsidDel="002F7AAE" w:rsidRDefault="006E4663" w:rsidP="0033315F">
            <w:pPr>
              <w:rPr>
                <w:del w:id="210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0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085B0" w14:textId="40142151" w:rsidR="006E4663" w:rsidRPr="009B4FD5" w:rsidDel="002F7AAE" w:rsidRDefault="006E4663" w:rsidP="0033315F">
            <w:pPr>
              <w:rPr>
                <w:del w:id="210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0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568C3" w14:textId="71BBED34" w:rsidR="006E4663" w:rsidRPr="009B4FD5" w:rsidDel="002F7AAE" w:rsidRDefault="006E4663" w:rsidP="0033315F">
            <w:pPr>
              <w:rPr>
                <w:del w:id="210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0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0C0AE" w14:textId="630D1812" w:rsidR="006E4663" w:rsidRPr="009B4FD5" w:rsidDel="002F7AAE" w:rsidRDefault="006E4663" w:rsidP="0033315F">
            <w:pPr>
              <w:rPr>
                <w:del w:id="210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1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CA3C3" w14:textId="190FD1D1" w:rsidR="006E4663" w:rsidRPr="009B4FD5" w:rsidDel="002F7AAE" w:rsidRDefault="006E4663" w:rsidP="0033315F">
            <w:pPr>
              <w:rPr>
                <w:del w:id="211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1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46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32D6F" w14:textId="4B84D71E" w:rsidR="006E4663" w:rsidRPr="009B4FD5" w:rsidDel="002F7AAE" w:rsidRDefault="006E4663" w:rsidP="0033315F">
            <w:pPr>
              <w:rPr>
                <w:del w:id="211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1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2F7AAE" w14:paraId="74542E1B" w14:textId="13211D57" w:rsidTr="0033315F">
        <w:trPr>
          <w:trHeight w:val="300"/>
          <w:del w:id="2115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EEBB7" w14:textId="0483687A" w:rsidR="006E4663" w:rsidRPr="009B4FD5" w:rsidDel="002F7AAE" w:rsidRDefault="006E4663" w:rsidP="0033315F">
            <w:pPr>
              <w:rPr>
                <w:del w:id="211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1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57F8E" w14:textId="334795F1" w:rsidR="006E4663" w:rsidRPr="009B4FD5" w:rsidDel="002F7AAE" w:rsidRDefault="006E4663" w:rsidP="0033315F">
            <w:pPr>
              <w:rPr>
                <w:del w:id="211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1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B4DA5" w14:textId="0529A402" w:rsidR="006E4663" w:rsidRPr="009B4FD5" w:rsidDel="002F7AAE" w:rsidRDefault="006E4663" w:rsidP="0033315F">
            <w:pPr>
              <w:rPr>
                <w:del w:id="212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2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E6B5C" w14:textId="040F2684" w:rsidR="006E4663" w:rsidRPr="009B4FD5" w:rsidDel="002F7AAE" w:rsidRDefault="006E4663" w:rsidP="0033315F">
            <w:pPr>
              <w:rPr>
                <w:del w:id="212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2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69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9A002" w14:textId="00B7574B" w:rsidR="006E4663" w:rsidRPr="009B4FD5" w:rsidDel="002F7AAE" w:rsidRDefault="006E4663" w:rsidP="0033315F">
            <w:pPr>
              <w:rPr>
                <w:del w:id="212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2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C42AC" w14:textId="53D45373" w:rsidR="006E4663" w:rsidRPr="009B4FD5" w:rsidDel="002F7AAE" w:rsidRDefault="006E4663" w:rsidP="0033315F">
            <w:pPr>
              <w:rPr>
                <w:del w:id="212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2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68112" w14:textId="6D898B64" w:rsidR="006E4663" w:rsidRPr="009B4FD5" w:rsidDel="002F7AAE" w:rsidRDefault="006E4663" w:rsidP="0033315F">
            <w:pPr>
              <w:rPr>
                <w:del w:id="212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2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27F68" w14:textId="5D792057" w:rsidR="006E4663" w:rsidRPr="009B4FD5" w:rsidDel="002F7AAE" w:rsidRDefault="006E4663" w:rsidP="0033315F">
            <w:pPr>
              <w:rPr>
                <w:del w:id="213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3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E99E4" w14:textId="7FC5B1FB" w:rsidR="006E4663" w:rsidRPr="009B4FD5" w:rsidDel="002F7AAE" w:rsidRDefault="006E4663" w:rsidP="0033315F">
            <w:pPr>
              <w:rPr>
                <w:del w:id="213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3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45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282E3" w14:textId="56BFB21E" w:rsidR="006E4663" w:rsidRPr="009B4FD5" w:rsidDel="002F7AAE" w:rsidRDefault="006E4663" w:rsidP="0033315F">
            <w:pPr>
              <w:rPr>
                <w:del w:id="213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3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2F7AAE" w14:paraId="0288059A" w14:textId="0CE52C1A" w:rsidTr="0033315F">
        <w:trPr>
          <w:trHeight w:val="300"/>
          <w:del w:id="2136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9B486" w14:textId="616D1374" w:rsidR="006E4663" w:rsidRPr="009B4FD5" w:rsidDel="002F7AAE" w:rsidRDefault="006E4663" w:rsidP="0033315F">
            <w:pPr>
              <w:rPr>
                <w:del w:id="213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3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F561E" w14:textId="258C3DFE" w:rsidR="006E4663" w:rsidRPr="009B4FD5" w:rsidDel="002F7AAE" w:rsidRDefault="006E4663" w:rsidP="0033315F">
            <w:pPr>
              <w:rPr>
                <w:del w:id="213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4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783C8" w14:textId="123D538A" w:rsidR="006E4663" w:rsidRPr="009B4FD5" w:rsidDel="002F7AAE" w:rsidRDefault="006E4663" w:rsidP="0033315F">
            <w:pPr>
              <w:rPr>
                <w:del w:id="214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4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7630D" w14:textId="6FA49F84" w:rsidR="006E4663" w:rsidRPr="009B4FD5" w:rsidDel="002F7AAE" w:rsidRDefault="006E4663" w:rsidP="0033315F">
            <w:pPr>
              <w:rPr>
                <w:del w:id="214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4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69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FC9EF" w14:textId="22333E9D" w:rsidR="006E4663" w:rsidRPr="009B4FD5" w:rsidDel="002F7AAE" w:rsidRDefault="006E4663" w:rsidP="0033315F">
            <w:pPr>
              <w:rPr>
                <w:del w:id="214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4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291FE" w14:textId="4BB2F30F" w:rsidR="006E4663" w:rsidRPr="009B4FD5" w:rsidDel="002F7AAE" w:rsidRDefault="006E4663" w:rsidP="0033315F">
            <w:pPr>
              <w:rPr>
                <w:del w:id="214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4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791A6" w14:textId="089358A7" w:rsidR="006E4663" w:rsidRPr="009B4FD5" w:rsidDel="002F7AAE" w:rsidRDefault="006E4663" w:rsidP="0033315F">
            <w:pPr>
              <w:rPr>
                <w:del w:id="214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5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B3A26" w14:textId="3BC075FC" w:rsidR="006E4663" w:rsidRPr="009B4FD5" w:rsidDel="002F7AAE" w:rsidRDefault="006E4663" w:rsidP="0033315F">
            <w:pPr>
              <w:rPr>
                <w:del w:id="215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5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2A5C6" w14:textId="4D409701" w:rsidR="006E4663" w:rsidRPr="009B4FD5" w:rsidDel="002F7AAE" w:rsidRDefault="006E4663" w:rsidP="0033315F">
            <w:pPr>
              <w:rPr>
                <w:del w:id="215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5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39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E7695" w14:textId="5E15FF04" w:rsidR="006E4663" w:rsidRPr="009B4FD5" w:rsidDel="002F7AAE" w:rsidRDefault="006E4663" w:rsidP="0033315F">
            <w:pPr>
              <w:rPr>
                <w:del w:id="215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5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2F7AAE" w14:paraId="271B8131" w14:textId="2EF94ED1" w:rsidTr="0033315F">
        <w:trPr>
          <w:trHeight w:val="300"/>
          <w:del w:id="2157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BA5C2" w14:textId="0A27CAF2" w:rsidR="006E4663" w:rsidRPr="009B4FD5" w:rsidDel="002F7AAE" w:rsidRDefault="006E4663" w:rsidP="0033315F">
            <w:pPr>
              <w:rPr>
                <w:del w:id="215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5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2E1E3" w14:textId="53087F4E" w:rsidR="006E4663" w:rsidRPr="009B4FD5" w:rsidDel="002F7AAE" w:rsidRDefault="006E4663" w:rsidP="0033315F">
            <w:pPr>
              <w:rPr>
                <w:del w:id="216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6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0AD37" w14:textId="51DC9284" w:rsidR="006E4663" w:rsidRPr="009B4FD5" w:rsidDel="002F7AAE" w:rsidRDefault="006E4663" w:rsidP="0033315F">
            <w:pPr>
              <w:rPr>
                <w:del w:id="216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6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1D23F" w14:textId="5B9948C2" w:rsidR="006E4663" w:rsidRPr="009B4FD5" w:rsidDel="002F7AAE" w:rsidRDefault="006E4663" w:rsidP="0033315F">
            <w:pPr>
              <w:rPr>
                <w:del w:id="216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6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5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BAEB9" w14:textId="03A8CD64" w:rsidR="006E4663" w:rsidRPr="009B4FD5" w:rsidDel="002F7AAE" w:rsidRDefault="006E4663" w:rsidP="0033315F">
            <w:pPr>
              <w:rPr>
                <w:del w:id="216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6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AE884" w14:textId="003ECDB9" w:rsidR="006E4663" w:rsidRPr="009B4FD5" w:rsidDel="002F7AAE" w:rsidRDefault="006E4663" w:rsidP="0033315F">
            <w:pPr>
              <w:rPr>
                <w:del w:id="216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6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6ECCA" w14:textId="7847561C" w:rsidR="006E4663" w:rsidRPr="009B4FD5" w:rsidDel="002F7AAE" w:rsidRDefault="006E4663" w:rsidP="0033315F">
            <w:pPr>
              <w:rPr>
                <w:del w:id="217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7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6DD3F" w14:textId="416624B1" w:rsidR="006E4663" w:rsidRPr="009B4FD5" w:rsidDel="002F7AAE" w:rsidRDefault="006E4663" w:rsidP="0033315F">
            <w:pPr>
              <w:rPr>
                <w:del w:id="217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7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287E4" w14:textId="6E357CF2" w:rsidR="006E4663" w:rsidRPr="009B4FD5" w:rsidDel="002F7AAE" w:rsidRDefault="006E4663" w:rsidP="0033315F">
            <w:pPr>
              <w:rPr>
                <w:del w:id="217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7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15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3ECAC" w14:textId="53884CDB" w:rsidR="006E4663" w:rsidRPr="009B4FD5" w:rsidDel="002F7AAE" w:rsidRDefault="006E4663" w:rsidP="0033315F">
            <w:pPr>
              <w:rPr>
                <w:del w:id="217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7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2F7AAE" w14:paraId="5D40C573" w14:textId="53130AD4" w:rsidTr="0033315F">
        <w:trPr>
          <w:trHeight w:val="300"/>
          <w:del w:id="2178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7EE45" w14:textId="2998DD23" w:rsidR="006E4663" w:rsidRPr="009B4FD5" w:rsidDel="002F7AAE" w:rsidRDefault="006E4663" w:rsidP="0033315F">
            <w:pPr>
              <w:rPr>
                <w:del w:id="217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8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CB31F" w14:textId="0584EC81" w:rsidR="006E4663" w:rsidRPr="009B4FD5" w:rsidDel="002F7AAE" w:rsidRDefault="006E4663" w:rsidP="0033315F">
            <w:pPr>
              <w:rPr>
                <w:del w:id="218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8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06EE0" w14:textId="4532307F" w:rsidR="006E4663" w:rsidRPr="009B4FD5" w:rsidDel="002F7AAE" w:rsidRDefault="006E4663" w:rsidP="0033315F">
            <w:pPr>
              <w:rPr>
                <w:del w:id="218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8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A4D35" w14:textId="6571998E" w:rsidR="006E4663" w:rsidRPr="009B4FD5" w:rsidDel="002F7AAE" w:rsidRDefault="006E4663" w:rsidP="0033315F">
            <w:pPr>
              <w:rPr>
                <w:del w:id="218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8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57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0CF2F" w14:textId="3712D148" w:rsidR="006E4663" w:rsidRPr="009B4FD5" w:rsidDel="002F7AAE" w:rsidRDefault="006E4663" w:rsidP="0033315F">
            <w:pPr>
              <w:rPr>
                <w:del w:id="218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8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90B41" w14:textId="04EEE53F" w:rsidR="006E4663" w:rsidRPr="009B4FD5" w:rsidDel="002F7AAE" w:rsidRDefault="006E4663" w:rsidP="0033315F">
            <w:pPr>
              <w:rPr>
                <w:del w:id="218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9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17389" w14:textId="5393F44E" w:rsidR="006E4663" w:rsidRPr="009B4FD5" w:rsidDel="002F7AAE" w:rsidRDefault="006E4663" w:rsidP="0033315F">
            <w:pPr>
              <w:rPr>
                <w:del w:id="219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9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A2E14" w14:textId="7CB4526E" w:rsidR="006E4663" w:rsidRPr="009B4FD5" w:rsidDel="002F7AAE" w:rsidRDefault="006E4663" w:rsidP="0033315F">
            <w:pPr>
              <w:rPr>
                <w:del w:id="219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9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690E7" w14:textId="0F0FF6D5" w:rsidR="006E4663" w:rsidRPr="009B4FD5" w:rsidDel="002F7AAE" w:rsidRDefault="006E4663" w:rsidP="0033315F">
            <w:pPr>
              <w:rPr>
                <w:del w:id="219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9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99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1CD61" w14:textId="425BB3F1" w:rsidR="006E4663" w:rsidRPr="009B4FD5" w:rsidDel="002F7AAE" w:rsidRDefault="006E4663" w:rsidP="0033315F">
            <w:pPr>
              <w:rPr>
                <w:del w:id="219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19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2F7AAE" w14:paraId="27EE258E" w14:textId="6D65E2B7" w:rsidTr="0033315F">
        <w:trPr>
          <w:trHeight w:val="300"/>
          <w:del w:id="2199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3A400" w14:textId="57D2C73D" w:rsidR="006E4663" w:rsidRPr="009B4FD5" w:rsidDel="002F7AAE" w:rsidRDefault="006E4663" w:rsidP="0033315F">
            <w:pPr>
              <w:rPr>
                <w:del w:id="220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0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73FFB" w14:textId="41FBE198" w:rsidR="006E4663" w:rsidRPr="009B4FD5" w:rsidDel="002F7AAE" w:rsidRDefault="006E4663" w:rsidP="0033315F">
            <w:pPr>
              <w:rPr>
                <w:del w:id="220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0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E71ED" w14:textId="60C7B9A6" w:rsidR="006E4663" w:rsidRPr="009B4FD5" w:rsidDel="002F7AAE" w:rsidRDefault="006E4663" w:rsidP="0033315F">
            <w:pPr>
              <w:rPr>
                <w:del w:id="220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0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560C0" w14:textId="0CA503A1" w:rsidR="006E4663" w:rsidRPr="009B4FD5" w:rsidDel="002F7AAE" w:rsidRDefault="006E4663" w:rsidP="0033315F">
            <w:pPr>
              <w:rPr>
                <w:del w:id="220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0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44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D5C73" w14:textId="6CDE9512" w:rsidR="006E4663" w:rsidRPr="009B4FD5" w:rsidDel="002F7AAE" w:rsidRDefault="006E4663" w:rsidP="0033315F">
            <w:pPr>
              <w:rPr>
                <w:del w:id="220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0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0722E" w14:textId="3E5D6E26" w:rsidR="006E4663" w:rsidRPr="009B4FD5" w:rsidDel="002F7AAE" w:rsidRDefault="006E4663" w:rsidP="0033315F">
            <w:pPr>
              <w:rPr>
                <w:del w:id="221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1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936B7" w14:textId="3603FDE1" w:rsidR="006E4663" w:rsidRPr="009B4FD5" w:rsidDel="002F7AAE" w:rsidRDefault="006E4663" w:rsidP="0033315F">
            <w:pPr>
              <w:rPr>
                <w:del w:id="221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1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4C273" w14:textId="02E8ACA8" w:rsidR="006E4663" w:rsidRPr="009B4FD5" w:rsidDel="002F7AAE" w:rsidRDefault="006E4663" w:rsidP="0033315F">
            <w:pPr>
              <w:rPr>
                <w:del w:id="221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1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4A9EB" w14:textId="7AE1D7FE" w:rsidR="006E4663" w:rsidRPr="009B4FD5" w:rsidDel="002F7AAE" w:rsidRDefault="006E4663" w:rsidP="0033315F">
            <w:pPr>
              <w:rPr>
                <w:del w:id="221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1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99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764AE" w14:textId="302743EF" w:rsidR="006E4663" w:rsidRPr="009B4FD5" w:rsidDel="002F7AAE" w:rsidRDefault="006E4663" w:rsidP="0033315F">
            <w:pPr>
              <w:rPr>
                <w:del w:id="221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1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2F7AAE" w14:paraId="50341C4B" w14:textId="1D5D3713" w:rsidTr="0033315F">
        <w:trPr>
          <w:trHeight w:val="300"/>
          <w:del w:id="2220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370DB" w14:textId="32638895" w:rsidR="006E4663" w:rsidRPr="009B4FD5" w:rsidDel="002F7AAE" w:rsidRDefault="006E4663" w:rsidP="0033315F">
            <w:pPr>
              <w:rPr>
                <w:del w:id="222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2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D6B35" w14:textId="3254E6DB" w:rsidR="006E4663" w:rsidRPr="009B4FD5" w:rsidDel="002F7AAE" w:rsidRDefault="006E4663" w:rsidP="0033315F">
            <w:pPr>
              <w:rPr>
                <w:del w:id="222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2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6AE97" w14:textId="0AE879A2" w:rsidR="006E4663" w:rsidRPr="009B4FD5" w:rsidDel="002F7AAE" w:rsidRDefault="006E4663" w:rsidP="0033315F">
            <w:pPr>
              <w:rPr>
                <w:del w:id="222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2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4A4A1" w14:textId="6C5548A3" w:rsidR="006E4663" w:rsidRPr="009B4FD5" w:rsidDel="002F7AAE" w:rsidRDefault="006E4663" w:rsidP="0033315F">
            <w:pPr>
              <w:rPr>
                <w:del w:id="222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2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42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CA328" w14:textId="3E2CF33A" w:rsidR="006E4663" w:rsidRPr="009B4FD5" w:rsidDel="002F7AAE" w:rsidRDefault="006E4663" w:rsidP="0033315F">
            <w:pPr>
              <w:rPr>
                <w:del w:id="222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3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C1A4F" w14:textId="74447163" w:rsidR="006E4663" w:rsidRPr="009B4FD5" w:rsidDel="002F7AAE" w:rsidRDefault="006E4663" w:rsidP="0033315F">
            <w:pPr>
              <w:rPr>
                <w:del w:id="223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3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A2E4E" w14:textId="36C752D0" w:rsidR="006E4663" w:rsidRPr="009B4FD5" w:rsidDel="002F7AAE" w:rsidRDefault="006E4663" w:rsidP="0033315F">
            <w:pPr>
              <w:rPr>
                <w:del w:id="223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3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F2580" w14:textId="5AF59EA6" w:rsidR="006E4663" w:rsidRPr="009B4FD5" w:rsidDel="002F7AAE" w:rsidRDefault="006E4663" w:rsidP="0033315F">
            <w:pPr>
              <w:rPr>
                <w:del w:id="223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3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E7E10" w14:textId="340A3B4E" w:rsidR="006E4663" w:rsidRPr="009B4FD5" w:rsidDel="002F7AAE" w:rsidRDefault="006E4663" w:rsidP="0033315F">
            <w:pPr>
              <w:rPr>
                <w:del w:id="223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3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97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6E821" w14:textId="031A272A" w:rsidR="006E4663" w:rsidRPr="009B4FD5" w:rsidDel="002F7AAE" w:rsidRDefault="006E4663" w:rsidP="0033315F">
            <w:pPr>
              <w:rPr>
                <w:del w:id="223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4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2F7AAE" w14:paraId="232C1D71" w14:textId="10FB5160" w:rsidTr="0033315F">
        <w:trPr>
          <w:trHeight w:val="300"/>
          <w:del w:id="2241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E4F12" w14:textId="2803D507" w:rsidR="006E4663" w:rsidRPr="009B4FD5" w:rsidDel="002F7AAE" w:rsidRDefault="006E4663" w:rsidP="0033315F">
            <w:pPr>
              <w:rPr>
                <w:del w:id="224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4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3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C5FF8" w14:textId="24F4C14D" w:rsidR="006E4663" w:rsidRPr="009B4FD5" w:rsidDel="002F7AAE" w:rsidRDefault="006E4663" w:rsidP="0033315F">
            <w:pPr>
              <w:rPr>
                <w:del w:id="224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4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AA5CD" w14:textId="41D0BD61" w:rsidR="006E4663" w:rsidRPr="009B4FD5" w:rsidDel="002F7AAE" w:rsidRDefault="006E4663" w:rsidP="0033315F">
            <w:pPr>
              <w:rPr>
                <w:del w:id="224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4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79B37" w14:textId="51AEDB17" w:rsidR="006E4663" w:rsidRPr="009B4FD5" w:rsidDel="002F7AAE" w:rsidRDefault="006E4663" w:rsidP="0033315F">
            <w:pPr>
              <w:rPr>
                <w:del w:id="224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4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3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A5C7A" w14:textId="7B3253F8" w:rsidR="006E4663" w:rsidRPr="009B4FD5" w:rsidDel="002F7AAE" w:rsidRDefault="006E4663" w:rsidP="0033315F">
            <w:pPr>
              <w:rPr>
                <w:del w:id="225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5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AA9CE" w14:textId="3D23E4AF" w:rsidR="006E4663" w:rsidRPr="009B4FD5" w:rsidDel="002F7AAE" w:rsidRDefault="006E4663" w:rsidP="0033315F">
            <w:pPr>
              <w:rPr>
                <w:del w:id="225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5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13CD9" w14:textId="623AF853" w:rsidR="006E4663" w:rsidRPr="009B4FD5" w:rsidDel="002F7AAE" w:rsidRDefault="006E4663" w:rsidP="0033315F">
            <w:pPr>
              <w:rPr>
                <w:del w:id="225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5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811B9" w14:textId="674F2B6A" w:rsidR="006E4663" w:rsidRPr="009B4FD5" w:rsidDel="002F7AAE" w:rsidRDefault="006E4663" w:rsidP="0033315F">
            <w:pPr>
              <w:rPr>
                <w:del w:id="225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5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CA538" w14:textId="61C3E42D" w:rsidR="006E4663" w:rsidRPr="009B4FD5" w:rsidDel="002F7AAE" w:rsidRDefault="006E4663" w:rsidP="0033315F">
            <w:pPr>
              <w:rPr>
                <w:del w:id="225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5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91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B4C54" w14:textId="5C53AC06" w:rsidR="006E4663" w:rsidRPr="009B4FD5" w:rsidDel="002F7AAE" w:rsidRDefault="006E4663" w:rsidP="0033315F">
            <w:pPr>
              <w:rPr>
                <w:del w:id="226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6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Temporal Gyrus</w:delText>
              </w:r>
            </w:del>
          </w:p>
        </w:tc>
      </w:tr>
      <w:tr w:rsidR="006E4663" w:rsidRPr="009B4FD5" w:rsidDel="002F7AAE" w14:paraId="3188D0D0" w14:textId="6E029F64" w:rsidTr="0033315F">
        <w:trPr>
          <w:trHeight w:val="300"/>
          <w:del w:id="2262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2333E" w14:textId="4B8540A3" w:rsidR="006E4663" w:rsidRPr="009B4FD5" w:rsidDel="002F7AAE" w:rsidRDefault="006E4663" w:rsidP="0033315F">
            <w:pPr>
              <w:rPr>
                <w:del w:id="226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6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4BE65" w14:textId="6EC615F1" w:rsidR="006E4663" w:rsidRPr="009B4FD5" w:rsidDel="002F7AAE" w:rsidRDefault="006E4663" w:rsidP="0033315F">
            <w:pPr>
              <w:rPr>
                <w:del w:id="226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6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8FFAF" w14:textId="25D2E0D5" w:rsidR="006E4663" w:rsidRPr="009B4FD5" w:rsidDel="002F7AAE" w:rsidRDefault="006E4663" w:rsidP="0033315F">
            <w:pPr>
              <w:rPr>
                <w:del w:id="226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6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5B1FE" w14:textId="1D1EF9D8" w:rsidR="006E4663" w:rsidRPr="009B4FD5" w:rsidDel="002F7AAE" w:rsidRDefault="006E4663" w:rsidP="0033315F">
            <w:pPr>
              <w:rPr>
                <w:del w:id="226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7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35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A39D0" w14:textId="2E6A9602" w:rsidR="006E4663" w:rsidRPr="009B4FD5" w:rsidDel="002F7AAE" w:rsidRDefault="006E4663" w:rsidP="0033315F">
            <w:pPr>
              <w:rPr>
                <w:del w:id="227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7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A08C" w14:textId="6D4ED39D" w:rsidR="006E4663" w:rsidRPr="009B4FD5" w:rsidDel="002F7AAE" w:rsidRDefault="006E4663" w:rsidP="0033315F">
            <w:pPr>
              <w:rPr>
                <w:del w:id="227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7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41FB4" w14:textId="55070C38" w:rsidR="006E4663" w:rsidRPr="009B4FD5" w:rsidDel="002F7AAE" w:rsidRDefault="006E4663" w:rsidP="0033315F">
            <w:pPr>
              <w:rPr>
                <w:del w:id="227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7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3E8C" w14:textId="052CDA30" w:rsidR="006E4663" w:rsidRPr="009B4FD5" w:rsidDel="002F7AAE" w:rsidRDefault="006E4663" w:rsidP="0033315F">
            <w:pPr>
              <w:rPr>
                <w:del w:id="227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7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9219A" w14:textId="37E3C6C2" w:rsidR="006E4663" w:rsidRPr="009B4FD5" w:rsidDel="002F7AAE" w:rsidRDefault="006E4663" w:rsidP="0033315F">
            <w:pPr>
              <w:rPr>
                <w:del w:id="227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8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87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AF940" w14:textId="7796C4A3" w:rsidR="006E4663" w:rsidRPr="009B4FD5" w:rsidDel="002F7AAE" w:rsidRDefault="006E4663" w:rsidP="0033315F">
            <w:pPr>
              <w:rPr>
                <w:del w:id="228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8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2F7AAE" w14:paraId="632723A5" w14:textId="4F4842A9" w:rsidTr="0033315F">
        <w:trPr>
          <w:trHeight w:val="300"/>
          <w:del w:id="2283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F76C1" w14:textId="0B791DEB" w:rsidR="006E4663" w:rsidRPr="009B4FD5" w:rsidDel="002F7AAE" w:rsidRDefault="006E4663" w:rsidP="0033315F">
            <w:pPr>
              <w:rPr>
                <w:del w:id="228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8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BB6FD" w14:textId="259EB6DB" w:rsidR="006E4663" w:rsidRPr="009B4FD5" w:rsidDel="002F7AAE" w:rsidRDefault="006E4663" w:rsidP="0033315F">
            <w:pPr>
              <w:rPr>
                <w:del w:id="228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8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7B877" w14:textId="3C8F9F19" w:rsidR="006E4663" w:rsidRPr="009B4FD5" w:rsidDel="002F7AAE" w:rsidRDefault="006E4663" w:rsidP="0033315F">
            <w:pPr>
              <w:rPr>
                <w:del w:id="228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8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C7BAE" w14:textId="1AC6573D" w:rsidR="006E4663" w:rsidRPr="009B4FD5" w:rsidDel="002F7AAE" w:rsidRDefault="006E4663" w:rsidP="0033315F">
            <w:pPr>
              <w:rPr>
                <w:del w:id="229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9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34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1A2DF" w14:textId="10800006" w:rsidR="006E4663" w:rsidRPr="009B4FD5" w:rsidDel="002F7AAE" w:rsidRDefault="006E4663" w:rsidP="0033315F">
            <w:pPr>
              <w:rPr>
                <w:del w:id="229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9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204A1" w14:textId="688BD0DB" w:rsidR="006E4663" w:rsidRPr="009B4FD5" w:rsidDel="002F7AAE" w:rsidRDefault="006E4663" w:rsidP="0033315F">
            <w:pPr>
              <w:rPr>
                <w:del w:id="229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9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85022" w14:textId="44036058" w:rsidR="006E4663" w:rsidRPr="009B4FD5" w:rsidDel="002F7AAE" w:rsidRDefault="006E4663" w:rsidP="0033315F">
            <w:pPr>
              <w:rPr>
                <w:del w:id="229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9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6F24E" w14:textId="5344557A" w:rsidR="006E4663" w:rsidRPr="009B4FD5" w:rsidDel="002F7AAE" w:rsidRDefault="006E4663" w:rsidP="0033315F">
            <w:pPr>
              <w:rPr>
                <w:del w:id="229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29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A7EE3" w14:textId="54517C7F" w:rsidR="006E4663" w:rsidRPr="009B4FD5" w:rsidDel="002F7AAE" w:rsidRDefault="006E4663" w:rsidP="0033315F">
            <w:pPr>
              <w:rPr>
                <w:del w:id="230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0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83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2C187" w14:textId="109F6DE9" w:rsidR="006E4663" w:rsidRPr="009B4FD5" w:rsidDel="002F7AAE" w:rsidRDefault="006E4663" w:rsidP="0033315F">
            <w:pPr>
              <w:rPr>
                <w:del w:id="230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0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Temporal Gyrus</w:delText>
              </w:r>
            </w:del>
          </w:p>
        </w:tc>
      </w:tr>
      <w:tr w:rsidR="006E4663" w:rsidRPr="009B4FD5" w:rsidDel="002F7AAE" w14:paraId="30C9BA88" w14:textId="05830EBB" w:rsidTr="0033315F">
        <w:trPr>
          <w:trHeight w:val="300"/>
          <w:del w:id="2304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F5558" w14:textId="77B66A5F" w:rsidR="006E4663" w:rsidRPr="009B4FD5" w:rsidDel="002F7AAE" w:rsidRDefault="006E4663" w:rsidP="0033315F">
            <w:pPr>
              <w:rPr>
                <w:del w:id="230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0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9FA17" w14:textId="409856FB" w:rsidR="006E4663" w:rsidRPr="009B4FD5" w:rsidDel="002F7AAE" w:rsidRDefault="006E4663" w:rsidP="0033315F">
            <w:pPr>
              <w:rPr>
                <w:del w:id="230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0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C3E91" w14:textId="54CD05D7" w:rsidR="006E4663" w:rsidRPr="009B4FD5" w:rsidDel="002F7AAE" w:rsidRDefault="006E4663" w:rsidP="0033315F">
            <w:pPr>
              <w:rPr>
                <w:del w:id="230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1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8FDF8" w14:textId="58E28286" w:rsidR="006E4663" w:rsidRPr="009B4FD5" w:rsidDel="002F7AAE" w:rsidRDefault="006E4663" w:rsidP="0033315F">
            <w:pPr>
              <w:rPr>
                <w:del w:id="231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1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17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3DCE5" w14:textId="5C095ECE" w:rsidR="006E4663" w:rsidRPr="009B4FD5" w:rsidDel="002F7AAE" w:rsidRDefault="006E4663" w:rsidP="0033315F">
            <w:pPr>
              <w:rPr>
                <w:del w:id="231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1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aracentr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E3A2C" w14:textId="492D2C98" w:rsidR="006E4663" w:rsidRPr="009B4FD5" w:rsidDel="002F7AAE" w:rsidRDefault="006E4663" w:rsidP="0033315F">
            <w:pPr>
              <w:rPr>
                <w:del w:id="231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1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A82EE" w14:textId="6386925C" w:rsidR="006E4663" w:rsidRPr="009B4FD5" w:rsidDel="002F7AAE" w:rsidRDefault="006E4663" w:rsidP="0033315F">
            <w:pPr>
              <w:rPr>
                <w:del w:id="231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1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D88E0" w14:textId="5787D10F" w:rsidR="006E4663" w:rsidRPr="009B4FD5" w:rsidDel="002F7AAE" w:rsidRDefault="006E4663" w:rsidP="0033315F">
            <w:pPr>
              <w:rPr>
                <w:del w:id="231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2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8DDDB" w14:textId="1BF20E48" w:rsidR="006E4663" w:rsidRPr="009B4FD5" w:rsidDel="002F7AAE" w:rsidRDefault="006E4663" w:rsidP="0033315F">
            <w:pPr>
              <w:rPr>
                <w:del w:id="232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2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73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3E44A" w14:textId="07453807" w:rsidR="006E4663" w:rsidRPr="009B4FD5" w:rsidDel="002F7AAE" w:rsidRDefault="006E4663" w:rsidP="0033315F">
            <w:pPr>
              <w:rPr>
                <w:del w:id="232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2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2F7AAE" w14:paraId="1B35A8D6" w14:textId="58FF536D" w:rsidTr="0033315F">
        <w:trPr>
          <w:trHeight w:val="300"/>
          <w:del w:id="2325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5D078" w14:textId="0D1DCF5C" w:rsidR="006E4663" w:rsidRPr="009B4FD5" w:rsidDel="002F7AAE" w:rsidRDefault="006E4663" w:rsidP="0033315F">
            <w:pPr>
              <w:rPr>
                <w:del w:id="232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2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B55FF" w14:textId="243C9C07" w:rsidR="006E4663" w:rsidRPr="009B4FD5" w:rsidDel="002F7AAE" w:rsidRDefault="006E4663" w:rsidP="0033315F">
            <w:pPr>
              <w:rPr>
                <w:del w:id="232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2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EFFA2" w14:textId="11B05D96" w:rsidR="006E4663" w:rsidRPr="009B4FD5" w:rsidDel="002F7AAE" w:rsidRDefault="006E4663" w:rsidP="0033315F">
            <w:pPr>
              <w:rPr>
                <w:del w:id="233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3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1EE8C" w14:textId="297EC8A4" w:rsidR="006E4663" w:rsidRPr="009B4FD5" w:rsidDel="002F7AAE" w:rsidRDefault="006E4663" w:rsidP="0033315F">
            <w:pPr>
              <w:rPr>
                <w:del w:id="233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3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15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96512" w14:textId="684DC720" w:rsidR="006E4663" w:rsidRPr="009B4FD5" w:rsidDel="002F7AAE" w:rsidRDefault="006E4663" w:rsidP="0033315F">
            <w:pPr>
              <w:rPr>
                <w:del w:id="233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3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7592E" w14:textId="5A1B8A3A" w:rsidR="006E4663" w:rsidRPr="009B4FD5" w:rsidDel="002F7AAE" w:rsidRDefault="006E4663" w:rsidP="0033315F">
            <w:pPr>
              <w:rPr>
                <w:del w:id="233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3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4F415" w14:textId="31A699CC" w:rsidR="006E4663" w:rsidRPr="009B4FD5" w:rsidDel="002F7AAE" w:rsidRDefault="006E4663" w:rsidP="0033315F">
            <w:pPr>
              <w:rPr>
                <w:del w:id="233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3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49036" w14:textId="0B8B53C0" w:rsidR="006E4663" w:rsidRPr="009B4FD5" w:rsidDel="002F7AAE" w:rsidRDefault="006E4663" w:rsidP="0033315F">
            <w:pPr>
              <w:rPr>
                <w:del w:id="234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4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D4580" w14:textId="795D7309" w:rsidR="006E4663" w:rsidRPr="009B4FD5" w:rsidDel="002F7AAE" w:rsidRDefault="006E4663" w:rsidP="0033315F">
            <w:pPr>
              <w:rPr>
                <w:del w:id="234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4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69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03031" w14:textId="23143343" w:rsidR="006E4663" w:rsidRPr="009B4FD5" w:rsidDel="002F7AAE" w:rsidRDefault="006E4663" w:rsidP="0033315F">
            <w:pPr>
              <w:rPr>
                <w:del w:id="234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4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2F7AAE" w14:paraId="4B28939C" w14:textId="4A949AD1" w:rsidTr="0033315F">
        <w:trPr>
          <w:trHeight w:val="300"/>
          <w:del w:id="2346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AD5E8" w14:textId="18A18AA7" w:rsidR="006E4663" w:rsidRPr="009B4FD5" w:rsidDel="002F7AAE" w:rsidRDefault="006E4663" w:rsidP="0033315F">
            <w:pPr>
              <w:rPr>
                <w:del w:id="234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4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D2003" w14:textId="248FA148" w:rsidR="006E4663" w:rsidRPr="009B4FD5" w:rsidDel="002F7AAE" w:rsidRDefault="006E4663" w:rsidP="0033315F">
            <w:pPr>
              <w:rPr>
                <w:del w:id="234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5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2014F" w14:textId="520DEEC6" w:rsidR="006E4663" w:rsidRPr="009B4FD5" w:rsidDel="002F7AAE" w:rsidRDefault="006E4663" w:rsidP="0033315F">
            <w:pPr>
              <w:rPr>
                <w:del w:id="235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5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91508" w14:textId="13116E72" w:rsidR="006E4663" w:rsidRPr="009B4FD5" w:rsidDel="002F7AAE" w:rsidRDefault="006E4663" w:rsidP="0033315F">
            <w:pPr>
              <w:rPr>
                <w:del w:id="235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5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14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8ABDE" w14:textId="4AE3737F" w:rsidR="006E4663" w:rsidRPr="009B4FD5" w:rsidDel="002F7AAE" w:rsidRDefault="006E4663" w:rsidP="0033315F">
            <w:pPr>
              <w:rPr>
                <w:del w:id="235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5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66D4A" w14:textId="39B16D93" w:rsidR="006E4663" w:rsidRPr="009B4FD5" w:rsidDel="002F7AAE" w:rsidRDefault="006E4663" w:rsidP="0033315F">
            <w:pPr>
              <w:rPr>
                <w:del w:id="235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5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BA3A5" w14:textId="40D86F3B" w:rsidR="006E4663" w:rsidRPr="009B4FD5" w:rsidDel="002F7AAE" w:rsidRDefault="006E4663" w:rsidP="0033315F">
            <w:pPr>
              <w:rPr>
                <w:del w:id="235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6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1E335" w14:textId="2E408D31" w:rsidR="006E4663" w:rsidRPr="009B4FD5" w:rsidDel="002F7AAE" w:rsidRDefault="006E4663" w:rsidP="0033315F">
            <w:pPr>
              <w:rPr>
                <w:del w:id="236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6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6422B" w14:textId="18E59127" w:rsidR="006E4663" w:rsidRPr="009B4FD5" w:rsidDel="002F7AAE" w:rsidRDefault="006E4663" w:rsidP="0033315F">
            <w:pPr>
              <w:rPr>
                <w:del w:id="236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6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66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54442" w14:textId="6D64AED9" w:rsidR="006E4663" w:rsidRPr="009B4FD5" w:rsidDel="002F7AAE" w:rsidRDefault="006E4663" w:rsidP="0033315F">
            <w:pPr>
              <w:rPr>
                <w:del w:id="236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6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2F7AAE" w14:paraId="2381E62E" w14:textId="4F2D7856" w:rsidTr="0033315F">
        <w:trPr>
          <w:trHeight w:val="300"/>
          <w:del w:id="2367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3966B" w14:textId="31250ED4" w:rsidR="006E4663" w:rsidRPr="009B4FD5" w:rsidDel="002F7AAE" w:rsidRDefault="006E4663" w:rsidP="0033315F">
            <w:pPr>
              <w:rPr>
                <w:del w:id="236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6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E8366" w14:textId="79C42F94" w:rsidR="006E4663" w:rsidRPr="009B4FD5" w:rsidDel="002F7AAE" w:rsidRDefault="006E4663" w:rsidP="0033315F">
            <w:pPr>
              <w:rPr>
                <w:del w:id="237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7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3DC10" w14:textId="2F8EDC6F" w:rsidR="006E4663" w:rsidRPr="009B4FD5" w:rsidDel="002F7AAE" w:rsidRDefault="006E4663" w:rsidP="0033315F">
            <w:pPr>
              <w:rPr>
                <w:del w:id="237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7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E1CF8" w14:textId="446C971C" w:rsidR="006E4663" w:rsidRPr="009B4FD5" w:rsidDel="002F7AAE" w:rsidRDefault="006E4663" w:rsidP="0033315F">
            <w:pPr>
              <w:rPr>
                <w:del w:id="237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7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97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A10B1" w14:textId="03DB85C0" w:rsidR="006E4663" w:rsidRPr="009B4FD5" w:rsidDel="002F7AAE" w:rsidRDefault="006E4663" w:rsidP="0033315F">
            <w:pPr>
              <w:rPr>
                <w:del w:id="237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7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F0B6C" w14:textId="7618D42F" w:rsidR="006E4663" w:rsidRPr="009B4FD5" w:rsidDel="002F7AAE" w:rsidRDefault="006E4663" w:rsidP="0033315F">
            <w:pPr>
              <w:rPr>
                <w:del w:id="237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7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6261F" w14:textId="266298C4" w:rsidR="006E4663" w:rsidRPr="009B4FD5" w:rsidDel="002F7AAE" w:rsidRDefault="006E4663" w:rsidP="0033315F">
            <w:pPr>
              <w:rPr>
                <w:del w:id="238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8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13EB7" w14:textId="0E1BA29E" w:rsidR="006E4663" w:rsidRPr="009B4FD5" w:rsidDel="002F7AAE" w:rsidRDefault="006E4663" w:rsidP="0033315F">
            <w:pPr>
              <w:rPr>
                <w:del w:id="238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8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FC8F3" w14:textId="387DF7B1" w:rsidR="006E4663" w:rsidRPr="009B4FD5" w:rsidDel="002F7AAE" w:rsidRDefault="006E4663" w:rsidP="0033315F">
            <w:pPr>
              <w:rPr>
                <w:del w:id="238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8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65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CDD47" w14:textId="719A8000" w:rsidR="006E4663" w:rsidRPr="009B4FD5" w:rsidDel="002F7AAE" w:rsidRDefault="006E4663" w:rsidP="0033315F">
            <w:pPr>
              <w:rPr>
                <w:del w:id="238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8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Temporal Gyrus</w:delText>
              </w:r>
            </w:del>
          </w:p>
        </w:tc>
      </w:tr>
      <w:tr w:rsidR="006E4663" w:rsidRPr="009B4FD5" w:rsidDel="002F7AAE" w14:paraId="07974936" w14:textId="57650F4C" w:rsidTr="0033315F">
        <w:trPr>
          <w:trHeight w:val="300"/>
          <w:del w:id="2388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83014" w14:textId="0824EAED" w:rsidR="006E4663" w:rsidRPr="009B4FD5" w:rsidDel="002F7AAE" w:rsidRDefault="006E4663" w:rsidP="0033315F">
            <w:pPr>
              <w:rPr>
                <w:del w:id="238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9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9400A" w14:textId="622F2FCF" w:rsidR="006E4663" w:rsidRPr="009B4FD5" w:rsidDel="002F7AAE" w:rsidRDefault="006E4663" w:rsidP="0033315F">
            <w:pPr>
              <w:rPr>
                <w:del w:id="239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9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A9221" w14:textId="7FBC82EA" w:rsidR="006E4663" w:rsidRPr="009B4FD5" w:rsidDel="002F7AAE" w:rsidRDefault="006E4663" w:rsidP="0033315F">
            <w:pPr>
              <w:rPr>
                <w:del w:id="239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9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4D54E" w14:textId="13ED5E48" w:rsidR="006E4663" w:rsidRPr="009B4FD5" w:rsidDel="002F7AAE" w:rsidRDefault="006E4663" w:rsidP="0033315F">
            <w:pPr>
              <w:rPr>
                <w:del w:id="239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9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72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7D898" w14:textId="73CF9D3B" w:rsidR="006E4663" w:rsidRPr="009B4FD5" w:rsidDel="002F7AAE" w:rsidRDefault="006E4663" w:rsidP="0033315F">
            <w:pPr>
              <w:rPr>
                <w:del w:id="239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39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D0F18" w14:textId="0451C85A" w:rsidR="006E4663" w:rsidRPr="009B4FD5" w:rsidDel="002F7AAE" w:rsidRDefault="006E4663" w:rsidP="0033315F">
            <w:pPr>
              <w:rPr>
                <w:del w:id="239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40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8D753" w14:textId="50F9FFA9" w:rsidR="006E4663" w:rsidRPr="009B4FD5" w:rsidDel="002F7AAE" w:rsidRDefault="006E4663" w:rsidP="0033315F">
            <w:pPr>
              <w:rPr>
                <w:del w:id="240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40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94930" w14:textId="08AA256C" w:rsidR="006E4663" w:rsidRPr="009B4FD5" w:rsidDel="002F7AAE" w:rsidRDefault="006E4663" w:rsidP="0033315F">
            <w:pPr>
              <w:rPr>
                <w:del w:id="240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40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9C5ED" w14:textId="43B2C372" w:rsidR="006E4663" w:rsidRPr="009B4FD5" w:rsidDel="002F7AAE" w:rsidRDefault="006E4663" w:rsidP="0033315F">
            <w:pPr>
              <w:rPr>
                <w:del w:id="240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40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54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AE8F1" w14:textId="03EDDDDD" w:rsidR="006E4663" w:rsidRPr="009B4FD5" w:rsidDel="002F7AAE" w:rsidRDefault="006E4663" w:rsidP="0033315F">
            <w:pPr>
              <w:rPr>
                <w:del w:id="240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40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2F7AAE" w14:paraId="44EDB989" w14:textId="23A07873" w:rsidTr="0033315F">
        <w:trPr>
          <w:trHeight w:val="300"/>
          <w:del w:id="2409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0400F" w14:textId="77603DB4" w:rsidR="006E4663" w:rsidRPr="009B4FD5" w:rsidDel="002F7AAE" w:rsidRDefault="006E4663" w:rsidP="0033315F">
            <w:pPr>
              <w:rPr>
                <w:del w:id="241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41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65612" w14:textId="3362E584" w:rsidR="006E4663" w:rsidRPr="009B4FD5" w:rsidDel="002F7AAE" w:rsidRDefault="006E4663" w:rsidP="0033315F">
            <w:pPr>
              <w:rPr>
                <w:del w:id="241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413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0A31E" w14:textId="049FA78D" w:rsidR="006E4663" w:rsidRPr="009B4FD5" w:rsidDel="002F7AAE" w:rsidRDefault="006E4663" w:rsidP="0033315F">
            <w:pPr>
              <w:rPr>
                <w:del w:id="241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415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7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E80AE" w14:textId="151E813C" w:rsidR="006E4663" w:rsidRPr="009B4FD5" w:rsidDel="002F7AAE" w:rsidRDefault="006E4663" w:rsidP="0033315F">
            <w:pPr>
              <w:rPr>
                <w:del w:id="241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417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71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B5153" w14:textId="06FB3C3D" w:rsidR="006E4663" w:rsidRPr="009B4FD5" w:rsidDel="002F7AAE" w:rsidRDefault="006E4663" w:rsidP="0033315F">
            <w:pPr>
              <w:rPr>
                <w:del w:id="241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419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  <w:tc>
          <w:tcPr>
            <w:tcW w:w="7509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ABCD3E" w14:textId="6ACBB30A" w:rsidR="006E4663" w:rsidRPr="009B4FD5" w:rsidDel="002F7AAE" w:rsidRDefault="006E4663" w:rsidP="0033315F">
            <w:pPr>
              <w:rPr>
                <w:del w:id="242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421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 </w:delText>
              </w:r>
            </w:del>
          </w:p>
        </w:tc>
      </w:tr>
      <w:tr w:rsidR="006E4663" w:rsidRPr="009B4FD5" w:rsidDel="002F7AAE" w14:paraId="2E249B7E" w14:textId="116D510B" w:rsidTr="0033315F">
        <w:trPr>
          <w:trHeight w:val="300"/>
          <w:del w:id="2422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399D4" w14:textId="6547DDC2" w:rsidR="006E4663" w:rsidRPr="009B4FD5" w:rsidDel="002F7AAE" w:rsidRDefault="006E4663" w:rsidP="0033315F">
            <w:pPr>
              <w:rPr>
                <w:del w:id="242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42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14AC9" w14:textId="2D0D46C4" w:rsidR="006E4663" w:rsidRPr="009B4FD5" w:rsidDel="002F7AAE" w:rsidRDefault="006E4663" w:rsidP="0033315F">
            <w:pPr>
              <w:rPr>
                <w:del w:id="242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42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EC2BB" w14:textId="22123866" w:rsidR="006E4663" w:rsidRPr="009B4FD5" w:rsidDel="002F7AAE" w:rsidRDefault="006E4663" w:rsidP="0033315F">
            <w:pPr>
              <w:rPr>
                <w:del w:id="242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42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3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1653C" w14:textId="1793347F" w:rsidR="006E4663" w:rsidRPr="009B4FD5" w:rsidDel="002F7AAE" w:rsidRDefault="006E4663" w:rsidP="0033315F">
            <w:pPr>
              <w:rPr>
                <w:del w:id="242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43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6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59ED2" w14:textId="26796650" w:rsidR="006E4663" w:rsidRPr="009B4FD5" w:rsidDel="002F7AAE" w:rsidRDefault="006E4663" w:rsidP="0033315F">
            <w:pPr>
              <w:rPr>
                <w:del w:id="243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43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A809C" w14:textId="1A56DD1D" w:rsidR="006E4663" w:rsidRPr="009B4FD5" w:rsidDel="002F7AAE" w:rsidRDefault="006E4663" w:rsidP="0033315F">
            <w:pPr>
              <w:rPr>
                <w:del w:id="243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3FEEAAE1" w14:textId="65D01A42" w:rsidTr="0033315F">
        <w:trPr>
          <w:trHeight w:val="300"/>
          <w:del w:id="2434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DFACD" w14:textId="64189706" w:rsidR="006E4663" w:rsidRPr="009B4FD5" w:rsidDel="002F7AAE" w:rsidRDefault="006E4663" w:rsidP="0033315F">
            <w:pPr>
              <w:rPr>
                <w:del w:id="243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43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B7600" w14:textId="625E5497" w:rsidR="006E4663" w:rsidRPr="009B4FD5" w:rsidDel="002F7AAE" w:rsidRDefault="006E4663" w:rsidP="0033315F">
            <w:pPr>
              <w:rPr>
                <w:del w:id="243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43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A8436" w14:textId="47D5FD5A" w:rsidR="006E4663" w:rsidRPr="009B4FD5" w:rsidDel="002F7AAE" w:rsidRDefault="006E4663" w:rsidP="0033315F">
            <w:pPr>
              <w:rPr>
                <w:del w:id="243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44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EFDE2" w14:textId="03573008" w:rsidR="006E4663" w:rsidRPr="009B4FD5" w:rsidDel="002F7AAE" w:rsidRDefault="006E4663" w:rsidP="0033315F">
            <w:pPr>
              <w:rPr>
                <w:del w:id="244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44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67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EA118" w14:textId="4B59547C" w:rsidR="006E4663" w:rsidRPr="009B4FD5" w:rsidDel="002F7AAE" w:rsidRDefault="006E4663" w:rsidP="0033315F">
            <w:pPr>
              <w:rPr>
                <w:del w:id="244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44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sula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6CEF7" w14:textId="3D0AE3C0" w:rsidR="006E4663" w:rsidRPr="009B4FD5" w:rsidDel="002F7AAE" w:rsidRDefault="006E4663" w:rsidP="0033315F">
            <w:pPr>
              <w:rPr>
                <w:del w:id="244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793B72EE" w14:textId="7CFE982F" w:rsidTr="0033315F">
        <w:trPr>
          <w:trHeight w:val="300"/>
          <w:del w:id="2446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E542D" w14:textId="50070913" w:rsidR="006E4663" w:rsidRPr="009B4FD5" w:rsidDel="002F7AAE" w:rsidRDefault="006E4663" w:rsidP="0033315F">
            <w:pPr>
              <w:rPr>
                <w:del w:id="244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44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02568" w14:textId="037C79CD" w:rsidR="006E4663" w:rsidRPr="009B4FD5" w:rsidDel="002F7AAE" w:rsidRDefault="006E4663" w:rsidP="0033315F">
            <w:pPr>
              <w:rPr>
                <w:del w:id="244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45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7BF34" w14:textId="558454F7" w:rsidR="006E4663" w:rsidRPr="009B4FD5" w:rsidDel="002F7AAE" w:rsidRDefault="006E4663" w:rsidP="0033315F">
            <w:pPr>
              <w:rPr>
                <w:del w:id="245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45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EFF1D" w14:textId="670BE34B" w:rsidR="006E4663" w:rsidRPr="009B4FD5" w:rsidDel="002F7AAE" w:rsidRDefault="006E4663" w:rsidP="0033315F">
            <w:pPr>
              <w:rPr>
                <w:del w:id="245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45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6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DD17B" w14:textId="160946EC" w:rsidR="006E4663" w:rsidRPr="009B4FD5" w:rsidDel="002F7AAE" w:rsidRDefault="006E4663" w:rsidP="0033315F">
            <w:pPr>
              <w:rPr>
                <w:del w:id="245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45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sula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A1C45" w14:textId="7CF27850" w:rsidR="006E4663" w:rsidRPr="009B4FD5" w:rsidDel="002F7AAE" w:rsidRDefault="006E4663" w:rsidP="0033315F">
            <w:pPr>
              <w:rPr>
                <w:del w:id="245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3796D643" w14:textId="5FFA31E8" w:rsidTr="0033315F">
        <w:trPr>
          <w:trHeight w:val="300"/>
          <w:del w:id="2458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51C01" w14:textId="6C66D4D0" w:rsidR="006E4663" w:rsidRPr="009B4FD5" w:rsidDel="002F7AAE" w:rsidRDefault="006E4663" w:rsidP="0033315F">
            <w:pPr>
              <w:rPr>
                <w:del w:id="245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46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042D4" w14:textId="3C1A610D" w:rsidR="006E4663" w:rsidRPr="009B4FD5" w:rsidDel="002F7AAE" w:rsidRDefault="006E4663" w:rsidP="0033315F">
            <w:pPr>
              <w:rPr>
                <w:del w:id="246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46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0B195" w14:textId="2A6E52E0" w:rsidR="006E4663" w:rsidRPr="009B4FD5" w:rsidDel="002F7AAE" w:rsidRDefault="006E4663" w:rsidP="0033315F">
            <w:pPr>
              <w:rPr>
                <w:del w:id="246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46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9708D" w14:textId="4D58CF0B" w:rsidR="006E4663" w:rsidRPr="009B4FD5" w:rsidDel="002F7AAE" w:rsidRDefault="006E4663" w:rsidP="0033315F">
            <w:pPr>
              <w:rPr>
                <w:del w:id="246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46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6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FBFBE" w14:textId="542E9E06" w:rsidR="006E4663" w:rsidRPr="009B4FD5" w:rsidDel="002F7AAE" w:rsidRDefault="006E4663" w:rsidP="0033315F">
            <w:pPr>
              <w:rPr>
                <w:del w:id="246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46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BB2CB" w14:textId="1B712DE4" w:rsidR="006E4663" w:rsidRPr="009B4FD5" w:rsidDel="002F7AAE" w:rsidRDefault="006E4663" w:rsidP="0033315F">
            <w:pPr>
              <w:rPr>
                <w:del w:id="246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56A4A39A" w14:textId="756474FE" w:rsidTr="0033315F">
        <w:trPr>
          <w:trHeight w:val="300"/>
          <w:del w:id="2470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68AE1" w14:textId="3182C6FD" w:rsidR="006E4663" w:rsidRPr="009B4FD5" w:rsidDel="002F7AAE" w:rsidRDefault="006E4663" w:rsidP="0033315F">
            <w:pPr>
              <w:rPr>
                <w:del w:id="247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47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3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A989B" w14:textId="2B5F44D0" w:rsidR="006E4663" w:rsidRPr="009B4FD5" w:rsidDel="002F7AAE" w:rsidRDefault="006E4663" w:rsidP="0033315F">
            <w:pPr>
              <w:rPr>
                <w:del w:id="247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47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D34FE" w14:textId="1DE1CF3F" w:rsidR="006E4663" w:rsidRPr="009B4FD5" w:rsidDel="002F7AAE" w:rsidRDefault="006E4663" w:rsidP="0033315F">
            <w:pPr>
              <w:rPr>
                <w:del w:id="247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47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6E770" w14:textId="5A4744C1" w:rsidR="006E4663" w:rsidRPr="009B4FD5" w:rsidDel="002F7AAE" w:rsidRDefault="006E4663" w:rsidP="0033315F">
            <w:pPr>
              <w:rPr>
                <w:del w:id="247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47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6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9A2F6" w14:textId="67515C7C" w:rsidR="006E4663" w:rsidRPr="009B4FD5" w:rsidDel="002F7AAE" w:rsidRDefault="006E4663" w:rsidP="0033315F">
            <w:pPr>
              <w:rPr>
                <w:del w:id="247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48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D60BA" w14:textId="3755E5FA" w:rsidR="006E4663" w:rsidRPr="009B4FD5" w:rsidDel="002F7AAE" w:rsidRDefault="006E4663" w:rsidP="0033315F">
            <w:pPr>
              <w:rPr>
                <w:del w:id="248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32113113" w14:textId="3BCC33C1" w:rsidTr="0033315F">
        <w:trPr>
          <w:trHeight w:val="300"/>
          <w:del w:id="2482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5283C" w14:textId="7313381E" w:rsidR="006E4663" w:rsidRPr="009B4FD5" w:rsidDel="002F7AAE" w:rsidRDefault="006E4663" w:rsidP="0033315F">
            <w:pPr>
              <w:rPr>
                <w:del w:id="248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48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53EBD" w14:textId="57456533" w:rsidR="006E4663" w:rsidRPr="009B4FD5" w:rsidDel="002F7AAE" w:rsidRDefault="006E4663" w:rsidP="0033315F">
            <w:pPr>
              <w:rPr>
                <w:del w:id="248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48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4DAA8" w14:textId="1AB7FF05" w:rsidR="006E4663" w:rsidRPr="009B4FD5" w:rsidDel="002F7AAE" w:rsidRDefault="006E4663" w:rsidP="0033315F">
            <w:pPr>
              <w:rPr>
                <w:del w:id="248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48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564EE" w14:textId="0028F409" w:rsidR="006E4663" w:rsidRPr="009B4FD5" w:rsidDel="002F7AAE" w:rsidRDefault="006E4663" w:rsidP="0033315F">
            <w:pPr>
              <w:rPr>
                <w:del w:id="248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49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6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DC8B7" w14:textId="6CBF07E9" w:rsidR="006E4663" w:rsidRPr="009B4FD5" w:rsidDel="002F7AAE" w:rsidRDefault="006E4663" w:rsidP="0033315F">
            <w:pPr>
              <w:rPr>
                <w:del w:id="249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49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9EE8B" w14:textId="779F7804" w:rsidR="006E4663" w:rsidRPr="009B4FD5" w:rsidDel="002F7AAE" w:rsidRDefault="006E4663" w:rsidP="0033315F">
            <w:pPr>
              <w:rPr>
                <w:del w:id="249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08F78764" w14:textId="09DF601D" w:rsidTr="0033315F">
        <w:trPr>
          <w:trHeight w:val="300"/>
          <w:del w:id="2494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472ED" w14:textId="6DDF0696" w:rsidR="006E4663" w:rsidRPr="009B4FD5" w:rsidDel="002F7AAE" w:rsidRDefault="006E4663" w:rsidP="0033315F">
            <w:pPr>
              <w:rPr>
                <w:del w:id="249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49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9E3CF" w14:textId="1FE74F77" w:rsidR="006E4663" w:rsidRPr="009B4FD5" w:rsidDel="002F7AAE" w:rsidRDefault="006E4663" w:rsidP="0033315F">
            <w:pPr>
              <w:rPr>
                <w:del w:id="249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49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563C0" w14:textId="445612C6" w:rsidR="006E4663" w:rsidRPr="009B4FD5" w:rsidDel="002F7AAE" w:rsidRDefault="006E4663" w:rsidP="0033315F">
            <w:pPr>
              <w:rPr>
                <w:del w:id="249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50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097A4" w14:textId="6A9D65B6" w:rsidR="006E4663" w:rsidRPr="009B4FD5" w:rsidDel="002F7AAE" w:rsidRDefault="006E4663" w:rsidP="0033315F">
            <w:pPr>
              <w:rPr>
                <w:del w:id="250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50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5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62EB7" w14:textId="32D4698C" w:rsidR="006E4663" w:rsidRPr="009B4FD5" w:rsidDel="002F7AAE" w:rsidRDefault="006E4663" w:rsidP="0033315F">
            <w:pPr>
              <w:rPr>
                <w:del w:id="250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50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B0EE7" w14:textId="19E1E373" w:rsidR="006E4663" w:rsidRPr="009B4FD5" w:rsidDel="002F7AAE" w:rsidRDefault="006E4663" w:rsidP="0033315F">
            <w:pPr>
              <w:rPr>
                <w:del w:id="250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01C941DC" w14:textId="2AEAC056" w:rsidTr="0033315F">
        <w:trPr>
          <w:trHeight w:val="300"/>
          <w:del w:id="2506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1C825" w14:textId="41AAE7E0" w:rsidR="006E4663" w:rsidRPr="009B4FD5" w:rsidDel="002F7AAE" w:rsidRDefault="006E4663" w:rsidP="0033315F">
            <w:pPr>
              <w:rPr>
                <w:del w:id="250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50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7EB7E" w14:textId="72F5F481" w:rsidR="006E4663" w:rsidRPr="009B4FD5" w:rsidDel="002F7AAE" w:rsidRDefault="006E4663" w:rsidP="0033315F">
            <w:pPr>
              <w:rPr>
                <w:del w:id="250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51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1EF28" w14:textId="24D847EE" w:rsidR="006E4663" w:rsidRPr="009B4FD5" w:rsidDel="002F7AAE" w:rsidRDefault="006E4663" w:rsidP="0033315F">
            <w:pPr>
              <w:rPr>
                <w:del w:id="251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51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095B8" w14:textId="3FA84FE2" w:rsidR="006E4663" w:rsidRPr="009B4FD5" w:rsidDel="002F7AAE" w:rsidRDefault="006E4663" w:rsidP="0033315F">
            <w:pPr>
              <w:rPr>
                <w:del w:id="251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51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52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C7290" w14:textId="16796BFF" w:rsidR="006E4663" w:rsidRPr="009B4FD5" w:rsidDel="002F7AAE" w:rsidRDefault="006E4663" w:rsidP="0033315F">
            <w:pPr>
              <w:rPr>
                <w:del w:id="251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51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3B311" w14:textId="4B30D1BB" w:rsidR="006E4663" w:rsidRPr="009B4FD5" w:rsidDel="002F7AAE" w:rsidRDefault="006E4663" w:rsidP="0033315F">
            <w:pPr>
              <w:rPr>
                <w:del w:id="251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5DB78D4E" w14:textId="448BAECB" w:rsidTr="0033315F">
        <w:trPr>
          <w:trHeight w:val="300"/>
          <w:del w:id="2518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04E9E" w14:textId="056ED87D" w:rsidR="006E4663" w:rsidRPr="009B4FD5" w:rsidDel="002F7AAE" w:rsidRDefault="006E4663" w:rsidP="0033315F">
            <w:pPr>
              <w:rPr>
                <w:del w:id="251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52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4D7FF" w14:textId="61DD7F17" w:rsidR="006E4663" w:rsidRPr="009B4FD5" w:rsidDel="002F7AAE" w:rsidRDefault="006E4663" w:rsidP="0033315F">
            <w:pPr>
              <w:rPr>
                <w:del w:id="252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52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F1EE3" w14:textId="7E8B4DF0" w:rsidR="006E4663" w:rsidRPr="009B4FD5" w:rsidDel="002F7AAE" w:rsidRDefault="006E4663" w:rsidP="0033315F">
            <w:pPr>
              <w:rPr>
                <w:del w:id="252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52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0CEB8" w14:textId="67159AA8" w:rsidR="006E4663" w:rsidRPr="009B4FD5" w:rsidDel="002F7AAE" w:rsidRDefault="006E4663" w:rsidP="0033315F">
            <w:pPr>
              <w:rPr>
                <w:del w:id="252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52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34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74408" w14:textId="682256CF" w:rsidR="006E4663" w:rsidRPr="009B4FD5" w:rsidDel="002F7AAE" w:rsidRDefault="006E4663" w:rsidP="0033315F">
            <w:pPr>
              <w:rPr>
                <w:del w:id="252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52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9C2EB" w14:textId="086923B6" w:rsidR="006E4663" w:rsidRPr="009B4FD5" w:rsidDel="002F7AAE" w:rsidRDefault="006E4663" w:rsidP="0033315F">
            <w:pPr>
              <w:rPr>
                <w:del w:id="252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24AB2CAF" w14:textId="24B4964C" w:rsidTr="0033315F">
        <w:trPr>
          <w:trHeight w:val="300"/>
          <w:del w:id="2530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4E4AA" w14:textId="2BB07ED8" w:rsidR="006E4663" w:rsidRPr="009B4FD5" w:rsidDel="002F7AAE" w:rsidRDefault="006E4663" w:rsidP="0033315F">
            <w:pPr>
              <w:rPr>
                <w:del w:id="253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53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54D35" w14:textId="4A5871EF" w:rsidR="006E4663" w:rsidRPr="009B4FD5" w:rsidDel="002F7AAE" w:rsidRDefault="006E4663" w:rsidP="0033315F">
            <w:pPr>
              <w:rPr>
                <w:del w:id="253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53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FE955" w14:textId="31F8C362" w:rsidR="006E4663" w:rsidRPr="009B4FD5" w:rsidDel="002F7AAE" w:rsidRDefault="006E4663" w:rsidP="0033315F">
            <w:pPr>
              <w:rPr>
                <w:del w:id="253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53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73E1E" w14:textId="6B0788DE" w:rsidR="006E4663" w:rsidRPr="009B4FD5" w:rsidDel="002F7AAE" w:rsidRDefault="006E4663" w:rsidP="0033315F">
            <w:pPr>
              <w:rPr>
                <w:del w:id="253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53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31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6CF61" w14:textId="67FEA92E" w:rsidR="006E4663" w:rsidRPr="009B4FD5" w:rsidDel="002F7AAE" w:rsidRDefault="006E4663" w:rsidP="0033315F">
            <w:pPr>
              <w:rPr>
                <w:del w:id="253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54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E84D8" w14:textId="2FAD4173" w:rsidR="006E4663" w:rsidRPr="009B4FD5" w:rsidDel="002F7AAE" w:rsidRDefault="006E4663" w:rsidP="0033315F">
            <w:pPr>
              <w:rPr>
                <w:del w:id="254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74759180" w14:textId="448FF43B" w:rsidTr="0033315F">
        <w:trPr>
          <w:trHeight w:val="300"/>
          <w:del w:id="2542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E03B9" w14:textId="157D1643" w:rsidR="006E4663" w:rsidRPr="009B4FD5" w:rsidDel="002F7AAE" w:rsidRDefault="006E4663" w:rsidP="0033315F">
            <w:pPr>
              <w:rPr>
                <w:del w:id="254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54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1BB5B" w14:textId="74F9B235" w:rsidR="006E4663" w:rsidRPr="009B4FD5" w:rsidDel="002F7AAE" w:rsidRDefault="006E4663" w:rsidP="0033315F">
            <w:pPr>
              <w:rPr>
                <w:del w:id="254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54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D6229" w14:textId="0A0DFF3D" w:rsidR="006E4663" w:rsidRPr="009B4FD5" w:rsidDel="002F7AAE" w:rsidRDefault="006E4663" w:rsidP="0033315F">
            <w:pPr>
              <w:rPr>
                <w:del w:id="254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54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B790A" w14:textId="2DB9D44F" w:rsidR="006E4663" w:rsidRPr="009B4FD5" w:rsidDel="002F7AAE" w:rsidRDefault="006E4663" w:rsidP="0033315F">
            <w:pPr>
              <w:rPr>
                <w:del w:id="254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55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25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F4CAD" w14:textId="5D523598" w:rsidR="006E4663" w:rsidRPr="009B4FD5" w:rsidDel="002F7AAE" w:rsidRDefault="006E4663" w:rsidP="0033315F">
            <w:pPr>
              <w:rPr>
                <w:del w:id="255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55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Supramargin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D4CBC" w14:textId="35DEEF52" w:rsidR="006E4663" w:rsidRPr="009B4FD5" w:rsidDel="002F7AAE" w:rsidRDefault="006E4663" w:rsidP="0033315F">
            <w:pPr>
              <w:rPr>
                <w:del w:id="255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37CDBC3D" w14:textId="543917A7" w:rsidTr="0033315F">
        <w:trPr>
          <w:trHeight w:val="300"/>
          <w:del w:id="2554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BC718" w14:textId="5243D1C8" w:rsidR="006E4663" w:rsidRPr="009B4FD5" w:rsidDel="002F7AAE" w:rsidRDefault="006E4663" w:rsidP="0033315F">
            <w:pPr>
              <w:rPr>
                <w:del w:id="255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55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1DDA1" w14:textId="6E9C8354" w:rsidR="006E4663" w:rsidRPr="009B4FD5" w:rsidDel="002F7AAE" w:rsidRDefault="006E4663" w:rsidP="0033315F">
            <w:pPr>
              <w:rPr>
                <w:del w:id="255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55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03144" w14:textId="6151E92C" w:rsidR="006E4663" w:rsidRPr="009B4FD5" w:rsidDel="002F7AAE" w:rsidRDefault="006E4663" w:rsidP="0033315F">
            <w:pPr>
              <w:rPr>
                <w:del w:id="255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56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3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EFE5A" w14:textId="1295D1EF" w:rsidR="006E4663" w:rsidRPr="009B4FD5" w:rsidDel="002F7AAE" w:rsidRDefault="006E4663" w:rsidP="0033315F">
            <w:pPr>
              <w:rPr>
                <w:del w:id="256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56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21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0BE40" w14:textId="5038D46A" w:rsidR="006E4663" w:rsidRPr="009B4FD5" w:rsidDel="002F7AAE" w:rsidRDefault="006E4663" w:rsidP="0033315F">
            <w:pPr>
              <w:rPr>
                <w:del w:id="256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56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F8B40" w14:textId="2F39B748" w:rsidR="006E4663" w:rsidRPr="009B4FD5" w:rsidDel="002F7AAE" w:rsidRDefault="006E4663" w:rsidP="0033315F">
            <w:pPr>
              <w:rPr>
                <w:del w:id="256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21AEC5C9" w14:textId="148062C1" w:rsidTr="0033315F">
        <w:trPr>
          <w:trHeight w:val="300"/>
          <w:del w:id="2566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B4D85" w14:textId="06DC9CCF" w:rsidR="006E4663" w:rsidRPr="009B4FD5" w:rsidDel="002F7AAE" w:rsidRDefault="006E4663" w:rsidP="0033315F">
            <w:pPr>
              <w:rPr>
                <w:del w:id="256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56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9E499" w14:textId="1C3CC3B9" w:rsidR="006E4663" w:rsidRPr="009B4FD5" w:rsidDel="002F7AAE" w:rsidRDefault="006E4663" w:rsidP="0033315F">
            <w:pPr>
              <w:rPr>
                <w:del w:id="256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57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39008" w14:textId="7F1FB002" w:rsidR="006E4663" w:rsidRPr="009B4FD5" w:rsidDel="002F7AAE" w:rsidRDefault="006E4663" w:rsidP="0033315F">
            <w:pPr>
              <w:rPr>
                <w:del w:id="257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57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96391" w14:textId="6C3572C1" w:rsidR="006E4663" w:rsidRPr="009B4FD5" w:rsidDel="002F7AAE" w:rsidRDefault="006E4663" w:rsidP="0033315F">
            <w:pPr>
              <w:rPr>
                <w:del w:id="257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57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1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D714B" w14:textId="2BCCAF8E" w:rsidR="006E4663" w:rsidRPr="009B4FD5" w:rsidDel="002F7AAE" w:rsidRDefault="006E4663" w:rsidP="0033315F">
            <w:pPr>
              <w:rPr>
                <w:del w:id="257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57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une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005E4" w14:textId="66779447" w:rsidR="006E4663" w:rsidRPr="009B4FD5" w:rsidDel="002F7AAE" w:rsidRDefault="006E4663" w:rsidP="0033315F">
            <w:pPr>
              <w:rPr>
                <w:del w:id="257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0F02AFA1" w14:textId="485D3C31" w:rsidTr="0033315F">
        <w:trPr>
          <w:trHeight w:val="300"/>
          <w:del w:id="2578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66E36" w14:textId="266D82BE" w:rsidR="006E4663" w:rsidRPr="009B4FD5" w:rsidDel="002F7AAE" w:rsidRDefault="006E4663" w:rsidP="0033315F">
            <w:pPr>
              <w:rPr>
                <w:del w:id="257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58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EDE51" w14:textId="1E65EB0E" w:rsidR="006E4663" w:rsidRPr="009B4FD5" w:rsidDel="002F7AAE" w:rsidRDefault="006E4663" w:rsidP="0033315F">
            <w:pPr>
              <w:rPr>
                <w:del w:id="258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58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394F3" w14:textId="14AAD557" w:rsidR="006E4663" w:rsidRPr="009B4FD5" w:rsidDel="002F7AAE" w:rsidRDefault="006E4663" w:rsidP="0033315F">
            <w:pPr>
              <w:rPr>
                <w:del w:id="258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58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63214" w14:textId="09CB7DF3" w:rsidR="006E4663" w:rsidRPr="009B4FD5" w:rsidDel="002F7AAE" w:rsidRDefault="006E4663" w:rsidP="0033315F">
            <w:pPr>
              <w:rPr>
                <w:del w:id="258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58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04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BF03A" w14:textId="786588DD" w:rsidR="006E4663" w:rsidRPr="009B4FD5" w:rsidDel="002F7AAE" w:rsidRDefault="006E4663" w:rsidP="0033315F">
            <w:pPr>
              <w:rPr>
                <w:del w:id="258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58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B9512" w14:textId="6A4085E3" w:rsidR="006E4663" w:rsidRPr="009B4FD5" w:rsidDel="002F7AAE" w:rsidRDefault="006E4663" w:rsidP="0033315F">
            <w:pPr>
              <w:rPr>
                <w:del w:id="258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74A0706C" w14:textId="5C1DEBD0" w:rsidTr="0033315F">
        <w:trPr>
          <w:trHeight w:val="300"/>
          <w:del w:id="2590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87007" w14:textId="5B6C6C4F" w:rsidR="006E4663" w:rsidRPr="009B4FD5" w:rsidDel="002F7AAE" w:rsidRDefault="006E4663" w:rsidP="0033315F">
            <w:pPr>
              <w:rPr>
                <w:del w:id="259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59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EB3C1" w14:textId="074102D9" w:rsidR="006E4663" w:rsidRPr="009B4FD5" w:rsidDel="002F7AAE" w:rsidRDefault="006E4663" w:rsidP="0033315F">
            <w:pPr>
              <w:rPr>
                <w:del w:id="259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59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2CCA8" w14:textId="60D3216D" w:rsidR="006E4663" w:rsidRPr="009B4FD5" w:rsidDel="002F7AAE" w:rsidRDefault="006E4663" w:rsidP="0033315F">
            <w:pPr>
              <w:rPr>
                <w:del w:id="259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59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1FED5" w14:textId="5317B9B4" w:rsidR="006E4663" w:rsidRPr="009B4FD5" w:rsidDel="002F7AAE" w:rsidRDefault="006E4663" w:rsidP="0033315F">
            <w:pPr>
              <w:rPr>
                <w:del w:id="259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59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01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9F4E4" w14:textId="2D9288E3" w:rsidR="006E4663" w:rsidRPr="009B4FD5" w:rsidDel="002F7AAE" w:rsidRDefault="006E4663" w:rsidP="0033315F">
            <w:pPr>
              <w:rPr>
                <w:del w:id="259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60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49B8F" w14:textId="699A3631" w:rsidR="006E4663" w:rsidRPr="009B4FD5" w:rsidDel="002F7AAE" w:rsidRDefault="006E4663" w:rsidP="0033315F">
            <w:pPr>
              <w:rPr>
                <w:del w:id="260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2A178F29" w14:textId="61B05F2E" w:rsidTr="0033315F">
        <w:trPr>
          <w:trHeight w:val="300"/>
          <w:del w:id="2602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5D745" w14:textId="42502F87" w:rsidR="006E4663" w:rsidRPr="009B4FD5" w:rsidDel="002F7AAE" w:rsidRDefault="006E4663" w:rsidP="0033315F">
            <w:pPr>
              <w:rPr>
                <w:del w:id="260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60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04B9B" w14:textId="35F23956" w:rsidR="006E4663" w:rsidRPr="009B4FD5" w:rsidDel="002F7AAE" w:rsidRDefault="006E4663" w:rsidP="0033315F">
            <w:pPr>
              <w:rPr>
                <w:del w:id="260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60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15579" w14:textId="7890C5C4" w:rsidR="006E4663" w:rsidRPr="009B4FD5" w:rsidDel="002F7AAE" w:rsidRDefault="006E4663" w:rsidP="0033315F">
            <w:pPr>
              <w:rPr>
                <w:del w:id="260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60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8C678" w14:textId="4B5484E8" w:rsidR="006E4663" w:rsidRPr="009B4FD5" w:rsidDel="002F7AAE" w:rsidRDefault="006E4663" w:rsidP="0033315F">
            <w:pPr>
              <w:rPr>
                <w:del w:id="260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61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01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2B652" w14:textId="11E9B4B9" w:rsidR="006E4663" w:rsidRPr="009B4FD5" w:rsidDel="002F7AAE" w:rsidRDefault="006E4663" w:rsidP="0033315F">
            <w:pPr>
              <w:rPr>
                <w:del w:id="261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61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941A1" w14:textId="4DC6E0F1" w:rsidR="006E4663" w:rsidRPr="009B4FD5" w:rsidDel="002F7AAE" w:rsidRDefault="006E4663" w:rsidP="0033315F">
            <w:pPr>
              <w:rPr>
                <w:del w:id="261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3DE5E2AE" w14:textId="484A8844" w:rsidTr="0033315F">
        <w:trPr>
          <w:trHeight w:val="300"/>
          <w:del w:id="2614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BF148" w14:textId="2E050305" w:rsidR="006E4663" w:rsidRPr="009B4FD5" w:rsidDel="002F7AAE" w:rsidRDefault="006E4663" w:rsidP="0033315F">
            <w:pPr>
              <w:rPr>
                <w:del w:id="261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61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44BBE" w14:textId="044C61B8" w:rsidR="006E4663" w:rsidRPr="009B4FD5" w:rsidDel="002F7AAE" w:rsidRDefault="006E4663" w:rsidP="0033315F">
            <w:pPr>
              <w:rPr>
                <w:del w:id="261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61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AA23" w14:textId="146EE114" w:rsidR="006E4663" w:rsidRPr="009B4FD5" w:rsidDel="002F7AAE" w:rsidRDefault="006E4663" w:rsidP="0033315F">
            <w:pPr>
              <w:rPr>
                <w:del w:id="261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62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DF30F" w14:textId="0B2F80CB" w:rsidR="006E4663" w:rsidRPr="009B4FD5" w:rsidDel="002F7AAE" w:rsidRDefault="006E4663" w:rsidP="0033315F">
            <w:pPr>
              <w:rPr>
                <w:del w:id="262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62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01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240F9" w14:textId="3C640584" w:rsidR="006E4663" w:rsidRPr="009B4FD5" w:rsidDel="002F7AAE" w:rsidRDefault="006E4663" w:rsidP="0033315F">
            <w:pPr>
              <w:rPr>
                <w:del w:id="262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62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Sub-Gyral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33E9E" w14:textId="64345FC2" w:rsidR="006E4663" w:rsidRPr="009B4FD5" w:rsidDel="002F7AAE" w:rsidRDefault="006E4663" w:rsidP="0033315F">
            <w:pPr>
              <w:rPr>
                <w:del w:id="262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449D8117" w14:textId="07B47DB4" w:rsidTr="0033315F">
        <w:trPr>
          <w:trHeight w:val="300"/>
          <w:del w:id="2626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5F84A" w14:textId="207B7E11" w:rsidR="006E4663" w:rsidRPr="009B4FD5" w:rsidDel="002F7AAE" w:rsidRDefault="006E4663" w:rsidP="0033315F">
            <w:pPr>
              <w:rPr>
                <w:del w:id="262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62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3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308E0" w14:textId="61C0AC71" w:rsidR="006E4663" w:rsidRPr="009B4FD5" w:rsidDel="002F7AAE" w:rsidRDefault="006E4663" w:rsidP="0033315F">
            <w:pPr>
              <w:rPr>
                <w:del w:id="262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63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8329F" w14:textId="37354AFF" w:rsidR="006E4663" w:rsidRPr="009B4FD5" w:rsidDel="002F7AAE" w:rsidRDefault="006E4663" w:rsidP="0033315F">
            <w:pPr>
              <w:rPr>
                <w:del w:id="263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63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ACEEA" w14:textId="76938EDA" w:rsidR="006E4663" w:rsidRPr="009B4FD5" w:rsidDel="002F7AAE" w:rsidRDefault="006E4663" w:rsidP="0033315F">
            <w:pPr>
              <w:rPr>
                <w:del w:id="263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63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0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08F9E" w14:textId="3DD6F707" w:rsidR="006E4663" w:rsidRPr="009B4FD5" w:rsidDel="002F7AAE" w:rsidRDefault="006E4663" w:rsidP="0033315F">
            <w:pPr>
              <w:rPr>
                <w:del w:id="263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63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Sub-Gyral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28B7A" w14:textId="7ACF8F2C" w:rsidR="006E4663" w:rsidRPr="009B4FD5" w:rsidDel="002F7AAE" w:rsidRDefault="006E4663" w:rsidP="0033315F">
            <w:pPr>
              <w:rPr>
                <w:del w:id="263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46E4F1AE" w14:textId="0DB826E9" w:rsidTr="0033315F">
        <w:trPr>
          <w:trHeight w:val="300"/>
          <w:del w:id="2638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E2AEA" w14:textId="6CA8B11C" w:rsidR="006E4663" w:rsidRPr="009B4FD5" w:rsidDel="002F7AAE" w:rsidRDefault="006E4663" w:rsidP="0033315F">
            <w:pPr>
              <w:rPr>
                <w:del w:id="263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64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151DD" w14:textId="66EF22BE" w:rsidR="006E4663" w:rsidRPr="009B4FD5" w:rsidDel="002F7AAE" w:rsidRDefault="006E4663" w:rsidP="0033315F">
            <w:pPr>
              <w:rPr>
                <w:del w:id="264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64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E529F" w14:textId="599130ED" w:rsidR="006E4663" w:rsidRPr="009B4FD5" w:rsidDel="002F7AAE" w:rsidRDefault="006E4663" w:rsidP="0033315F">
            <w:pPr>
              <w:rPr>
                <w:del w:id="264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64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44E3E" w14:textId="00189E2B" w:rsidR="006E4663" w:rsidRPr="009B4FD5" w:rsidDel="002F7AAE" w:rsidRDefault="006E4663" w:rsidP="0033315F">
            <w:pPr>
              <w:rPr>
                <w:del w:id="264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64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9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A6802" w14:textId="6C713940" w:rsidR="006E4663" w:rsidRPr="009B4FD5" w:rsidDel="002F7AAE" w:rsidRDefault="006E4663" w:rsidP="0033315F">
            <w:pPr>
              <w:rPr>
                <w:del w:id="264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64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4D325" w14:textId="4EAE3F1D" w:rsidR="006E4663" w:rsidRPr="009B4FD5" w:rsidDel="002F7AAE" w:rsidRDefault="006E4663" w:rsidP="0033315F">
            <w:pPr>
              <w:rPr>
                <w:del w:id="264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6EC79BC2" w14:textId="0FCA3BE1" w:rsidTr="0033315F">
        <w:trPr>
          <w:trHeight w:val="300"/>
          <w:del w:id="2650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885BD" w14:textId="2221FFAB" w:rsidR="006E4663" w:rsidRPr="009B4FD5" w:rsidDel="002F7AAE" w:rsidRDefault="006E4663" w:rsidP="0033315F">
            <w:pPr>
              <w:rPr>
                <w:del w:id="265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65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F8238" w14:textId="4F3F1E4A" w:rsidR="006E4663" w:rsidRPr="009B4FD5" w:rsidDel="002F7AAE" w:rsidRDefault="006E4663" w:rsidP="0033315F">
            <w:pPr>
              <w:rPr>
                <w:del w:id="265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65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38107" w14:textId="334F12F8" w:rsidR="006E4663" w:rsidRPr="009B4FD5" w:rsidDel="002F7AAE" w:rsidRDefault="006E4663" w:rsidP="0033315F">
            <w:pPr>
              <w:rPr>
                <w:del w:id="265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65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9A57C" w14:textId="7C898565" w:rsidR="006E4663" w:rsidRPr="009B4FD5" w:rsidDel="002F7AAE" w:rsidRDefault="006E4663" w:rsidP="0033315F">
            <w:pPr>
              <w:rPr>
                <w:del w:id="265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65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8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E6BDF" w14:textId="2A72F764" w:rsidR="006E4663" w:rsidRPr="009B4FD5" w:rsidDel="002F7AAE" w:rsidRDefault="006E4663" w:rsidP="0033315F">
            <w:pPr>
              <w:rPr>
                <w:del w:id="265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66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D4472" w14:textId="178977EB" w:rsidR="006E4663" w:rsidRPr="009B4FD5" w:rsidDel="002F7AAE" w:rsidRDefault="006E4663" w:rsidP="0033315F">
            <w:pPr>
              <w:rPr>
                <w:del w:id="266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5A7F719C" w14:textId="6640F1F2" w:rsidTr="0033315F">
        <w:trPr>
          <w:trHeight w:val="300"/>
          <w:del w:id="2662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F5337" w14:textId="1842151C" w:rsidR="006E4663" w:rsidRPr="009B4FD5" w:rsidDel="002F7AAE" w:rsidRDefault="006E4663" w:rsidP="0033315F">
            <w:pPr>
              <w:rPr>
                <w:del w:id="266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66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85AFE" w14:textId="75EEDA57" w:rsidR="006E4663" w:rsidRPr="009B4FD5" w:rsidDel="002F7AAE" w:rsidRDefault="006E4663" w:rsidP="0033315F">
            <w:pPr>
              <w:rPr>
                <w:del w:id="266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66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79F69" w14:textId="64E2B7D8" w:rsidR="006E4663" w:rsidRPr="009B4FD5" w:rsidDel="002F7AAE" w:rsidRDefault="006E4663" w:rsidP="0033315F">
            <w:pPr>
              <w:rPr>
                <w:del w:id="266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66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B5084" w14:textId="563C9275" w:rsidR="006E4663" w:rsidRPr="009B4FD5" w:rsidDel="002F7AAE" w:rsidRDefault="006E4663" w:rsidP="0033315F">
            <w:pPr>
              <w:rPr>
                <w:del w:id="266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67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8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CBBD6" w14:textId="554A03A5" w:rsidR="006E4663" w:rsidRPr="009B4FD5" w:rsidDel="002F7AAE" w:rsidRDefault="006E4663" w:rsidP="0033315F">
            <w:pPr>
              <w:rPr>
                <w:del w:id="267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67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EB917" w14:textId="137ABA12" w:rsidR="006E4663" w:rsidRPr="009B4FD5" w:rsidDel="002F7AAE" w:rsidRDefault="006E4663" w:rsidP="0033315F">
            <w:pPr>
              <w:rPr>
                <w:del w:id="267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3D87B494" w14:textId="1D2F564E" w:rsidTr="0033315F">
        <w:trPr>
          <w:trHeight w:val="300"/>
          <w:del w:id="2674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647BC" w14:textId="50A6BADF" w:rsidR="006E4663" w:rsidRPr="009B4FD5" w:rsidDel="002F7AAE" w:rsidRDefault="006E4663" w:rsidP="0033315F">
            <w:pPr>
              <w:rPr>
                <w:del w:id="267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67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ADDE0" w14:textId="08C44114" w:rsidR="006E4663" w:rsidRPr="009B4FD5" w:rsidDel="002F7AAE" w:rsidRDefault="006E4663" w:rsidP="0033315F">
            <w:pPr>
              <w:rPr>
                <w:del w:id="267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67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EA766" w14:textId="0A31B421" w:rsidR="006E4663" w:rsidRPr="009B4FD5" w:rsidDel="002F7AAE" w:rsidRDefault="006E4663" w:rsidP="0033315F">
            <w:pPr>
              <w:rPr>
                <w:del w:id="267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68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8E9C4" w14:textId="0E296952" w:rsidR="006E4663" w:rsidRPr="009B4FD5" w:rsidDel="002F7AAE" w:rsidRDefault="006E4663" w:rsidP="0033315F">
            <w:pPr>
              <w:rPr>
                <w:del w:id="268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68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79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CEBC0" w14:textId="2FD5A6FB" w:rsidR="006E4663" w:rsidRPr="009B4FD5" w:rsidDel="002F7AAE" w:rsidRDefault="006E4663" w:rsidP="0033315F">
            <w:pPr>
              <w:rPr>
                <w:del w:id="268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68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D2601" w14:textId="3273BD3B" w:rsidR="006E4663" w:rsidRPr="009B4FD5" w:rsidDel="002F7AAE" w:rsidRDefault="006E4663" w:rsidP="0033315F">
            <w:pPr>
              <w:rPr>
                <w:del w:id="268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7C5DC05F" w14:textId="7B16326D" w:rsidTr="0033315F">
        <w:trPr>
          <w:trHeight w:val="300"/>
          <w:del w:id="2686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75ECB" w14:textId="194E2FA2" w:rsidR="006E4663" w:rsidRPr="009B4FD5" w:rsidDel="002F7AAE" w:rsidRDefault="006E4663" w:rsidP="0033315F">
            <w:pPr>
              <w:rPr>
                <w:del w:id="268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68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C6118" w14:textId="1DC2954B" w:rsidR="006E4663" w:rsidRPr="009B4FD5" w:rsidDel="002F7AAE" w:rsidRDefault="006E4663" w:rsidP="0033315F">
            <w:pPr>
              <w:rPr>
                <w:del w:id="268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69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5BD46" w14:textId="31DDF0E5" w:rsidR="006E4663" w:rsidRPr="009B4FD5" w:rsidDel="002F7AAE" w:rsidRDefault="006E4663" w:rsidP="0033315F">
            <w:pPr>
              <w:rPr>
                <w:del w:id="269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69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ADB1A" w14:textId="0E18072B" w:rsidR="006E4663" w:rsidRPr="009B4FD5" w:rsidDel="002F7AAE" w:rsidRDefault="006E4663" w:rsidP="0033315F">
            <w:pPr>
              <w:rPr>
                <w:del w:id="269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69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72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68E3" w14:textId="4DAE5639" w:rsidR="006E4663" w:rsidRPr="009B4FD5" w:rsidDel="002F7AAE" w:rsidRDefault="006E4663" w:rsidP="0033315F">
            <w:pPr>
              <w:rPr>
                <w:del w:id="269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69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sula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88A49" w14:textId="342E9BA7" w:rsidR="006E4663" w:rsidRPr="009B4FD5" w:rsidDel="002F7AAE" w:rsidRDefault="006E4663" w:rsidP="0033315F">
            <w:pPr>
              <w:rPr>
                <w:del w:id="269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1F09B613" w14:textId="1FA05040" w:rsidTr="0033315F">
        <w:trPr>
          <w:trHeight w:val="300"/>
          <w:del w:id="2698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A0302" w14:textId="240AF5C2" w:rsidR="006E4663" w:rsidRPr="009B4FD5" w:rsidDel="002F7AAE" w:rsidRDefault="006E4663" w:rsidP="0033315F">
            <w:pPr>
              <w:rPr>
                <w:del w:id="269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70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23F5E" w14:textId="5C959F1C" w:rsidR="006E4663" w:rsidRPr="009B4FD5" w:rsidDel="002F7AAE" w:rsidRDefault="006E4663" w:rsidP="0033315F">
            <w:pPr>
              <w:rPr>
                <w:del w:id="270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70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5B23F" w14:textId="44EB6955" w:rsidR="006E4663" w:rsidRPr="009B4FD5" w:rsidDel="002F7AAE" w:rsidRDefault="006E4663" w:rsidP="0033315F">
            <w:pPr>
              <w:rPr>
                <w:del w:id="270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70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3DE1A" w14:textId="0284F754" w:rsidR="006E4663" w:rsidRPr="009B4FD5" w:rsidDel="002F7AAE" w:rsidRDefault="006E4663" w:rsidP="0033315F">
            <w:pPr>
              <w:rPr>
                <w:del w:id="270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70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65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C3C4C" w14:textId="1F80F267" w:rsidR="006E4663" w:rsidRPr="009B4FD5" w:rsidDel="002F7AAE" w:rsidRDefault="006E4663" w:rsidP="0033315F">
            <w:pPr>
              <w:rPr>
                <w:del w:id="270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70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sula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219F0" w14:textId="30E0155D" w:rsidR="006E4663" w:rsidRPr="009B4FD5" w:rsidDel="002F7AAE" w:rsidRDefault="006E4663" w:rsidP="0033315F">
            <w:pPr>
              <w:rPr>
                <w:del w:id="270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6F0BE644" w14:textId="5B2F4E26" w:rsidTr="0033315F">
        <w:trPr>
          <w:trHeight w:val="300"/>
          <w:del w:id="2710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ABEFC" w14:textId="260ECAFD" w:rsidR="006E4663" w:rsidRPr="009B4FD5" w:rsidDel="002F7AAE" w:rsidRDefault="006E4663" w:rsidP="0033315F">
            <w:pPr>
              <w:rPr>
                <w:del w:id="271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71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D9959" w14:textId="04099971" w:rsidR="006E4663" w:rsidRPr="009B4FD5" w:rsidDel="002F7AAE" w:rsidRDefault="006E4663" w:rsidP="0033315F">
            <w:pPr>
              <w:rPr>
                <w:del w:id="271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71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0AFF7" w14:textId="41B73B80" w:rsidR="006E4663" w:rsidRPr="009B4FD5" w:rsidDel="002F7AAE" w:rsidRDefault="006E4663" w:rsidP="0033315F">
            <w:pPr>
              <w:rPr>
                <w:del w:id="271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71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B7F41" w14:textId="1DCBBA16" w:rsidR="006E4663" w:rsidRPr="009B4FD5" w:rsidDel="002F7AAE" w:rsidRDefault="006E4663" w:rsidP="0033315F">
            <w:pPr>
              <w:rPr>
                <w:del w:id="271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71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45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DC95C" w14:textId="6656D480" w:rsidR="006E4663" w:rsidRPr="009B4FD5" w:rsidDel="002F7AAE" w:rsidRDefault="006E4663" w:rsidP="0033315F">
            <w:pPr>
              <w:rPr>
                <w:del w:id="271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72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2CC14" w14:textId="2C23242B" w:rsidR="006E4663" w:rsidRPr="009B4FD5" w:rsidDel="002F7AAE" w:rsidRDefault="006E4663" w:rsidP="0033315F">
            <w:pPr>
              <w:rPr>
                <w:del w:id="272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7F877F40" w14:textId="6A18F384" w:rsidTr="0033315F">
        <w:trPr>
          <w:trHeight w:val="300"/>
          <w:del w:id="2722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DB816" w14:textId="6D0111C7" w:rsidR="006E4663" w:rsidRPr="009B4FD5" w:rsidDel="002F7AAE" w:rsidRDefault="006E4663" w:rsidP="0033315F">
            <w:pPr>
              <w:rPr>
                <w:del w:id="272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72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C07B8" w14:textId="600761DE" w:rsidR="006E4663" w:rsidRPr="009B4FD5" w:rsidDel="002F7AAE" w:rsidRDefault="006E4663" w:rsidP="0033315F">
            <w:pPr>
              <w:rPr>
                <w:del w:id="272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72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114FC" w14:textId="0FDE40FC" w:rsidR="006E4663" w:rsidRPr="009B4FD5" w:rsidDel="002F7AAE" w:rsidRDefault="006E4663" w:rsidP="0033315F">
            <w:pPr>
              <w:rPr>
                <w:del w:id="272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72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EB3D5" w14:textId="4434D9B5" w:rsidR="006E4663" w:rsidRPr="009B4FD5" w:rsidDel="002F7AAE" w:rsidRDefault="006E4663" w:rsidP="0033315F">
            <w:pPr>
              <w:rPr>
                <w:del w:id="272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73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4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5B344" w14:textId="5E7DE3F8" w:rsidR="006E4663" w:rsidRPr="009B4FD5" w:rsidDel="002F7AAE" w:rsidRDefault="006E4663" w:rsidP="0033315F">
            <w:pPr>
              <w:rPr>
                <w:del w:id="273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73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B1D15" w14:textId="1E9F8E0B" w:rsidR="006E4663" w:rsidRPr="009B4FD5" w:rsidDel="002F7AAE" w:rsidRDefault="006E4663" w:rsidP="0033315F">
            <w:pPr>
              <w:rPr>
                <w:del w:id="273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4F09949D" w14:textId="3700FB9C" w:rsidTr="0033315F">
        <w:trPr>
          <w:trHeight w:val="300"/>
          <w:del w:id="2734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9A52D" w14:textId="57563DF9" w:rsidR="006E4663" w:rsidRPr="009B4FD5" w:rsidDel="002F7AAE" w:rsidRDefault="006E4663" w:rsidP="0033315F">
            <w:pPr>
              <w:rPr>
                <w:del w:id="273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73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26A9E" w14:textId="3096ED69" w:rsidR="006E4663" w:rsidRPr="009B4FD5" w:rsidDel="002F7AAE" w:rsidRDefault="006E4663" w:rsidP="0033315F">
            <w:pPr>
              <w:rPr>
                <w:del w:id="273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73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0FCE0" w14:textId="17124368" w:rsidR="006E4663" w:rsidRPr="009B4FD5" w:rsidDel="002F7AAE" w:rsidRDefault="006E4663" w:rsidP="0033315F">
            <w:pPr>
              <w:rPr>
                <w:del w:id="273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74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7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1F02D" w14:textId="3D70F09B" w:rsidR="006E4663" w:rsidRPr="009B4FD5" w:rsidDel="002F7AAE" w:rsidRDefault="006E4663" w:rsidP="0033315F">
            <w:pPr>
              <w:rPr>
                <w:del w:id="274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74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31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796CF" w14:textId="7FDA24CB" w:rsidR="006E4663" w:rsidRPr="009B4FD5" w:rsidDel="002F7AAE" w:rsidRDefault="006E4663" w:rsidP="0033315F">
            <w:pPr>
              <w:rPr>
                <w:del w:id="274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74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16056" w14:textId="6EC281F8" w:rsidR="006E4663" w:rsidRPr="009B4FD5" w:rsidDel="002F7AAE" w:rsidRDefault="006E4663" w:rsidP="0033315F">
            <w:pPr>
              <w:rPr>
                <w:del w:id="274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16148706" w14:textId="6A835B0B" w:rsidTr="0033315F">
        <w:trPr>
          <w:trHeight w:val="300"/>
          <w:del w:id="2746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72EEA" w14:textId="02D4BC7A" w:rsidR="006E4663" w:rsidRPr="009B4FD5" w:rsidDel="002F7AAE" w:rsidRDefault="006E4663" w:rsidP="0033315F">
            <w:pPr>
              <w:rPr>
                <w:del w:id="274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74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3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FA5B7" w14:textId="1AE3EA64" w:rsidR="006E4663" w:rsidRPr="009B4FD5" w:rsidDel="002F7AAE" w:rsidRDefault="006E4663" w:rsidP="0033315F">
            <w:pPr>
              <w:rPr>
                <w:del w:id="274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75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54E19" w14:textId="068A21C8" w:rsidR="006E4663" w:rsidRPr="009B4FD5" w:rsidDel="002F7AAE" w:rsidRDefault="006E4663" w:rsidP="0033315F">
            <w:pPr>
              <w:rPr>
                <w:del w:id="275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75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1EF39" w14:textId="083C4DF0" w:rsidR="006E4663" w:rsidRPr="009B4FD5" w:rsidDel="002F7AAE" w:rsidRDefault="006E4663" w:rsidP="0033315F">
            <w:pPr>
              <w:rPr>
                <w:del w:id="275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75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3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324E4" w14:textId="225318AD" w:rsidR="006E4663" w:rsidRPr="009B4FD5" w:rsidDel="002F7AAE" w:rsidRDefault="006E4663" w:rsidP="0033315F">
            <w:pPr>
              <w:rPr>
                <w:del w:id="275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75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B07BC" w14:textId="68E66A27" w:rsidR="006E4663" w:rsidRPr="009B4FD5" w:rsidDel="002F7AAE" w:rsidRDefault="006E4663" w:rsidP="0033315F">
            <w:pPr>
              <w:rPr>
                <w:del w:id="275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19A89188" w14:textId="4F6296CF" w:rsidTr="0033315F">
        <w:trPr>
          <w:trHeight w:val="300"/>
          <w:del w:id="2758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CAED9" w14:textId="19095D7B" w:rsidR="006E4663" w:rsidRPr="009B4FD5" w:rsidDel="002F7AAE" w:rsidRDefault="006E4663" w:rsidP="0033315F">
            <w:pPr>
              <w:rPr>
                <w:del w:id="275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76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C811E" w14:textId="0DF4E195" w:rsidR="006E4663" w:rsidRPr="009B4FD5" w:rsidDel="002F7AAE" w:rsidRDefault="006E4663" w:rsidP="0033315F">
            <w:pPr>
              <w:rPr>
                <w:del w:id="276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76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21DE9" w14:textId="4729CCEA" w:rsidR="006E4663" w:rsidRPr="009B4FD5" w:rsidDel="002F7AAE" w:rsidRDefault="006E4663" w:rsidP="0033315F">
            <w:pPr>
              <w:rPr>
                <w:del w:id="276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76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24E75" w14:textId="0631D65B" w:rsidR="006E4663" w:rsidRPr="009B4FD5" w:rsidDel="002F7AAE" w:rsidRDefault="006E4663" w:rsidP="0033315F">
            <w:pPr>
              <w:rPr>
                <w:del w:id="276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76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24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8BE0A" w14:textId="2D81A9DC" w:rsidR="006E4663" w:rsidRPr="009B4FD5" w:rsidDel="002F7AAE" w:rsidRDefault="006E4663" w:rsidP="0033315F">
            <w:pPr>
              <w:rPr>
                <w:del w:id="276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76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sula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F4FE2" w14:textId="625E1BEF" w:rsidR="006E4663" w:rsidRPr="009B4FD5" w:rsidDel="002F7AAE" w:rsidRDefault="006E4663" w:rsidP="0033315F">
            <w:pPr>
              <w:rPr>
                <w:del w:id="276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033560A0" w14:textId="1028D023" w:rsidTr="0033315F">
        <w:trPr>
          <w:trHeight w:val="300"/>
          <w:del w:id="2770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CEC4" w14:textId="06CD7CD2" w:rsidR="006E4663" w:rsidRPr="009B4FD5" w:rsidDel="002F7AAE" w:rsidRDefault="006E4663" w:rsidP="0033315F">
            <w:pPr>
              <w:rPr>
                <w:del w:id="277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77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03688" w14:textId="1B544B07" w:rsidR="006E4663" w:rsidRPr="009B4FD5" w:rsidDel="002F7AAE" w:rsidRDefault="006E4663" w:rsidP="0033315F">
            <w:pPr>
              <w:rPr>
                <w:del w:id="277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77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8C6A9" w14:textId="232505EF" w:rsidR="006E4663" w:rsidRPr="009B4FD5" w:rsidDel="002F7AAE" w:rsidRDefault="006E4663" w:rsidP="0033315F">
            <w:pPr>
              <w:rPr>
                <w:del w:id="277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77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3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A37A2" w14:textId="58E3E7B1" w:rsidR="006E4663" w:rsidRPr="009B4FD5" w:rsidDel="002F7AAE" w:rsidRDefault="006E4663" w:rsidP="0033315F">
            <w:pPr>
              <w:rPr>
                <w:del w:id="277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77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19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50D74" w14:textId="3979CEF4" w:rsidR="006E4663" w:rsidRPr="009B4FD5" w:rsidDel="002F7AAE" w:rsidRDefault="006E4663" w:rsidP="0033315F">
            <w:pPr>
              <w:rPr>
                <w:del w:id="277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78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1FF8B" w14:textId="11053757" w:rsidR="006E4663" w:rsidRPr="009B4FD5" w:rsidDel="002F7AAE" w:rsidRDefault="006E4663" w:rsidP="0033315F">
            <w:pPr>
              <w:rPr>
                <w:del w:id="278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4915C642" w14:textId="1AF6FC7A" w:rsidTr="0033315F">
        <w:trPr>
          <w:trHeight w:val="300"/>
          <w:del w:id="2782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88788" w14:textId="1CAA5D44" w:rsidR="006E4663" w:rsidRPr="009B4FD5" w:rsidDel="002F7AAE" w:rsidRDefault="006E4663" w:rsidP="0033315F">
            <w:pPr>
              <w:rPr>
                <w:del w:id="278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78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44918" w14:textId="0871184B" w:rsidR="006E4663" w:rsidRPr="009B4FD5" w:rsidDel="002F7AAE" w:rsidRDefault="006E4663" w:rsidP="0033315F">
            <w:pPr>
              <w:rPr>
                <w:del w:id="278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78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502A6" w14:textId="094C03E1" w:rsidR="006E4663" w:rsidRPr="009B4FD5" w:rsidDel="002F7AAE" w:rsidRDefault="006E4663" w:rsidP="0033315F">
            <w:pPr>
              <w:rPr>
                <w:del w:id="278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78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3678E" w14:textId="09C7267B" w:rsidR="006E4663" w:rsidRPr="009B4FD5" w:rsidDel="002F7AAE" w:rsidRDefault="006E4663" w:rsidP="0033315F">
            <w:pPr>
              <w:rPr>
                <w:del w:id="278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79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14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896D8" w14:textId="2185F5D4" w:rsidR="006E4663" w:rsidRPr="009B4FD5" w:rsidDel="002F7AAE" w:rsidRDefault="006E4663" w:rsidP="0033315F">
            <w:pPr>
              <w:rPr>
                <w:del w:id="279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79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F914C" w14:textId="2B3492F8" w:rsidR="006E4663" w:rsidRPr="009B4FD5" w:rsidDel="002F7AAE" w:rsidRDefault="006E4663" w:rsidP="0033315F">
            <w:pPr>
              <w:rPr>
                <w:del w:id="279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60796027" w14:textId="12815B3D" w:rsidTr="0033315F">
        <w:trPr>
          <w:trHeight w:val="300"/>
          <w:del w:id="2794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3ADE9" w14:textId="19529001" w:rsidR="006E4663" w:rsidRPr="009B4FD5" w:rsidDel="002F7AAE" w:rsidRDefault="006E4663" w:rsidP="0033315F">
            <w:pPr>
              <w:rPr>
                <w:del w:id="279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79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3BEFB" w14:textId="1F9DD2D8" w:rsidR="006E4663" w:rsidRPr="009B4FD5" w:rsidDel="002F7AAE" w:rsidRDefault="006E4663" w:rsidP="0033315F">
            <w:pPr>
              <w:rPr>
                <w:del w:id="279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79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255E9" w14:textId="348DB099" w:rsidR="006E4663" w:rsidRPr="009B4FD5" w:rsidDel="002F7AAE" w:rsidRDefault="006E4663" w:rsidP="0033315F">
            <w:pPr>
              <w:rPr>
                <w:del w:id="279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80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6A45C" w14:textId="73B608D6" w:rsidR="006E4663" w:rsidRPr="009B4FD5" w:rsidDel="002F7AAE" w:rsidRDefault="006E4663" w:rsidP="0033315F">
            <w:pPr>
              <w:rPr>
                <w:del w:id="280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80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91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C50AA" w14:textId="5F5DDC82" w:rsidR="006E4663" w:rsidRPr="009B4FD5" w:rsidDel="002F7AAE" w:rsidRDefault="006E4663" w:rsidP="0033315F">
            <w:pPr>
              <w:rPr>
                <w:del w:id="280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80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Sub-Gyral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F4B52" w14:textId="2EE140D8" w:rsidR="006E4663" w:rsidRPr="009B4FD5" w:rsidDel="002F7AAE" w:rsidRDefault="006E4663" w:rsidP="0033315F">
            <w:pPr>
              <w:rPr>
                <w:del w:id="280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025C7CF0" w14:textId="56CC535B" w:rsidTr="0033315F">
        <w:trPr>
          <w:trHeight w:val="300"/>
          <w:del w:id="2806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AB06E" w14:textId="1E86D854" w:rsidR="006E4663" w:rsidRPr="009B4FD5" w:rsidDel="002F7AAE" w:rsidRDefault="006E4663" w:rsidP="0033315F">
            <w:pPr>
              <w:rPr>
                <w:del w:id="280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80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F33E5" w14:textId="6108E506" w:rsidR="006E4663" w:rsidRPr="009B4FD5" w:rsidDel="002F7AAE" w:rsidRDefault="006E4663" w:rsidP="0033315F">
            <w:pPr>
              <w:rPr>
                <w:del w:id="280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81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69A0D" w14:textId="15CFBC09" w:rsidR="006E4663" w:rsidRPr="009B4FD5" w:rsidDel="002F7AAE" w:rsidRDefault="006E4663" w:rsidP="0033315F">
            <w:pPr>
              <w:rPr>
                <w:del w:id="281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81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0D7F7" w14:textId="46A4CC8D" w:rsidR="006E4663" w:rsidRPr="009B4FD5" w:rsidDel="002F7AAE" w:rsidRDefault="006E4663" w:rsidP="0033315F">
            <w:pPr>
              <w:rPr>
                <w:del w:id="281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81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89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9E04A" w14:textId="5705B9DB" w:rsidR="006E4663" w:rsidRPr="009B4FD5" w:rsidDel="002F7AAE" w:rsidRDefault="006E4663" w:rsidP="0033315F">
            <w:pPr>
              <w:rPr>
                <w:del w:id="281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81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E749C" w14:textId="11B7E4AC" w:rsidR="006E4663" w:rsidRPr="009B4FD5" w:rsidDel="002F7AAE" w:rsidRDefault="006E4663" w:rsidP="0033315F">
            <w:pPr>
              <w:rPr>
                <w:del w:id="281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46ECE05D" w14:textId="739EC6E1" w:rsidTr="0033315F">
        <w:trPr>
          <w:trHeight w:val="300"/>
          <w:del w:id="2818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1A4C2" w14:textId="4E242926" w:rsidR="006E4663" w:rsidRPr="009B4FD5" w:rsidDel="002F7AAE" w:rsidRDefault="006E4663" w:rsidP="0033315F">
            <w:pPr>
              <w:rPr>
                <w:del w:id="281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82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A6857" w14:textId="577D60F9" w:rsidR="006E4663" w:rsidRPr="009B4FD5" w:rsidDel="002F7AAE" w:rsidRDefault="006E4663" w:rsidP="0033315F">
            <w:pPr>
              <w:rPr>
                <w:del w:id="282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82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1B57C" w14:textId="4F0EE098" w:rsidR="006E4663" w:rsidRPr="009B4FD5" w:rsidDel="002F7AAE" w:rsidRDefault="006E4663" w:rsidP="0033315F">
            <w:pPr>
              <w:rPr>
                <w:del w:id="282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82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C34C2" w14:textId="6D620039" w:rsidR="006E4663" w:rsidRPr="009B4FD5" w:rsidDel="002F7AAE" w:rsidRDefault="006E4663" w:rsidP="0033315F">
            <w:pPr>
              <w:rPr>
                <w:del w:id="282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82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8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0C0BA" w14:textId="60991C94" w:rsidR="006E4663" w:rsidRPr="009B4FD5" w:rsidDel="002F7AAE" w:rsidRDefault="006E4663" w:rsidP="0033315F">
            <w:pPr>
              <w:rPr>
                <w:del w:id="282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82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EA000" w14:textId="6CEA4D27" w:rsidR="006E4663" w:rsidRPr="009B4FD5" w:rsidDel="002F7AAE" w:rsidRDefault="006E4663" w:rsidP="0033315F">
            <w:pPr>
              <w:rPr>
                <w:del w:id="282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646EC514" w14:textId="3BE7F81A" w:rsidTr="0033315F">
        <w:trPr>
          <w:trHeight w:val="300"/>
          <w:del w:id="2830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82AC0" w14:textId="207C0AB8" w:rsidR="006E4663" w:rsidRPr="009B4FD5" w:rsidDel="002F7AAE" w:rsidRDefault="006E4663" w:rsidP="0033315F">
            <w:pPr>
              <w:rPr>
                <w:del w:id="283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83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CCEDC" w14:textId="003768B2" w:rsidR="006E4663" w:rsidRPr="009B4FD5" w:rsidDel="002F7AAE" w:rsidRDefault="006E4663" w:rsidP="0033315F">
            <w:pPr>
              <w:rPr>
                <w:del w:id="283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83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88FDB" w14:textId="7A7BAF2C" w:rsidR="006E4663" w:rsidRPr="009B4FD5" w:rsidDel="002F7AAE" w:rsidRDefault="006E4663" w:rsidP="0033315F">
            <w:pPr>
              <w:rPr>
                <w:del w:id="283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83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3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3BEC4" w14:textId="661A41DF" w:rsidR="006E4663" w:rsidRPr="009B4FD5" w:rsidDel="002F7AAE" w:rsidRDefault="006E4663" w:rsidP="0033315F">
            <w:pPr>
              <w:rPr>
                <w:del w:id="283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83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84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A48EF" w14:textId="64DC37CC" w:rsidR="006E4663" w:rsidRPr="009B4FD5" w:rsidDel="002F7AAE" w:rsidRDefault="006E4663" w:rsidP="0033315F">
            <w:pPr>
              <w:rPr>
                <w:del w:id="283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84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CC999" w14:textId="6F557149" w:rsidR="006E4663" w:rsidRPr="009B4FD5" w:rsidDel="002F7AAE" w:rsidRDefault="006E4663" w:rsidP="0033315F">
            <w:pPr>
              <w:rPr>
                <w:del w:id="284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0E1C13CE" w14:textId="56EE7A8D" w:rsidTr="0033315F">
        <w:trPr>
          <w:trHeight w:val="300"/>
          <w:del w:id="2842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B6995" w14:textId="40B25254" w:rsidR="006E4663" w:rsidRPr="009B4FD5" w:rsidDel="002F7AAE" w:rsidRDefault="006E4663" w:rsidP="0033315F">
            <w:pPr>
              <w:rPr>
                <w:del w:id="284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84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E4062" w14:textId="5A50C90F" w:rsidR="006E4663" w:rsidRPr="009B4FD5" w:rsidDel="002F7AAE" w:rsidRDefault="006E4663" w:rsidP="0033315F">
            <w:pPr>
              <w:rPr>
                <w:del w:id="284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84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8E5D7" w14:textId="31A9D3BB" w:rsidR="006E4663" w:rsidRPr="009B4FD5" w:rsidDel="002F7AAE" w:rsidRDefault="006E4663" w:rsidP="0033315F">
            <w:pPr>
              <w:rPr>
                <w:del w:id="284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84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3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634B6" w14:textId="521F1AEF" w:rsidR="006E4663" w:rsidRPr="009B4FD5" w:rsidDel="002F7AAE" w:rsidRDefault="006E4663" w:rsidP="0033315F">
            <w:pPr>
              <w:rPr>
                <w:del w:id="284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85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82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0E828" w14:textId="0D6DE342" w:rsidR="006E4663" w:rsidRPr="009B4FD5" w:rsidDel="002F7AAE" w:rsidRDefault="006E4663" w:rsidP="0033315F">
            <w:pPr>
              <w:rPr>
                <w:del w:id="285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85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72FA8" w14:textId="4BB4174B" w:rsidR="006E4663" w:rsidRPr="009B4FD5" w:rsidDel="002F7AAE" w:rsidRDefault="006E4663" w:rsidP="0033315F">
            <w:pPr>
              <w:rPr>
                <w:del w:id="285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181676E0" w14:textId="4967F96D" w:rsidTr="0033315F">
        <w:trPr>
          <w:trHeight w:val="300"/>
          <w:del w:id="2854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07C28" w14:textId="5AC51BCA" w:rsidR="006E4663" w:rsidRPr="009B4FD5" w:rsidDel="002F7AAE" w:rsidRDefault="006E4663" w:rsidP="0033315F">
            <w:pPr>
              <w:rPr>
                <w:del w:id="285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85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7FED1" w14:textId="53A55D5B" w:rsidR="006E4663" w:rsidRPr="009B4FD5" w:rsidDel="002F7AAE" w:rsidRDefault="006E4663" w:rsidP="0033315F">
            <w:pPr>
              <w:rPr>
                <w:del w:id="285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85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79488" w14:textId="0764DDDA" w:rsidR="006E4663" w:rsidRPr="009B4FD5" w:rsidDel="002F7AAE" w:rsidRDefault="006E4663" w:rsidP="0033315F">
            <w:pPr>
              <w:rPr>
                <w:del w:id="285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86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A01F1" w14:textId="5EEA836A" w:rsidR="006E4663" w:rsidRPr="009B4FD5" w:rsidDel="002F7AAE" w:rsidRDefault="006E4663" w:rsidP="0033315F">
            <w:pPr>
              <w:rPr>
                <w:del w:id="286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86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7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960E7" w14:textId="1F75418E" w:rsidR="006E4663" w:rsidRPr="009B4FD5" w:rsidDel="002F7AAE" w:rsidRDefault="006E4663" w:rsidP="0033315F">
            <w:pPr>
              <w:rPr>
                <w:del w:id="286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86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aracentral Lobule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75C8E" w14:textId="7060B761" w:rsidR="006E4663" w:rsidRPr="009B4FD5" w:rsidDel="002F7AAE" w:rsidRDefault="006E4663" w:rsidP="0033315F">
            <w:pPr>
              <w:rPr>
                <w:del w:id="286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062254C6" w14:textId="3E4B7609" w:rsidTr="0033315F">
        <w:trPr>
          <w:trHeight w:val="300"/>
          <w:del w:id="2866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B2733" w14:textId="76A7A8AA" w:rsidR="006E4663" w:rsidRPr="009B4FD5" w:rsidDel="002F7AAE" w:rsidRDefault="006E4663" w:rsidP="0033315F">
            <w:pPr>
              <w:rPr>
                <w:del w:id="286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86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BA65E" w14:textId="784DBAC8" w:rsidR="006E4663" w:rsidRPr="009B4FD5" w:rsidDel="002F7AAE" w:rsidRDefault="006E4663" w:rsidP="0033315F">
            <w:pPr>
              <w:rPr>
                <w:del w:id="286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87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A51FE" w14:textId="76A85A77" w:rsidR="006E4663" w:rsidRPr="009B4FD5" w:rsidDel="002F7AAE" w:rsidRDefault="006E4663" w:rsidP="0033315F">
            <w:pPr>
              <w:rPr>
                <w:del w:id="287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87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8620D" w14:textId="1FC6CABB" w:rsidR="006E4663" w:rsidRPr="009B4FD5" w:rsidDel="002F7AAE" w:rsidRDefault="006E4663" w:rsidP="0033315F">
            <w:pPr>
              <w:rPr>
                <w:del w:id="287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87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75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67253" w14:textId="73C1D837" w:rsidR="006E4663" w:rsidRPr="009B4FD5" w:rsidDel="002F7AAE" w:rsidRDefault="006E4663" w:rsidP="0033315F">
            <w:pPr>
              <w:rPr>
                <w:del w:id="287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87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CBFAE" w14:textId="6E90A65F" w:rsidR="006E4663" w:rsidRPr="009B4FD5" w:rsidDel="002F7AAE" w:rsidRDefault="006E4663" w:rsidP="0033315F">
            <w:pPr>
              <w:rPr>
                <w:del w:id="287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05D04FA2" w14:textId="1FF85183" w:rsidTr="0033315F">
        <w:trPr>
          <w:trHeight w:val="300"/>
          <w:del w:id="2878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AEC3F" w14:textId="322F479B" w:rsidR="006E4663" w:rsidRPr="009B4FD5" w:rsidDel="002F7AAE" w:rsidRDefault="006E4663" w:rsidP="0033315F">
            <w:pPr>
              <w:rPr>
                <w:del w:id="287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88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60F32" w14:textId="191A0D34" w:rsidR="006E4663" w:rsidRPr="009B4FD5" w:rsidDel="002F7AAE" w:rsidRDefault="006E4663" w:rsidP="0033315F">
            <w:pPr>
              <w:rPr>
                <w:del w:id="288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88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1B0A1" w14:textId="239AFCCD" w:rsidR="006E4663" w:rsidRPr="009B4FD5" w:rsidDel="002F7AAE" w:rsidRDefault="006E4663" w:rsidP="0033315F">
            <w:pPr>
              <w:rPr>
                <w:del w:id="288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88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1E48F" w14:textId="52EADC0C" w:rsidR="006E4663" w:rsidRPr="009B4FD5" w:rsidDel="002F7AAE" w:rsidRDefault="006E4663" w:rsidP="0033315F">
            <w:pPr>
              <w:rPr>
                <w:del w:id="288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88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72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A1425" w14:textId="42921586" w:rsidR="006E4663" w:rsidRPr="009B4FD5" w:rsidDel="002F7AAE" w:rsidRDefault="006E4663" w:rsidP="0033315F">
            <w:pPr>
              <w:rPr>
                <w:del w:id="288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88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3B33E" w14:textId="79507DD5" w:rsidR="006E4663" w:rsidRPr="009B4FD5" w:rsidDel="002F7AAE" w:rsidRDefault="006E4663" w:rsidP="0033315F">
            <w:pPr>
              <w:rPr>
                <w:del w:id="288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7CD1A793" w14:textId="5CD1B867" w:rsidTr="0033315F">
        <w:trPr>
          <w:trHeight w:val="300"/>
          <w:del w:id="2890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BA1DE" w14:textId="212AC117" w:rsidR="006E4663" w:rsidRPr="009B4FD5" w:rsidDel="002F7AAE" w:rsidRDefault="006E4663" w:rsidP="0033315F">
            <w:pPr>
              <w:rPr>
                <w:del w:id="289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89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D74FA" w14:textId="700F719E" w:rsidR="006E4663" w:rsidRPr="009B4FD5" w:rsidDel="002F7AAE" w:rsidRDefault="006E4663" w:rsidP="0033315F">
            <w:pPr>
              <w:rPr>
                <w:del w:id="289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89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D5E8E" w14:textId="17AF28BE" w:rsidR="006E4663" w:rsidRPr="009B4FD5" w:rsidDel="002F7AAE" w:rsidRDefault="006E4663" w:rsidP="0033315F">
            <w:pPr>
              <w:rPr>
                <w:del w:id="289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89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14F37" w14:textId="55B70F2A" w:rsidR="006E4663" w:rsidRPr="009B4FD5" w:rsidDel="002F7AAE" w:rsidRDefault="006E4663" w:rsidP="0033315F">
            <w:pPr>
              <w:rPr>
                <w:del w:id="289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89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71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8E4E6" w14:textId="6D0020DD" w:rsidR="006E4663" w:rsidRPr="009B4FD5" w:rsidDel="002F7AAE" w:rsidRDefault="006E4663" w:rsidP="0033315F">
            <w:pPr>
              <w:rPr>
                <w:del w:id="289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90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sula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1FF08" w14:textId="38F9A8E9" w:rsidR="006E4663" w:rsidRPr="009B4FD5" w:rsidDel="002F7AAE" w:rsidRDefault="006E4663" w:rsidP="0033315F">
            <w:pPr>
              <w:rPr>
                <w:del w:id="290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03DF9542" w14:textId="4295F2A1" w:rsidTr="0033315F">
        <w:trPr>
          <w:trHeight w:val="300"/>
          <w:del w:id="2902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6B229" w14:textId="2552CB8A" w:rsidR="006E4663" w:rsidRPr="009B4FD5" w:rsidDel="002F7AAE" w:rsidRDefault="006E4663" w:rsidP="0033315F">
            <w:pPr>
              <w:rPr>
                <w:del w:id="290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90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D76D6" w14:textId="4E038CE9" w:rsidR="006E4663" w:rsidRPr="009B4FD5" w:rsidDel="002F7AAE" w:rsidRDefault="006E4663" w:rsidP="0033315F">
            <w:pPr>
              <w:rPr>
                <w:del w:id="290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90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49C19" w14:textId="6873E729" w:rsidR="006E4663" w:rsidRPr="009B4FD5" w:rsidDel="002F7AAE" w:rsidRDefault="006E4663" w:rsidP="0033315F">
            <w:pPr>
              <w:rPr>
                <w:del w:id="290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90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5594D" w14:textId="34CC6F3D" w:rsidR="006E4663" w:rsidRPr="009B4FD5" w:rsidDel="002F7AAE" w:rsidRDefault="006E4663" w:rsidP="0033315F">
            <w:pPr>
              <w:rPr>
                <w:del w:id="290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91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69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FC04F" w14:textId="6950FD60" w:rsidR="006E4663" w:rsidRPr="009B4FD5" w:rsidDel="002F7AAE" w:rsidRDefault="006E4663" w:rsidP="0033315F">
            <w:pPr>
              <w:rPr>
                <w:del w:id="291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91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1484D" w14:textId="631548C7" w:rsidR="006E4663" w:rsidRPr="009B4FD5" w:rsidDel="002F7AAE" w:rsidRDefault="006E4663" w:rsidP="0033315F">
            <w:pPr>
              <w:rPr>
                <w:del w:id="291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5122F1C7" w14:textId="36E417F3" w:rsidTr="0033315F">
        <w:trPr>
          <w:trHeight w:val="300"/>
          <w:del w:id="2914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DABF1" w14:textId="7C658F11" w:rsidR="006E4663" w:rsidRPr="009B4FD5" w:rsidDel="002F7AAE" w:rsidRDefault="006E4663" w:rsidP="0033315F">
            <w:pPr>
              <w:rPr>
                <w:del w:id="291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91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A016A" w14:textId="13F693B7" w:rsidR="006E4663" w:rsidRPr="009B4FD5" w:rsidDel="002F7AAE" w:rsidRDefault="006E4663" w:rsidP="0033315F">
            <w:pPr>
              <w:rPr>
                <w:del w:id="291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91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4F036" w14:textId="52BE4852" w:rsidR="006E4663" w:rsidRPr="009B4FD5" w:rsidDel="002F7AAE" w:rsidRDefault="006E4663" w:rsidP="0033315F">
            <w:pPr>
              <w:rPr>
                <w:del w:id="291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92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02401" w14:textId="5968ECC3" w:rsidR="006E4663" w:rsidRPr="009B4FD5" w:rsidDel="002F7AAE" w:rsidRDefault="006E4663" w:rsidP="0033315F">
            <w:pPr>
              <w:rPr>
                <w:del w:id="292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92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6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212C8" w14:textId="77A724A3" w:rsidR="006E4663" w:rsidRPr="009B4FD5" w:rsidDel="002F7AAE" w:rsidRDefault="006E4663" w:rsidP="0033315F">
            <w:pPr>
              <w:rPr>
                <w:del w:id="292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92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74306" w14:textId="62356EAF" w:rsidR="006E4663" w:rsidRPr="009B4FD5" w:rsidDel="002F7AAE" w:rsidRDefault="006E4663" w:rsidP="0033315F">
            <w:pPr>
              <w:rPr>
                <w:del w:id="292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6BFFC4E7" w14:textId="36052D30" w:rsidTr="0033315F">
        <w:trPr>
          <w:trHeight w:val="300"/>
          <w:del w:id="2926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24CC3" w14:textId="734571E3" w:rsidR="006E4663" w:rsidRPr="009B4FD5" w:rsidDel="002F7AAE" w:rsidRDefault="006E4663" w:rsidP="0033315F">
            <w:pPr>
              <w:rPr>
                <w:del w:id="292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92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7BD24" w14:textId="086CD9FA" w:rsidR="006E4663" w:rsidRPr="009B4FD5" w:rsidDel="002F7AAE" w:rsidRDefault="006E4663" w:rsidP="0033315F">
            <w:pPr>
              <w:rPr>
                <w:del w:id="292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93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FE1ED" w14:textId="4E168558" w:rsidR="006E4663" w:rsidRPr="009B4FD5" w:rsidDel="002F7AAE" w:rsidRDefault="006E4663" w:rsidP="0033315F">
            <w:pPr>
              <w:rPr>
                <w:del w:id="293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93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AFE63" w14:textId="7AE7F39A" w:rsidR="006E4663" w:rsidRPr="009B4FD5" w:rsidDel="002F7AAE" w:rsidRDefault="006E4663" w:rsidP="0033315F">
            <w:pPr>
              <w:rPr>
                <w:del w:id="293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93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6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E0C23" w14:textId="5D1DB8F6" w:rsidR="006E4663" w:rsidRPr="009B4FD5" w:rsidDel="002F7AAE" w:rsidRDefault="006E4663" w:rsidP="0033315F">
            <w:pPr>
              <w:rPr>
                <w:del w:id="293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93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44B0C" w14:textId="584DA6CF" w:rsidR="006E4663" w:rsidRPr="009B4FD5" w:rsidDel="002F7AAE" w:rsidRDefault="006E4663" w:rsidP="0033315F">
            <w:pPr>
              <w:rPr>
                <w:del w:id="293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5B2AD8A3" w14:textId="6D3868AB" w:rsidTr="0033315F">
        <w:trPr>
          <w:trHeight w:val="300"/>
          <w:del w:id="2938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1BEF0" w14:textId="3B281F82" w:rsidR="006E4663" w:rsidRPr="009B4FD5" w:rsidDel="002F7AAE" w:rsidRDefault="006E4663" w:rsidP="0033315F">
            <w:pPr>
              <w:rPr>
                <w:del w:id="293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94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6E21D" w14:textId="7331A878" w:rsidR="006E4663" w:rsidRPr="009B4FD5" w:rsidDel="002F7AAE" w:rsidRDefault="006E4663" w:rsidP="0033315F">
            <w:pPr>
              <w:rPr>
                <w:del w:id="294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94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D6614" w14:textId="7E945ECE" w:rsidR="006E4663" w:rsidRPr="009B4FD5" w:rsidDel="002F7AAE" w:rsidRDefault="006E4663" w:rsidP="0033315F">
            <w:pPr>
              <w:rPr>
                <w:del w:id="294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94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1C431" w14:textId="0B2D001C" w:rsidR="006E4663" w:rsidRPr="009B4FD5" w:rsidDel="002F7AAE" w:rsidRDefault="006E4663" w:rsidP="0033315F">
            <w:pPr>
              <w:rPr>
                <w:del w:id="294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94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5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044C0" w14:textId="728A783D" w:rsidR="006E4663" w:rsidRPr="009B4FD5" w:rsidDel="002F7AAE" w:rsidRDefault="006E4663" w:rsidP="0033315F">
            <w:pPr>
              <w:rPr>
                <w:del w:id="294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94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sula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A2F07" w14:textId="4533BF23" w:rsidR="006E4663" w:rsidRPr="009B4FD5" w:rsidDel="002F7AAE" w:rsidRDefault="006E4663" w:rsidP="0033315F">
            <w:pPr>
              <w:rPr>
                <w:del w:id="294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58A9B10C" w14:textId="0C664A44" w:rsidTr="0033315F">
        <w:trPr>
          <w:trHeight w:val="300"/>
          <w:del w:id="2950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5CECB" w14:textId="32072912" w:rsidR="006E4663" w:rsidRPr="009B4FD5" w:rsidDel="002F7AAE" w:rsidRDefault="006E4663" w:rsidP="0033315F">
            <w:pPr>
              <w:rPr>
                <w:del w:id="295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95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AF299" w14:textId="6420226C" w:rsidR="006E4663" w:rsidRPr="009B4FD5" w:rsidDel="002F7AAE" w:rsidRDefault="006E4663" w:rsidP="0033315F">
            <w:pPr>
              <w:rPr>
                <w:del w:id="295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95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9C1E8" w14:textId="785500ED" w:rsidR="006E4663" w:rsidRPr="009B4FD5" w:rsidDel="002F7AAE" w:rsidRDefault="006E4663" w:rsidP="0033315F">
            <w:pPr>
              <w:rPr>
                <w:del w:id="295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95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0B175" w14:textId="67E59422" w:rsidR="006E4663" w:rsidRPr="009B4FD5" w:rsidDel="002F7AAE" w:rsidRDefault="006E4663" w:rsidP="0033315F">
            <w:pPr>
              <w:rPr>
                <w:del w:id="295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95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49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4969E" w14:textId="1B23A3C8" w:rsidR="006E4663" w:rsidRPr="009B4FD5" w:rsidDel="002F7AAE" w:rsidRDefault="006E4663" w:rsidP="0033315F">
            <w:pPr>
              <w:rPr>
                <w:del w:id="295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96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aracentral Lobule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2FF52" w14:textId="414EF052" w:rsidR="006E4663" w:rsidRPr="009B4FD5" w:rsidDel="002F7AAE" w:rsidRDefault="006E4663" w:rsidP="0033315F">
            <w:pPr>
              <w:rPr>
                <w:del w:id="296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1D6BE9D5" w14:textId="6EC6D952" w:rsidTr="0033315F">
        <w:trPr>
          <w:trHeight w:val="300"/>
          <w:del w:id="2962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A0569" w14:textId="4FA75EF3" w:rsidR="006E4663" w:rsidRPr="009B4FD5" w:rsidDel="002F7AAE" w:rsidRDefault="006E4663" w:rsidP="0033315F">
            <w:pPr>
              <w:rPr>
                <w:del w:id="296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96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E3DC7" w14:textId="0B9B3305" w:rsidR="006E4663" w:rsidRPr="009B4FD5" w:rsidDel="002F7AAE" w:rsidRDefault="006E4663" w:rsidP="0033315F">
            <w:pPr>
              <w:rPr>
                <w:del w:id="296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96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4AA59" w14:textId="2B472FAA" w:rsidR="006E4663" w:rsidRPr="009B4FD5" w:rsidDel="002F7AAE" w:rsidRDefault="006E4663" w:rsidP="0033315F">
            <w:pPr>
              <w:rPr>
                <w:del w:id="296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96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8005F" w14:textId="3D91FFF3" w:rsidR="006E4663" w:rsidRPr="009B4FD5" w:rsidDel="002F7AAE" w:rsidRDefault="006E4663" w:rsidP="0033315F">
            <w:pPr>
              <w:rPr>
                <w:del w:id="296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97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4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30B31" w14:textId="2E82F51B" w:rsidR="006E4663" w:rsidRPr="009B4FD5" w:rsidDel="002F7AAE" w:rsidRDefault="006E4663" w:rsidP="0033315F">
            <w:pPr>
              <w:rPr>
                <w:del w:id="297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97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0FFA2" w14:textId="7101D7F6" w:rsidR="006E4663" w:rsidRPr="009B4FD5" w:rsidDel="002F7AAE" w:rsidRDefault="006E4663" w:rsidP="0033315F">
            <w:pPr>
              <w:rPr>
                <w:del w:id="297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74D5ABC8" w14:textId="373FFAC7" w:rsidTr="0033315F">
        <w:trPr>
          <w:trHeight w:val="300"/>
          <w:del w:id="2974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64D25" w14:textId="63D2C4EA" w:rsidR="006E4663" w:rsidRPr="009B4FD5" w:rsidDel="002F7AAE" w:rsidRDefault="006E4663" w:rsidP="0033315F">
            <w:pPr>
              <w:rPr>
                <w:del w:id="297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97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A6A32" w14:textId="52E83551" w:rsidR="006E4663" w:rsidRPr="009B4FD5" w:rsidDel="002F7AAE" w:rsidRDefault="006E4663" w:rsidP="0033315F">
            <w:pPr>
              <w:rPr>
                <w:del w:id="297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97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8CD44" w14:textId="3DB24B47" w:rsidR="006E4663" w:rsidRPr="009B4FD5" w:rsidDel="002F7AAE" w:rsidRDefault="006E4663" w:rsidP="0033315F">
            <w:pPr>
              <w:rPr>
                <w:del w:id="297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98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78006" w14:textId="758C108C" w:rsidR="006E4663" w:rsidRPr="009B4FD5" w:rsidDel="002F7AAE" w:rsidRDefault="006E4663" w:rsidP="0033315F">
            <w:pPr>
              <w:rPr>
                <w:del w:id="298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98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27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72340" w14:textId="245537DB" w:rsidR="006E4663" w:rsidRPr="009B4FD5" w:rsidDel="002F7AAE" w:rsidRDefault="006E4663" w:rsidP="0033315F">
            <w:pPr>
              <w:rPr>
                <w:del w:id="298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98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00327" w14:textId="744C8966" w:rsidR="006E4663" w:rsidRPr="009B4FD5" w:rsidDel="002F7AAE" w:rsidRDefault="006E4663" w:rsidP="0033315F">
            <w:pPr>
              <w:rPr>
                <w:del w:id="298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619FD88F" w14:textId="5AA375E6" w:rsidTr="0033315F">
        <w:trPr>
          <w:trHeight w:val="300"/>
          <w:del w:id="2986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C15D6" w14:textId="6F63CCFD" w:rsidR="006E4663" w:rsidRPr="009B4FD5" w:rsidDel="002F7AAE" w:rsidRDefault="006E4663" w:rsidP="0033315F">
            <w:pPr>
              <w:rPr>
                <w:del w:id="298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98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E8815" w14:textId="628E14EB" w:rsidR="006E4663" w:rsidRPr="009B4FD5" w:rsidDel="002F7AAE" w:rsidRDefault="006E4663" w:rsidP="0033315F">
            <w:pPr>
              <w:rPr>
                <w:del w:id="298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99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7898F" w14:textId="528D9154" w:rsidR="006E4663" w:rsidRPr="009B4FD5" w:rsidDel="002F7AAE" w:rsidRDefault="006E4663" w:rsidP="0033315F">
            <w:pPr>
              <w:rPr>
                <w:del w:id="299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99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51D6C" w14:textId="3FA76CA9" w:rsidR="006E4663" w:rsidRPr="009B4FD5" w:rsidDel="002F7AAE" w:rsidRDefault="006E4663" w:rsidP="0033315F">
            <w:pPr>
              <w:rPr>
                <w:del w:id="299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99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19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69658" w14:textId="4AB84124" w:rsidR="006E4663" w:rsidRPr="009B4FD5" w:rsidDel="002F7AAE" w:rsidRDefault="006E4663" w:rsidP="0033315F">
            <w:pPr>
              <w:rPr>
                <w:del w:id="299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99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28D34" w14:textId="19A7EFB3" w:rsidR="006E4663" w:rsidRPr="009B4FD5" w:rsidDel="002F7AAE" w:rsidRDefault="006E4663" w:rsidP="0033315F">
            <w:pPr>
              <w:rPr>
                <w:del w:id="299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46C356EC" w14:textId="2562D33D" w:rsidTr="0033315F">
        <w:trPr>
          <w:trHeight w:val="300"/>
          <w:del w:id="2998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3C987" w14:textId="27A7D4B9" w:rsidR="006E4663" w:rsidRPr="009B4FD5" w:rsidDel="002F7AAE" w:rsidRDefault="006E4663" w:rsidP="0033315F">
            <w:pPr>
              <w:rPr>
                <w:del w:id="299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00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7293E" w14:textId="317220DD" w:rsidR="006E4663" w:rsidRPr="009B4FD5" w:rsidDel="002F7AAE" w:rsidRDefault="006E4663" w:rsidP="0033315F">
            <w:pPr>
              <w:rPr>
                <w:del w:id="300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00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60A43" w14:textId="4242D020" w:rsidR="006E4663" w:rsidRPr="009B4FD5" w:rsidDel="002F7AAE" w:rsidRDefault="006E4663" w:rsidP="0033315F">
            <w:pPr>
              <w:rPr>
                <w:del w:id="300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00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484E7" w14:textId="1744D357" w:rsidR="006E4663" w:rsidRPr="009B4FD5" w:rsidDel="002F7AAE" w:rsidRDefault="006E4663" w:rsidP="0033315F">
            <w:pPr>
              <w:rPr>
                <w:del w:id="300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00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1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B8695" w14:textId="4B72BB52" w:rsidR="006E4663" w:rsidRPr="009B4FD5" w:rsidDel="002F7AAE" w:rsidRDefault="006E4663" w:rsidP="0033315F">
            <w:pPr>
              <w:rPr>
                <w:del w:id="300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00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sula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6D4ED" w14:textId="0B8917CD" w:rsidR="006E4663" w:rsidRPr="009B4FD5" w:rsidDel="002F7AAE" w:rsidRDefault="006E4663" w:rsidP="0033315F">
            <w:pPr>
              <w:rPr>
                <w:del w:id="300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412FFA66" w14:textId="7C873227" w:rsidTr="0033315F">
        <w:trPr>
          <w:trHeight w:val="300"/>
          <w:del w:id="3010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A78DF" w14:textId="70ACFEBC" w:rsidR="006E4663" w:rsidRPr="009B4FD5" w:rsidDel="002F7AAE" w:rsidRDefault="006E4663" w:rsidP="0033315F">
            <w:pPr>
              <w:rPr>
                <w:del w:id="301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01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BD463" w14:textId="42EE789A" w:rsidR="006E4663" w:rsidRPr="009B4FD5" w:rsidDel="002F7AAE" w:rsidRDefault="006E4663" w:rsidP="0033315F">
            <w:pPr>
              <w:rPr>
                <w:del w:id="301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01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F977A" w14:textId="6DA7FF4E" w:rsidR="006E4663" w:rsidRPr="009B4FD5" w:rsidDel="002F7AAE" w:rsidRDefault="006E4663" w:rsidP="0033315F">
            <w:pPr>
              <w:rPr>
                <w:del w:id="301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01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32864" w14:textId="7C052217" w:rsidR="006E4663" w:rsidRPr="009B4FD5" w:rsidDel="002F7AAE" w:rsidRDefault="006E4663" w:rsidP="0033315F">
            <w:pPr>
              <w:rPr>
                <w:del w:id="301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01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17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174F2" w14:textId="672C92A9" w:rsidR="006E4663" w:rsidRPr="009B4FD5" w:rsidDel="002F7AAE" w:rsidRDefault="006E4663" w:rsidP="0033315F">
            <w:pPr>
              <w:rPr>
                <w:del w:id="301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02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sula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041FA" w14:textId="34034552" w:rsidR="006E4663" w:rsidRPr="009B4FD5" w:rsidDel="002F7AAE" w:rsidRDefault="006E4663" w:rsidP="0033315F">
            <w:pPr>
              <w:rPr>
                <w:del w:id="302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3B1EA846" w14:textId="3C242F8D" w:rsidTr="0033315F">
        <w:trPr>
          <w:trHeight w:val="300"/>
          <w:del w:id="3022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5E814" w14:textId="1FE315F8" w:rsidR="006E4663" w:rsidRPr="009B4FD5" w:rsidDel="002F7AAE" w:rsidRDefault="006E4663" w:rsidP="0033315F">
            <w:pPr>
              <w:rPr>
                <w:del w:id="302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02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53CFA" w14:textId="410DB3DA" w:rsidR="006E4663" w:rsidRPr="009B4FD5" w:rsidDel="002F7AAE" w:rsidRDefault="006E4663" w:rsidP="0033315F">
            <w:pPr>
              <w:rPr>
                <w:del w:id="302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02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12A60" w14:textId="7C630E3D" w:rsidR="006E4663" w:rsidRPr="009B4FD5" w:rsidDel="002F7AAE" w:rsidRDefault="006E4663" w:rsidP="0033315F">
            <w:pPr>
              <w:rPr>
                <w:del w:id="302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02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3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35966" w14:textId="758ED680" w:rsidR="006E4663" w:rsidRPr="009B4FD5" w:rsidDel="002F7AAE" w:rsidRDefault="006E4663" w:rsidP="0033315F">
            <w:pPr>
              <w:rPr>
                <w:del w:id="302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03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0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9848E" w14:textId="2866006A" w:rsidR="006E4663" w:rsidRPr="009B4FD5" w:rsidDel="002F7AAE" w:rsidRDefault="006E4663" w:rsidP="0033315F">
            <w:pPr>
              <w:rPr>
                <w:del w:id="303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03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F2801" w14:textId="6C2AAC62" w:rsidR="006E4663" w:rsidRPr="009B4FD5" w:rsidDel="002F7AAE" w:rsidRDefault="006E4663" w:rsidP="0033315F">
            <w:pPr>
              <w:rPr>
                <w:del w:id="303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0BAE80C3" w14:textId="6EC66E42" w:rsidTr="0033315F">
        <w:trPr>
          <w:trHeight w:val="300"/>
          <w:del w:id="3034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A4D37" w14:textId="01079606" w:rsidR="006E4663" w:rsidRPr="009B4FD5" w:rsidDel="002F7AAE" w:rsidRDefault="006E4663" w:rsidP="0033315F">
            <w:pPr>
              <w:rPr>
                <w:del w:id="303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03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0EAE8" w14:textId="46F25488" w:rsidR="006E4663" w:rsidRPr="009B4FD5" w:rsidDel="002F7AAE" w:rsidRDefault="006E4663" w:rsidP="0033315F">
            <w:pPr>
              <w:rPr>
                <w:del w:id="303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03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09B67" w14:textId="2D25B62E" w:rsidR="006E4663" w:rsidRPr="009B4FD5" w:rsidDel="002F7AAE" w:rsidRDefault="006E4663" w:rsidP="0033315F">
            <w:pPr>
              <w:rPr>
                <w:del w:id="303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04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67F15" w14:textId="70F7FBDC" w:rsidR="006E4663" w:rsidRPr="009B4FD5" w:rsidDel="002F7AAE" w:rsidRDefault="006E4663" w:rsidP="0033315F">
            <w:pPr>
              <w:rPr>
                <w:del w:id="304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04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9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6191A" w14:textId="59E28502" w:rsidR="006E4663" w:rsidRPr="009B4FD5" w:rsidDel="002F7AAE" w:rsidRDefault="006E4663" w:rsidP="0033315F">
            <w:pPr>
              <w:rPr>
                <w:del w:id="304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04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DD76F" w14:textId="6215861A" w:rsidR="006E4663" w:rsidRPr="009B4FD5" w:rsidDel="002F7AAE" w:rsidRDefault="006E4663" w:rsidP="0033315F">
            <w:pPr>
              <w:rPr>
                <w:del w:id="304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539991D8" w14:textId="48BE6F6A" w:rsidTr="0033315F">
        <w:trPr>
          <w:trHeight w:val="300"/>
          <w:del w:id="3046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E7E99" w14:textId="5E59A0D8" w:rsidR="006E4663" w:rsidRPr="009B4FD5" w:rsidDel="002F7AAE" w:rsidRDefault="006E4663" w:rsidP="0033315F">
            <w:pPr>
              <w:rPr>
                <w:del w:id="304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04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B918B" w14:textId="505D3FFB" w:rsidR="006E4663" w:rsidRPr="009B4FD5" w:rsidDel="002F7AAE" w:rsidRDefault="006E4663" w:rsidP="0033315F">
            <w:pPr>
              <w:rPr>
                <w:del w:id="304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05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B52CB" w14:textId="6F9A9DC0" w:rsidR="006E4663" w:rsidRPr="009B4FD5" w:rsidDel="002F7AAE" w:rsidRDefault="006E4663" w:rsidP="0033315F">
            <w:pPr>
              <w:rPr>
                <w:del w:id="305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05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412A9" w14:textId="12388303" w:rsidR="006E4663" w:rsidRPr="009B4FD5" w:rsidDel="002F7AAE" w:rsidRDefault="006E4663" w:rsidP="0033315F">
            <w:pPr>
              <w:rPr>
                <w:del w:id="305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05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8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C99DD" w14:textId="2A9FA770" w:rsidR="006E4663" w:rsidRPr="009B4FD5" w:rsidDel="002F7AAE" w:rsidRDefault="006E4663" w:rsidP="0033315F">
            <w:pPr>
              <w:rPr>
                <w:del w:id="305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05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77D2A" w14:textId="49E747E8" w:rsidR="006E4663" w:rsidRPr="009B4FD5" w:rsidDel="002F7AAE" w:rsidRDefault="006E4663" w:rsidP="0033315F">
            <w:pPr>
              <w:rPr>
                <w:del w:id="305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4EF2529C" w14:textId="60EE2482" w:rsidTr="0033315F">
        <w:trPr>
          <w:trHeight w:val="300"/>
          <w:del w:id="3058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CE04A" w14:textId="3F2CB808" w:rsidR="006E4663" w:rsidRPr="009B4FD5" w:rsidDel="002F7AAE" w:rsidRDefault="006E4663" w:rsidP="0033315F">
            <w:pPr>
              <w:rPr>
                <w:del w:id="305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06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54209" w14:textId="683A4500" w:rsidR="006E4663" w:rsidRPr="009B4FD5" w:rsidDel="002F7AAE" w:rsidRDefault="006E4663" w:rsidP="0033315F">
            <w:pPr>
              <w:rPr>
                <w:del w:id="306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06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3343A" w14:textId="2FBE8940" w:rsidR="006E4663" w:rsidRPr="009B4FD5" w:rsidDel="002F7AAE" w:rsidRDefault="006E4663" w:rsidP="0033315F">
            <w:pPr>
              <w:rPr>
                <w:del w:id="306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06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7708F" w14:textId="21BF6FF1" w:rsidR="006E4663" w:rsidRPr="009B4FD5" w:rsidDel="002F7AAE" w:rsidRDefault="006E4663" w:rsidP="0033315F">
            <w:pPr>
              <w:rPr>
                <w:del w:id="306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06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85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5EF79" w14:textId="60C60A11" w:rsidR="006E4663" w:rsidRPr="009B4FD5" w:rsidDel="002F7AAE" w:rsidRDefault="006E4663" w:rsidP="0033315F">
            <w:pPr>
              <w:rPr>
                <w:del w:id="306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06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0C068" w14:textId="287D107C" w:rsidR="006E4663" w:rsidRPr="009B4FD5" w:rsidDel="002F7AAE" w:rsidRDefault="006E4663" w:rsidP="0033315F">
            <w:pPr>
              <w:rPr>
                <w:del w:id="306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47E4E9BE" w14:textId="485C22D2" w:rsidTr="0033315F">
        <w:trPr>
          <w:trHeight w:val="300"/>
          <w:del w:id="3070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81C0A" w14:textId="0EDCEA98" w:rsidR="006E4663" w:rsidRPr="009B4FD5" w:rsidDel="002F7AAE" w:rsidRDefault="006E4663" w:rsidP="0033315F">
            <w:pPr>
              <w:rPr>
                <w:del w:id="307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07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87EA7" w14:textId="16DAD923" w:rsidR="006E4663" w:rsidRPr="009B4FD5" w:rsidDel="002F7AAE" w:rsidRDefault="006E4663" w:rsidP="0033315F">
            <w:pPr>
              <w:rPr>
                <w:del w:id="307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07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FB066" w14:textId="0996660C" w:rsidR="006E4663" w:rsidRPr="009B4FD5" w:rsidDel="002F7AAE" w:rsidRDefault="006E4663" w:rsidP="0033315F">
            <w:pPr>
              <w:rPr>
                <w:del w:id="307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07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F09E7" w14:textId="431EE05A" w:rsidR="006E4663" w:rsidRPr="009B4FD5" w:rsidDel="002F7AAE" w:rsidRDefault="006E4663" w:rsidP="0033315F">
            <w:pPr>
              <w:rPr>
                <w:del w:id="307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07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75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BBC62" w14:textId="793A2CC7" w:rsidR="006E4663" w:rsidRPr="009B4FD5" w:rsidDel="002F7AAE" w:rsidRDefault="006E4663" w:rsidP="0033315F">
            <w:pPr>
              <w:rPr>
                <w:del w:id="307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08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aracentral Lobule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6D0CC" w14:textId="47D4C37B" w:rsidR="006E4663" w:rsidRPr="009B4FD5" w:rsidDel="002F7AAE" w:rsidRDefault="006E4663" w:rsidP="0033315F">
            <w:pPr>
              <w:rPr>
                <w:del w:id="308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0E17B107" w14:textId="772CF244" w:rsidTr="0033315F">
        <w:trPr>
          <w:trHeight w:val="300"/>
          <w:del w:id="3082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7EA60" w14:textId="40836E46" w:rsidR="006E4663" w:rsidRPr="009B4FD5" w:rsidDel="002F7AAE" w:rsidRDefault="006E4663" w:rsidP="0033315F">
            <w:pPr>
              <w:rPr>
                <w:del w:id="308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08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7423C" w14:textId="2B9DF955" w:rsidR="006E4663" w:rsidRPr="009B4FD5" w:rsidDel="002F7AAE" w:rsidRDefault="006E4663" w:rsidP="0033315F">
            <w:pPr>
              <w:rPr>
                <w:del w:id="308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08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4DE14" w14:textId="669E0320" w:rsidR="006E4663" w:rsidRPr="009B4FD5" w:rsidDel="002F7AAE" w:rsidRDefault="006E4663" w:rsidP="0033315F">
            <w:pPr>
              <w:rPr>
                <w:del w:id="308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08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8566B" w14:textId="0A2126CE" w:rsidR="006E4663" w:rsidRPr="009B4FD5" w:rsidDel="002F7AAE" w:rsidRDefault="006E4663" w:rsidP="0033315F">
            <w:pPr>
              <w:rPr>
                <w:del w:id="308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09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72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826B4" w14:textId="3ABBB711" w:rsidR="006E4663" w:rsidRPr="009B4FD5" w:rsidDel="002F7AAE" w:rsidRDefault="006E4663" w:rsidP="0033315F">
            <w:pPr>
              <w:rPr>
                <w:del w:id="309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09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1AD71" w14:textId="4E6AEDAD" w:rsidR="006E4663" w:rsidRPr="009B4FD5" w:rsidDel="002F7AAE" w:rsidRDefault="006E4663" w:rsidP="0033315F">
            <w:pPr>
              <w:rPr>
                <w:del w:id="309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784BE399" w14:textId="4987E0ED" w:rsidTr="0033315F">
        <w:trPr>
          <w:trHeight w:val="300"/>
          <w:del w:id="3094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F1F74" w14:textId="31BBB319" w:rsidR="006E4663" w:rsidRPr="009B4FD5" w:rsidDel="002F7AAE" w:rsidRDefault="006E4663" w:rsidP="0033315F">
            <w:pPr>
              <w:rPr>
                <w:del w:id="309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09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66AAD" w14:textId="105434AE" w:rsidR="006E4663" w:rsidRPr="009B4FD5" w:rsidDel="002F7AAE" w:rsidRDefault="006E4663" w:rsidP="0033315F">
            <w:pPr>
              <w:rPr>
                <w:del w:id="309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09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737E7" w14:textId="04BFB57B" w:rsidR="006E4663" w:rsidRPr="009B4FD5" w:rsidDel="002F7AAE" w:rsidRDefault="006E4663" w:rsidP="0033315F">
            <w:pPr>
              <w:rPr>
                <w:del w:id="309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10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87693" w14:textId="62581048" w:rsidR="006E4663" w:rsidRPr="009B4FD5" w:rsidDel="002F7AAE" w:rsidRDefault="006E4663" w:rsidP="0033315F">
            <w:pPr>
              <w:rPr>
                <w:del w:id="310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10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7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9E78D" w14:textId="21571F25" w:rsidR="006E4663" w:rsidRPr="009B4FD5" w:rsidDel="002F7AAE" w:rsidRDefault="006E4663" w:rsidP="0033315F">
            <w:pPr>
              <w:rPr>
                <w:del w:id="310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10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sula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4F9B1" w14:textId="2652976C" w:rsidR="006E4663" w:rsidRPr="009B4FD5" w:rsidDel="002F7AAE" w:rsidRDefault="006E4663" w:rsidP="0033315F">
            <w:pPr>
              <w:rPr>
                <w:del w:id="310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2F7AAE" w14:paraId="5426666C" w14:textId="2622DE37" w:rsidTr="0033315F">
        <w:trPr>
          <w:trHeight w:val="300"/>
          <w:del w:id="3106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75ECB" w14:textId="56884762" w:rsidR="006E4663" w:rsidRPr="009B4FD5" w:rsidDel="002F7AAE" w:rsidRDefault="006E4663" w:rsidP="0033315F">
            <w:pPr>
              <w:rPr>
                <w:del w:id="310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108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C4F1D" w14:textId="1288B196" w:rsidR="006E4663" w:rsidRPr="009B4FD5" w:rsidDel="002F7AAE" w:rsidRDefault="006E4663" w:rsidP="0033315F">
            <w:pPr>
              <w:rPr>
                <w:del w:id="310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110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3DC4F" w14:textId="372B87D1" w:rsidR="006E4663" w:rsidRPr="009B4FD5" w:rsidDel="002F7AAE" w:rsidRDefault="006E4663" w:rsidP="0033315F">
            <w:pPr>
              <w:rPr>
                <w:del w:id="311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112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79532" w14:textId="35B4CBC6" w:rsidR="006E4663" w:rsidRPr="009B4FD5" w:rsidDel="002F7AAE" w:rsidRDefault="006E4663" w:rsidP="0033315F">
            <w:pPr>
              <w:rPr>
                <w:del w:id="311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114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6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3787B" w14:textId="5FC8F24B" w:rsidR="006E4663" w:rsidRPr="009B4FD5" w:rsidDel="002F7AAE" w:rsidRDefault="006E4663" w:rsidP="0033315F">
            <w:pPr>
              <w:rPr>
                <w:del w:id="311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116" w:author="Jason Sherwin" w:date="2014-12-22T15:32:00Z">
              <w:r w:rsidRPr="009B4FD5" w:rsidDel="002F7AAE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1CDF1" w14:textId="3B041192" w:rsidR="006E4663" w:rsidRPr="009B4FD5" w:rsidDel="002F7AAE" w:rsidRDefault="006E4663" w:rsidP="0033315F">
            <w:pPr>
              <w:rPr>
                <w:del w:id="311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</w:tbl>
    <w:p w14:paraId="60342F33" w14:textId="5B0220D6" w:rsidR="006E4663" w:rsidDel="002F7AAE" w:rsidRDefault="006E4663" w:rsidP="006E4663">
      <w:pPr>
        <w:spacing w:line="480" w:lineRule="auto"/>
        <w:rPr>
          <w:del w:id="3118" w:author="Jason Sherwin" w:date="2014-12-22T15:32:00Z"/>
        </w:rPr>
      </w:pPr>
      <w:del w:id="3119" w:author="Jason Sherwin" w:date="2014-12-22T15:32:00Z">
        <w:r w:rsidDel="002F7AAE">
          <w:delText>All voxel t-values (paired t-test) are for p &lt;= 0.01 and the result of correcting for multiple comparisons using statistical non-parametric mapping.</w:delText>
        </w:r>
      </w:del>
    </w:p>
    <w:p w14:paraId="4D039BEE" w14:textId="646E0B01" w:rsidR="006E4663" w:rsidDel="002F7AAE" w:rsidRDefault="006E4663" w:rsidP="006E4663">
      <w:pPr>
        <w:pStyle w:val="Caption"/>
        <w:keepNext/>
        <w:spacing w:line="480" w:lineRule="auto"/>
        <w:rPr>
          <w:del w:id="3120" w:author="Jason Sherwin" w:date="2014-12-22T15:32:00Z"/>
        </w:rPr>
      </w:pPr>
      <w:bookmarkStart w:id="3121" w:name="_Ref262381457"/>
      <w:del w:id="3122" w:author="Jason Sherwin" w:date="2014-12-22T15:32:00Z">
        <w:r w:rsidDel="002F7AAE">
          <w:delText xml:space="preserve">Table </w:delText>
        </w:r>
        <w:r w:rsidR="00B81BD0" w:rsidDel="002F7AAE">
          <w:delText>S</w:delText>
        </w:r>
        <w:r w:rsidR="002F7AAE" w:rsidDel="002F7AAE">
          <w:fldChar w:fldCharType="begin"/>
        </w:r>
        <w:r w:rsidR="002F7AAE" w:rsidDel="002F7AAE">
          <w:delInstrText xml:space="preserve"> SEQ Table \* ARABIC </w:delInstrText>
        </w:r>
        <w:r w:rsidR="002F7AAE" w:rsidDel="002F7AAE">
          <w:fldChar w:fldCharType="separate"/>
        </w:r>
        <w:r w:rsidDel="002F7AAE">
          <w:rPr>
            <w:noProof/>
          </w:rPr>
          <w:delText>4</w:delText>
        </w:r>
        <w:r w:rsidR="002F7AAE" w:rsidDel="002F7AAE">
          <w:rPr>
            <w:noProof/>
          </w:rPr>
          <w:fldChar w:fldCharType="end"/>
        </w:r>
        <w:bookmarkEnd w:id="3121"/>
        <w:r w:rsidDel="002F7AAE">
          <w:delText xml:space="preserve">: MNI coordinates in mm and cortical structure showing greater neuronal source activity for experts than novices during SC trials. </w:delText>
        </w:r>
      </w:del>
    </w:p>
    <w:tbl>
      <w:tblPr>
        <w:tblW w:w="72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6"/>
        <w:gridCol w:w="1046"/>
        <w:gridCol w:w="1031"/>
        <w:gridCol w:w="1646"/>
        <w:gridCol w:w="2452"/>
      </w:tblGrid>
      <w:tr w:rsidR="006E4663" w:rsidDel="002F7AAE" w14:paraId="77DE6842" w14:textId="38603F37" w:rsidTr="0033315F">
        <w:trPr>
          <w:trHeight w:val="300"/>
          <w:del w:id="3123" w:author="Jason Sherwin" w:date="2014-12-22T15:32:00Z"/>
        </w:trPr>
        <w:tc>
          <w:tcPr>
            <w:tcW w:w="72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1E296" w14:textId="2F35A74F" w:rsidR="006E4663" w:rsidDel="002F7AAE" w:rsidRDefault="006E4663" w:rsidP="0033315F">
            <w:pPr>
              <w:rPr>
                <w:del w:id="3124" w:author="Jason Sherwin" w:date="2014-12-22T15:32:00Z"/>
                <w:rFonts w:ascii="Times New Roman" w:eastAsia="Times New Roman" w:hAnsi="Times New Roman"/>
                <w:b/>
                <w:bCs/>
                <w:color w:val="000000"/>
              </w:rPr>
            </w:pPr>
            <w:del w:id="3125" w:author="Jason Sherwin" w:date="2014-12-22T15:32:00Z">
              <w:r w:rsidDel="002F7AAE">
                <w:rPr>
                  <w:rFonts w:ascii="Times New Roman" w:eastAsia="Times New Roman" w:hAnsi="Times New Roman"/>
                  <w:b/>
                  <w:bCs/>
                  <w:color w:val="000000"/>
                </w:rPr>
                <w:delText>Response-Locked</w:delText>
              </w:r>
            </w:del>
          </w:p>
        </w:tc>
      </w:tr>
      <w:tr w:rsidR="006E4663" w:rsidDel="002F7AAE" w14:paraId="3D69E968" w14:textId="49461A5E" w:rsidTr="0033315F">
        <w:trPr>
          <w:trHeight w:val="320"/>
          <w:del w:id="3126" w:author="Jason Sherwin" w:date="2014-12-22T15:32:00Z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2AF07" w14:textId="670EF38D" w:rsidR="006E4663" w:rsidDel="002F7AAE" w:rsidRDefault="006E4663" w:rsidP="0033315F">
            <w:pPr>
              <w:rPr>
                <w:del w:id="3127" w:author="Jason Sherwin" w:date="2014-12-22T15:32:00Z"/>
                <w:rFonts w:ascii="Times New Roman" w:eastAsia="Times New Roman" w:hAnsi="Times New Roman"/>
                <w:b/>
                <w:bCs/>
                <w:color w:val="000000"/>
              </w:rPr>
            </w:pPr>
            <w:del w:id="3128" w:author="Jason Sherwin" w:date="2014-12-22T15:32:00Z">
              <w:r w:rsidDel="002F7AAE">
                <w:rPr>
                  <w:rFonts w:ascii="Times New Roman" w:eastAsia="Times New Roman" w:hAnsi="Times New Roman"/>
                  <w:b/>
                  <w:bCs/>
                  <w:color w:val="000000"/>
                </w:rPr>
                <w:delText xml:space="preserve"> X(MNI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16D8B" w14:textId="48958EE2" w:rsidR="006E4663" w:rsidDel="002F7AAE" w:rsidRDefault="006E4663" w:rsidP="0033315F">
            <w:pPr>
              <w:rPr>
                <w:del w:id="3129" w:author="Jason Sherwin" w:date="2014-12-22T15:32:00Z"/>
                <w:rFonts w:ascii="Times New Roman" w:eastAsia="Times New Roman" w:hAnsi="Times New Roman"/>
                <w:b/>
                <w:bCs/>
                <w:color w:val="000000"/>
              </w:rPr>
            </w:pPr>
            <w:del w:id="3130" w:author="Jason Sherwin" w:date="2014-12-22T15:32:00Z">
              <w:r w:rsidDel="002F7AAE">
                <w:rPr>
                  <w:rFonts w:ascii="Times New Roman" w:eastAsia="Times New Roman" w:hAnsi="Times New Roman"/>
                  <w:b/>
                  <w:bCs/>
                  <w:color w:val="000000"/>
                </w:rPr>
                <w:delText xml:space="preserve"> Y(MNI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44AB5" w14:textId="41AA5E56" w:rsidR="006E4663" w:rsidDel="002F7AAE" w:rsidRDefault="006E4663" w:rsidP="0033315F">
            <w:pPr>
              <w:rPr>
                <w:del w:id="3131" w:author="Jason Sherwin" w:date="2014-12-22T15:32:00Z"/>
                <w:rFonts w:ascii="Times New Roman" w:eastAsia="Times New Roman" w:hAnsi="Times New Roman"/>
                <w:b/>
                <w:bCs/>
                <w:color w:val="000000"/>
              </w:rPr>
            </w:pPr>
            <w:del w:id="3132" w:author="Jason Sherwin" w:date="2014-12-22T15:32:00Z">
              <w:r w:rsidDel="002F7AAE">
                <w:rPr>
                  <w:rFonts w:ascii="Times New Roman" w:eastAsia="Times New Roman" w:hAnsi="Times New Roman"/>
                  <w:b/>
                  <w:bCs/>
                  <w:color w:val="000000"/>
                </w:rPr>
                <w:delText xml:space="preserve"> Z(MNI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2DA18" w14:textId="3FAF76A2" w:rsidR="006E4663" w:rsidDel="002F7AAE" w:rsidRDefault="006E4663" w:rsidP="0033315F">
            <w:pPr>
              <w:rPr>
                <w:del w:id="3133" w:author="Jason Sherwin" w:date="2014-12-22T15:32:00Z"/>
                <w:rFonts w:ascii="Times New Roman" w:eastAsia="Times New Roman" w:hAnsi="Times New Roman"/>
                <w:b/>
                <w:bCs/>
                <w:color w:val="000000"/>
              </w:rPr>
            </w:pPr>
            <w:del w:id="3134" w:author="Jason Sherwin" w:date="2014-12-22T15:32:00Z">
              <w:r w:rsidDel="002F7AAE">
                <w:rPr>
                  <w:rFonts w:ascii="Times New Roman" w:eastAsia="Times New Roman" w:hAnsi="Times New Roman"/>
                  <w:b/>
                  <w:bCs/>
                  <w:color w:val="000000"/>
                </w:rPr>
                <w:delText xml:space="preserve"> Voxel t-value 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5AA7A" w14:textId="112B681F" w:rsidR="006E4663" w:rsidDel="002F7AAE" w:rsidRDefault="006E4663" w:rsidP="0033315F">
            <w:pPr>
              <w:rPr>
                <w:del w:id="3135" w:author="Jason Sherwin" w:date="2014-12-22T15:32:00Z"/>
                <w:rFonts w:ascii="Times New Roman" w:eastAsia="Times New Roman" w:hAnsi="Times New Roman"/>
                <w:b/>
                <w:bCs/>
                <w:color w:val="000000"/>
              </w:rPr>
            </w:pPr>
            <w:del w:id="3136" w:author="Jason Sherwin" w:date="2014-12-22T15:32:00Z">
              <w:r w:rsidDel="002F7AAE">
                <w:rPr>
                  <w:rFonts w:ascii="Times New Roman" w:eastAsia="Times New Roman" w:hAnsi="Times New Roman"/>
                  <w:b/>
                  <w:bCs/>
                  <w:color w:val="000000"/>
                </w:rPr>
                <w:delText xml:space="preserve"> Structure</w:delText>
              </w:r>
            </w:del>
          </w:p>
        </w:tc>
      </w:tr>
      <w:tr w:rsidR="006E4663" w:rsidDel="002F7AAE" w14:paraId="11852B11" w14:textId="24D885B4" w:rsidTr="0033315F">
        <w:trPr>
          <w:trHeight w:val="320"/>
          <w:del w:id="3137" w:author="Jason Sherwin" w:date="2014-12-22T15:32:00Z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C0184" w14:textId="24B1A190" w:rsidR="006E4663" w:rsidDel="002F7AAE" w:rsidRDefault="006E4663" w:rsidP="0033315F">
            <w:pPr>
              <w:rPr>
                <w:del w:id="3138" w:author="Jason Sherwin" w:date="2014-12-22T15:32:00Z"/>
                <w:rFonts w:ascii="Times New Roman" w:eastAsia="Times New Roman" w:hAnsi="Times New Roman"/>
                <w:color w:val="000000"/>
              </w:rPr>
            </w:pPr>
            <w:del w:id="3139" w:author="Jason Sherwin" w:date="2014-12-22T15:32:00Z">
              <w:r w:rsidDel="002F7AAE">
                <w:rPr>
                  <w:rFonts w:ascii="Times New Roman" w:eastAsia="Times New Roman" w:hAnsi="Times New Roman"/>
                  <w:color w:val="000000"/>
                </w:rPr>
                <w:delText>-5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2EA69" w14:textId="247991A3" w:rsidR="006E4663" w:rsidDel="002F7AAE" w:rsidRDefault="006E4663" w:rsidP="0033315F">
            <w:pPr>
              <w:rPr>
                <w:del w:id="3140" w:author="Jason Sherwin" w:date="2014-12-22T15:32:00Z"/>
                <w:rFonts w:ascii="Times New Roman" w:eastAsia="Times New Roman" w:hAnsi="Times New Roman"/>
                <w:color w:val="000000"/>
              </w:rPr>
            </w:pPr>
            <w:del w:id="3141" w:author="Jason Sherwin" w:date="2014-12-22T15:32:00Z">
              <w:r w:rsidDel="002F7AAE">
                <w:rPr>
                  <w:rFonts w:ascii="Times New Roman" w:eastAsia="Times New Roman" w:hAnsi="Times New Roman"/>
                  <w:color w:val="000000"/>
                </w:rPr>
                <w:delText>-5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7A699" w14:textId="0E92FD94" w:rsidR="006E4663" w:rsidDel="002F7AAE" w:rsidRDefault="006E4663" w:rsidP="0033315F">
            <w:pPr>
              <w:rPr>
                <w:del w:id="3142" w:author="Jason Sherwin" w:date="2014-12-22T15:32:00Z"/>
                <w:rFonts w:ascii="Times New Roman" w:eastAsia="Times New Roman" w:hAnsi="Times New Roman"/>
                <w:color w:val="000000"/>
              </w:rPr>
            </w:pPr>
            <w:del w:id="3143" w:author="Jason Sherwin" w:date="2014-12-22T15:32:00Z">
              <w:r w:rsidDel="002F7AAE">
                <w:rPr>
                  <w:rFonts w:ascii="Times New Roman" w:eastAsia="Times New Roman" w:hAnsi="Times New Roman"/>
                  <w:color w:val="000000"/>
                </w:rPr>
                <w:delText>2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EF701" w14:textId="5CA18679" w:rsidR="006E4663" w:rsidDel="002F7AAE" w:rsidRDefault="006E4663" w:rsidP="0033315F">
            <w:pPr>
              <w:rPr>
                <w:del w:id="3144" w:author="Jason Sherwin" w:date="2014-12-22T15:32:00Z"/>
                <w:rFonts w:ascii="Times New Roman" w:eastAsia="Times New Roman" w:hAnsi="Times New Roman"/>
                <w:color w:val="000000"/>
              </w:rPr>
            </w:pPr>
            <w:del w:id="3145" w:author="Jason Sherwin" w:date="2014-12-22T15:32:00Z">
              <w:r w:rsidDel="002F7AAE">
                <w:rPr>
                  <w:rFonts w:ascii="Times New Roman" w:eastAsia="Times New Roman" w:hAnsi="Times New Roman"/>
                  <w:color w:val="000000"/>
                </w:rPr>
                <w:delText>2.354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6966A" w14:textId="02A591D7" w:rsidR="006E4663" w:rsidDel="002F7AAE" w:rsidRDefault="006E4663" w:rsidP="0033315F">
            <w:pPr>
              <w:rPr>
                <w:del w:id="3146" w:author="Jason Sherwin" w:date="2014-12-22T15:32:00Z"/>
                <w:rFonts w:ascii="Times New Roman" w:eastAsia="Times New Roman" w:hAnsi="Times New Roman"/>
                <w:color w:val="000000"/>
              </w:rPr>
            </w:pPr>
            <w:del w:id="3147" w:author="Jason Sherwin" w:date="2014-12-22T15:32:00Z">
              <w:r w:rsidDel="002F7AAE">
                <w:rPr>
                  <w:rFonts w:ascii="Times New Roman" w:eastAsia="Times New Roman" w:hAnsi="Times New Roman"/>
                  <w:color w:val="000000"/>
                </w:rPr>
                <w:delText xml:space="preserve"> Supramarginal Gyrus</w:delText>
              </w:r>
            </w:del>
          </w:p>
        </w:tc>
      </w:tr>
    </w:tbl>
    <w:p w14:paraId="3CD1D463" w14:textId="103DAC80" w:rsidR="006E4663" w:rsidRPr="00441AD7" w:rsidDel="002F7AAE" w:rsidRDefault="006E4663" w:rsidP="006E4663">
      <w:pPr>
        <w:spacing w:line="480" w:lineRule="auto"/>
        <w:rPr>
          <w:del w:id="3148" w:author="Jason Sherwin" w:date="2014-12-22T15:32:00Z"/>
        </w:rPr>
      </w:pPr>
      <w:del w:id="3149" w:author="Jason Sherwin" w:date="2014-12-22T15:32:00Z">
        <w:r w:rsidDel="002F7AAE">
          <w:delText xml:space="preserve"> Voxel t-value (applied to log f-ratio, independent groups t-test) is for p &lt; 0.05 and the result of correcting for multiple comparisons using statistical non-parametric mapping.</w:delText>
        </w:r>
        <w:r w:rsidDel="002F7AAE">
          <w:fldChar w:fldCharType="begin"/>
        </w:r>
        <w:r w:rsidDel="002F7AAE">
          <w:delInstrText xml:space="preserve"> ADDIN </w:delInstrText>
        </w:r>
        <w:r w:rsidDel="002F7AAE">
          <w:fldChar w:fldCharType="end"/>
        </w:r>
        <w:r w:rsidDel="002F7AAE">
          <w:fldChar w:fldCharType="begin"/>
        </w:r>
        <w:r w:rsidDel="002F7AAE">
          <w:delInstrText xml:space="preserve"> ADDIN </w:delInstrText>
        </w:r>
        <w:r w:rsidDel="002F7AAE">
          <w:fldChar w:fldCharType="end"/>
        </w:r>
      </w:del>
    </w:p>
    <w:p w14:paraId="58CDB00E" w14:textId="77777777" w:rsidR="00BE783E" w:rsidRDefault="00BE783E">
      <w:bookmarkStart w:id="3150" w:name="_GoBack"/>
      <w:bookmarkEnd w:id="3150"/>
    </w:p>
    <w:sectPr w:rsidR="00BE783E" w:rsidSect="00355880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0809F4" w14:textId="77777777" w:rsidR="0033315F" w:rsidRDefault="0033315F">
      <w:r>
        <w:separator/>
      </w:r>
    </w:p>
  </w:endnote>
  <w:endnote w:type="continuationSeparator" w:id="0">
    <w:p w14:paraId="118B6082" w14:textId="77777777" w:rsidR="0033315F" w:rsidRDefault="003331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8D047B" w14:textId="77777777" w:rsidR="0033315F" w:rsidRDefault="0033315F" w:rsidP="0033315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F1EB6D" w14:textId="77777777" w:rsidR="0033315F" w:rsidRDefault="0033315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FC4F84" w14:textId="77777777" w:rsidR="0033315F" w:rsidRDefault="0033315F" w:rsidP="0033315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F7AAE">
      <w:rPr>
        <w:rStyle w:val="PageNumber"/>
        <w:noProof/>
      </w:rPr>
      <w:t>1</w:t>
    </w:r>
    <w:r>
      <w:rPr>
        <w:rStyle w:val="PageNumber"/>
      </w:rPr>
      <w:fldChar w:fldCharType="end"/>
    </w:r>
  </w:p>
  <w:p w14:paraId="4783230A" w14:textId="77777777" w:rsidR="0033315F" w:rsidRDefault="0033315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7257C5" w14:textId="77777777" w:rsidR="0033315F" w:rsidRDefault="0033315F">
      <w:r>
        <w:separator/>
      </w:r>
    </w:p>
  </w:footnote>
  <w:footnote w:type="continuationSeparator" w:id="0">
    <w:p w14:paraId="13FE08D3" w14:textId="77777777" w:rsidR="0033315F" w:rsidRDefault="0033315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E7FDF9" w14:textId="77777777" w:rsidR="0033315F" w:rsidRDefault="0033315F">
    <w:pPr>
      <w:pStyle w:val="Header"/>
    </w:pPr>
    <w:r>
      <w:t>Corresponding author: Jason Sherwi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4663"/>
    <w:rsid w:val="00197EED"/>
    <w:rsid w:val="001C0F74"/>
    <w:rsid w:val="002F7AAE"/>
    <w:rsid w:val="0033315F"/>
    <w:rsid w:val="00355880"/>
    <w:rsid w:val="004926EC"/>
    <w:rsid w:val="005062B0"/>
    <w:rsid w:val="005839A3"/>
    <w:rsid w:val="006E4663"/>
    <w:rsid w:val="00730600"/>
    <w:rsid w:val="00847C3F"/>
    <w:rsid w:val="00A20113"/>
    <w:rsid w:val="00B207BF"/>
    <w:rsid w:val="00B81BD0"/>
    <w:rsid w:val="00BE7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CC94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663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rsid w:val="006E466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4663"/>
    <w:rPr>
      <w:rFonts w:ascii="Cambria" w:eastAsia="MS Mincho" w:hAnsi="Cambria" w:cs="Times New Roman"/>
      <w:lang w:eastAsia="ja-JP"/>
    </w:rPr>
  </w:style>
  <w:style w:type="character" w:styleId="CommentReference">
    <w:name w:val="annotation reference"/>
    <w:basedOn w:val="DefaultParagraphFont"/>
    <w:uiPriority w:val="99"/>
    <w:semiHidden/>
    <w:rsid w:val="006E4663"/>
    <w:rPr>
      <w:rFonts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6E46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663"/>
    <w:rPr>
      <w:rFonts w:ascii="Lucida Grande" w:eastAsia="MS Mincho" w:hAnsi="Lucida Grande" w:cs="Lucida Grande"/>
      <w:sz w:val="18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E466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663"/>
    <w:rPr>
      <w:rFonts w:ascii="Cambria" w:eastAsia="MS Mincho" w:hAnsi="Cambria" w:cs="Times New Roman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6E4663"/>
    <w:rPr>
      <w:rFonts w:ascii="Cambria" w:eastAsia="MS Mincho" w:hAnsi="Cambria" w:cs="Times New Roman"/>
      <w:lang w:eastAsia="ja-JP"/>
    </w:rPr>
  </w:style>
  <w:style w:type="character" w:styleId="Hyperlink">
    <w:name w:val="Hyperlink"/>
    <w:basedOn w:val="DefaultParagraphFont"/>
    <w:uiPriority w:val="99"/>
    <w:rsid w:val="006E4663"/>
    <w:rPr>
      <w:rFonts w:cs="Times New Roman"/>
      <w:color w:val="0000FF"/>
      <w:u w:val="single"/>
    </w:rPr>
  </w:style>
  <w:style w:type="paragraph" w:styleId="Caption">
    <w:name w:val="caption"/>
    <w:basedOn w:val="Normal"/>
    <w:next w:val="Normal"/>
    <w:uiPriority w:val="99"/>
    <w:qFormat/>
    <w:rsid w:val="006E4663"/>
    <w:pPr>
      <w:spacing w:after="200"/>
    </w:pPr>
    <w:rPr>
      <w:b/>
      <w:bCs/>
      <w:color w:val="4F81BD"/>
      <w:sz w:val="18"/>
      <w:szCs w:val="18"/>
    </w:rPr>
  </w:style>
  <w:style w:type="paragraph" w:styleId="NormalWeb">
    <w:name w:val="Normal (Web)"/>
    <w:basedOn w:val="Normal"/>
    <w:uiPriority w:val="99"/>
    <w:rsid w:val="006E4663"/>
    <w:pPr>
      <w:spacing w:beforeLines="1" w:afterLines="1"/>
    </w:pPr>
    <w:rPr>
      <w:rFonts w:ascii="Times" w:hAnsi="Times"/>
      <w:sz w:val="20"/>
      <w:szCs w:val="20"/>
      <w:lang w:eastAsia="en-US"/>
    </w:rPr>
  </w:style>
  <w:style w:type="paragraph" w:customStyle="1" w:styleId="oa1">
    <w:name w:val="oa1"/>
    <w:basedOn w:val="Normal"/>
    <w:rsid w:val="006E4663"/>
    <w:pP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oa2">
    <w:name w:val="oa2"/>
    <w:basedOn w:val="Normal"/>
    <w:rsid w:val="006E4663"/>
    <w:pPr>
      <w:spacing w:beforeLines="1" w:afterLines="1"/>
      <w:textAlignment w:val="top"/>
    </w:pPr>
    <w:rPr>
      <w:rFonts w:ascii="Times" w:hAnsi="Times"/>
      <w:sz w:val="20"/>
      <w:szCs w:val="20"/>
      <w:lang w:eastAsia="en-US"/>
    </w:rPr>
  </w:style>
  <w:style w:type="paragraph" w:customStyle="1" w:styleId="oa3">
    <w:name w:val="oa3"/>
    <w:basedOn w:val="Normal"/>
    <w:rsid w:val="006E4663"/>
    <w:pPr>
      <w:pBdr>
        <w:bottom w:val="double" w:sz="6" w:space="0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oa4">
    <w:name w:val="oa4"/>
    <w:basedOn w:val="Normal"/>
    <w:rsid w:val="006E4663"/>
    <w:pPr>
      <w:pBdr>
        <w:top w:val="double" w:sz="6" w:space="1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oa5">
    <w:name w:val="oa5"/>
    <w:basedOn w:val="Normal"/>
    <w:rsid w:val="006E4663"/>
    <w:pPr>
      <w:pBdr>
        <w:bottom w:val="single" w:sz="4" w:space="0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oa6">
    <w:name w:val="oa6"/>
    <w:basedOn w:val="Normal"/>
    <w:rsid w:val="006E4663"/>
    <w:pPr>
      <w:pBdr>
        <w:top w:val="single" w:sz="4" w:space="1" w:color="000000"/>
        <w:left w:val="single" w:sz="4" w:space="1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oa7">
    <w:name w:val="oa7"/>
    <w:basedOn w:val="Normal"/>
    <w:rsid w:val="006E4663"/>
    <w:pPr>
      <w:pBdr>
        <w:top w:val="single" w:sz="4" w:space="1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character" w:styleId="Strong">
    <w:name w:val="Strong"/>
    <w:basedOn w:val="DefaultParagraphFont"/>
    <w:uiPriority w:val="22"/>
    <w:qFormat/>
    <w:rsid w:val="006E4663"/>
    <w:rPr>
      <w:b/>
      <w:bCs/>
    </w:rPr>
  </w:style>
  <w:style w:type="paragraph" w:customStyle="1" w:styleId="Default">
    <w:name w:val="Default"/>
    <w:rsid w:val="006E4663"/>
    <w:pPr>
      <w:autoSpaceDE w:val="0"/>
      <w:autoSpaceDN w:val="0"/>
      <w:adjustRightInd w:val="0"/>
    </w:pPr>
    <w:rPr>
      <w:rFonts w:ascii="Times New Roman" w:eastAsia="MS Mincho" w:hAnsi="Times New Roman" w:cs="Times New Roman"/>
      <w:color w:val="000000"/>
    </w:rPr>
  </w:style>
  <w:style w:type="paragraph" w:styleId="Bibliography">
    <w:name w:val="Bibliography"/>
    <w:basedOn w:val="Normal"/>
    <w:next w:val="Normal"/>
    <w:uiPriority w:val="37"/>
    <w:unhideWhenUsed/>
    <w:rsid w:val="006E4663"/>
    <w:pPr>
      <w:spacing w:line="480" w:lineRule="auto"/>
      <w:ind w:left="720" w:hanging="720"/>
    </w:pPr>
  </w:style>
  <w:style w:type="table" w:styleId="TableGrid">
    <w:name w:val="Table Grid"/>
    <w:basedOn w:val="TableNormal"/>
    <w:rsid w:val="006E4663"/>
    <w:rPr>
      <w:rFonts w:ascii="Cambria" w:eastAsia="MS Mincho" w:hAnsi="Cambria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6E4663"/>
    <w:pPr>
      <w:jc w:val="center"/>
    </w:pPr>
  </w:style>
  <w:style w:type="paragraph" w:customStyle="1" w:styleId="EndNoteBibliography">
    <w:name w:val="EndNote Bibliography"/>
    <w:basedOn w:val="Normal"/>
    <w:rsid w:val="006E4663"/>
  </w:style>
  <w:style w:type="paragraph" w:styleId="Footer">
    <w:name w:val="footer"/>
    <w:basedOn w:val="Normal"/>
    <w:link w:val="FooterChar"/>
    <w:rsid w:val="006E46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E4663"/>
    <w:rPr>
      <w:rFonts w:ascii="Cambria" w:eastAsia="MS Mincho" w:hAnsi="Cambria" w:cs="Times New Roman"/>
      <w:lang w:eastAsia="ja-JP"/>
    </w:rPr>
  </w:style>
  <w:style w:type="character" w:styleId="PageNumber">
    <w:name w:val="page number"/>
    <w:basedOn w:val="DefaultParagraphFont"/>
    <w:rsid w:val="006E4663"/>
  </w:style>
  <w:style w:type="paragraph" w:styleId="Header">
    <w:name w:val="header"/>
    <w:basedOn w:val="Normal"/>
    <w:link w:val="HeaderChar"/>
    <w:rsid w:val="006E46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E4663"/>
    <w:rPr>
      <w:rFonts w:ascii="Cambria" w:eastAsia="MS Mincho" w:hAnsi="Cambria" w:cs="Times New Roman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1C0F7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663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rsid w:val="006E466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4663"/>
    <w:rPr>
      <w:rFonts w:ascii="Cambria" w:eastAsia="MS Mincho" w:hAnsi="Cambria" w:cs="Times New Roman"/>
      <w:lang w:eastAsia="ja-JP"/>
    </w:rPr>
  </w:style>
  <w:style w:type="character" w:styleId="CommentReference">
    <w:name w:val="annotation reference"/>
    <w:basedOn w:val="DefaultParagraphFont"/>
    <w:uiPriority w:val="99"/>
    <w:semiHidden/>
    <w:rsid w:val="006E4663"/>
    <w:rPr>
      <w:rFonts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6E46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663"/>
    <w:rPr>
      <w:rFonts w:ascii="Lucida Grande" w:eastAsia="MS Mincho" w:hAnsi="Lucida Grande" w:cs="Lucida Grande"/>
      <w:sz w:val="18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E466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663"/>
    <w:rPr>
      <w:rFonts w:ascii="Cambria" w:eastAsia="MS Mincho" w:hAnsi="Cambria" w:cs="Times New Roman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6E4663"/>
    <w:rPr>
      <w:rFonts w:ascii="Cambria" w:eastAsia="MS Mincho" w:hAnsi="Cambria" w:cs="Times New Roman"/>
      <w:lang w:eastAsia="ja-JP"/>
    </w:rPr>
  </w:style>
  <w:style w:type="character" w:styleId="Hyperlink">
    <w:name w:val="Hyperlink"/>
    <w:basedOn w:val="DefaultParagraphFont"/>
    <w:uiPriority w:val="99"/>
    <w:rsid w:val="006E4663"/>
    <w:rPr>
      <w:rFonts w:cs="Times New Roman"/>
      <w:color w:val="0000FF"/>
      <w:u w:val="single"/>
    </w:rPr>
  </w:style>
  <w:style w:type="paragraph" w:styleId="Caption">
    <w:name w:val="caption"/>
    <w:basedOn w:val="Normal"/>
    <w:next w:val="Normal"/>
    <w:uiPriority w:val="99"/>
    <w:qFormat/>
    <w:rsid w:val="006E4663"/>
    <w:pPr>
      <w:spacing w:after="200"/>
    </w:pPr>
    <w:rPr>
      <w:b/>
      <w:bCs/>
      <w:color w:val="4F81BD"/>
      <w:sz w:val="18"/>
      <w:szCs w:val="18"/>
    </w:rPr>
  </w:style>
  <w:style w:type="paragraph" w:styleId="NormalWeb">
    <w:name w:val="Normal (Web)"/>
    <w:basedOn w:val="Normal"/>
    <w:uiPriority w:val="99"/>
    <w:rsid w:val="006E4663"/>
    <w:pPr>
      <w:spacing w:beforeLines="1" w:afterLines="1"/>
    </w:pPr>
    <w:rPr>
      <w:rFonts w:ascii="Times" w:hAnsi="Times"/>
      <w:sz w:val="20"/>
      <w:szCs w:val="20"/>
      <w:lang w:eastAsia="en-US"/>
    </w:rPr>
  </w:style>
  <w:style w:type="paragraph" w:customStyle="1" w:styleId="oa1">
    <w:name w:val="oa1"/>
    <w:basedOn w:val="Normal"/>
    <w:rsid w:val="006E4663"/>
    <w:pP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oa2">
    <w:name w:val="oa2"/>
    <w:basedOn w:val="Normal"/>
    <w:rsid w:val="006E4663"/>
    <w:pPr>
      <w:spacing w:beforeLines="1" w:afterLines="1"/>
      <w:textAlignment w:val="top"/>
    </w:pPr>
    <w:rPr>
      <w:rFonts w:ascii="Times" w:hAnsi="Times"/>
      <w:sz w:val="20"/>
      <w:szCs w:val="20"/>
      <w:lang w:eastAsia="en-US"/>
    </w:rPr>
  </w:style>
  <w:style w:type="paragraph" w:customStyle="1" w:styleId="oa3">
    <w:name w:val="oa3"/>
    <w:basedOn w:val="Normal"/>
    <w:rsid w:val="006E4663"/>
    <w:pPr>
      <w:pBdr>
        <w:bottom w:val="double" w:sz="6" w:space="0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oa4">
    <w:name w:val="oa4"/>
    <w:basedOn w:val="Normal"/>
    <w:rsid w:val="006E4663"/>
    <w:pPr>
      <w:pBdr>
        <w:top w:val="double" w:sz="6" w:space="1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oa5">
    <w:name w:val="oa5"/>
    <w:basedOn w:val="Normal"/>
    <w:rsid w:val="006E4663"/>
    <w:pPr>
      <w:pBdr>
        <w:bottom w:val="single" w:sz="4" w:space="0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oa6">
    <w:name w:val="oa6"/>
    <w:basedOn w:val="Normal"/>
    <w:rsid w:val="006E4663"/>
    <w:pPr>
      <w:pBdr>
        <w:top w:val="single" w:sz="4" w:space="1" w:color="000000"/>
        <w:left w:val="single" w:sz="4" w:space="1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oa7">
    <w:name w:val="oa7"/>
    <w:basedOn w:val="Normal"/>
    <w:rsid w:val="006E4663"/>
    <w:pPr>
      <w:pBdr>
        <w:top w:val="single" w:sz="4" w:space="1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character" w:styleId="Strong">
    <w:name w:val="Strong"/>
    <w:basedOn w:val="DefaultParagraphFont"/>
    <w:uiPriority w:val="22"/>
    <w:qFormat/>
    <w:rsid w:val="006E4663"/>
    <w:rPr>
      <w:b/>
      <w:bCs/>
    </w:rPr>
  </w:style>
  <w:style w:type="paragraph" w:customStyle="1" w:styleId="Default">
    <w:name w:val="Default"/>
    <w:rsid w:val="006E4663"/>
    <w:pPr>
      <w:autoSpaceDE w:val="0"/>
      <w:autoSpaceDN w:val="0"/>
      <w:adjustRightInd w:val="0"/>
    </w:pPr>
    <w:rPr>
      <w:rFonts w:ascii="Times New Roman" w:eastAsia="MS Mincho" w:hAnsi="Times New Roman" w:cs="Times New Roman"/>
      <w:color w:val="000000"/>
    </w:rPr>
  </w:style>
  <w:style w:type="paragraph" w:styleId="Bibliography">
    <w:name w:val="Bibliography"/>
    <w:basedOn w:val="Normal"/>
    <w:next w:val="Normal"/>
    <w:uiPriority w:val="37"/>
    <w:unhideWhenUsed/>
    <w:rsid w:val="006E4663"/>
    <w:pPr>
      <w:spacing w:line="480" w:lineRule="auto"/>
      <w:ind w:left="720" w:hanging="720"/>
    </w:pPr>
  </w:style>
  <w:style w:type="table" w:styleId="TableGrid">
    <w:name w:val="Table Grid"/>
    <w:basedOn w:val="TableNormal"/>
    <w:rsid w:val="006E4663"/>
    <w:rPr>
      <w:rFonts w:ascii="Cambria" w:eastAsia="MS Mincho" w:hAnsi="Cambria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6E4663"/>
    <w:pPr>
      <w:jc w:val="center"/>
    </w:pPr>
  </w:style>
  <w:style w:type="paragraph" w:customStyle="1" w:styleId="EndNoteBibliography">
    <w:name w:val="EndNote Bibliography"/>
    <w:basedOn w:val="Normal"/>
    <w:rsid w:val="006E4663"/>
  </w:style>
  <w:style w:type="paragraph" w:styleId="Footer">
    <w:name w:val="footer"/>
    <w:basedOn w:val="Normal"/>
    <w:link w:val="FooterChar"/>
    <w:rsid w:val="006E46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E4663"/>
    <w:rPr>
      <w:rFonts w:ascii="Cambria" w:eastAsia="MS Mincho" w:hAnsi="Cambria" w:cs="Times New Roman"/>
      <w:lang w:eastAsia="ja-JP"/>
    </w:rPr>
  </w:style>
  <w:style w:type="character" w:styleId="PageNumber">
    <w:name w:val="page number"/>
    <w:basedOn w:val="DefaultParagraphFont"/>
    <w:rsid w:val="006E4663"/>
  </w:style>
  <w:style w:type="paragraph" w:styleId="Header">
    <w:name w:val="header"/>
    <w:basedOn w:val="Normal"/>
    <w:link w:val="HeaderChar"/>
    <w:rsid w:val="006E46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E4663"/>
    <w:rPr>
      <w:rFonts w:ascii="Cambria" w:eastAsia="MS Mincho" w:hAnsi="Cambria" w:cs="Times New Roman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1C0F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9</Words>
  <Characters>12596</Characters>
  <Application>Microsoft Macintosh Word</Application>
  <DocSecurity>0</DocSecurity>
  <Lines>104</Lines>
  <Paragraphs>29</Paragraphs>
  <ScaleCrop>false</ScaleCrop>
  <Company/>
  <LinksUpToDate>false</LinksUpToDate>
  <CharactersWithSpaces>14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Sherwin</dc:creator>
  <cp:keywords/>
  <dc:description/>
  <cp:lastModifiedBy>Jason Sherwin</cp:lastModifiedBy>
  <cp:revision>2</cp:revision>
  <dcterms:created xsi:type="dcterms:W3CDTF">2014-12-22T20:32:00Z</dcterms:created>
  <dcterms:modified xsi:type="dcterms:W3CDTF">2014-12-22T20:32:00Z</dcterms:modified>
</cp:coreProperties>
</file>